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58803" w14:textId="77777777" w:rsidR="00890884" w:rsidRDefault="00890884" w:rsidP="008E68AC">
      <w:pPr>
        <w:rPr>
          <w:bCs/>
        </w:rPr>
      </w:pPr>
    </w:p>
    <w:p w14:paraId="0733713C" w14:textId="77777777" w:rsidR="00E86DD7" w:rsidRDefault="00E86DD7" w:rsidP="000C3F20">
      <w:pPr>
        <w:spacing w:after="200" w:line="276" w:lineRule="auto"/>
        <w:jc w:val="center"/>
        <w:rPr>
          <w:b/>
          <w:u w:val="single"/>
        </w:rPr>
      </w:pPr>
    </w:p>
    <w:p w14:paraId="1C9EE321" w14:textId="7182E980" w:rsidR="00E86DD7" w:rsidRPr="00E86DD7" w:rsidRDefault="00E86DD7" w:rsidP="000C3F20">
      <w:pPr>
        <w:spacing w:after="200" w:line="276" w:lineRule="auto"/>
        <w:jc w:val="center"/>
        <w:rPr>
          <w:b/>
          <w:sz w:val="40"/>
          <w:szCs w:val="40"/>
        </w:rPr>
      </w:pPr>
      <w:r w:rsidRPr="00E86DD7">
        <w:rPr>
          <w:b/>
          <w:sz w:val="40"/>
          <w:szCs w:val="40"/>
        </w:rPr>
        <w:t xml:space="preserve">Supplemental Material – Survey </w:t>
      </w:r>
    </w:p>
    <w:p w14:paraId="32B02F27" w14:textId="77777777" w:rsidR="00E86DD7" w:rsidRDefault="00E86DD7" w:rsidP="000C3F20">
      <w:pPr>
        <w:spacing w:after="200" w:line="276" w:lineRule="auto"/>
        <w:jc w:val="center"/>
        <w:rPr>
          <w:b/>
          <w:u w:val="single"/>
        </w:rPr>
      </w:pPr>
    </w:p>
    <w:p w14:paraId="6E72F84F" w14:textId="167C1EA4" w:rsidR="006E255D" w:rsidRPr="00950376" w:rsidRDefault="00EA1932" w:rsidP="000C3F20">
      <w:pPr>
        <w:spacing w:after="200" w:line="276" w:lineRule="auto"/>
        <w:jc w:val="center"/>
        <w:rPr>
          <w:rFonts w:asciiTheme="minorBidi" w:hAnsiTheme="minorBidi" w:cstheme="minorBidi"/>
          <w:b/>
          <w:u w:val="single"/>
        </w:rPr>
      </w:pPr>
      <w:r w:rsidRPr="006238E3">
        <w:rPr>
          <w:b/>
          <w:u w:val="single"/>
        </w:rPr>
        <w:t xml:space="preserve">Section </w:t>
      </w:r>
      <w:r w:rsidR="006E255D" w:rsidRPr="006238E3">
        <w:rPr>
          <w:b/>
          <w:u w:val="single"/>
        </w:rPr>
        <w:t xml:space="preserve">- </w:t>
      </w:r>
      <w:r w:rsidR="006E255D">
        <w:rPr>
          <w:b/>
          <w:u w:val="single"/>
        </w:rPr>
        <w:t>Your</w:t>
      </w:r>
      <w:r w:rsidR="006E255D" w:rsidRPr="006238E3">
        <w:rPr>
          <w:b/>
          <w:u w:val="single"/>
        </w:rPr>
        <w:t xml:space="preserve"> </w:t>
      </w:r>
      <w:r w:rsidR="000C3F20">
        <w:rPr>
          <w:b/>
          <w:u w:val="single"/>
        </w:rPr>
        <w:t>Immunization</w:t>
      </w:r>
      <w:r w:rsidR="006E255D" w:rsidRPr="006238E3">
        <w:rPr>
          <w:b/>
          <w:u w:val="single"/>
        </w:rPr>
        <w:t xml:space="preserve"> </w:t>
      </w:r>
      <w:r w:rsidR="006E255D">
        <w:rPr>
          <w:b/>
          <w:u w:val="single"/>
        </w:rPr>
        <w:t>experience</w:t>
      </w:r>
    </w:p>
    <w:p w14:paraId="7218CDD2" w14:textId="77777777" w:rsidR="00917AEA" w:rsidRPr="000C3F20" w:rsidRDefault="00B846D2" w:rsidP="00457F44">
      <w:pPr>
        <w:rPr>
          <w:rFonts w:asciiTheme="minorBidi" w:hAnsiTheme="minorBidi"/>
          <w:i/>
        </w:rPr>
      </w:pPr>
      <w:r w:rsidRPr="001F186C">
        <w:rPr>
          <w:rFonts w:asciiTheme="minorBidi" w:hAnsiTheme="minorBidi" w:cstheme="minorBidi"/>
          <w:bCs/>
          <w:i/>
          <w:iCs/>
        </w:rPr>
        <w:t xml:space="preserve">To begin, we </w:t>
      </w:r>
      <w:r w:rsidR="006E255D" w:rsidRPr="001F186C">
        <w:rPr>
          <w:rFonts w:asciiTheme="minorBidi" w:hAnsiTheme="minorBidi" w:cstheme="minorBidi"/>
          <w:bCs/>
          <w:i/>
          <w:iCs/>
        </w:rPr>
        <w:t xml:space="preserve">would now like to learn more about </w:t>
      </w:r>
      <w:r w:rsidR="006E255D" w:rsidRPr="00287AB9">
        <w:rPr>
          <w:rFonts w:asciiTheme="minorBidi" w:hAnsiTheme="minorBidi" w:cstheme="minorBidi"/>
          <w:b/>
          <w:i/>
          <w:iCs/>
        </w:rPr>
        <w:t>your personal</w:t>
      </w:r>
      <w:r w:rsidRPr="00287AB9">
        <w:rPr>
          <w:rFonts w:asciiTheme="minorBidi" w:hAnsiTheme="minorBidi" w:cstheme="minorBidi"/>
          <w:b/>
          <w:i/>
          <w:iCs/>
        </w:rPr>
        <w:t xml:space="preserve"> experience</w:t>
      </w:r>
      <w:r w:rsidRPr="001F186C">
        <w:rPr>
          <w:rFonts w:asciiTheme="minorBidi" w:hAnsiTheme="minorBidi" w:cstheme="minorBidi"/>
          <w:bCs/>
          <w:i/>
          <w:iCs/>
        </w:rPr>
        <w:t xml:space="preserve"> with immunizations</w:t>
      </w:r>
      <w:r w:rsidR="006E255D" w:rsidRPr="001F186C">
        <w:rPr>
          <w:rFonts w:asciiTheme="minorBidi" w:hAnsiTheme="minorBidi" w:cstheme="minorBidi"/>
          <w:bCs/>
          <w:i/>
          <w:iCs/>
        </w:rPr>
        <w:t>, and some of the reasons why</w:t>
      </w:r>
      <w:r w:rsidRPr="001F186C">
        <w:rPr>
          <w:rFonts w:asciiTheme="minorBidi" w:hAnsiTheme="minorBidi" w:cstheme="minorBidi"/>
          <w:bCs/>
          <w:i/>
          <w:iCs/>
        </w:rPr>
        <w:t>,</w:t>
      </w:r>
      <w:r w:rsidR="006E255D" w:rsidRPr="001F186C">
        <w:rPr>
          <w:rFonts w:asciiTheme="minorBidi" w:hAnsiTheme="minorBidi" w:cstheme="minorBidi"/>
          <w:bCs/>
          <w:i/>
          <w:iCs/>
        </w:rPr>
        <w:t xml:space="preserve"> or why not</w:t>
      </w:r>
      <w:r w:rsidRPr="001F186C">
        <w:rPr>
          <w:rFonts w:asciiTheme="minorBidi" w:hAnsiTheme="minorBidi" w:cstheme="minorBidi"/>
          <w:bCs/>
          <w:i/>
          <w:iCs/>
        </w:rPr>
        <w:t>,</w:t>
      </w:r>
      <w:r w:rsidR="006E255D" w:rsidRPr="001F186C">
        <w:rPr>
          <w:rFonts w:asciiTheme="minorBidi" w:hAnsiTheme="minorBidi" w:cstheme="minorBidi"/>
          <w:bCs/>
          <w:i/>
          <w:iCs/>
        </w:rPr>
        <w:t xml:space="preserve"> you </w:t>
      </w:r>
      <w:r w:rsidRPr="001F186C">
        <w:rPr>
          <w:rFonts w:asciiTheme="minorBidi" w:hAnsiTheme="minorBidi" w:cstheme="minorBidi"/>
          <w:bCs/>
          <w:i/>
          <w:iCs/>
        </w:rPr>
        <w:t>have chosen</w:t>
      </w:r>
      <w:r w:rsidR="006E255D" w:rsidRPr="001F186C">
        <w:rPr>
          <w:rFonts w:asciiTheme="minorBidi" w:hAnsiTheme="minorBidi" w:cstheme="minorBidi"/>
          <w:bCs/>
          <w:i/>
          <w:iCs/>
        </w:rPr>
        <w:t xml:space="preserve"> to get </w:t>
      </w:r>
      <w:r w:rsidRPr="001F186C">
        <w:rPr>
          <w:rFonts w:asciiTheme="minorBidi" w:hAnsiTheme="minorBidi" w:cstheme="minorBidi"/>
          <w:bCs/>
          <w:i/>
          <w:iCs/>
        </w:rPr>
        <w:t>immunized</w:t>
      </w:r>
      <w:r w:rsidR="00D95223" w:rsidRPr="000C3F20">
        <w:rPr>
          <w:rFonts w:asciiTheme="minorBidi" w:hAnsiTheme="minorBidi"/>
          <w:i/>
        </w:rPr>
        <w:t>.</w:t>
      </w:r>
    </w:p>
    <w:p w14:paraId="3C9CE355" w14:textId="77777777" w:rsidR="009F26A5" w:rsidRPr="000C3F20" w:rsidRDefault="009F26A5" w:rsidP="00457F44">
      <w:pPr>
        <w:rPr>
          <w:rFonts w:asciiTheme="minorBidi" w:hAnsiTheme="minorBidi"/>
          <w:b/>
        </w:rPr>
      </w:pPr>
    </w:p>
    <w:p w14:paraId="33FCD7C4" w14:textId="56439CC1" w:rsidR="006E255D" w:rsidRPr="001F186C" w:rsidRDefault="00225201" w:rsidP="00922A63">
      <w:pPr>
        <w:rPr>
          <w:rFonts w:asciiTheme="minorBidi" w:hAnsiTheme="minorBidi" w:cstheme="minorBidi"/>
          <w:b/>
        </w:rPr>
      </w:pPr>
      <w:r>
        <w:rPr>
          <w:rFonts w:asciiTheme="minorBidi" w:hAnsiTheme="minorBidi"/>
          <w:b/>
        </w:rPr>
        <w:t>Q</w:t>
      </w:r>
      <w:r w:rsidR="008A2EE0" w:rsidRPr="000C3F20">
        <w:rPr>
          <w:rFonts w:asciiTheme="minorBidi" w:hAnsiTheme="minorBidi"/>
          <w:b/>
        </w:rPr>
        <w:t>1</w:t>
      </w:r>
      <w:r w:rsidR="00457F44" w:rsidRPr="000C3F20">
        <w:rPr>
          <w:rFonts w:asciiTheme="minorBidi" w:hAnsiTheme="minorBidi"/>
          <w:b/>
        </w:rPr>
        <w:t xml:space="preserve">: To the best of your knowledge, </w:t>
      </w:r>
      <w:r w:rsidR="00776956" w:rsidRPr="000C3F20">
        <w:rPr>
          <w:rFonts w:asciiTheme="minorBidi" w:hAnsiTheme="minorBidi"/>
          <w:b/>
        </w:rPr>
        <w:t xml:space="preserve">are you up to date on all recommended </w:t>
      </w:r>
      <w:r w:rsidR="00922A63">
        <w:rPr>
          <w:rFonts w:asciiTheme="minorBidi" w:hAnsiTheme="minorBidi" w:cstheme="minorBidi"/>
          <w:b/>
        </w:rPr>
        <w:t>immunizations</w:t>
      </w:r>
      <w:r w:rsidR="006E255D" w:rsidRPr="001F186C">
        <w:rPr>
          <w:rFonts w:asciiTheme="minorBidi" w:hAnsiTheme="minorBidi" w:cstheme="minorBidi"/>
          <w:b/>
        </w:rPr>
        <w:t xml:space="preserve">? </w:t>
      </w:r>
    </w:p>
    <w:p w14:paraId="05EE3C12" w14:textId="77777777" w:rsidR="006E255D" w:rsidRPr="001F186C" w:rsidRDefault="006E255D" w:rsidP="006E255D">
      <w:pPr>
        <w:ind w:left="4320" w:firstLine="720"/>
        <w:rPr>
          <w:rFonts w:asciiTheme="minorBidi" w:hAnsiTheme="minorBidi" w:cstheme="minorBidi"/>
        </w:rPr>
      </w:pPr>
      <w:r w:rsidRPr="001F186C">
        <w:rPr>
          <w:rFonts w:asciiTheme="minorBidi" w:hAnsiTheme="minorBidi" w:cstheme="minorBidi"/>
        </w:rPr>
        <w:t>□ Yes</w:t>
      </w:r>
    </w:p>
    <w:p w14:paraId="1F83250E" w14:textId="77777777" w:rsidR="006E255D" w:rsidRPr="001F186C" w:rsidRDefault="006E255D" w:rsidP="006E255D">
      <w:pPr>
        <w:rPr>
          <w:rFonts w:asciiTheme="minorBidi" w:hAnsiTheme="minorBidi" w:cstheme="minorBidi"/>
        </w:rPr>
      </w:pP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  <w:t>□ No</w:t>
      </w:r>
    </w:p>
    <w:p w14:paraId="05314B81" w14:textId="77777777" w:rsidR="006E255D" w:rsidRPr="001F186C" w:rsidRDefault="006E255D" w:rsidP="006E255D">
      <w:pPr>
        <w:rPr>
          <w:rFonts w:asciiTheme="minorBidi" w:hAnsiTheme="minorBidi" w:cstheme="minorBidi"/>
        </w:rPr>
      </w:pP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  <w:t>□ Partially</w:t>
      </w:r>
    </w:p>
    <w:p w14:paraId="4F2A36EE" w14:textId="77777777" w:rsidR="006E255D" w:rsidRPr="001F186C" w:rsidRDefault="006E255D" w:rsidP="006E255D">
      <w:pPr>
        <w:rPr>
          <w:rFonts w:asciiTheme="minorBidi" w:hAnsiTheme="minorBidi" w:cstheme="minorBidi"/>
        </w:rPr>
      </w:pP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  <w:t>□ Don’t know</w:t>
      </w:r>
    </w:p>
    <w:p w14:paraId="40ABAB3E" w14:textId="79B08529" w:rsidR="006E255D" w:rsidRPr="001F186C" w:rsidRDefault="006E255D" w:rsidP="006E255D">
      <w:pPr>
        <w:rPr>
          <w:rFonts w:asciiTheme="minorBidi" w:hAnsiTheme="minorBidi" w:cstheme="minorBidi"/>
        </w:rPr>
      </w:pP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</w:r>
      <w:r w:rsidRPr="001F186C">
        <w:rPr>
          <w:rFonts w:asciiTheme="minorBidi" w:hAnsiTheme="minorBidi" w:cstheme="minorBidi"/>
        </w:rPr>
        <w:tab/>
        <w:t>□ Prefer not to answer</w:t>
      </w:r>
    </w:p>
    <w:p w14:paraId="64236254" w14:textId="77777777" w:rsidR="006E255D" w:rsidRPr="001F186C" w:rsidRDefault="006E255D" w:rsidP="006E255D">
      <w:pPr>
        <w:rPr>
          <w:rFonts w:asciiTheme="minorBidi" w:hAnsiTheme="minorBidi" w:cstheme="minorBidi"/>
        </w:rPr>
      </w:pPr>
    </w:p>
    <w:p w14:paraId="66CA3D8B" w14:textId="34EBFA2D" w:rsidR="00C172D2" w:rsidRPr="00071D64" w:rsidRDefault="00225201" w:rsidP="00071D64">
      <w:pPr>
        <w:pStyle w:val="CommentText"/>
        <w:rPr>
          <w:rFonts w:asciiTheme="minorBidi" w:hAnsiTheme="minorBidi" w:cstheme="minorBidi"/>
          <w:b/>
          <w:bCs/>
          <w:strike/>
          <w:sz w:val="24"/>
          <w:szCs w:val="24"/>
        </w:rPr>
      </w:pPr>
      <w:r>
        <w:rPr>
          <w:rFonts w:asciiTheme="minorBidi" w:hAnsiTheme="minorBidi" w:cstheme="minorBidi"/>
          <w:b/>
          <w:bCs/>
          <w:sz w:val="24"/>
          <w:szCs w:val="24"/>
        </w:rPr>
        <w:t>Q</w:t>
      </w:r>
      <w:r w:rsidR="00C172D2" w:rsidRPr="001F186C">
        <w:rPr>
          <w:rFonts w:asciiTheme="minorBidi" w:hAnsiTheme="minorBidi" w:cstheme="minorBidi"/>
          <w:b/>
          <w:bCs/>
          <w:sz w:val="24"/>
          <w:szCs w:val="24"/>
        </w:rPr>
        <w:t xml:space="preserve">2: Have you ever delayed or refused any </w:t>
      </w:r>
      <w:r w:rsidR="00157109" w:rsidRPr="001F186C">
        <w:rPr>
          <w:rFonts w:asciiTheme="minorBidi" w:hAnsiTheme="minorBidi" w:cstheme="minorBidi"/>
          <w:b/>
          <w:bCs/>
          <w:sz w:val="24"/>
          <w:szCs w:val="24"/>
        </w:rPr>
        <w:t>immunizations</w:t>
      </w:r>
      <w:r w:rsidR="00C172D2" w:rsidRPr="001F186C">
        <w:rPr>
          <w:rFonts w:asciiTheme="minorBidi" w:hAnsiTheme="minorBidi" w:cstheme="minorBidi"/>
          <w:b/>
          <w:bCs/>
          <w:sz w:val="24"/>
          <w:szCs w:val="24"/>
        </w:rPr>
        <w:t xml:space="preserve"> for </w:t>
      </w:r>
      <w:r w:rsidR="00095F93">
        <w:rPr>
          <w:rFonts w:asciiTheme="minorBidi" w:hAnsiTheme="minorBidi" w:cstheme="minorBidi"/>
          <w:b/>
          <w:bCs/>
          <w:sz w:val="24"/>
          <w:szCs w:val="24"/>
        </w:rPr>
        <w:t>a non-medical reason</w:t>
      </w:r>
      <w:r w:rsidR="00071D64">
        <w:rPr>
          <w:rFonts w:asciiTheme="minorBidi" w:hAnsiTheme="minorBidi" w:cstheme="minorBidi"/>
          <w:b/>
          <w:bCs/>
          <w:sz w:val="24"/>
          <w:szCs w:val="24"/>
        </w:rPr>
        <w:t>?</w:t>
      </w:r>
    </w:p>
    <w:p w14:paraId="77A7E857" w14:textId="106DC6BA" w:rsidR="00C172D2" w:rsidRPr="001F186C" w:rsidRDefault="00C172D2" w:rsidP="001F186C">
      <w:pPr>
        <w:pStyle w:val="Default"/>
        <w:numPr>
          <w:ilvl w:val="0"/>
          <w:numId w:val="8"/>
        </w:numPr>
        <w:spacing w:after="63"/>
        <w:rPr>
          <w:rFonts w:asciiTheme="minorBidi" w:hAnsiTheme="minorBidi" w:cstheme="minorBidi"/>
          <w:lang w:val="en-US"/>
        </w:rPr>
      </w:pPr>
      <w:r w:rsidRPr="001F186C">
        <w:rPr>
          <w:rFonts w:asciiTheme="minorBidi" w:hAnsiTheme="minorBidi" w:cstheme="minorBidi"/>
          <w:lang w:val="en-US"/>
        </w:rPr>
        <w:t xml:space="preserve">Yes, I’ve delayed </w:t>
      </w:r>
      <w:r w:rsidR="00157109" w:rsidRPr="001F186C">
        <w:rPr>
          <w:rFonts w:asciiTheme="minorBidi" w:hAnsiTheme="minorBidi" w:cstheme="minorBidi"/>
          <w:lang w:val="en-US"/>
        </w:rPr>
        <w:t>Immunizations in the past</w:t>
      </w:r>
    </w:p>
    <w:p w14:paraId="7F89528E" w14:textId="6DB537CF" w:rsidR="00C172D2" w:rsidRPr="001F186C" w:rsidRDefault="00C172D2" w:rsidP="001F186C">
      <w:pPr>
        <w:pStyle w:val="Default"/>
        <w:numPr>
          <w:ilvl w:val="0"/>
          <w:numId w:val="8"/>
        </w:numPr>
        <w:spacing w:after="63"/>
        <w:rPr>
          <w:rFonts w:asciiTheme="minorBidi" w:hAnsiTheme="minorBidi" w:cstheme="minorBidi"/>
          <w:lang w:val="en-US"/>
        </w:rPr>
      </w:pPr>
      <w:r w:rsidRPr="001F186C">
        <w:rPr>
          <w:rFonts w:asciiTheme="minorBidi" w:hAnsiTheme="minorBidi" w:cstheme="minorBidi"/>
          <w:lang w:val="en-US"/>
        </w:rPr>
        <w:t xml:space="preserve">Yes, I’ve refused </w:t>
      </w:r>
      <w:r w:rsidR="00157109" w:rsidRPr="001F186C">
        <w:rPr>
          <w:rFonts w:asciiTheme="minorBidi" w:hAnsiTheme="minorBidi" w:cstheme="minorBidi"/>
          <w:lang w:val="en-US"/>
        </w:rPr>
        <w:t>immunizations in the past</w:t>
      </w:r>
    </w:p>
    <w:p w14:paraId="523102A7" w14:textId="747C1A22" w:rsidR="00C172D2" w:rsidRPr="001F186C" w:rsidRDefault="00C172D2" w:rsidP="001F186C">
      <w:pPr>
        <w:pStyle w:val="Default"/>
        <w:numPr>
          <w:ilvl w:val="0"/>
          <w:numId w:val="8"/>
        </w:numPr>
        <w:spacing w:after="63"/>
        <w:rPr>
          <w:rFonts w:asciiTheme="minorBidi" w:hAnsiTheme="minorBidi" w:cstheme="minorBidi"/>
          <w:lang w:val="en-US"/>
        </w:rPr>
      </w:pPr>
      <w:r w:rsidRPr="001F186C">
        <w:rPr>
          <w:rFonts w:asciiTheme="minorBidi" w:hAnsiTheme="minorBidi" w:cstheme="minorBidi"/>
          <w:lang w:val="en-US"/>
        </w:rPr>
        <w:t xml:space="preserve">No </w:t>
      </w:r>
    </w:p>
    <w:p w14:paraId="3D3F9E41" w14:textId="5D421EDC" w:rsidR="00C172D2" w:rsidRPr="001F186C" w:rsidRDefault="00C172D2" w:rsidP="001F186C">
      <w:pPr>
        <w:pStyle w:val="Default"/>
        <w:numPr>
          <w:ilvl w:val="0"/>
          <w:numId w:val="8"/>
        </w:numPr>
        <w:rPr>
          <w:rFonts w:asciiTheme="minorBidi" w:hAnsiTheme="minorBidi" w:cstheme="minorBidi"/>
          <w:lang w:val="en-US"/>
        </w:rPr>
      </w:pPr>
      <w:r w:rsidRPr="001F186C">
        <w:rPr>
          <w:rFonts w:asciiTheme="minorBidi" w:hAnsiTheme="minorBidi" w:cstheme="minorBidi"/>
          <w:lang w:val="en-US"/>
        </w:rPr>
        <w:t xml:space="preserve">Don’t know </w:t>
      </w:r>
    </w:p>
    <w:p w14:paraId="69C9F909" w14:textId="77777777" w:rsidR="00A26FBF" w:rsidRPr="000C3F20" w:rsidRDefault="00A26FBF" w:rsidP="000C3F20">
      <w:pPr>
        <w:pStyle w:val="Default"/>
        <w:numPr>
          <w:ilvl w:val="0"/>
          <w:numId w:val="8"/>
        </w:numPr>
        <w:rPr>
          <w:rFonts w:asciiTheme="minorBidi" w:hAnsiTheme="minorBidi"/>
          <w:lang w:val="en-US"/>
        </w:rPr>
      </w:pPr>
      <w:r w:rsidRPr="000C3F20">
        <w:rPr>
          <w:rFonts w:asciiTheme="minorBidi" w:hAnsiTheme="minorBidi"/>
          <w:lang w:val="en-US"/>
        </w:rPr>
        <w:t>Prefer not to answer</w:t>
      </w:r>
    </w:p>
    <w:p w14:paraId="0463C137" w14:textId="77777777" w:rsidR="00A26FBF" w:rsidRPr="00B53D1C" w:rsidRDefault="00A26FBF" w:rsidP="00A26FBF">
      <w:pPr>
        <w:rPr>
          <w:rFonts w:asciiTheme="minorBidi" w:hAnsiTheme="minorBidi"/>
        </w:rPr>
      </w:pPr>
    </w:p>
    <w:p w14:paraId="01F80086" w14:textId="77777777" w:rsidR="00A26FBF" w:rsidRPr="000C3F20" w:rsidRDefault="00A26FBF" w:rsidP="00A26FBF">
      <w:pPr>
        <w:rPr>
          <w:rFonts w:asciiTheme="minorBidi" w:hAnsiTheme="minorBidi"/>
        </w:rPr>
      </w:pPr>
    </w:p>
    <w:p w14:paraId="2238C83C" w14:textId="24B28414" w:rsidR="00917AEA" w:rsidRPr="006238E3" w:rsidRDefault="00225201" w:rsidP="00917AEA">
      <w:pPr>
        <w:rPr>
          <w:b/>
        </w:rPr>
      </w:pPr>
      <w:r>
        <w:rPr>
          <w:rFonts w:asciiTheme="minorBidi" w:hAnsiTheme="minorBidi" w:cstheme="minorBidi"/>
          <w:b/>
        </w:rPr>
        <w:t>Q</w:t>
      </w:r>
      <w:r w:rsidR="00157109" w:rsidRPr="001F186C">
        <w:rPr>
          <w:rFonts w:asciiTheme="minorBidi" w:hAnsiTheme="minorBidi" w:cstheme="minorBidi"/>
          <w:b/>
        </w:rPr>
        <w:t>3</w:t>
      </w:r>
      <w:r w:rsidR="006E255D" w:rsidRPr="001F186C">
        <w:rPr>
          <w:rFonts w:asciiTheme="minorBidi" w:hAnsiTheme="minorBidi" w:cstheme="minorBidi"/>
          <w:b/>
        </w:rPr>
        <w:t>: If you are a parent/guardian/caregiver of a child, to</w:t>
      </w:r>
      <w:r w:rsidR="006E255D" w:rsidRPr="006238E3">
        <w:rPr>
          <w:b/>
        </w:rPr>
        <w:t xml:space="preserve"> the best of your knowledge are your children up to </w:t>
      </w:r>
      <w:r w:rsidR="00067C60">
        <w:rPr>
          <w:b/>
        </w:rPr>
        <w:t>date on all recommended immunizations</w:t>
      </w:r>
      <w:r w:rsidR="006E255D" w:rsidRPr="006238E3">
        <w:rPr>
          <w:b/>
        </w:rPr>
        <w:t>?</w:t>
      </w:r>
      <w:r w:rsidR="00776956" w:rsidRPr="006238E3">
        <w:rPr>
          <w:b/>
        </w:rPr>
        <w:t xml:space="preserve"> </w:t>
      </w:r>
    </w:p>
    <w:p w14:paraId="77665813" w14:textId="77777777" w:rsidR="00776956" w:rsidRPr="006238E3" w:rsidRDefault="00776956" w:rsidP="000C3F20">
      <w:pPr>
        <w:ind w:left="5040"/>
        <w:rPr>
          <w:b/>
        </w:rPr>
      </w:pPr>
      <w:r w:rsidRPr="006238E3">
        <w:t>□ Not applicable</w:t>
      </w:r>
      <w:r w:rsidR="00D95223">
        <w:t xml:space="preserve"> (I am not a parent/guardian/caregiver of a child)</w:t>
      </w:r>
      <w:r w:rsidRPr="006238E3">
        <w:rPr>
          <w:b/>
        </w:rPr>
        <w:tab/>
      </w:r>
      <w:r w:rsidRPr="006238E3">
        <w:rPr>
          <w:b/>
        </w:rPr>
        <w:tab/>
      </w:r>
    </w:p>
    <w:p w14:paraId="2C4DBD2D" w14:textId="77777777" w:rsidR="00776956" w:rsidRPr="006238E3" w:rsidRDefault="00776956" w:rsidP="00776956">
      <w:pPr>
        <w:ind w:left="4320" w:firstLine="720"/>
      </w:pPr>
      <w:r w:rsidRPr="006238E3">
        <w:t>□ Yes</w:t>
      </w:r>
    </w:p>
    <w:p w14:paraId="3D5F2CF5" w14:textId="77777777" w:rsidR="00776956" w:rsidRPr="006238E3" w:rsidRDefault="00776956" w:rsidP="00776956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No</w:t>
      </w:r>
    </w:p>
    <w:p w14:paraId="074C8308" w14:textId="77777777" w:rsidR="00776956" w:rsidRPr="006238E3" w:rsidRDefault="00776956" w:rsidP="00776956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artially</w:t>
      </w:r>
    </w:p>
    <w:p w14:paraId="1D4B7D16" w14:textId="77777777" w:rsidR="00776956" w:rsidRPr="006238E3" w:rsidRDefault="00776956" w:rsidP="00776956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Don’t know</w:t>
      </w:r>
    </w:p>
    <w:p w14:paraId="740A6ACA" w14:textId="77777777" w:rsidR="00776956" w:rsidRPr="000C3F20" w:rsidRDefault="00776956" w:rsidP="00776956">
      <w:pPr>
        <w:rPr>
          <w:b/>
          <w:u w:val="single"/>
        </w:rPr>
      </w:pP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</w:t>
      </w:r>
      <w:r w:rsidRPr="000C3F20">
        <w:rPr>
          <w:b/>
          <w:u w:val="single"/>
        </w:rPr>
        <w:t>r</w:t>
      </w:r>
    </w:p>
    <w:p w14:paraId="4EAFB142" w14:textId="77777777" w:rsidR="00776956" w:rsidRPr="000C3F20" w:rsidRDefault="00776956" w:rsidP="000C3F20">
      <w:pPr>
        <w:jc w:val="center"/>
        <w:rPr>
          <w:b/>
          <w:u w:val="single"/>
        </w:rPr>
      </w:pPr>
    </w:p>
    <w:p w14:paraId="360FE31E" w14:textId="77777777" w:rsidR="00CD0697" w:rsidRDefault="00CD0697" w:rsidP="002D74CB">
      <w:pPr>
        <w:rPr>
          <w:b/>
        </w:rPr>
      </w:pPr>
    </w:p>
    <w:p w14:paraId="75D534C6" w14:textId="7B07415F" w:rsidR="001F186C" w:rsidRDefault="00225201" w:rsidP="00071D64">
      <w:pPr>
        <w:pStyle w:val="CommentText"/>
        <w:rPr>
          <w:rFonts w:asciiTheme="minorBidi" w:hAnsiTheme="minorBidi" w:cstheme="minorBidi"/>
          <w:b/>
          <w:bCs/>
          <w:sz w:val="24"/>
          <w:szCs w:val="24"/>
        </w:rPr>
      </w:pPr>
      <w:r>
        <w:rPr>
          <w:rFonts w:asciiTheme="minorBidi" w:hAnsiTheme="minorBidi" w:cstheme="minorBidi"/>
          <w:b/>
          <w:bCs/>
          <w:sz w:val="24"/>
          <w:szCs w:val="24"/>
        </w:rPr>
        <w:t>Q</w:t>
      </w:r>
      <w:r w:rsidR="00157109" w:rsidRPr="001F186C">
        <w:rPr>
          <w:rFonts w:asciiTheme="minorBidi" w:hAnsiTheme="minorBidi" w:cstheme="minorBidi"/>
          <w:b/>
          <w:bCs/>
          <w:sz w:val="24"/>
          <w:szCs w:val="24"/>
        </w:rPr>
        <w:t>4:</w:t>
      </w:r>
      <w:r w:rsidR="00071D64">
        <w:rPr>
          <w:rFonts w:asciiTheme="minorBidi" w:hAnsiTheme="minorBidi" w:cstheme="minorBidi"/>
          <w:b/>
          <w:bCs/>
          <w:sz w:val="24"/>
          <w:szCs w:val="24"/>
        </w:rPr>
        <w:t xml:space="preserve"> [SKIP if </w:t>
      </w:r>
      <w:r w:rsidR="003160FB">
        <w:rPr>
          <w:rFonts w:asciiTheme="minorBidi" w:hAnsiTheme="minorBidi" w:cstheme="minorBidi"/>
          <w:b/>
          <w:bCs/>
          <w:sz w:val="24"/>
          <w:szCs w:val="24"/>
        </w:rPr>
        <w:t>Q</w:t>
      </w:r>
      <w:r w:rsidR="00071D64">
        <w:rPr>
          <w:rFonts w:asciiTheme="minorBidi" w:hAnsiTheme="minorBidi" w:cstheme="minorBidi"/>
          <w:b/>
          <w:bCs/>
          <w:sz w:val="24"/>
          <w:szCs w:val="24"/>
        </w:rPr>
        <w:t>3 = Not applicable]</w:t>
      </w:r>
      <w:r w:rsidR="00157109" w:rsidRPr="001F186C">
        <w:rPr>
          <w:rFonts w:asciiTheme="minorBidi" w:hAnsiTheme="minorBidi" w:cstheme="minorBidi"/>
          <w:b/>
          <w:bCs/>
          <w:sz w:val="24"/>
          <w:szCs w:val="24"/>
        </w:rPr>
        <w:t xml:space="preserve"> If you are a parent/guardian/caregiver of a child, have you ever delayed or refused immunizations for </w:t>
      </w:r>
      <w:r w:rsidR="00922A63">
        <w:rPr>
          <w:rFonts w:asciiTheme="minorBidi" w:hAnsiTheme="minorBidi" w:cstheme="minorBidi"/>
          <w:b/>
          <w:bCs/>
          <w:sz w:val="24"/>
          <w:szCs w:val="24"/>
        </w:rPr>
        <w:t xml:space="preserve">a child </w:t>
      </w:r>
      <w:r w:rsidR="00157109" w:rsidRPr="001F186C">
        <w:rPr>
          <w:rFonts w:asciiTheme="minorBidi" w:hAnsiTheme="minorBidi" w:cstheme="minorBidi"/>
          <w:b/>
          <w:bCs/>
          <w:sz w:val="24"/>
          <w:szCs w:val="24"/>
        </w:rPr>
        <w:t xml:space="preserve">for </w:t>
      </w:r>
      <w:r w:rsidR="00071D64">
        <w:rPr>
          <w:rFonts w:asciiTheme="minorBidi" w:hAnsiTheme="minorBidi" w:cstheme="minorBidi"/>
          <w:b/>
          <w:bCs/>
          <w:sz w:val="24"/>
          <w:szCs w:val="24"/>
        </w:rPr>
        <w:t xml:space="preserve">a non-medical reason? </w:t>
      </w:r>
      <w:r w:rsidR="00157109" w:rsidRPr="001F186C">
        <w:rPr>
          <w:rFonts w:asciiTheme="minorBidi" w:hAnsiTheme="minorBidi" w:cstheme="minorBidi"/>
          <w:b/>
          <w:bCs/>
          <w:sz w:val="24"/>
          <w:szCs w:val="24"/>
        </w:rPr>
        <w:t xml:space="preserve"> </w:t>
      </w:r>
    </w:p>
    <w:p w14:paraId="318D55BF" w14:textId="77777777" w:rsidR="001F186C" w:rsidRDefault="001F186C" w:rsidP="001F186C">
      <w:pPr>
        <w:pStyle w:val="CommentText"/>
        <w:rPr>
          <w:rFonts w:asciiTheme="minorBidi" w:hAnsiTheme="minorBidi" w:cstheme="minorBidi"/>
          <w:b/>
          <w:bCs/>
          <w:sz w:val="24"/>
          <w:szCs w:val="24"/>
        </w:rPr>
      </w:pPr>
    </w:p>
    <w:p w14:paraId="6129F03D" w14:textId="0F56892B" w:rsidR="00157109" w:rsidRPr="001F186C" w:rsidRDefault="00157109" w:rsidP="001F186C">
      <w:pPr>
        <w:pStyle w:val="CommentText"/>
        <w:numPr>
          <w:ilvl w:val="0"/>
          <w:numId w:val="10"/>
        </w:numPr>
        <w:rPr>
          <w:rFonts w:asciiTheme="minorBidi" w:hAnsiTheme="minorBidi" w:cstheme="minorBidi"/>
          <w:b/>
          <w:bCs/>
          <w:sz w:val="24"/>
          <w:szCs w:val="24"/>
        </w:rPr>
      </w:pPr>
      <w:r w:rsidRPr="001F186C">
        <w:rPr>
          <w:rFonts w:asciiTheme="minorBidi" w:hAnsiTheme="minorBidi" w:cstheme="minorBidi"/>
          <w:sz w:val="24"/>
          <w:szCs w:val="24"/>
        </w:rPr>
        <w:t>Not applicable (I am not a parent/guardian/caregiver of a child)</w:t>
      </w:r>
      <w:r w:rsidRPr="001F186C">
        <w:rPr>
          <w:rFonts w:asciiTheme="minorBidi" w:hAnsiTheme="minorBidi" w:cstheme="minorBidi"/>
          <w:b/>
          <w:sz w:val="24"/>
          <w:szCs w:val="24"/>
        </w:rPr>
        <w:tab/>
      </w:r>
    </w:p>
    <w:p w14:paraId="36E44581" w14:textId="3C960285" w:rsidR="00157109" w:rsidRPr="001F186C" w:rsidRDefault="00157109" w:rsidP="001F186C">
      <w:pPr>
        <w:pStyle w:val="Default"/>
        <w:numPr>
          <w:ilvl w:val="0"/>
          <w:numId w:val="10"/>
        </w:numPr>
        <w:spacing w:after="63"/>
        <w:rPr>
          <w:rFonts w:asciiTheme="minorBidi" w:hAnsiTheme="minorBidi" w:cstheme="minorBidi"/>
          <w:lang w:val="en-US"/>
        </w:rPr>
      </w:pPr>
      <w:r w:rsidRPr="001F186C">
        <w:rPr>
          <w:rFonts w:asciiTheme="minorBidi" w:hAnsiTheme="minorBidi" w:cstheme="minorBidi"/>
          <w:lang w:val="en-US"/>
        </w:rPr>
        <w:t>Yes, I’ve delayed immunizations in the past</w:t>
      </w:r>
    </w:p>
    <w:p w14:paraId="6E4B2FBD" w14:textId="74F89A16" w:rsidR="00157109" w:rsidRPr="001F186C" w:rsidRDefault="00157109" w:rsidP="001F186C">
      <w:pPr>
        <w:pStyle w:val="Default"/>
        <w:numPr>
          <w:ilvl w:val="0"/>
          <w:numId w:val="10"/>
        </w:numPr>
        <w:spacing w:after="63"/>
        <w:rPr>
          <w:rFonts w:asciiTheme="minorBidi" w:hAnsiTheme="minorBidi" w:cstheme="minorBidi"/>
          <w:lang w:val="en-US"/>
        </w:rPr>
      </w:pPr>
      <w:r w:rsidRPr="001F186C">
        <w:rPr>
          <w:rFonts w:asciiTheme="minorBidi" w:hAnsiTheme="minorBidi" w:cstheme="minorBidi"/>
          <w:lang w:val="en-US"/>
        </w:rPr>
        <w:t xml:space="preserve">Yes, I’ve refused immunizations in the past </w:t>
      </w:r>
    </w:p>
    <w:p w14:paraId="5573699C" w14:textId="0C049A25" w:rsidR="00157109" w:rsidRPr="001F186C" w:rsidRDefault="00157109" w:rsidP="001F186C">
      <w:pPr>
        <w:pStyle w:val="Default"/>
        <w:numPr>
          <w:ilvl w:val="0"/>
          <w:numId w:val="10"/>
        </w:numPr>
        <w:spacing w:after="63"/>
        <w:rPr>
          <w:rFonts w:asciiTheme="minorBidi" w:hAnsiTheme="minorBidi" w:cstheme="minorBidi"/>
          <w:lang w:val="en-US"/>
        </w:rPr>
      </w:pPr>
      <w:r w:rsidRPr="001F186C">
        <w:rPr>
          <w:rFonts w:asciiTheme="minorBidi" w:hAnsiTheme="minorBidi" w:cstheme="minorBidi"/>
          <w:lang w:val="en-US"/>
        </w:rPr>
        <w:t xml:space="preserve">No </w:t>
      </w:r>
    </w:p>
    <w:p w14:paraId="47A75A91" w14:textId="3E7FD86C" w:rsidR="00157109" w:rsidRPr="001F186C" w:rsidRDefault="00157109" w:rsidP="001F186C">
      <w:pPr>
        <w:pStyle w:val="Default"/>
        <w:numPr>
          <w:ilvl w:val="0"/>
          <w:numId w:val="10"/>
        </w:numPr>
        <w:rPr>
          <w:rFonts w:asciiTheme="minorBidi" w:hAnsiTheme="minorBidi" w:cstheme="minorBidi"/>
          <w:lang w:val="en-US"/>
        </w:rPr>
      </w:pPr>
      <w:r w:rsidRPr="001F186C">
        <w:rPr>
          <w:rFonts w:asciiTheme="minorBidi" w:hAnsiTheme="minorBidi" w:cstheme="minorBidi"/>
          <w:lang w:val="en-US"/>
        </w:rPr>
        <w:t xml:space="preserve">Don’t know </w:t>
      </w:r>
    </w:p>
    <w:p w14:paraId="7A4A3ECB" w14:textId="7813FAE7" w:rsidR="00157109" w:rsidRPr="001F186C" w:rsidRDefault="00157109" w:rsidP="001F186C">
      <w:pPr>
        <w:pStyle w:val="CommentText"/>
        <w:numPr>
          <w:ilvl w:val="0"/>
          <w:numId w:val="10"/>
        </w:numPr>
        <w:rPr>
          <w:rFonts w:asciiTheme="minorBidi" w:hAnsiTheme="minorBidi" w:cstheme="minorBidi"/>
          <w:sz w:val="24"/>
          <w:szCs w:val="24"/>
        </w:rPr>
      </w:pPr>
      <w:r w:rsidRPr="001F186C">
        <w:rPr>
          <w:rFonts w:asciiTheme="minorBidi" w:hAnsiTheme="minorBidi" w:cstheme="minorBidi"/>
          <w:sz w:val="24"/>
          <w:szCs w:val="24"/>
          <w:lang w:val="en-US"/>
        </w:rPr>
        <w:t>Prefer not to answer</w:t>
      </w:r>
    </w:p>
    <w:p w14:paraId="265B4D29" w14:textId="77777777" w:rsidR="00157109" w:rsidRPr="001F186C" w:rsidRDefault="00157109" w:rsidP="00434470">
      <w:pPr>
        <w:rPr>
          <w:rFonts w:asciiTheme="minorBidi" w:hAnsiTheme="minorBidi" w:cstheme="minorBidi"/>
          <w:b/>
          <w:bCs/>
        </w:rPr>
      </w:pPr>
    </w:p>
    <w:p w14:paraId="1336A044" w14:textId="77777777" w:rsidR="00157109" w:rsidRDefault="00157109" w:rsidP="00434470">
      <w:pPr>
        <w:rPr>
          <w:b/>
          <w:bCs/>
        </w:rPr>
      </w:pPr>
    </w:p>
    <w:p w14:paraId="31AEFCB0" w14:textId="77777777" w:rsidR="00157109" w:rsidRDefault="00157109" w:rsidP="00434470">
      <w:pPr>
        <w:rPr>
          <w:b/>
          <w:bCs/>
        </w:rPr>
      </w:pPr>
    </w:p>
    <w:p w14:paraId="2F81889F" w14:textId="44F3A772" w:rsidR="002361B4" w:rsidRPr="006238E3" w:rsidRDefault="00225201" w:rsidP="00071D64">
      <w:r>
        <w:rPr>
          <w:b/>
          <w:bCs/>
        </w:rPr>
        <w:t>Q</w:t>
      </w:r>
      <w:r w:rsidR="00157109">
        <w:rPr>
          <w:b/>
          <w:bCs/>
        </w:rPr>
        <w:t>5</w:t>
      </w:r>
      <w:r w:rsidR="002361B4">
        <w:rPr>
          <w:b/>
          <w:bCs/>
        </w:rPr>
        <w:t xml:space="preserve">a [skip pattern - </w:t>
      </w:r>
      <w:r w:rsidR="003160FB">
        <w:rPr>
          <w:b/>
          <w:bCs/>
        </w:rPr>
        <w:t>Q</w:t>
      </w:r>
      <w:r w:rsidR="002361B4">
        <w:rPr>
          <w:b/>
          <w:bCs/>
        </w:rPr>
        <w:t>1: Yes/Partial/Don’t know</w:t>
      </w:r>
      <w:r w:rsidR="002361B4" w:rsidRPr="006238E3">
        <w:rPr>
          <w:b/>
          <w:bCs/>
        </w:rPr>
        <w:t xml:space="preserve">] </w:t>
      </w:r>
      <w:r w:rsidR="00434470">
        <w:rPr>
          <w:b/>
          <w:bCs/>
        </w:rPr>
        <w:t>Could you please tell us your main reasons why you have said yes to immunizations</w:t>
      </w:r>
      <w:r w:rsidR="00714AA2">
        <w:rPr>
          <w:b/>
          <w:bCs/>
        </w:rPr>
        <w:t xml:space="preserve"> for yourself</w:t>
      </w:r>
      <w:r w:rsidR="00434470">
        <w:rPr>
          <w:b/>
          <w:bCs/>
        </w:rPr>
        <w:t xml:space="preserve"> in the past? </w:t>
      </w:r>
      <w:r w:rsidR="002361B4" w:rsidRPr="006238E3">
        <w:t xml:space="preserve">(the </w:t>
      </w:r>
      <w:r w:rsidR="00071D64">
        <w:t xml:space="preserve">rank your </w:t>
      </w:r>
      <w:r w:rsidR="002361B4" w:rsidRPr="006238E3">
        <w:t>top three</w:t>
      </w:r>
      <w:r w:rsidR="002361B4">
        <w:t xml:space="preserve"> reasons</w:t>
      </w:r>
      <w:r w:rsidR="002361B4" w:rsidRPr="006238E3">
        <w:t>)</w:t>
      </w:r>
      <w:r w:rsidR="0092088F">
        <w:t xml:space="preserve"> </w:t>
      </w:r>
    </w:p>
    <w:p w14:paraId="7DABE9A3" w14:textId="324DBF35" w:rsidR="002361B4" w:rsidRDefault="002361B4" w:rsidP="002361B4">
      <w:pPr>
        <w:ind w:left="1440" w:firstLine="720"/>
      </w:pPr>
      <w:r w:rsidRPr="006238E3">
        <w:t>□</w:t>
      </w:r>
      <w:r w:rsidR="00B846D2">
        <w:t xml:space="preserve"> </w:t>
      </w:r>
      <w:r w:rsidR="00CB4217">
        <w:t>Immunizations</w:t>
      </w:r>
      <w:r>
        <w:t xml:space="preserve"> are important for my health</w:t>
      </w:r>
      <w:r w:rsidRPr="006238E3">
        <w:t xml:space="preserve"> </w:t>
      </w:r>
    </w:p>
    <w:p w14:paraId="1762FE60" w14:textId="0B8E4E54" w:rsidR="002361B4" w:rsidRPr="006238E3" w:rsidRDefault="001814ED" w:rsidP="005E4C1B">
      <w:pPr>
        <w:ind w:left="2160"/>
      </w:pPr>
      <w:r w:rsidRPr="006238E3">
        <w:t>□</w:t>
      </w:r>
      <w:r>
        <w:t xml:space="preserve"> </w:t>
      </w:r>
      <w:r w:rsidR="002361B4">
        <w:t xml:space="preserve">My health care </w:t>
      </w:r>
      <w:r w:rsidR="00CB4217">
        <w:t xml:space="preserve">provider </w:t>
      </w:r>
      <w:r w:rsidR="005E4C1B">
        <w:t xml:space="preserve">or public health nurse </w:t>
      </w:r>
      <w:r w:rsidR="002361B4">
        <w:t xml:space="preserve">recommended I get immunized </w:t>
      </w:r>
    </w:p>
    <w:p w14:paraId="0741249C" w14:textId="6ED912A1" w:rsidR="001814ED" w:rsidRDefault="002361B4" w:rsidP="001814ED">
      <w:pPr>
        <w:ind w:left="2160"/>
      </w:pPr>
      <w:r w:rsidRPr="006238E3">
        <w:t xml:space="preserve">□ </w:t>
      </w:r>
      <w:r w:rsidR="001814ED">
        <w:t xml:space="preserve">I get immunized because it protects the health of others in my community </w:t>
      </w:r>
    </w:p>
    <w:p w14:paraId="4BC56EB5" w14:textId="471045A2" w:rsidR="002361B4" w:rsidRPr="006238E3" w:rsidRDefault="001814ED" w:rsidP="001814ED">
      <w:pPr>
        <w:ind w:left="2160"/>
      </w:pPr>
      <w:r w:rsidRPr="006238E3">
        <w:t>□</w:t>
      </w:r>
      <w:r w:rsidR="00B846D2">
        <w:t xml:space="preserve"> </w:t>
      </w:r>
      <w:r w:rsidR="002361B4">
        <w:t>Immunizations</w:t>
      </w:r>
      <w:r w:rsidR="002361B4" w:rsidRPr="006238E3">
        <w:t xml:space="preserve"> </w:t>
      </w:r>
      <w:r w:rsidR="00CB4217">
        <w:t>protect me</w:t>
      </w:r>
      <w:r w:rsidR="002361B4" w:rsidRPr="006238E3">
        <w:t xml:space="preserve"> against diseases</w:t>
      </w:r>
    </w:p>
    <w:p w14:paraId="3B81D8C0" w14:textId="0CD1F3A0" w:rsidR="002361B4" w:rsidRPr="006238E3" w:rsidRDefault="002361B4" w:rsidP="002361B4">
      <w:r w:rsidRPr="006238E3">
        <w:tab/>
      </w:r>
      <w:r w:rsidRPr="006238E3">
        <w:tab/>
      </w:r>
      <w:r w:rsidRPr="006238E3">
        <w:tab/>
        <w:t xml:space="preserve">□ </w:t>
      </w:r>
      <w:r w:rsidR="00CB4217">
        <w:t>I</w:t>
      </w:r>
      <w:r>
        <w:t>mmuniz</w:t>
      </w:r>
      <w:r w:rsidR="00CB4217">
        <w:t>ations</w:t>
      </w:r>
      <w:r w:rsidRPr="006238E3">
        <w:t xml:space="preserve"> </w:t>
      </w:r>
      <w:r w:rsidR="00CB4217">
        <w:t>stop the spread of</w:t>
      </w:r>
      <w:r w:rsidRPr="006238E3">
        <w:t xml:space="preserve"> diseases</w:t>
      </w:r>
    </w:p>
    <w:p w14:paraId="452FFDC7" w14:textId="77777777" w:rsidR="00A72F9A" w:rsidRPr="006238E3" w:rsidRDefault="00A72F9A" w:rsidP="00A72F9A">
      <w:r w:rsidRPr="006238E3">
        <w:tab/>
      </w:r>
      <w:r w:rsidRPr="006238E3">
        <w:tab/>
      </w:r>
      <w:r w:rsidRPr="006238E3">
        <w:tab/>
        <w:t xml:space="preserve">□ Immunization saves money </w:t>
      </w:r>
    </w:p>
    <w:p w14:paraId="5D279C19" w14:textId="77777777" w:rsidR="00A72F9A" w:rsidRPr="006238E3" w:rsidRDefault="00A72F9A" w:rsidP="00A72F9A">
      <w:r w:rsidRPr="006238E3">
        <w:tab/>
      </w:r>
      <w:r w:rsidRPr="006238E3">
        <w:tab/>
      </w:r>
      <w:r w:rsidRPr="006238E3">
        <w:tab/>
        <w:t>□ Immunization protects future generations</w:t>
      </w:r>
    </w:p>
    <w:p w14:paraId="387B6856" w14:textId="0444B232" w:rsidR="002361B4" w:rsidRPr="006238E3" w:rsidRDefault="002361B4" w:rsidP="002361B4">
      <w:pPr>
        <w:ind w:left="2160"/>
      </w:pPr>
      <w:r>
        <w:t>□ Immunizations</w:t>
      </w:r>
      <w:r w:rsidRPr="006238E3">
        <w:t xml:space="preserve"> are the best way to protect children</w:t>
      </w:r>
      <w:r>
        <w:t xml:space="preserve"> from preventable diseases</w:t>
      </w:r>
    </w:p>
    <w:p w14:paraId="5FE8C80F" w14:textId="1C18D2EA" w:rsidR="002361B4" w:rsidRDefault="002361B4" w:rsidP="00417A9D">
      <w:r w:rsidRPr="006238E3">
        <w:tab/>
      </w:r>
      <w:r w:rsidRPr="006238E3">
        <w:tab/>
      </w:r>
      <w:r w:rsidRPr="006238E3">
        <w:tab/>
        <w:t>□ Immunization helps me maintain my lifestyle</w:t>
      </w:r>
    </w:p>
    <w:p w14:paraId="1125501A" w14:textId="10EBD6A1" w:rsidR="00434470" w:rsidRPr="006238E3" w:rsidRDefault="00434470" w:rsidP="00434470">
      <w:pPr>
        <w:ind w:left="1440" w:firstLine="720"/>
      </w:pPr>
      <w:r w:rsidRPr="006238E3">
        <w:t xml:space="preserve">□ </w:t>
      </w:r>
      <w:r>
        <w:t>I had to get immunized for work or school</w:t>
      </w:r>
    </w:p>
    <w:p w14:paraId="04ACDBCB" w14:textId="7D173047" w:rsidR="002361B4" w:rsidRPr="006238E3" w:rsidRDefault="00A72F9A" w:rsidP="00434470">
      <w:r w:rsidRPr="006238E3">
        <w:tab/>
      </w:r>
      <w:r w:rsidRPr="006238E3">
        <w:tab/>
      </w:r>
      <w:r w:rsidRPr="006238E3">
        <w:tab/>
        <w:t>□ Other, please specify _________</w:t>
      </w:r>
      <w:r w:rsidR="00B45BBD">
        <w:t xml:space="preserve"> </w:t>
      </w:r>
    </w:p>
    <w:p w14:paraId="6C4606D6" w14:textId="77777777" w:rsidR="002361B4" w:rsidRPr="006238E3" w:rsidRDefault="002361B4" w:rsidP="002361B4">
      <w:pPr>
        <w:rPr>
          <w:b/>
          <w:bCs/>
        </w:rPr>
      </w:pPr>
    </w:p>
    <w:p w14:paraId="5581354E" w14:textId="608A3E14" w:rsidR="002361B4" w:rsidRPr="006238E3" w:rsidRDefault="00225201" w:rsidP="00434470">
      <w:pPr>
        <w:rPr>
          <w:b/>
          <w:bCs/>
        </w:rPr>
      </w:pPr>
      <w:r>
        <w:rPr>
          <w:b/>
          <w:bCs/>
        </w:rPr>
        <w:t>Q</w:t>
      </w:r>
      <w:r w:rsidR="00157109">
        <w:rPr>
          <w:b/>
          <w:bCs/>
        </w:rPr>
        <w:t>5</w:t>
      </w:r>
      <w:r w:rsidR="002361B4">
        <w:rPr>
          <w:b/>
          <w:bCs/>
        </w:rPr>
        <w:t>b</w:t>
      </w:r>
      <w:r w:rsidR="002361B4" w:rsidRPr="006238E3">
        <w:rPr>
          <w:b/>
          <w:bCs/>
        </w:rPr>
        <w:t xml:space="preserve"> [skip pattern, </w:t>
      </w:r>
      <w:r>
        <w:rPr>
          <w:b/>
          <w:bCs/>
        </w:rPr>
        <w:t>Q</w:t>
      </w:r>
      <w:r w:rsidR="00434470">
        <w:rPr>
          <w:b/>
          <w:bCs/>
        </w:rPr>
        <w:t>1: No/partial/don’t know</w:t>
      </w:r>
      <w:r>
        <w:rPr>
          <w:b/>
          <w:bCs/>
        </w:rPr>
        <w:t xml:space="preserve"> or Q</w:t>
      </w:r>
      <w:r w:rsidR="001F186C">
        <w:rPr>
          <w:b/>
          <w:bCs/>
        </w:rPr>
        <w:t>2 yes to delay or refuse</w:t>
      </w:r>
      <w:r w:rsidR="002361B4" w:rsidRPr="006238E3">
        <w:rPr>
          <w:b/>
          <w:bCs/>
        </w:rPr>
        <w:t xml:space="preserve">] </w:t>
      </w:r>
      <w:r w:rsidR="00434470">
        <w:rPr>
          <w:b/>
          <w:bCs/>
        </w:rPr>
        <w:t xml:space="preserve">Could you please tell us your main reasons for why you have ever said no to an immunization </w:t>
      </w:r>
      <w:r w:rsidR="00714AA2">
        <w:rPr>
          <w:b/>
          <w:bCs/>
        </w:rPr>
        <w:t xml:space="preserve">for yourself </w:t>
      </w:r>
      <w:r w:rsidR="00434470">
        <w:rPr>
          <w:b/>
          <w:bCs/>
        </w:rPr>
        <w:t>in the past?</w:t>
      </w:r>
    </w:p>
    <w:p w14:paraId="44EE045E" w14:textId="6D5FA9F4" w:rsidR="001814ED" w:rsidRDefault="002361B4" w:rsidP="00F5162F">
      <w:pPr>
        <w:ind w:left="2160"/>
      </w:pPr>
      <w:r w:rsidRPr="006238E3">
        <w:t>□</w:t>
      </w:r>
      <w:r w:rsidR="001814ED">
        <w:t xml:space="preserve"> I had difficulty getting an appointment to get immunized</w:t>
      </w:r>
    </w:p>
    <w:p w14:paraId="4510AD3D" w14:textId="2B0C5667" w:rsidR="001814ED" w:rsidRDefault="001814ED" w:rsidP="002361B4">
      <w:pPr>
        <w:ind w:left="1440" w:firstLine="720"/>
      </w:pPr>
      <w:r w:rsidRPr="006238E3">
        <w:t>□</w:t>
      </w:r>
      <w:r>
        <w:t xml:space="preserve">I was worried about side effects </w:t>
      </w:r>
      <w:r w:rsidR="00CB4217">
        <w:t xml:space="preserve">from </w:t>
      </w:r>
      <w:r>
        <w:t xml:space="preserve">an immunization </w:t>
      </w:r>
    </w:p>
    <w:p w14:paraId="0455EC3A" w14:textId="135B6D2F" w:rsidR="001814ED" w:rsidRDefault="001814ED" w:rsidP="001814ED">
      <w:pPr>
        <w:ind w:left="1440" w:firstLine="720"/>
      </w:pPr>
      <w:r w:rsidRPr="006238E3">
        <w:t>□</w:t>
      </w:r>
      <w:r w:rsidR="00CB4217">
        <w:t>The immunization was too new</w:t>
      </w:r>
    </w:p>
    <w:p w14:paraId="29078F48" w14:textId="6CC8F6E4" w:rsidR="002361B4" w:rsidRPr="006238E3" w:rsidRDefault="002361B4" w:rsidP="00434470">
      <w:r w:rsidRPr="006238E3">
        <w:tab/>
      </w:r>
      <w:r w:rsidRPr="006238E3">
        <w:tab/>
      </w:r>
      <w:r w:rsidRPr="006238E3">
        <w:tab/>
        <w:t xml:space="preserve">□ </w:t>
      </w:r>
      <w:r w:rsidR="00434470">
        <w:t xml:space="preserve">The risk of disease is small </w:t>
      </w:r>
    </w:p>
    <w:p w14:paraId="2DF46A08" w14:textId="77777777" w:rsidR="005E4C1B" w:rsidRDefault="002361B4" w:rsidP="005E4C1B">
      <w:r w:rsidRPr="006238E3">
        <w:tab/>
      </w:r>
      <w:r w:rsidRPr="006238E3">
        <w:tab/>
      </w:r>
      <w:r w:rsidRPr="006238E3">
        <w:tab/>
        <w:t xml:space="preserve">□ A </w:t>
      </w:r>
      <w:r w:rsidR="00CB4217">
        <w:t>health care provider</w:t>
      </w:r>
      <w:r w:rsidR="00CB4217" w:rsidRPr="006238E3">
        <w:t xml:space="preserve"> </w:t>
      </w:r>
      <w:r w:rsidRPr="006238E3">
        <w:t>advised me not to</w:t>
      </w:r>
      <w:r w:rsidR="001814ED">
        <w:t xml:space="preserve"> get immunized</w:t>
      </w:r>
      <w:r w:rsidR="005E4C1B">
        <w:t xml:space="preserve">. </w:t>
      </w:r>
    </w:p>
    <w:p w14:paraId="68D1ADE6" w14:textId="77777777" w:rsidR="005E4C1B" w:rsidRDefault="00CB4217" w:rsidP="005E4C1B">
      <w:pPr>
        <w:ind w:left="2160" w:firstLine="720"/>
      </w:pPr>
      <w:r>
        <w:t xml:space="preserve">Please specify health care provider type: </w:t>
      </w:r>
      <w:r w:rsidR="005E4C1B">
        <w:tab/>
      </w:r>
      <w:r w:rsidR="005E4C1B">
        <w:tab/>
      </w:r>
      <w:r w:rsidR="005E4C1B">
        <w:tab/>
      </w:r>
    </w:p>
    <w:p w14:paraId="2210786D" w14:textId="39FAD0F5" w:rsidR="002361B4" w:rsidRPr="006238E3" w:rsidRDefault="002361B4" w:rsidP="005E4C1B">
      <w:pPr>
        <w:ind w:left="1440" w:firstLine="720"/>
      </w:pPr>
      <w:r w:rsidRPr="006238E3">
        <w:t xml:space="preserve"> </w:t>
      </w:r>
      <w:r w:rsidR="005E4C1B" w:rsidRPr="006238E3">
        <w:t>□</w:t>
      </w:r>
      <w:r w:rsidRPr="006238E3">
        <w:t>My church</w:t>
      </w:r>
      <w:r w:rsidR="00CB4217">
        <w:t>/religion</w:t>
      </w:r>
      <w:r w:rsidRPr="006238E3">
        <w:t xml:space="preserve"> advised me not to </w:t>
      </w:r>
      <w:r w:rsidR="001814ED">
        <w:t>get immunized</w:t>
      </w:r>
    </w:p>
    <w:p w14:paraId="6CE8BB12" w14:textId="7ABDA816" w:rsidR="002361B4" w:rsidRPr="006238E3" w:rsidRDefault="002361B4" w:rsidP="001814ED">
      <w:pPr>
        <w:ind w:left="2160"/>
      </w:pPr>
      <w:r w:rsidRPr="006238E3">
        <w:t xml:space="preserve">□ I don’t have enough information to </w:t>
      </w:r>
      <w:r w:rsidR="00CB4217">
        <w:t>decide</w:t>
      </w:r>
    </w:p>
    <w:p w14:paraId="375D9AB3" w14:textId="659494A5" w:rsidR="002361B4" w:rsidRPr="006238E3" w:rsidRDefault="002361B4" w:rsidP="009B5789">
      <w:pPr>
        <w:ind w:left="1440" w:firstLine="720"/>
      </w:pPr>
      <w:r w:rsidRPr="006238E3">
        <w:t xml:space="preserve">□ </w:t>
      </w:r>
      <w:r>
        <w:t xml:space="preserve">I have </w:t>
      </w:r>
      <w:r w:rsidR="009B5789">
        <w:t xml:space="preserve">a medical condition that prevents me from getting immunized </w:t>
      </w:r>
    </w:p>
    <w:p w14:paraId="1D0493EE" w14:textId="58E65252" w:rsidR="002361B4" w:rsidRPr="006238E3" w:rsidRDefault="002361B4" w:rsidP="002361B4">
      <w:pPr>
        <w:ind w:left="1440" w:firstLine="720"/>
      </w:pPr>
      <w:r w:rsidRPr="006238E3">
        <w:t xml:space="preserve">□ I don’t believe the </w:t>
      </w:r>
      <w:r>
        <w:t>immunizations</w:t>
      </w:r>
      <w:r w:rsidRPr="006238E3">
        <w:t xml:space="preserve"> </w:t>
      </w:r>
      <w:r w:rsidR="00CB4217">
        <w:t>work</w:t>
      </w:r>
    </w:p>
    <w:p w14:paraId="53ABCF33" w14:textId="241BEC5A" w:rsidR="002361B4" w:rsidRPr="006238E3" w:rsidRDefault="002361B4" w:rsidP="001814ED">
      <w:pPr>
        <w:ind w:left="2160"/>
      </w:pPr>
      <w:r>
        <w:t xml:space="preserve">□ </w:t>
      </w:r>
      <w:r w:rsidR="001814ED">
        <w:t>I do not like needles</w:t>
      </w:r>
    </w:p>
    <w:p w14:paraId="539C5EFF" w14:textId="77777777" w:rsidR="00A72F9A" w:rsidRPr="006238E3" w:rsidRDefault="00A72F9A" w:rsidP="00A72F9A">
      <w:pPr>
        <w:ind w:left="1440" w:firstLine="720"/>
      </w:pPr>
      <w:r w:rsidRPr="006238E3">
        <w:t>□ I didn’t get sick before so I don’t need it now</w:t>
      </w:r>
    </w:p>
    <w:p w14:paraId="000A8012" w14:textId="269630C5" w:rsidR="002361B4" w:rsidRPr="006238E3" w:rsidRDefault="00A72F9A" w:rsidP="002361B4">
      <w:pPr>
        <w:ind w:left="1440" w:firstLine="720"/>
      </w:pPr>
      <w:r w:rsidRPr="006238E3">
        <w:t xml:space="preserve">□ </w:t>
      </w:r>
      <w:r w:rsidR="00F5162F">
        <w:t>I worry</w:t>
      </w:r>
      <w:r w:rsidR="002361B4" w:rsidRPr="006238E3">
        <w:t xml:space="preserve"> that </w:t>
      </w:r>
      <w:r w:rsidR="002361B4">
        <w:t>immunizations</w:t>
      </w:r>
      <w:r w:rsidR="002361B4" w:rsidRPr="006238E3">
        <w:t xml:space="preserve"> will make me sick</w:t>
      </w:r>
      <w:r w:rsidR="002869B2">
        <w:t xml:space="preserve"> with the disease</w:t>
      </w:r>
    </w:p>
    <w:p w14:paraId="30F53667" w14:textId="77777777" w:rsidR="00A72F9A" w:rsidRPr="006238E3" w:rsidRDefault="00A72F9A" w:rsidP="00A72F9A">
      <w:r w:rsidRPr="006238E3">
        <w:lastRenderedPageBreak/>
        <w:tab/>
      </w:r>
      <w:r w:rsidRPr="006238E3">
        <w:tab/>
      </w:r>
      <w:r w:rsidRPr="006238E3">
        <w:tab/>
        <w:t xml:space="preserve">□ Other, please </w:t>
      </w:r>
      <w:r w:rsidR="00A26FBF" w:rsidRPr="006238E3">
        <w:t>specify</w:t>
      </w:r>
      <w:r w:rsidRPr="006238E3">
        <w:t xml:space="preserve"> _________</w:t>
      </w:r>
    </w:p>
    <w:p w14:paraId="1A88BA63" w14:textId="77777777" w:rsidR="00CD0697" w:rsidRDefault="00CD0697" w:rsidP="002D74CB">
      <w:pPr>
        <w:rPr>
          <w:b/>
        </w:rPr>
      </w:pPr>
    </w:p>
    <w:p w14:paraId="4865F795" w14:textId="77777777" w:rsidR="00B351DD" w:rsidRDefault="00B351DD" w:rsidP="002D74CB">
      <w:pPr>
        <w:rPr>
          <w:b/>
        </w:rPr>
      </w:pPr>
    </w:p>
    <w:p w14:paraId="35C05736" w14:textId="682B628C" w:rsidR="002D74CB" w:rsidRPr="006238E3" w:rsidRDefault="00225201" w:rsidP="00067C60">
      <w:pPr>
        <w:rPr>
          <w:b/>
        </w:rPr>
      </w:pPr>
      <w:r>
        <w:rPr>
          <w:b/>
        </w:rPr>
        <w:t>Q</w:t>
      </w:r>
      <w:r w:rsidR="00157109">
        <w:rPr>
          <w:b/>
        </w:rPr>
        <w:t>6</w:t>
      </w:r>
      <w:r w:rsidR="00CD0697">
        <w:rPr>
          <w:b/>
        </w:rPr>
        <w:t>:</w:t>
      </w:r>
      <w:r w:rsidR="002D74CB" w:rsidRPr="006238E3">
        <w:rPr>
          <w:b/>
        </w:rPr>
        <w:t xml:space="preserve"> In general, I consider my knowledge of </w:t>
      </w:r>
      <w:r w:rsidR="00067C60">
        <w:rPr>
          <w:b/>
        </w:rPr>
        <w:t>immunizations</w:t>
      </w:r>
      <w:r w:rsidR="002D74CB" w:rsidRPr="006238E3">
        <w:rPr>
          <w:b/>
        </w:rPr>
        <w:t xml:space="preserve"> to be…</w:t>
      </w:r>
    </w:p>
    <w:p w14:paraId="6853FAC5" w14:textId="77777777" w:rsidR="00917AEA" w:rsidRPr="000C0AAF" w:rsidRDefault="008A2EE0" w:rsidP="000C0AAF">
      <w:pPr>
        <w:pStyle w:val="ListParagraph"/>
        <w:numPr>
          <w:ilvl w:val="0"/>
          <w:numId w:val="19"/>
        </w:numPr>
        <w:rPr>
          <w:bCs/>
        </w:rPr>
      </w:pPr>
      <w:r w:rsidRPr="000C0AAF">
        <w:rPr>
          <w:bCs/>
        </w:rPr>
        <w:t xml:space="preserve">5 - </w:t>
      </w:r>
      <w:r w:rsidR="00917AEA" w:rsidRPr="000C0AAF">
        <w:rPr>
          <w:bCs/>
        </w:rPr>
        <w:t xml:space="preserve">Excellent </w:t>
      </w:r>
    </w:p>
    <w:p w14:paraId="78C84BC7" w14:textId="77777777" w:rsidR="00917AEA" w:rsidRPr="000C0AAF" w:rsidRDefault="008A2EE0" w:rsidP="000C0AAF">
      <w:pPr>
        <w:pStyle w:val="ListParagraph"/>
        <w:numPr>
          <w:ilvl w:val="0"/>
          <w:numId w:val="19"/>
        </w:numPr>
        <w:rPr>
          <w:bCs/>
        </w:rPr>
      </w:pPr>
      <w:r w:rsidRPr="000C0AAF">
        <w:rPr>
          <w:bCs/>
        </w:rPr>
        <w:t xml:space="preserve">4 - </w:t>
      </w:r>
      <w:r w:rsidR="00917AEA" w:rsidRPr="000C0AAF">
        <w:rPr>
          <w:bCs/>
        </w:rPr>
        <w:t>Good</w:t>
      </w:r>
    </w:p>
    <w:p w14:paraId="371006EE" w14:textId="77777777" w:rsidR="00917AEA" w:rsidRPr="000C0AAF" w:rsidRDefault="008A2EE0" w:rsidP="000C0AAF">
      <w:pPr>
        <w:pStyle w:val="ListParagraph"/>
        <w:numPr>
          <w:ilvl w:val="0"/>
          <w:numId w:val="19"/>
        </w:numPr>
        <w:rPr>
          <w:bCs/>
        </w:rPr>
      </w:pPr>
      <w:r w:rsidRPr="000C0AAF">
        <w:rPr>
          <w:bCs/>
        </w:rPr>
        <w:t xml:space="preserve">3 - Neutral </w:t>
      </w:r>
      <w:r w:rsidR="00917AEA" w:rsidRPr="000C0AAF">
        <w:rPr>
          <w:bCs/>
        </w:rPr>
        <w:t xml:space="preserve"> </w:t>
      </w:r>
    </w:p>
    <w:p w14:paraId="7CE6B931" w14:textId="77777777" w:rsidR="00917AEA" w:rsidRPr="000C0AAF" w:rsidRDefault="008A2EE0" w:rsidP="000C0AAF">
      <w:pPr>
        <w:pStyle w:val="ListParagraph"/>
        <w:numPr>
          <w:ilvl w:val="0"/>
          <w:numId w:val="19"/>
        </w:numPr>
        <w:rPr>
          <w:bCs/>
        </w:rPr>
      </w:pPr>
      <w:r w:rsidRPr="000C0AAF">
        <w:rPr>
          <w:bCs/>
        </w:rPr>
        <w:t xml:space="preserve">2 - </w:t>
      </w:r>
      <w:r w:rsidR="00917AEA" w:rsidRPr="000C0AAF">
        <w:rPr>
          <w:bCs/>
        </w:rPr>
        <w:t>Poor</w:t>
      </w:r>
    </w:p>
    <w:p w14:paraId="3A5B79BF" w14:textId="77777777" w:rsidR="00917AEA" w:rsidRPr="000C0AAF" w:rsidRDefault="008A2EE0" w:rsidP="000C0AAF">
      <w:pPr>
        <w:pStyle w:val="ListParagraph"/>
        <w:numPr>
          <w:ilvl w:val="0"/>
          <w:numId w:val="19"/>
        </w:numPr>
        <w:rPr>
          <w:bCs/>
        </w:rPr>
      </w:pPr>
      <w:r w:rsidRPr="000C0AAF">
        <w:rPr>
          <w:bCs/>
        </w:rPr>
        <w:t>1 - V</w:t>
      </w:r>
      <w:r w:rsidR="00917AEA" w:rsidRPr="000C0AAF">
        <w:rPr>
          <w:bCs/>
        </w:rPr>
        <w:t xml:space="preserve">ery poor </w:t>
      </w:r>
    </w:p>
    <w:p w14:paraId="4AE4BA0A" w14:textId="77777777" w:rsidR="002D74CB" w:rsidRDefault="002D74CB" w:rsidP="0007472D">
      <w:pPr>
        <w:jc w:val="center"/>
        <w:rPr>
          <w:b/>
          <w:u w:val="single"/>
        </w:rPr>
      </w:pPr>
    </w:p>
    <w:p w14:paraId="03957A10" w14:textId="77777777" w:rsidR="002D74CB" w:rsidRDefault="002D74CB" w:rsidP="00CD0697">
      <w:pPr>
        <w:rPr>
          <w:b/>
          <w:u w:val="single"/>
        </w:rPr>
      </w:pPr>
    </w:p>
    <w:p w14:paraId="7AAA10F2" w14:textId="147A19D7" w:rsidR="00DA2F78" w:rsidRPr="000C3F20" w:rsidRDefault="00F63F43" w:rsidP="000C3F20">
      <w:pPr>
        <w:spacing w:after="200" w:line="276" w:lineRule="auto"/>
        <w:rPr>
          <w:b/>
          <w:u w:val="single"/>
        </w:rPr>
      </w:pPr>
      <w:r w:rsidRPr="001F186C">
        <w:rPr>
          <w:rFonts w:asciiTheme="minorBidi" w:hAnsiTheme="minorBidi" w:cstheme="minorBidi"/>
          <w:b/>
          <w:u w:val="single"/>
        </w:rPr>
        <w:t>Section</w:t>
      </w:r>
      <w:r w:rsidR="00DA2F78" w:rsidRPr="000C3F20">
        <w:rPr>
          <w:rFonts w:asciiTheme="minorBidi" w:hAnsiTheme="minorBidi"/>
          <w:b/>
          <w:u w:val="single"/>
        </w:rPr>
        <w:t xml:space="preserve"> – Attitude towards vaccination/vaccine</w:t>
      </w:r>
      <w:r w:rsidR="0007472D" w:rsidRPr="000C3F20">
        <w:rPr>
          <w:rFonts w:asciiTheme="minorBidi" w:hAnsiTheme="minorBidi"/>
          <w:b/>
          <w:u w:val="single"/>
        </w:rPr>
        <w:t xml:space="preserve"> confidence</w:t>
      </w:r>
    </w:p>
    <w:p w14:paraId="0BC6E11C" w14:textId="77777777" w:rsidR="000E2340" w:rsidRPr="000C3F20" w:rsidRDefault="000E2340" w:rsidP="000E2340">
      <w:pPr>
        <w:rPr>
          <w:rFonts w:asciiTheme="minorBidi" w:hAnsiTheme="minorBidi"/>
        </w:rPr>
      </w:pPr>
      <w:r w:rsidRPr="000C3F20">
        <w:rPr>
          <w:rFonts w:asciiTheme="minorBidi" w:hAnsiTheme="minorBidi"/>
        </w:rPr>
        <w:t>[</w:t>
      </w:r>
      <w:r w:rsidRPr="000C3F20">
        <w:rPr>
          <w:rFonts w:asciiTheme="minorBidi" w:hAnsiTheme="minorBidi"/>
          <w:b/>
        </w:rPr>
        <w:t>Section Instructions:]</w:t>
      </w:r>
      <w:r w:rsidRPr="000C3F20">
        <w:rPr>
          <w:rFonts w:asciiTheme="minorBidi" w:hAnsiTheme="minorBidi"/>
        </w:rPr>
        <w:t xml:space="preserve"> </w:t>
      </w:r>
      <w:r w:rsidRPr="000C3F20">
        <w:rPr>
          <w:rFonts w:asciiTheme="minorBidi" w:hAnsiTheme="minorBidi"/>
          <w:i/>
        </w:rPr>
        <w:t>The next section will ask you about immunizations in general.</w:t>
      </w:r>
      <w:r w:rsidRPr="000C3F20">
        <w:rPr>
          <w:rFonts w:asciiTheme="minorBidi" w:hAnsiTheme="minorBidi"/>
        </w:rPr>
        <w:t xml:space="preserve"> </w:t>
      </w:r>
    </w:p>
    <w:p w14:paraId="67B69A07" w14:textId="77777777" w:rsidR="000E2340" w:rsidRPr="000C3F20" w:rsidRDefault="000E2340" w:rsidP="000E2340">
      <w:pPr>
        <w:rPr>
          <w:rFonts w:asciiTheme="minorBidi" w:hAnsiTheme="minorBidi"/>
          <w:i/>
        </w:rPr>
      </w:pPr>
      <w:r w:rsidRPr="000C3F20">
        <w:rPr>
          <w:rFonts w:asciiTheme="minorBidi" w:hAnsiTheme="minorBidi"/>
          <w:i/>
        </w:rPr>
        <w:t>For the following statements, please indicate on a scale of 1 – 5, with 1 being strongly disagree and 5 being strongly agree:</w:t>
      </w:r>
    </w:p>
    <w:p w14:paraId="633FFAD9" w14:textId="77777777" w:rsidR="000E2340" w:rsidRPr="000C3F20" w:rsidRDefault="000E2340" w:rsidP="000E2340">
      <w:pPr>
        <w:rPr>
          <w:rFonts w:asciiTheme="minorBidi" w:hAnsiTheme="minorBidi"/>
        </w:rPr>
      </w:pPr>
    </w:p>
    <w:p w14:paraId="28873DC9" w14:textId="315D56F0" w:rsidR="000E2340" w:rsidRPr="000C3F20" w:rsidRDefault="00225201" w:rsidP="008541E1">
      <w:pPr>
        <w:rPr>
          <w:rFonts w:asciiTheme="minorBidi" w:hAnsiTheme="minorBidi"/>
        </w:rPr>
      </w:pPr>
      <w:r>
        <w:rPr>
          <w:rFonts w:asciiTheme="minorBidi" w:hAnsiTheme="minorBidi"/>
          <w:b/>
        </w:rPr>
        <w:t>Q7</w:t>
      </w:r>
      <w:r w:rsidR="000E2340" w:rsidRPr="000C3F20">
        <w:rPr>
          <w:rFonts w:asciiTheme="minorBidi" w:hAnsiTheme="minorBidi"/>
          <w:b/>
        </w:rPr>
        <w:t xml:space="preserve">: Childhood </w:t>
      </w:r>
      <w:r w:rsidR="00922A63">
        <w:rPr>
          <w:rFonts w:asciiTheme="minorBidi" w:hAnsiTheme="minorBidi" w:cstheme="minorBidi"/>
          <w:b/>
          <w:bCs/>
        </w:rPr>
        <w:t>immunizations</w:t>
      </w:r>
      <w:r w:rsidR="000E2340" w:rsidRPr="000C3F20">
        <w:rPr>
          <w:rFonts w:asciiTheme="minorBidi" w:hAnsiTheme="minorBidi"/>
          <w:b/>
        </w:rPr>
        <w:t xml:space="preserve"> are important for a child’s health</w:t>
      </w:r>
      <w:r w:rsidR="000E2340" w:rsidRPr="000C3F20">
        <w:rPr>
          <w:rFonts w:asciiTheme="minorBidi" w:hAnsiTheme="minorBidi"/>
        </w:rPr>
        <w:t xml:space="preserve"> </w:t>
      </w:r>
    </w:p>
    <w:p w14:paraId="675A1186" w14:textId="77777777" w:rsidR="000E2340" w:rsidRPr="000C3F20" w:rsidRDefault="000E2340" w:rsidP="000E2340">
      <w:pPr>
        <w:rPr>
          <w:rFonts w:asciiTheme="minorBidi" w:hAnsiTheme="minorBidi"/>
        </w:rPr>
      </w:pPr>
      <w:r w:rsidRPr="000C3F20">
        <w:rPr>
          <w:rFonts w:asciiTheme="minorBidi" w:hAnsiTheme="minorBidi"/>
        </w:rPr>
        <w:t>[</w:t>
      </w:r>
      <w:r w:rsidRPr="000C3F20">
        <w:rPr>
          <w:rFonts w:asciiTheme="minorBidi" w:hAnsiTheme="minorBidi"/>
          <w:i/>
        </w:rPr>
        <w:t>5 point scales 1 strongly disagree, 3 neutral and 5 strongly agree]</w:t>
      </w:r>
    </w:p>
    <w:p w14:paraId="055F22CA" w14:textId="77777777" w:rsidR="000E2340" w:rsidRPr="000C3F20" w:rsidRDefault="000E2340" w:rsidP="000E2340">
      <w:pPr>
        <w:rPr>
          <w:rFonts w:asciiTheme="minorBidi" w:hAnsiTheme="minorBidi"/>
        </w:rPr>
      </w:pPr>
    </w:p>
    <w:p w14:paraId="2DC66272" w14:textId="46349BAD" w:rsidR="000E2340" w:rsidRPr="000C3F20" w:rsidRDefault="00225201" w:rsidP="008541E1">
      <w:pPr>
        <w:rPr>
          <w:rFonts w:asciiTheme="minorBidi" w:hAnsiTheme="minorBidi"/>
        </w:rPr>
      </w:pPr>
      <w:r>
        <w:rPr>
          <w:rFonts w:asciiTheme="minorBidi" w:hAnsiTheme="minorBidi"/>
          <w:b/>
        </w:rPr>
        <w:t>Q8</w:t>
      </w:r>
      <w:r w:rsidR="000E2340" w:rsidRPr="000C3F20">
        <w:rPr>
          <w:rFonts w:asciiTheme="minorBidi" w:hAnsiTheme="minorBidi"/>
          <w:b/>
        </w:rPr>
        <w:t xml:space="preserve">:  Getting </w:t>
      </w:r>
      <w:r w:rsidR="00922A63">
        <w:rPr>
          <w:rFonts w:asciiTheme="minorBidi" w:hAnsiTheme="minorBidi" w:cstheme="minorBidi"/>
          <w:b/>
          <w:bCs/>
        </w:rPr>
        <w:t>immunizations</w:t>
      </w:r>
      <w:r w:rsidR="000E2340" w:rsidRPr="000C3F20">
        <w:rPr>
          <w:rFonts w:asciiTheme="minorBidi" w:hAnsiTheme="minorBidi"/>
          <w:b/>
        </w:rPr>
        <w:t xml:space="preserve"> is a good way to protect children from disease</w:t>
      </w:r>
      <w:r w:rsidR="000E2340" w:rsidRPr="000C3F20">
        <w:rPr>
          <w:rFonts w:asciiTheme="minorBidi" w:hAnsiTheme="minorBidi"/>
        </w:rPr>
        <w:t xml:space="preserve"> </w:t>
      </w:r>
    </w:p>
    <w:p w14:paraId="2EBB78B2" w14:textId="77777777" w:rsidR="000E2340" w:rsidRPr="000C3F20" w:rsidRDefault="000E2340" w:rsidP="000E2340">
      <w:pPr>
        <w:rPr>
          <w:rFonts w:asciiTheme="minorBidi" w:hAnsiTheme="minorBidi"/>
        </w:rPr>
      </w:pPr>
      <w:r w:rsidRPr="000C3F20">
        <w:rPr>
          <w:rFonts w:asciiTheme="minorBidi" w:hAnsiTheme="minorBidi"/>
        </w:rPr>
        <w:t>[</w:t>
      </w:r>
      <w:r w:rsidRPr="000C3F20">
        <w:rPr>
          <w:rFonts w:asciiTheme="minorBidi" w:hAnsiTheme="minorBidi"/>
          <w:i/>
        </w:rPr>
        <w:t>5 point scales 1 strongly disagree, 3 neutral and 5 strongly agree]</w:t>
      </w:r>
    </w:p>
    <w:p w14:paraId="691210DD" w14:textId="77777777" w:rsidR="000E2340" w:rsidRPr="000C3F20" w:rsidRDefault="000E2340" w:rsidP="000E2340">
      <w:pPr>
        <w:rPr>
          <w:rFonts w:asciiTheme="minorBidi" w:hAnsiTheme="minorBidi"/>
        </w:rPr>
      </w:pPr>
    </w:p>
    <w:p w14:paraId="751DE412" w14:textId="70F45AD6" w:rsidR="000E2340" w:rsidRPr="000C3F20" w:rsidRDefault="00225201" w:rsidP="008541E1">
      <w:pPr>
        <w:rPr>
          <w:rFonts w:asciiTheme="minorBidi" w:hAnsiTheme="minorBidi"/>
        </w:rPr>
      </w:pPr>
      <w:r>
        <w:rPr>
          <w:rFonts w:asciiTheme="minorBidi" w:hAnsiTheme="minorBidi"/>
          <w:b/>
        </w:rPr>
        <w:t>Q9</w:t>
      </w:r>
      <w:r w:rsidR="000E2340" w:rsidRPr="000C3F20">
        <w:rPr>
          <w:rFonts w:asciiTheme="minorBidi" w:hAnsiTheme="minorBidi"/>
          <w:b/>
        </w:rPr>
        <w:t xml:space="preserve">: Childhood </w:t>
      </w:r>
      <w:r w:rsidR="00922A63">
        <w:rPr>
          <w:rFonts w:asciiTheme="minorBidi" w:hAnsiTheme="minorBidi" w:cstheme="minorBidi"/>
          <w:b/>
          <w:bCs/>
        </w:rPr>
        <w:t>immunizations</w:t>
      </w:r>
      <w:r w:rsidR="000E2340" w:rsidRPr="000C3F20">
        <w:rPr>
          <w:rFonts w:asciiTheme="minorBidi" w:hAnsiTheme="minorBidi"/>
          <w:b/>
        </w:rPr>
        <w:t xml:space="preserve"> are effective</w:t>
      </w:r>
      <w:r w:rsidR="000E2340" w:rsidRPr="000C3F20">
        <w:rPr>
          <w:rFonts w:asciiTheme="minorBidi" w:hAnsiTheme="minorBidi"/>
        </w:rPr>
        <w:t xml:space="preserve"> </w:t>
      </w:r>
    </w:p>
    <w:p w14:paraId="16C37510" w14:textId="77777777" w:rsidR="000E2340" w:rsidRPr="000C3F20" w:rsidRDefault="000E2340" w:rsidP="000E2340">
      <w:pPr>
        <w:rPr>
          <w:rFonts w:asciiTheme="minorBidi" w:hAnsiTheme="minorBidi"/>
        </w:rPr>
      </w:pPr>
      <w:r w:rsidRPr="000C3F20">
        <w:rPr>
          <w:rFonts w:asciiTheme="minorBidi" w:hAnsiTheme="minorBidi"/>
        </w:rPr>
        <w:t>[</w:t>
      </w:r>
      <w:r w:rsidRPr="000C3F20">
        <w:rPr>
          <w:rFonts w:asciiTheme="minorBidi" w:hAnsiTheme="minorBidi"/>
          <w:i/>
        </w:rPr>
        <w:t>5 point scales 1 strongly disagree, 3 neutral and 5 strongly agree]</w:t>
      </w:r>
    </w:p>
    <w:p w14:paraId="636E974A" w14:textId="77777777" w:rsidR="000E2340" w:rsidRPr="000C3F20" w:rsidRDefault="000E2340" w:rsidP="000E2340">
      <w:pPr>
        <w:rPr>
          <w:rFonts w:asciiTheme="minorBidi" w:hAnsiTheme="minorBidi"/>
          <w:b/>
        </w:rPr>
      </w:pPr>
    </w:p>
    <w:p w14:paraId="24AEDFBB" w14:textId="7D4BCA9C" w:rsidR="000E2340" w:rsidRPr="000C3F20" w:rsidRDefault="00225201" w:rsidP="008541E1">
      <w:pPr>
        <w:rPr>
          <w:rFonts w:asciiTheme="minorBidi" w:hAnsiTheme="minorBidi"/>
        </w:rPr>
      </w:pPr>
      <w:r>
        <w:rPr>
          <w:rFonts w:asciiTheme="minorBidi" w:hAnsiTheme="minorBidi"/>
          <w:b/>
        </w:rPr>
        <w:t>Q10</w:t>
      </w:r>
      <w:r w:rsidR="000E2340" w:rsidRPr="000C3F20">
        <w:rPr>
          <w:rFonts w:asciiTheme="minorBidi" w:hAnsiTheme="minorBidi"/>
          <w:b/>
        </w:rPr>
        <w:t xml:space="preserve">: Having a child </w:t>
      </w:r>
      <w:r w:rsidR="00922A63">
        <w:rPr>
          <w:rFonts w:asciiTheme="minorBidi" w:hAnsiTheme="minorBidi" w:cstheme="minorBidi"/>
          <w:b/>
          <w:bCs/>
        </w:rPr>
        <w:t>immunized</w:t>
      </w:r>
      <w:r w:rsidR="000E2340" w:rsidRPr="000C3F20">
        <w:rPr>
          <w:rFonts w:asciiTheme="minorBidi" w:hAnsiTheme="minorBidi"/>
          <w:b/>
        </w:rPr>
        <w:t xml:space="preserve"> is important for the health of others in my community</w:t>
      </w:r>
      <w:r w:rsidR="000E2340" w:rsidRPr="000C3F20">
        <w:rPr>
          <w:rFonts w:asciiTheme="minorBidi" w:hAnsiTheme="minorBidi"/>
        </w:rPr>
        <w:t xml:space="preserve"> </w:t>
      </w:r>
    </w:p>
    <w:p w14:paraId="63C9C759" w14:textId="77777777" w:rsidR="000E2340" w:rsidRPr="000C3F20" w:rsidRDefault="000E2340" w:rsidP="000E2340">
      <w:pPr>
        <w:rPr>
          <w:rFonts w:asciiTheme="minorBidi" w:hAnsiTheme="minorBidi"/>
        </w:rPr>
      </w:pPr>
      <w:r w:rsidRPr="000C3F20">
        <w:rPr>
          <w:rFonts w:asciiTheme="minorBidi" w:hAnsiTheme="minorBidi"/>
        </w:rPr>
        <w:t>[</w:t>
      </w:r>
      <w:r w:rsidRPr="000C3F20">
        <w:rPr>
          <w:rFonts w:asciiTheme="minorBidi" w:hAnsiTheme="minorBidi"/>
          <w:i/>
        </w:rPr>
        <w:t>5 point scales 1 strongly disagree, 3 neutral and 5 strongly agree]</w:t>
      </w:r>
    </w:p>
    <w:p w14:paraId="4EF186EF" w14:textId="77777777" w:rsidR="000E2340" w:rsidRPr="000C3F20" w:rsidRDefault="000E2340" w:rsidP="000E2340">
      <w:pPr>
        <w:rPr>
          <w:rFonts w:asciiTheme="minorBidi" w:hAnsiTheme="minorBidi"/>
        </w:rPr>
      </w:pPr>
    </w:p>
    <w:p w14:paraId="22D2645B" w14:textId="40C957F5" w:rsidR="000E2340" w:rsidRPr="000C3F20" w:rsidRDefault="00225201" w:rsidP="008541E1">
      <w:pPr>
        <w:rPr>
          <w:rFonts w:asciiTheme="minorBidi" w:hAnsiTheme="minorBidi"/>
        </w:rPr>
      </w:pPr>
      <w:r>
        <w:rPr>
          <w:rFonts w:asciiTheme="minorBidi" w:hAnsiTheme="minorBidi"/>
          <w:b/>
        </w:rPr>
        <w:t>Q11</w:t>
      </w:r>
      <w:r w:rsidR="000E2340" w:rsidRPr="000C3F20">
        <w:rPr>
          <w:rFonts w:asciiTheme="minorBidi" w:hAnsiTheme="minorBidi"/>
          <w:b/>
        </w:rPr>
        <w:t xml:space="preserve">: All childhood </w:t>
      </w:r>
      <w:r w:rsidR="00922A63">
        <w:rPr>
          <w:rFonts w:asciiTheme="minorBidi" w:hAnsiTheme="minorBidi" w:cstheme="minorBidi"/>
          <w:b/>
          <w:bCs/>
        </w:rPr>
        <w:t>immunizations</w:t>
      </w:r>
      <w:r w:rsidR="000E2340" w:rsidRPr="000C3F20">
        <w:rPr>
          <w:rFonts w:asciiTheme="minorBidi" w:hAnsiTheme="minorBidi"/>
          <w:b/>
        </w:rPr>
        <w:t xml:space="preserve"> offered by the BC immunization program in my community are beneficial</w:t>
      </w:r>
      <w:r w:rsidR="000E2340" w:rsidRPr="000C3F20">
        <w:rPr>
          <w:rFonts w:asciiTheme="minorBidi" w:hAnsiTheme="minorBidi"/>
        </w:rPr>
        <w:t xml:space="preserve"> [</w:t>
      </w:r>
      <w:r w:rsidR="000E2340" w:rsidRPr="000C3F20">
        <w:rPr>
          <w:rFonts w:asciiTheme="minorBidi" w:hAnsiTheme="minorBidi"/>
          <w:i/>
        </w:rPr>
        <w:t>5 point scales 1 strongly disagree, 3 neutral and 5 strongly agree]</w:t>
      </w:r>
    </w:p>
    <w:p w14:paraId="7C60AF40" w14:textId="77777777" w:rsidR="000E2340" w:rsidRPr="000C3F20" w:rsidRDefault="000E2340" w:rsidP="000E2340">
      <w:pPr>
        <w:rPr>
          <w:rFonts w:asciiTheme="minorBidi" w:hAnsiTheme="minorBidi"/>
        </w:rPr>
      </w:pPr>
    </w:p>
    <w:p w14:paraId="2430334C" w14:textId="35D9D32A" w:rsidR="000E2340" w:rsidRPr="000C3F20" w:rsidRDefault="00225201" w:rsidP="008541E1">
      <w:pPr>
        <w:rPr>
          <w:rFonts w:asciiTheme="minorBidi" w:hAnsiTheme="minorBidi"/>
        </w:rPr>
      </w:pPr>
      <w:r>
        <w:rPr>
          <w:rFonts w:asciiTheme="minorBidi" w:hAnsiTheme="minorBidi"/>
          <w:b/>
        </w:rPr>
        <w:t>Q12</w:t>
      </w:r>
      <w:r w:rsidR="000E2340" w:rsidRPr="000C3F20">
        <w:rPr>
          <w:rFonts w:asciiTheme="minorBidi" w:hAnsiTheme="minorBidi"/>
          <w:b/>
        </w:rPr>
        <w:t xml:space="preserve">: The information I receive about </w:t>
      </w:r>
      <w:r w:rsidR="00922A63">
        <w:rPr>
          <w:rFonts w:asciiTheme="minorBidi" w:hAnsiTheme="minorBidi" w:cstheme="minorBidi"/>
          <w:b/>
          <w:bCs/>
        </w:rPr>
        <w:t>immunizations</w:t>
      </w:r>
      <w:r w:rsidR="000E2340" w:rsidRPr="000C3F20">
        <w:rPr>
          <w:rFonts w:asciiTheme="minorBidi" w:hAnsiTheme="minorBidi"/>
          <w:b/>
        </w:rPr>
        <w:t xml:space="preserve"> from the </w:t>
      </w:r>
      <w:r w:rsidR="00922A63">
        <w:rPr>
          <w:rFonts w:asciiTheme="minorBidi" w:hAnsiTheme="minorBidi" w:cstheme="minorBidi"/>
          <w:b/>
          <w:bCs/>
        </w:rPr>
        <w:t>immunization</w:t>
      </w:r>
      <w:r w:rsidR="000E2340" w:rsidRPr="000C3F20">
        <w:rPr>
          <w:rFonts w:asciiTheme="minorBidi" w:hAnsiTheme="minorBidi"/>
          <w:b/>
        </w:rPr>
        <w:t xml:space="preserve"> program is reliable and trustworthy</w:t>
      </w:r>
      <w:r w:rsidR="000E2340" w:rsidRPr="000C3F20">
        <w:rPr>
          <w:rFonts w:asciiTheme="minorBidi" w:hAnsiTheme="minorBidi"/>
        </w:rPr>
        <w:t xml:space="preserve"> [</w:t>
      </w:r>
      <w:r w:rsidR="000E2340" w:rsidRPr="000C3F20">
        <w:rPr>
          <w:rFonts w:asciiTheme="minorBidi" w:hAnsiTheme="minorBidi"/>
          <w:i/>
        </w:rPr>
        <w:t>5 point scales 1 strongly disagree, 3 neutral and 5 strongly agree]</w:t>
      </w:r>
    </w:p>
    <w:p w14:paraId="682CA6A0" w14:textId="77777777" w:rsidR="000E2340" w:rsidRPr="000C3F20" w:rsidRDefault="000E2340" w:rsidP="000E2340">
      <w:pPr>
        <w:rPr>
          <w:rFonts w:asciiTheme="minorBidi" w:hAnsiTheme="minorBidi"/>
          <w:b/>
        </w:rPr>
      </w:pPr>
    </w:p>
    <w:p w14:paraId="140134ED" w14:textId="0A447CE4" w:rsidR="000E2340" w:rsidRPr="000C3F20" w:rsidRDefault="00225201" w:rsidP="008541E1">
      <w:pPr>
        <w:rPr>
          <w:rFonts w:asciiTheme="minorBidi" w:hAnsiTheme="minorBidi"/>
        </w:rPr>
      </w:pPr>
      <w:r>
        <w:rPr>
          <w:rFonts w:asciiTheme="minorBidi" w:hAnsiTheme="minorBidi"/>
          <w:b/>
        </w:rPr>
        <w:t>Q13</w:t>
      </w:r>
      <w:r w:rsidR="000E2340" w:rsidRPr="000C3F20">
        <w:rPr>
          <w:rFonts w:asciiTheme="minorBidi" w:hAnsiTheme="minorBidi"/>
          <w:b/>
        </w:rPr>
        <w:t xml:space="preserve">: Generally, I do what my doctor or health care provider recommends about </w:t>
      </w:r>
      <w:r w:rsidR="00922A63">
        <w:rPr>
          <w:rFonts w:asciiTheme="minorBidi" w:hAnsiTheme="minorBidi" w:cstheme="minorBidi"/>
          <w:b/>
          <w:bCs/>
        </w:rPr>
        <w:t>immunizations</w:t>
      </w:r>
      <w:r w:rsidR="000E2340" w:rsidRPr="000C3F20">
        <w:rPr>
          <w:rFonts w:asciiTheme="minorBidi" w:hAnsiTheme="minorBidi"/>
          <w:b/>
        </w:rPr>
        <w:t xml:space="preserve"> </w:t>
      </w:r>
      <w:r w:rsidR="000E2340" w:rsidRPr="000C3F20">
        <w:rPr>
          <w:rFonts w:asciiTheme="minorBidi" w:hAnsiTheme="minorBidi"/>
        </w:rPr>
        <w:t>[</w:t>
      </w:r>
      <w:r w:rsidR="000E2340" w:rsidRPr="000C3F20">
        <w:rPr>
          <w:rFonts w:asciiTheme="minorBidi" w:hAnsiTheme="minorBidi"/>
          <w:i/>
        </w:rPr>
        <w:t>5 point scales 1 strongly disagree, 3 neutral and 5 strongly agree]</w:t>
      </w:r>
    </w:p>
    <w:p w14:paraId="0D5811B0" w14:textId="77777777" w:rsidR="000E2340" w:rsidRPr="000C3F20" w:rsidRDefault="000E2340" w:rsidP="000E2340">
      <w:pPr>
        <w:rPr>
          <w:rFonts w:asciiTheme="minorBidi" w:hAnsiTheme="minorBidi"/>
        </w:rPr>
      </w:pPr>
    </w:p>
    <w:p w14:paraId="06AB3926" w14:textId="5A98FF4C" w:rsidR="000E2340" w:rsidRPr="000C3F20" w:rsidRDefault="00225201" w:rsidP="008541E1">
      <w:pPr>
        <w:rPr>
          <w:rFonts w:asciiTheme="minorBidi" w:hAnsiTheme="minorBidi"/>
        </w:rPr>
      </w:pPr>
      <w:r>
        <w:rPr>
          <w:rFonts w:asciiTheme="minorBidi" w:hAnsiTheme="minorBidi"/>
          <w:b/>
        </w:rPr>
        <w:t>Q14</w:t>
      </w:r>
      <w:r w:rsidR="000E2340" w:rsidRPr="000C3F20">
        <w:rPr>
          <w:rFonts w:asciiTheme="minorBidi" w:hAnsiTheme="minorBidi"/>
          <w:b/>
        </w:rPr>
        <w:t xml:space="preserve">: New </w:t>
      </w:r>
      <w:r w:rsidR="00922A63">
        <w:rPr>
          <w:rFonts w:asciiTheme="minorBidi" w:hAnsiTheme="minorBidi" w:cstheme="minorBidi"/>
          <w:b/>
          <w:bCs/>
        </w:rPr>
        <w:t>immunizations</w:t>
      </w:r>
      <w:r w:rsidR="000E2340" w:rsidRPr="000C3F20">
        <w:rPr>
          <w:rFonts w:asciiTheme="minorBidi" w:hAnsiTheme="minorBidi"/>
          <w:b/>
        </w:rPr>
        <w:t xml:space="preserve"> carry more risks than older </w:t>
      </w:r>
      <w:r w:rsidR="00922A63">
        <w:rPr>
          <w:rFonts w:asciiTheme="minorBidi" w:hAnsiTheme="minorBidi" w:cstheme="minorBidi"/>
          <w:b/>
          <w:bCs/>
        </w:rPr>
        <w:t>immunizations</w:t>
      </w:r>
    </w:p>
    <w:p w14:paraId="71BC20B9" w14:textId="77777777" w:rsidR="000E2340" w:rsidRPr="000C3F20" w:rsidRDefault="000E2340" w:rsidP="000E2340">
      <w:pPr>
        <w:rPr>
          <w:rFonts w:asciiTheme="minorBidi" w:hAnsiTheme="minorBidi"/>
        </w:rPr>
      </w:pPr>
      <w:r w:rsidRPr="000C3F20">
        <w:rPr>
          <w:rFonts w:asciiTheme="minorBidi" w:hAnsiTheme="minorBidi"/>
        </w:rPr>
        <w:t>[</w:t>
      </w:r>
      <w:r w:rsidRPr="000C3F20">
        <w:rPr>
          <w:rFonts w:asciiTheme="minorBidi" w:hAnsiTheme="minorBidi"/>
          <w:i/>
        </w:rPr>
        <w:t>5 point scales 1 strongly disagree, 3 neutral and 5 strongly agree]</w:t>
      </w:r>
    </w:p>
    <w:p w14:paraId="594042B4" w14:textId="77777777" w:rsidR="000E2340" w:rsidRPr="000C3F20" w:rsidRDefault="000E2340" w:rsidP="000E2340">
      <w:pPr>
        <w:rPr>
          <w:rFonts w:asciiTheme="minorBidi" w:hAnsiTheme="minorBidi"/>
        </w:rPr>
      </w:pPr>
    </w:p>
    <w:p w14:paraId="114BEA01" w14:textId="3D5C6921" w:rsidR="000E2340" w:rsidRPr="000C3F20" w:rsidRDefault="00225201" w:rsidP="008541E1">
      <w:pPr>
        <w:rPr>
          <w:rFonts w:asciiTheme="minorBidi" w:hAnsiTheme="minorBidi"/>
        </w:rPr>
      </w:pPr>
      <w:r>
        <w:rPr>
          <w:rFonts w:asciiTheme="minorBidi" w:hAnsiTheme="minorBidi"/>
          <w:b/>
        </w:rPr>
        <w:t>Q15</w:t>
      </w:r>
      <w:r w:rsidR="000E2340" w:rsidRPr="000C3F20">
        <w:rPr>
          <w:rFonts w:asciiTheme="minorBidi" w:hAnsiTheme="minorBidi"/>
          <w:b/>
        </w:rPr>
        <w:t xml:space="preserve">: I am concerned about </w:t>
      </w:r>
      <w:r w:rsidR="000E2340" w:rsidRPr="00157A94">
        <w:rPr>
          <w:rFonts w:ascii="Arial" w:hAnsi="Arial" w:cs="Arial"/>
          <w:b/>
          <w:bCs/>
          <w:sz w:val="22"/>
          <w:szCs w:val="22"/>
        </w:rPr>
        <w:t xml:space="preserve">potential serious </w:t>
      </w:r>
      <w:r w:rsidR="000E2340" w:rsidRPr="000C3F20">
        <w:rPr>
          <w:rFonts w:asciiTheme="minorBidi" w:hAnsiTheme="minorBidi"/>
          <w:b/>
        </w:rPr>
        <w:t xml:space="preserve">adverse effects of </w:t>
      </w:r>
      <w:r w:rsidR="00922A63">
        <w:rPr>
          <w:rFonts w:asciiTheme="minorBidi" w:hAnsiTheme="minorBidi" w:cstheme="minorBidi"/>
          <w:b/>
          <w:bCs/>
        </w:rPr>
        <w:t>immunizations</w:t>
      </w:r>
      <w:r w:rsidR="000E2340" w:rsidRPr="000C3F20">
        <w:rPr>
          <w:rFonts w:asciiTheme="minorBidi" w:hAnsiTheme="minorBidi"/>
        </w:rPr>
        <w:t xml:space="preserve"> </w:t>
      </w:r>
    </w:p>
    <w:p w14:paraId="285CF072" w14:textId="77777777" w:rsidR="000E2340" w:rsidRPr="000C3F20" w:rsidRDefault="000E2340" w:rsidP="000E2340">
      <w:pPr>
        <w:rPr>
          <w:rFonts w:asciiTheme="minorBidi" w:hAnsiTheme="minorBidi"/>
        </w:rPr>
      </w:pPr>
      <w:r w:rsidRPr="000C3F20">
        <w:rPr>
          <w:rFonts w:asciiTheme="minorBidi" w:hAnsiTheme="minorBidi"/>
        </w:rPr>
        <w:lastRenderedPageBreak/>
        <w:t>[</w:t>
      </w:r>
      <w:r w:rsidRPr="000C3F20">
        <w:rPr>
          <w:rFonts w:asciiTheme="minorBidi" w:hAnsiTheme="minorBidi"/>
          <w:i/>
        </w:rPr>
        <w:t>5 point scales 1 strongly disagree, 3 neutral and 5 strongly agree]</w:t>
      </w:r>
    </w:p>
    <w:p w14:paraId="10811537" w14:textId="77777777" w:rsidR="000E2340" w:rsidRPr="000C3F20" w:rsidRDefault="000E2340" w:rsidP="000E2340">
      <w:pPr>
        <w:rPr>
          <w:rFonts w:asciiTheme="minorBidi" w:hAnsiTheme="minorBidi"/>
          <w:b/>
        </w:rPr>
      </w:pPr>
    </w:p>
    <w:p w14:paraId="4317A39D" w14:textId="55463D69" w:rsidR="000E2340" w:rsidRPr="000C3F20" w:rsidRDefault="00225201" w:rsidP="006843B7">
      <w:pPr>
        <w:rPr>
          <w:rFonts w:asciiTheme="minorBidi" w:hAnsiTheme="minorBidi"/>
          <w:b/>
        </w:rPr>
      </w:pPr>
      <w:r>
        <w:rPr>
          <w:rFonts w:asciiTheme="minorBidi" w:hAnsiTheme="minorBidi"/>
          <w:b/>
        </w:rPr>
        <w:t>Q16</w:t>
      </w:r>
      <w:r w:rsidR="000E2340" w:rsidRPr="000C3F20">
        <w:rPr>
          <w:rFonts w:asciiTheme="minorBidi" w:hAnsiTheme="minorBidi"/>
          <w:b/>
        </w:rPr>
        <w:t xml:space="preserve">:  Children do not need </w:t>
      </w:r>
      <w:r w:rsidR="00922A63">
        <w:rPr>
          <w:rFonts w:asciiTheme="minorBidi" w:hAnsiTheme="minorBidi" w:cstheme="minorBidi"/>
          <w:b/>
          <w:bCs/>
        </w:rPr>
        <w:t>immunizations</w:t>
      </w:r>
      <w:r w:rsidR="000E2340" w:rsidRPr="000C3F20">
        <w:rPr>
          <w:rFonts w:asciiTheme="minorBidi" w:hAnsiTheme="minorBidi"/>
          <w:b/>
        </w:rPr>
        <w:t xml:space="preserve"> for diseases that are not common anymore. </w:t>
      </w:r>
    </w:p>
    <w:p w14:paraId="7CECA68F" w14:textId="77777777" w:rsidR="000E2340" w:rsidRPr="000C3F20" w:rsidRDefault="000E2340" w:rsidP="000E2340">
      <w:pPr>
        <w:rPr>
          <w:rFonts w:asciiTheme="minorBidi" w:hAnsiTheme="minorBidi"/>
        </w:rPr>
      </w:pPr>
      <w:r w:rsidRPr="000C3F20">
        <w:rPr>
          <w:rFonts w:asciiTheme="minorBidi" w:hAnsiTheme="minorBidi"/>
        </w:rPr>
        <w:t>[</w:t>
      </w:r>
      <w:r w:rsidRPr="000C3F20">
        <w:rPr>
          <w:rFonts w:asciiTheme="minorBidi" w:hAnsiTheme="minorBidi"/>
          <w:i/>
        </w:rPr>
        <w:t>5 point scales 1 strongly disagree, 3 neutral and 5 strongly agree]</w:t>
      </w:r>
    </w:p>
    <w:p w14:paraId="1DBEA4B4" w14:textId="77777777" w:rsidR="000E2340" w:rsidRPr="000C3F20" w:rsidRDefault="000E2340" w:rsidP="000E2340">
      <w:pPr>
        <w:rPr>
          <w:rFonts w:asciiTheme="minorBidi" w:hAnsiTheme="minorBidi"/>
          <w:b/>
          <w:lang w:val="en-CA"/>
        </w:rPr>
      </w:pPr>
    </w:p>
    <w:p w14:paraId="35C13E78" w14:textId="507E1613" w:rsidR="000E2340" w:rsidRPr="000C3F20" w:rsidRDefault="00225201" w:rsidP="006843B7">
      <w:pPr>
        <w:rPr>
          <w:rFonts w:asciiTheme="minorBidi" w:hAnsiTheme="minorBidi"/>
          <w:b/>
        </w:rPr>
      </w:pPr>
      <w:r>
        <w:rPr>
          <w:rFonts w:asciiTheme="minorBidi" w:hAnsiTheme="minorBidi"/>
          <w:b/>
        </w:rPr>
        <w:t>Q17</w:t>
      </w:r>
      <w:r w:rsidR="000E2340" w:rsidRPr="000C3F20">
        <w:rPr>
          <w:rFonts w:asciiTheme="minorBidi" w:hAnsiTheme="minorBidi"/>
          <w:b/>
        </w:rPr>
        <w:t xml:space="preserve">: The risk associated with diseases is larger than the risk associated with </w:t>
      </w:r>
      <w:r w:rsidR="00922A63">
        <w:rPr>
          <w:rFonts w:asciiTheme="minorBidi" w:hAnsiTheme="minorBidi" w:cstheme="minorBidi"/>
          <w:b/>
          <w:bCs/>
        </w:rPr>
        <w:t>immunizations</w:t>
      </w:r>
      <w:r w:rsidR="000E2340" w:rsidRPr="000C3F20">
        <w:rPr>
          <w:rFonts w:asciiTheme="minorBidi" w:hAnsiTheme="minorBidi"/>
          <w:b/>
        </w:rPr>
        <w:t xml:space="preserve"> </w:t>
      </w:r>
    </w:p>
    <w:p w14:paraId="51865A75" w14:textId="77777777" w:rsidR="000E2340" w:rsidRPr="000C3F20" w:rsidRDefault="000E2340" w:rsidP="000E2340">
      <w:pPr>
        <w:rPr>
          <w:rFonts w:asciiTheme="minorBidi" w:hAnsiTheme="minorBidi"/>
          <w:i/>
        </w:rPr>
      </w:pPr>
      <w:r w:rsidRPr="000C3F20">
        <w:rPr>
          <w:rFonts w:asciiTheme="minorBidi" w:hAnsiTheme="minorBidi"/>
        </w:rPr>
        <w:t>[</w:t>
      </w:r>
      <w:r w:rsidRPr="000C3F20">
        <w:rPr>
          <w:rFonts w:asciiTheme="minorBidi" w:hAnsiTheme="minorBidi"/>
          <w:i/>
        </w:rPr>
        <w:t>5 point scales 1 strongly disagree, 3 neutral and 5 strongly agree]</w:t>
      </w:r>
    </w:p>
    <w:p w14:paraId="2A4924AE" w14:textId="77777777" w:rsidR="000E2340" w:rsidRPr="000C3F20" w:rsidRDefault="000E2340" w:rsidP="000E2340">
      <w:pPr>
        <w:rPr>
          <w:rFonts w:asciiTheme="minorBidi" w:hAnsiTheme="minorBidi"/>
          <w:lang w:val="en-CA"/>
        </w:rPr>
      </w:pPr>
    </w:p>
    <w:p w14:paraId="032FB6D8" w14:textId="28970CF7" w:rsidR="000E2340" w:rsidRPr="000C3F20" w:rsidRDefault="00225201" w:rsidP="000E2340">
      <w:pPr>
        <w:rPr>
          <w:rFonts w:asciiTheme="minorBidi" w:hAnsiTheme="minorBidi"/>
          <w:b/>
        </w:rPr>
      </w:pPr>
      <w:r>
        <w:rPr>
          <w:rFonts w:asciiTheme="minorBidi" w:hAnsiTheme="minorBidi"/>
          <w:b/>
        </w:rPr>
        <w:t>Q18</w:t>
      </w:r>
      <w:r w:rsidR="000E2340" w:rsidRPr="000C3F20">
        <w:rPr>
          <w:rFonts w:asciiTheme="minorBidi" w:hAnsiTheme="minorBidi"/>
          <w:b/>
        </w:rPr>
        <w:t xml:space="preserve">: Most parents I know immunize their children </w:t>
      </w:r>
    </w:p>
    <w:p w14:paraId="58862754" w14:textId="77777777" w:rsidR="000E2340" w:rsidRPr="000C3F20" w:rsidRDefault="000E2340" w:rsidP="000E2340">
      <w:pPr>
        <w:rPr>
          <w:rFonts w:asciiTheme="minorBidi" w:hAnsiTheme="minorBidi"/>
        </w:rPr>
      </w:pPr>
      <w:r w:rsidRPr="000C3F20">
        <w:rPr>
          <w:rFonts w:asciiTheme="minorBidi" w:hAnsiTheme="minorBidi"/>
        </w:rPr>
        <w:t>[</w:t>
      </w:r>
      <w:r w:rsidRPr="000C3F20">
        <w:rPr>
          <w:rFonts w:asciiTheme="minorBidi" w:hAnsiTheme="minorBidi"/>
          <w:i/>
        </w:rPr>
        <w:t>5 point scales 1 strongly disagree, 3 neutral and 5 strongly agree]</w:t>
      </w:r>
    </w:p>
    <w:p w14:paraId="2D9F9776" w14:textId="77777777" w:rsidR="000E2340" w:rsidRPr="000C3F20" w:rsidRDefault="000E2340" w:rsidP="000E2340">
      <w:pPr>
        <w:rPr>
          <w:rFonts w:asciiTheme="minorBidi" w:hAnsiTheme="minorBidi"/>
          <w:i/>
        </w:rPr>
      </w:pPr>
    </w:p>
    <w:p w14:paraId="5E826175" w14:textId="51CB8A9D" w:rsidR="000E2340" w:rsidRPr="000C3F20" w:rsidRDefault="00225201" w:rsidP="006843B7">
      <w:pPr>
        <w:rPr>
          <w:rFonts w:asciiTheme="minorBidi" w:hAnsiTheme="minorBidi"/>
          <w:b/>
        </w:rPr>
      </w:pPr>
      <w:r>
        <w:rPr>
          <w:rFonts w:asciiTheme="minorBidi" w:hAnsiTheme="minorBidi"/>
          <w:b/>
        </w:rPr>
        <w:t>Q19</w:t>
      </w:r>
      <w:r w:rsidR="000E2340" w:rsidRPr="000C3F20">
        <w:rPr>
          <w:rFonts w:asciiTheme="minorBidi" w:hAnsiTheme="minorBidi"/>
          <w:b/>
        </w:rPr>
        <w:t xml:space="preserve">: School is the ideal environment to offer </w:t>
      </w:r>
      <w:r w:rsidR="00922A63">
        <w:rPr>
          <w:rFonts w:asciiTheme="minorBidi" w:hAnsiTheme="minorBidi" w:cstheme="minorBidi"/>
          <w:b/>
        </w:rPr>
        <w:t>immuni</w:t>
      </w:r>
      <w:r w:rsidR="005E4C1B">
        <w:rPr>
          <w:rFonts w:asciiTheme="minorBidi" w:hAnsiTheme="minorBidi" w:cstheme="minorBidi"/>
          <w:b/>
        </w:rPr>
        <w:t>z</w:t>
      </w:r>
      <w:r w:rsidR="00922A63">
        <w:rPr>
          <w:rFonts w:asciiTheme="minorBidi" w:hAnsiTheme="minorBidi" w:cstheme="minorBidi"/>
          <w:b/>
        </w:rPr>
        <w:t>ations</w:t>
      </w:r>
    </w:p>
    <w:p w14:paraId="4AE1AC4E" w14:textId="77777777" w:rsidR="000E2340" w:rsidRPr="000C3F20" w:rsidRDefault="000E2340" w:rsidP="000E2340">
      <w:pPr>
        <w:rPr>
          <w:rFonts w:asciiTheme="minorBidi" w:hAnsiTheme="minorBidi"/>
          <w:i/>
        </w:rPr>
      </w:pPr>
      <w:r w:rsidRPr="000C3F20">
        <w:rPr>
          <w:rFonts w:asciiTheme="minorBidi" w:hAnsiTheme="minorBidi"/>
        </w:rPr>
        <w:t>[</w:t>
      </w:r>
      <w:r w:rsidRPr="000C3F20">
        <w:rPr>
          <w:rFonts w:asciiTheme="minorBidi" w:hAnsiTheme="minorBidi"/>
          <w:i/>
        </w:rPr>
        <w:t>5 point scales 1 strongly disagree, 3 neutral and 5 strongly agree]</w:t>
      </w:r>
    </w:p>
    <w:p w14:paraId="0891923D" w14:textId="77777777" w:rsidR="00225201" w:rsidRDefault="00225201" w:rsidP="000D3108">
      <w:pPr>
        <w:spacing w:after="200" w:line="276" w:lineRule="auto"/>
        <w:rPr>
          <w:rFonts w:asciiTheme="minorBidi" w:hAnsiTheme="minorBidi"/>
          <w:b/>
          <w:u w:val="single"/>
        </w:rPr>
      </w:pPr>
    </w:p>
    <w:p w14:paraId="3196CEDB" w14:textId="526BA1AC" w:rsidR="00807D10" w:rsidRPr="00B35026" w:rsidRDefault="009232D9" w:rsidP="00B35026">
      <w:pPr>
        <w:spacing w:after="200" w:line="276" w:lineRule="auto"/>
        <w:rPr>
          <w:rFonts w:asciiTheme="minorBidi" w:hAnsiTheme="minorBidi"/>
        </w:rPr>
      </w:pPr>
      <w:r w:rsidRPr="006C26CA">
        <w:rPr>
          <w:rFonts w:asciiTheme="minorBidi" w:hAnsiTheme="minorBidi"/>
          <w:b/>
          <w:u w:val="single"/>
        </w:rPr>
        <w:t xml:space="preserve"> Immunization Knowledge</w:t>
      </w:r>
    </w:p>
    <w:p w14:paraId="4296D172" w14:textId="531464F4" w:rsidR="00743A6E" w:rsidRPr="006238E3" w:rsidRDefault="00743A6E" w:rsidP="009232D9">
      <w:pPr>
        <w:rPr>
          <w:b/>
        </w:rPr>
      </w:pPr>
      <w:r w:rsidRPr="006238E3">
        <w:rPr>
          <w:bCs/>
          <w:i/>
          <w:iCs/>
        </w:rPr>
        <w:t xml:space="preserve">The next questions will ask you about your knowledge of </w:t>
      </w:r>
      <w:r w:rsidR="007C3CD3">
        <w:rPr>
          <w:bCs/>
          <w:i/>
          <w:iCs/>
        </w:rPr>
        <w:t>immunizations</w:t>
      </w:r>
      <w:r w:rsidRPr="006238E3">
        <w:rPr>
          <w:bCs/>
          <w:i/>
          <w:iCs/>
        </w:rPr>
        <w:t xml:space="preserve"> and the school-based </w:t>
      </w:r>
      <w:r w:rsidR="007C3CD3">
        <w:rPr>
          <w:bCs/>
          <w:i/>
          <w:iCs/>
        </w:rPr>
        <w:t>immunization</w:t>
      </w:r>
      <w:r w:rsidRPr="006238E3">
        <w:rPr>
          <w:bCs/>
          <w:i/>
          <w:iCs/>
        </w:rPr>
        <w:t xml:space="preserve"> program. </w:t>
      </w:r>
      <w:r w:rsidR="007C3CD3">
        <w:rPr>
          <w:bCs/>
          <w:i/>
          <w:iCs/>
        </w:rPr>
        <w:t>There</w:t>
      </w:r>
      <w:r w:rsidRPr="006238E3">
        <w:rPr>
          <w:bCs/>
          <w:i/>
          <w:iCs/>
        </w:rPr>
        <w:t xml:space="preserve"> are </w:t>
      </w:r>
      <w:r w:rsidR="007C3CD3">
        <w:rPr>
          <w:bCs/>
          <w:i/>
          <w:iCs/>
        </w:rPr>
        <w:t>no</w:t>
      </w:r>
      <w:r w:rsidR="006D11C0">
        <w:rPr>
          <w:bCs/>
          <w:i/>
          <w:iCs/>
        </w:rPr>
        <w:t xml:space="preserve"> right or wrong answers</w:t>
      </w:r>
      <w:r w:rsidR="009F26A5" w:rsidRPr="006238E3">
        <w:rPr>
          <w:bCs/>
          <w:i/>
          <w:iCs/>
        </w:rPr>
        <w:t>, please answer to the best of your knowledge.</w:t>
      </w:r>
    </w:p>
    <w:p w14:paraId="4B15B2DC" w14:textId="77777777" w:rsidR="006D11C0" w:rsidRDefault="006D11C0" w:rsidP="002D74CB">
      <w:pPr>
        <w:rPr>
          <w:b/>
        </w:rPr>
      </w:pPr>
    </w:p>
    <w:p w14:paraId="129E1F90" w14:textId="3200038B" w:rsidR="002D74CB" w:rsidRDefault="00225201" w:rsidP="006843B7">
      <w:pPr>
        <w:rPr>
          <w:b/>
        </w:rPr>
      </w:pPr>
      <w:r>
        <w:rPr>
          <w:b/>
        </w:rPr>
        <w:t>Q20</w:t>
      </w:r>
      <w:r w:rsidR="009232D9" w:rsidRPr="006238E3">
        <w:rPr>
          <w:b/>
        </w:rPr>
        <w:t xml:space="preserve">: </w:t>
      </w:r>
      <w:r w:rsidR="002869B2">
        <w:rPr>
          <w:b/>
        </w:rPr>
        <w:t>Please check the</w:t>
      </w:r>
      <w:r w:rsidR="00645232">
        <w:rPr>
          <w:b/>
        </w:rPr>
        <w:t xml:space="preserve"> </w:t>
      </w:r>
      <w:r w:rsidR="007C3CD3">
        <w:rPr>
          <w:b/>
        </w:rPr>
        <w:t>immunizations</w:t>
      </w:r>
      <w:r w:rsidR="009232D9" w:rsidRPr="006238E3">
        <w:rPr>
          <w:b/>
        </w:rPr>
        <w:t xml:space="preserve"> </w:t>
      </w:r>
      <w:r w:rsidR="006843B7">
        <w:rPr>
          <w:b/>
        </w:rPr>
        <w:t xml:space="preserve">that </w:t>
      </w:r>
      <w:r w:rsidR="009232D9" w:rsidRPr="006238E3">
        <w:rPr>
          <w:b/>
        </w:rPr>
        <w:t xml:space="preserve">are </w:t>
      </w:r>
      <w:r w:rsidR="002869B2">
        <w:rPr>
          <w:b/>
        </w:rPr>
        <w:t>given</w:t>
      </w:r>
      <w:r w:rsidR="00645232">
        <w:rPr>
          <w:b/>
        </w:rPr>
        <w:t xml:space="preserve"> at </w:t>
      </w:r>
      <w:r w:rsidR="00F113F6" w:rsidRPr="006238E3">
        <w:rPr>
          <w:b/>
        </w:rPr>
        <w:t>school entry</w:t>
      </w:r>
      <w:r w:rsidR="002D74CB">
        <w:rPr>
          <w:b/>
        </w:rPr>
        <w:t xml:space="preserve"> </w:t>
      </w:r>
      <w:r w:rsidR="007C3CD3">
        <w:rPr>
          <w:b/>
        </w:rPr>
        <w:t xml:space="preserve">in BC </w:t>
      </w:r>
      <w:r w:rsidR="002D74CB">
        <w:rPr>
          <w:b/>
        </w:rPr>
        <w:t>(Kindergarten/Grade 1)?</w:t>
      </w:r>
      <w:r w:rsidR="00F240B5">
        <w:rPr>
          <w:b/>
        </w:rPr>
        <w:t xml:space="preserve"> (please select all that apply)</w:t>
      </w:r>
    </w:p>
    <w:p w14:paraId="1476B9B9" w14:textId="10F86888" w:rsidR="00146223" w:rsidRPr="006238E3" w:rsidRDefault="00146223" w:rsidP="00146223">
      <w:pPr>
        <w:ind w:left="2880" w:firstLine="720"/>
      </w:pPr>
      <w:r w:rsidRPr="006238E3">
        <w:t>None</w:t>
      </w:r>
    </w:p>
    <w:p w14:paraId="29BFB0D2" w14:textId="51D98C96" w:rsidR="00146223" w:rsidRPr="006238E3" w:rsidRDefault="00A0574E" w:rsidP="00146223">
      <w:r>
        <w:tab/>
      </w:r>
      <w:r>
        <w:tab/>
      </w:r>
      <w:r>
        <w:tab/>
      </w:r>
      <w:r>
        <w:tab/>
      </w:r>
      <w:r>
        <w:tab/>
      </w:r>
      <w:r w:rsidR="00146223" w:rsidRPr="006238E3">
        <w:t xml:space="preserve">Diphtheria </w:t>
      </w:r>
    </w:p>
    <w:p w14:paraId="39EF2E1F" w14:textId="2B57E260" w:rsidR="00146223" w:rsidRPr="006238E3" w:rsidRDefault="00146223" w:rsidP="00146223">
      <w:pPr>
        <w:ind w:left="2880" w:firstLine="720"/>
      </w:pPr>
      <w:r w:rsidRPr="006238E3">
        <w:t>Flu (influenza)</w:t>
      </w:r>
    </w:p>
    <w:p w14:paraId="27C94031" w14:textId="3D679157" w:rsidR="00146223" w:rsidRPr="006238E3" w:rsidRDefault="00146223" w:rsidP="00146223">
      <w:pPr>
        <w:ind w:left="2880" w:firstLine="720"/>
      </w:pPr>
      <w:proofErr w:type="spellStart"/>
      <w:r w:rsidRPr="00583AFD">
        <w:rPr>
          <w:i/>
        </w:rPr>
        <w:t>Haemophilus</w:t>
      </w:r>
      <w:proofErr w:type="spellEnd"/>
      <w:r w:rsidRPr="00583AFD">
        <w:rPr>
          <w:i/>
        </w:rPr>
        <w:t xml:space="preserve"> influenzae</w:t>
      </w:r>
      <w:r w:rsidRPr="006238E3">
        <w:t xml:space="preserve"> type b (Hib)</w:t>
      </w:r>
    </w:p>
    <w:p w14:paraId="6EB064F9" w14:textId="4F8D263C" w:rsidR="00146223" w:rsidRPr="006238E3" w:rsidRDefault="00146223" w:rsidP="00146223">
      <w:pPr>
        <w:ind w:left="2880" w:firstLine="720"/>
      </w:pPr>
      <w:r w:rsidRPr="006238E3">
        <w:t>Hepatitis A</w:t>
      </w:r>
    </w:p>
    <w:p w14:paraId="001EA81C" w14:textId="78D88142" w:rsidR="00146223" w:rsidRPr="006238E3" w:rsidRDefault="00146223" w:rsidP="00146223">
      <w:pPr>
        <w:ind w:left="2880" w:firstLine="720"/>
      </w:pPr>
      <w:r w:rsidRPr="006238E3">
        <w:t>Hepatitis B</w:t>
      </w:r>
    </w:p>
    <w:p w14:paraId="3323F332" w14:textId="60870394" w:rsidR="00146223" w:rsidRPr="006238E3" w:rsidRDefault="00146223" w:rsidP="00146223">
      <w:pPr>
        <w:ind w:left="2880" w:firstLine="720"/>
      </w:pPr>
      <w:r w:rsidRPr="006238E3">
        <w:t xml:space="preserve">Human </w:t>
      </w:r>
      <w:r>
        <w:t>p</w:t>
      </w:r>
      <w:r w:rsidRPr="006238E3">
        <w:t>apillomavirus (HPV)</w:t>
      </w:r>
    </w:p>
    <w:p w14:paraId="05358169" w14:textId="3A3038EC" w:rsidR="00146223" w:rsidRDefault="00146223" w:rsidP="00146223">
      <w:pPr>
        <w:ind w:left="2880" w:firstLine="720"/>
      </w:pPr>
      <w:r>
        <w:t>Measles</w:t>
      </w:r>
    </w:p>
    <w:p w14:paraId="70B25C81" w14:textId="316CF576" w:rsidR="00146223" w:rsidRDefault="00146223" w:rsidP="00146223">
      <w:pPr>
        <w:ind w:left="2880" w:firstLine="720"/>
      </w:pPr>
      <w:r>
        <w:t>Mumps</w:t>
      </w:r>
    </w:p>
    <w:p w14:paraId="0C54C9B0" w14:textId="249A3D48" w:rsidR="00146223" w:rsidRPr="006238E3" w:rsidRDefault="00146223" w:rsidP="00146223">
      <w:pPr>
        <w:ind w:left="2880" w:firstLine="720"/>
      </w:pPr>
      <w:r w:rsidRPr="006238E3">
        <w:t xml:space="preserve">Meningococcal </w:t>
      </w:r>
      <w:r>
        <w:t>disease</w:t>
      </w:r>
    </w:p>
    <w:p w14:paraId="2BCA1D6F" w14:textId="505EDB73" w:rsidR="00146223" w:rsidRPr="006238E3" w:rsidRDefault="00146223" w:rsidP="00146223">
      <w:pPr>
        <w:ind w:left="2880" w:firstLine="720"/>
      </w:pPr>
      <w:r w:rsidRPr="006238E3">
        <w:t>Pertussis (whooping cough)</w:t>
      </w:r>
    </w:p>
    <w:p w14:paraId="03D80385" w14:textId="722805B1" w:rsidR="00146223" w:rsidRPr="004611F9" w:rsidRDefault="00A0574E" w:rsidP="00146223">
      <w:pPr>
        <w:rPr>
          <w:lang w:val="it-IT"/>
        </w:rPr>
      </w:pPr>
      <w:r>
        <w:tab/>
      </w:r>
      <w:r>
        <w:tab/>
      </w:r>
      <w:r>
        <w:tab/>
      </w:r>
      <w:r>
        <w:tab/>
      </w:r>
      <w:r>
        <w:tab/>
      </w:r>
      <w:proofErr w:type="spellStart"/>
      <w:r w:rsidR="00146223" w:rsidRPr="004611F9">
        <w:rPr>
          <w:lang w:val="it-IT"/>
        </w:rPr>
        <w:t>Pneumococcal</w:t>
      </w:r>
      <w:proofErr w:type="spellEnd"/>
      <w:r w:rsidR="00146223" w:rsidRPr="004611F9">
        <w:rPr>
          <w:lang w:val="it-IT"/>
        </w:rPr>
        <w:t xml:space="preserve"> </w:t>
      </w:r>
      <w:proofErr w:type="spellStart"/>
      <w:r w:rsidR="00146223" w:rsidRPr="004611F9">
        <w:rPr>
          <w:lang w:val="it-IT"/>
        </w:rPr>
        <w:t>disease</w:t>
      </w:r>
      <w:proofErr w:type="spellEnd"/>
    </w:p>
    <w:p w14:paraId="110BB0C7" w14:textId="00EEAA31" w:rsidR="00146223" w:rsidRPr="004611F9" w:rsidRDefault="00146223" w:rsidP="00146223">
      <w:pPr>
        <w:ind w:left="2880" w:firstLine="720"/>
        <w:rPr>
          <w:lang w:val="it-IT"/>
        </w:rPr>
      </w:pPr>
      <w:r w:rsidRPr="004611F9">
        <w:rPr>
          <w:lang w:val="it-IT"/>
        </w:rPr>
        <w:t>Polio</w:t>
      </w:r>
    </w:p>
    <w:p w14:paraId="1504EA23" w14:textId="57719AA8" w:rsidR="006C6114" w:rsidRPr="004611F9" w:rsidRDefault="00146223" w:rsidP="006C6114">
      <w:pPr>
        <w:ind w:left="2880" w:firstLine="720"/>
        <w:rPr>
          <w:lang w:val="it-IT"/>
        </w:rPr>
      </w:pPr>
      <w:proofErr w:type="spellStart"/>
      <w:r w:rsidRPr="004611F9">
        <w:rPr>
          <w:lang w:val="it-IT"/>
        </w:rPr>
        <w:t>Rotavirus</w:t>
      </w:r>
      <w:proofErr w:type="spellEnd"/>
    </w:p>
    <w:p w14:paraId="5405B7BF" w14:textId="77777777" w:rsidR="006C6114" w:rsidRPr="004611F9" w:rsidRDefault="006C6114" w:rsidP="006C6114">
      <w:pPr>
        <w:ind w:left="2880" w:firstLine="720"/>
        <w:rPr>
          <w:lang w:val="it-IT"/>
        </w:rPr>
      </w:pPr>
      <w:proofErr w:type="spellStart"/>
      <w:r w:rsidRPr="004611F9">
        <w:rPr>
          <w:lang w:val="it-IT"/>
        </w:rPr>
        <w:t>Rubella</w:t>
      </w:r>
      <w:proofErr w:type="spellEnd"/>
    </w:p>
    <w:p w14:paraId="1E7D40F6" w14:textId="789700C7" w:rsidR="00146223" w:rsidRPr="004611F9" w:rsidRDefault="00146223" w:rsidP="006C6114">
      <w:pPr>
        <w:ind w:left="2880" w:firstLine="720"/>
        <w:rPr>
          <w:lang w:val="it-IT"/>
        </w:rPr>
      </w:pPr>
      <w:proofErr w:type="spellStart"/>
      <w:r w:rsidRPr="004611F9">
        <w:rPr>
          <w:lang w:val="it-IT"/>
        </w:rPr>
        <w:t>Tetanus</w:t>
      </w:r>
      <w:proofErr w:type="spellEnd"/>
    </w:p>
    <w:p w14:paraId="4631E9DE" w14:textId="12F03867" w:rsidR="00146223" w:rsidRPr="006238E3" w:rsidRDefault="00A0574E" w:rsidP="00146223">
      <w:r w:rsidRPr="004611F9">
        <w:rPr>
          <w:lang w:val="it-IT"/>
        </w:rPr>
        <w:tab/>
      </w:r>
      <w:r w:rsidRPr="004611F9">
        <w:rPr>
          <w:lang w:val="it-IT"/>
        </w:rPr>
        <w:tab/>
      </w:r>
      <w:r w:rsidRPr="004611F9">
        <w:rPr>
          <w:lang w:val="it-IT"/>
        </w:rPr>
        <w:tab/>
      </w:r>
      <w:r w:rsidRPr="004611F9">
        <w:rPr>
          <w:lang w:val="it-IT"/>
        </w:rPr>
        <w:tab/>
      </w:r>
      <w:r w:rsidRPr="004611F9">
        <w:rPr>
          <w:lang w:val="it-IT"/>
        </w:rPr>
        <w:tab/>
      </w:r>
      <w:r w:rsidR="00146223" w:rsidRPr="006238E3">
        <w:t>Varicella (Chicken Pox)</w:t>
      </w:r>
    </w:p>
    <w:p w14:paraId="03E5D4F3" w14:textId="6D28B1C2" w:rsidR="00146223" w:rsidRPr="006238E3" w:rsidRDefault="00A0574E" w:rsidP="00146223">
      <w:r>
        <w:tab/>
      </w:r>
      <w:r>
        <w:tab/>
      </w:r>
      <w:r>
        <w:tab/>
      </w:r>
      <w:r>
        <w:tab/>
      </w:r>
      <w:r>
        <w:tab/>
      </w:r>
      <w:r w:rsidR="00146223" w:rsidRPr="006238E3">
        <w:t>Other</w:t>
      </w:r>
    </w:p>
    <w:p w14:paraId="09043B21" w14:textId="0626147C" w:rsidR="002D74CB" w:rsidRPr="00B35026" w:rsidRDefault="00A0574E" w:rsidP="00B351DD">
      <w:r>
        <w:tab/>
      </w:r>
      <w:r>
        <w:tab/>
      </w:r>
      <w:r>
        <w:tab/>
      </w:r>
      <w:r>
        <w:tab/>
      </w:r>
      <w:r>
        <w:tab/>
      </w:r>
      <w:r w:rsidR="00146223" w:rsidRPr="006238E3">
        <w:t>Don’t know</w:t>
      </w:r>
    </w:p>
    <w:p w14:paraId="625A726C" w14:textId="0CAD6F0D" w:rsidR="00C53C46" w:rsidRPr="006238E3" w:rsidRDefault="00C53C46" w:rsidP="009232D9">
      <w:pPr>
        <w:rPr>
          <w:b/>
        </w:rPr>
      </w:pPr>
    </w:p>
    <w:p w14:paraId="4637BE4D" w14:textId="4A5CAFC9" w:rsidR="002D74CB" w:rsidRDefault="00225201" w:rsidP="00EF69A3">
      <w:pPr>
        <w:rPr>
          <w:b/>
        </w:rPr>
      </w:pPr>
      <w:r>
        <w:rPr>
          <w:b/>
        </w:rPr>
        <w:lastRenderedPageBreak/>
        <w:t>Q21</w:t>
      </w:r>
      <w:r w:rsidR="00917AEA" w:rsidRPr="006238E3">
        <w:rPr>
          <w:b/>
        </w:rPr>
        <w:t xml:space="preserve">: </w:t>
      </w:r>
      <w:r w:rsidR="00EF69A3">
        <w:rPr>
          <w:b/>
        </w:rPr>
        <w:t>Please check the immunizations</w:t>
      </w:r>
      <w:r w:rsidR="00EF69A3" w:rsidRPr="006238E3">
        <w:rPr>
          <w:b/>
        </w:rPr>
        <w:t xml:space="preserve"> </w:t>
      </w:r>
      <w:r w:rsidR="00EF69A3">
        <w:rPr>
          <w:b/>
        </w:rPr>
        <w:t>that are</w:t>
      </w:r>
      <w:r w:rsidR="00EF69A3" w:rsidRPr="006238E3">
        <w:rPr>
          <w:b/>
        </w:rPr>
        <w:t xml:space="preserve"> </w:t>
      </w:r>
      <w:r w:rsidR="00EF69A3">
        <w:rPr>
          <w:b/>
        </w:rPr>
        <w:t>given</w:t>
      </w:r>
      <w:r w:rsidR="00135560" w:rsidRPr="006238E3">
        <w:rPr>
          <w:b/>
        </w:rPr>
        <w:t xml:space="preserve"> </w:t>
      </w:r>
      <w:r w:rsidR="002D74CB">
        <w:rPr>
          <w:b/>
        </w:rPr>
        <w:t>in</w:t>
      </w:r>
      <w:r w:rsidR="008A2EE0" w:rsidRPr="006238E3">
        <w:rPr>
          <w:b/>
        </w:rPr>
        <w:t xml:space="preserve"> grade 6</w:t>
      </w:r>
      <w:r w:rsidR="002D74CB">
        <w:rPr>
          <w:b/>
        </w:rPr>
        <w:t>?</w:t>
      </w:r>
      <w:r w:rsidR="008A2EE0" w:rsidRPr="006238E3">
        <w:rPr>
          <w:b/>
        </w:rPr>
        <w:t xml:space="preserve"> </w:t>
      </w:r>
      <w:r w:rsidR="00F240B5">
        <w:rPr>
          <w:b/>
        </w:rPr>
        <w:t>(please select all that apply)</w:t>
      </w:r>
    </w:p>
    <w:p w14:paraId="11D1050A" w14:textId="77777777" w:rsidR="007839E2" w:rsidRPr="006238E3" w:rsidRDefault="007839E2" w:rsidP="007839E2">
      <w:pPr>
        <w:ind w:left="2880" w:firstLine="720"/>
      </w:pPr>
      <w:r w:rsidRPr="006238E3">
        <w:t>None</w:t>
      </w:r>
    </w:p>
    <w:p w14:paraId="1ABB077C" w14:textId="77777777" w:rsidR="007839E2" w:rsidRPr="006238E3" w:rsidRDefault="007839E2" w:rsidP="007839E2">
      <w:r>
        <w:tab/>
      </w:r>
      <w:r>
        <w:tab/>
      </w:r>
      <w:r>
        <w:tab/>
      </w:r>
      <w:r>
        <w:tab/>
      </w:r>
      <w:r>
        <w:tab/>
      </w:r>
      <w:r w:rsidRPr="006238E3">
        <w:t xml:space="preserve">Diphtheria </w:t>
      </w:r>
    </w:p>
    <w:p w14:paraId="141AD207" w14:textId="77777777" w:rsidR="007839E2" w:rsidRPr="006238E3" w:rsidRDefault="007839E2" w:rsidP="007839E2">
      <w:pPr>
        <w:ind w:left="2880" w:firstLine="720"/>
      </w:pPr>
      <w:r w:rsidRPr="006238E3">
        <w:t>Flu (influenza)</w:t>
      </w:r>
    </w:p>
    <w:p w14:paraId="63F80FF0" w14:textId="77777777" w:rsidR="007839E2" w:rsidRPr="006238E3" w:rsidRDefault="007839E2" w:rsidP="007839E2">
      <w:pPr>
        <w:ind w:left="2880" w:firstLine="720"/>
      </w:pPr>
      <w:proofErr w:type="spellStart"/>
      <w:r w:rsidRPr="00583AFD">
        <w:rPr>
          <w:i/>
        </w:rPr>
        <w:t>Haemophilus</w:t>
      </w:r>
      <w:proofErr w:type="spellEnd"/>
      <w:r w:rsidRPr="00583AFD">
        <w:rPr>
          <w:i/>
        </w:rPr>
        <w:t xml:space="preserve"> influenzae</w:t>
      </w:r>
      <w:r w:rsidRPr="006238E3">
        <w:t xml:space="preserve"> type b (Hib)</w:t>
      </w:r>
    </w:p>
    <w:p w14:paraId="3E884946" w14:textId="77777777" w:rsidR="007839E2" w:rsidRPr="006238E3" w:rsidRDefault="007839E2" w:rsidP="007839E2">
      <w:pPr>
        <w:ind w:left="2880" w:firstLine="720"/>
      </w:pPr>
      <w:r w:rsidRPr="006238E3">
        <w:t>Hepatitis A</w:t>
      </w:r>
    </w:p>
    <w:p w14:paraId="0D6FC92A" w14:textId="77777777" w:rsidR="007839E2" w:rsidRPr="006238E3" w:rsidRDefault="007839E2" w:rsidP="007839E2">
      <w:pPr>
        <w:ind w:left="2880" w:firstLine="720"/>
      </w:pPr>
      <w:r w:rsidRPr="006238E3">
        <w:t>Hepatitis B</w:t>
      </w:r>
    </w:p>
    <w:p w14:paraId="148515B8" w14:textId="77777777" w:rsidR="007839E2" w:rsidRPr="006238E3" w:rsidRDefault="007839E2" w:rsidP="007839E2">
      <w:pPr>
        <w:ind w:left="2880" w:firstLine="720"/>
      </w:pPr>
      <w:r w:rsidRPr="006238E3">
        <w:t xml:space="preserve">Human </w:t>
      </w:r>
      <w:r>
        <w:t>p</w:t>
      </w:r>
      <w:r w:rsidRPr="006238E3">
        <w:t>apillomavirus (HPV)</w:t>
      </w:r>
    </w:p>
    <w:p w14:paraId="509EF5EE" w14:textId="77777777" w:rsidR="007839E2" w:rsidRDefault="007839E2" w:rsidP="007839E2">
      <w:pPr>
        <w:ind w:left="2880" w:firstLine="720"/>
      </w:pPr>
      <w:r>
        <w:t>Measles</w:t>
      </w:r>
    </w:p>
    <w:p w14:paraId="7D4D8D3D" w14:textId="77777777" w:rsidR="007839E2" w:rsidRDefault="007839E2" w:rsidP="007839E2">
      <w:pPr>
        <w:ind w:left="2880" w:firstLine="720"/>
      </w:pPr>
      <w:r>
        <w:t>Mumps</w:t>
      </w:r>
    </w:p>
    <w:p w14:paraId="23305EF0" w14:textId="77777777" w:rsidR="007839E2" w:rsidRPr="006238E3" w:rsidRDefault="007839E2" w:rsidP="007839E2">
      <w:pPr>
        <w:ind w:left="2880" w:firstLine="720"/>
      </w:pPr>
      <w:r w:rsidRPr="006238E3">
        <w:t xml:space="preserve">Meningococcal </w:t>
      </w:r>
      <w:r>
        <w:t>disease</w:t>
      </w:r>
    </w:p>
    <w:p w14:paraId="11B6E7BF" w14:textId="77777777" w:rsidR="007839E2" w:rsidRPr="006238E3" w:rsidRDefault="007839E2" w:rsidP="007839E2">
      <w:pPr>
        <w:ind w:left="2880" w:firstLine="720"/>
      </w:pPr>
      <w:r w:rsidRPr="006238E3">
        <w:t>Pertussis (whooping cough)</w:t>
      </w:r>
    </w:p>
    <w:p w14:paraId="30E53399" w14:textId="77777777" w:rsidR="007839E2" w:rsidRPr="007839E2" w:rsidRDefault="007839E2" w:rsidP="007839E2">
      <w:pPr>
        <w:rPr>
          <w:lang w:val="it-IT"/>
        </w:rPr>
      </w:pPr>
      <w:r>
        <w:tab/>
      </w:r>
      <w:r>
        <w:tab/>
      </w:r>
      <w:r>
        <w:tab/>
      </w:r>
      <w:r>
        <w:tab/>
      </w:r>
      <w:r>
        <w:tab/>
      </w:r>
      <w:proofErr w:type="spellStart"/>
      <w:r w:rsidRPr="007839E2">
        <w:rPr>
          <w:lang w:val="it-IT"/>
        </w:rPr>
        <w:t>Pneumococcal</w:t>
      </w:r>
      <w:proofErr w:type="spellEnd"/>
      <w:r w:rsidRPr="007839E2">
        <w:rPr>
          <w:lang w:val="it-IT"/>
        </w:rPr>
        <w:t xml:space="preserve"> </w:t>
      </w:r>
      <w:proofErr w:type="spellStart"/>
      <w:r w:rsidRPr="007839E2">
        <w:rPr>
          <w:lang w:val="it-IT"/>
        </w:rPr>
        <w:t>disease</w:t>
      </w:r>
      <w:proofErr w:type="spellEnd"/>
    </w:p>
    <w:p w14:paraId="63F94AAC" w14:textId="77777777" w:rsidR="007839E2" w:rsidRPr="007839E2" w:rsidRDefault="007839E2" w:rsidP="007839E2">
      <w:pPr>
        <w:ind w:left="2880" w:firstLine="720"/>
        <w:rPr>
          <w:lang w:val="it-IT"/>
        </w:rPr>
      </w:pPr>
      <w:r w:rsidRPr="007839E2">
        <w:rPr>
          <w:lang w:val="it-IT"/>
        </w:rPr>
        <w:t>Polio</w:t>
      </w:r>
    </w:p>
    <w:p w14:paraId="6DB29D5F" w14:textId="77777777" w:rsidR="007839E2" w:rsidRPr="007839E2" w:rsidRDefault="007839E2" w:rsidP="007839E2">
      <w:pPr>
        <w:ind w:left="2880" w:firstLine="720"/>
        <w:rPr>
          <w:lang w:val="it-IT"/>
        </w:rPr>
      </w:pPr>
      <w:proofErr w:type="spellStart"/>
      <w:r w:rsidRPr="007839E2">
        <w:rPr>
          <w:lang w:val="it-IT"/>
        </w:rPr>
        <w:t>Rotavirus</w:t>
      </w:r>
      <w:proofErr w:type="spellEnd"/>
    </w:p>
    <w:p w14:paraId="784C2D22" w14:textId="77777777" w:rsidR="007839E2" w:rsidRPr="007839E2" w:rsidRDefault="007839E2" w:rsidP="007839E2">
      <w:pPr>
        <w:ind w:left="2880" w:firstLine="720"/>
        <w:rPr>
          <w:lang w:val="it-IT"/>
        </w:rPr>
      </w:pPr>
      <w:proofErr w:type="spellStart"/>
      <w:r w:rsidRPr="007839E2">
        <w:rPr>
          <w:lang w:val="it-IT"/>
        </w:rPr>
        <w:t>Rubella</w:t>
      </w:r>
      <w:proofErr w:type="spellEnd"/>
    </w:p>
    <w:p w14:paraId="1D6C79A6" w14:textId="77777777" w:rsidR="007839E2" w:rsidRPr="007839E2" w:rsidRDefault="007839E2" w:rsidP="007839E2">
      <w:pPr>
        <w:ind w:left="2880" w:firstLine="720"/>
        <w:rPr>
          <w:lang w:val="it-IT"/>
        </w:rPr>
      </w:pPr>
      <w:proofErr w:type="spellStart"/>
      <w:r w:rsidRPr="007839E2">
        <w:rPr>
          <w:lang w:val="it-IT"/>
        </w:rPr>
        <w:t>Tetanus</w:t>
      </w:r>
      <w:proofErr w:type="spellEnd"/>
    </w:p>
    <w:p w14:paraId="6583985D" w14:textId="77777777" w:rsidR="007839E2" w:rsidRPr="00C6047A" w:rsidRDefault="007839E2" w:rsidP="007839E2">
      <w:r w:rsidRPr="007839E2">
        <w:rPr>
          <w:lang w:val="it-IT"/>
        </w:rPr>
        <w:tab/>
      </w:r>
      <w:r w:rsidRPr="007839E2">
        <w:rPr>
          <w:lang w:val="it-IT"/>
        </w:rPr>
        <w:tab/>
      </w:r>
      <w:r w:rsidRPr="007839E2">
        <w:rPr>
          <w:lang w:val="it-IT"/>
        </w:rPr>
        <w:tab/>
      </w:r>
      <w:r w:rsidRPr="007839E2">
        <w:rPr>
          <w:lang w:val="it-IT"/>
        </w:rPr>
        <w:tab/>
      </w:r>
      <w:r w:rsidRPr="007839E2">
        <w:rPr>
          <w:lang w:val="it-IT"/>
        </w:rPr>
        <w:tab/>
      </w:r>
      <w:r w:rsidRPr="00C6047A">
        <w:t>Varicella (Chicken Pox)</w:t>
      </w:r>
    </w:p>
    <w:p w14:paraId="0479176F" w14:textId="77777777" w:rsidR="007839E2" w:rsidRPr="00C6047A" w:rsidRDefault="007839E2" w:rsidP="007839E2">
      <w:r w:rsidRPr="00C6047A">
        <w:tab/>
      </w:r>
      <w:r w:rsidRPr="00C6047A">
        <w:tab/>
      </w:r>
      <w:r w:rsidRPr="00C6047A">
        <w:tab/>
      </w:r>
      <w:r w:rsidRPr="00C6047A">
        <w:tab/>
      </w:r>
      <w:r w:rsidRPr="00C6047A">
        <w:tab/>
        <w:t>Other</w:t>
      </w:r>
    </w:p>
    <w:p w14:paraId="3484A32A" w14:textId="77777777" w:rsidR="007839E2" w:rsidRPr="006238E3" w:rsidRDefault="007839E2" w:rsidP="007839E2">
      <w:r w:rsidRPr="00C6047A">
        <w:tab/>
      </w:r>
      <w:r w:rsidRPr="00C6047A">
        <w:tab/>
      </w:r>
      <w:r w:rsidRPr="00C6047A">
        <w:tab/>
      </w:r>
      <w:r w:rsidRPr="00C6047A">
        <w:tab/>
      </w:r>
      <w:r w:rsidRPr="00C6047A">
        <w:tab/>
      </w:r>
      <w:r w:rsidRPr="006238E3">
        <w:t>Don’t know</w:t>
      </w:r>
    </w:p>
    <w:p w14:paraId="15222BCD" w14:textId="7DEC9A15" w:rsidR="002D74CB" w:rsidRPr="00B35026" w:rsidRDefault="00146223" w:rsidP="009232D9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</w:p>
    <w:p w14:paraId="018A74D0" w14:textId="4D1A2F5F" w:rsidR="009232D9" w:rsidRPr="006238E3" w:rsidRDefault="00225201" w:rsidP="009232D9">
      <w:pPr>
        <w:rPr>
          <w:b/>
        </w:rPr>
      </w:pPr>
      <w:r>
        <w:rPr>
          <w:b/>
        </w:rPr>
        <w:t>Q22</w:t>
      </w:r>
      <w:r w:rsidR="002D74CB">
        <w:rPr>
          <w:b/>
        </w:rPr>
        <w:t xml:space="preserve">: </w:t>
      </w:r>
      <w:r w:rsidR="00EF69A3" w:rsidRPr="00EF69A3">
        <w:rPr>
          <w:b/>
        </w:rPr>
        <w:t xml:space="preserve"> </w:t>
      </w:r>
      <w:r w:rsidR="00EF69A3">
        <w:rPr>
          <w:b/>
        </w:rPr>
        <w:t>Please check the immunizations</w:t>
      </w:r>
      <w:r w:rsidR="00EF69A3" w:rsidRPr="006238E3">
        <w:rPr>
          <w:b/>
        </w:rPr>
        <w:t xml:space="preserve"> </w:t>
      </w:r>
      <w:r w:rsidR="00EF69A3">
        <w:rPr>
          <w:b/>
        </w:rPr>
        <w:t>that are</w:t>
      </w:r>
      <w:r w:rsidR="00EF69A3" w:rsidRPr="006238E3">
        <w:rPr>
          <w:b/>
        </w:rPr>
        <w:t xml:space="preserve"> </w:t>
      </w:r>
      <w:r w:rsidR="00EF69A3">
        <w:rPr>
          <w:b/>
        </w:rPr>
        <w:t xml:space="preserve">given </w:t>
      </w:r>
      <w:r w:rsidR="002D74CB">
        <w:rPr>
          <w:b/>
        </w:rPr>
        <w:t>in</w:t>
      </w:r>
      <w:r w:rsidR="008A2EE0" w:rsidRPr="006238E3">
        <w:rPr>
          <w:b/>
        </w:rPr>
        <w:t xml:space="preserve"> grade 9</w:t>
      </w:r>
      <w:r w:rsidR="009232D9" w:rsidRPr="006238E3">
        <w:rPr>
          <w:b/>
        </w:rPr>
        <w:t>?</w:t>
      </w:r>
      <w:r w:rsidR="008A2EE0" w:rsidRPr="006238E3">
        <w:rPr>
          <w:b/>
        </w:rPr>
        <w:t xml:space="preserve"> </w:t>
      </w:r>
      <w:r w:rsidR="00F240B5">
        <w:rPr>
          <w:b/>
        </w:rPr>
        <w:t>(please select all that apply</w:t>
      </w:r>
      <w:r w:rsidR="008A2EE0" w:rsidRPr="006238E3">
        <w:rPr>
          <w:b/>
        </w:rPr>
        <w:t>)</w:t>
      </w:r>
    </w:p>
    <w:p w14:paraId="0E62E0C7" w14:textId="7E9CC3B8" w:rsidR="007839E2" w:rsidRPr="006238E3" w:rsidRDefault="007839E2" w:rsidP="007839E2">
      <w:pPr>
        <w:ind w:left="2880" w:firstLine="720"/>
      </w:pPr>
      <w:r w:rsidRPr="006238E3">
        <w:t>None</w:t>
      </w:r>
    </w:p>
    <w:p w14:paraId="0255DF8E" w14:textId="77777777" w:rsidR="007839E2" w:rsidRPr="006238E3" w:rsidRDefault="007839E2" w:rsidP="007839E2">
      <w:r>
        <w:tab/>
      </w:r>
      <w:r>
        <w:tab/>
      </w:r>
      <w:r>
        <w:tab/>
      </w:r>
      <w:r>
        <w:tab/>
      </w:r>
      <w:r>
        <w:tab/>
      </w:r>
      <w:r w:rsidRPr="006238E3">
        <w:t xml:space="preserve">Diphtheria </w:t>
      </w:r>
    </w:p>
    <w:p w14:paraId="336DF2F9" w14:textId="77777777" w:rsidR="007839E2" w:rsidRPr="006238E3" w:rsidRDefault="007839E2" w:rsidP="007839E2">
      <w:pPr>
        <w:ind w:left="2880" w:firstLine="720"/>
      </w:pPr>
      <w:r w:rsidRPr="006238E3">
        <w:t>Flu (influenza)</w:t>
      </w:r>
    </w:p>
    <w:p w14:paraId="1C0F10A1" w14:textId="77777777" w:rsidR="007839E2" w:rsidRPr="006238E3" w:rsidRDefault="007839E2" w:rsidP="007839E2">
      <w:pPr>
        <w:ind w:left="2880" w:firstLine="720"/>
      </w:pPr>
      <w:proofErr w:type="spellStart"/>
      <w:r w:rsidRPr="00583AFD">
        <w:rPr>
          <w:i/>
        </w:rPr>
        <w:t>Haemophilus</w:t>
      </w:r>
      <w:proofErr w:type="spellEnd"/>
      <w:r w:rsidRPr="00583AFD">
        <w:rPr>
          <w:i/>
        </w:rPr>
        <w:t xml:space="preserve"> influenzae</w:t>
      </w:r>
      <w:r w:rsidRPr="006238E3">
        <w:t xml:space="preserve"> type b (Hib)</w:t>
      </w:r>
    </w:p>
    <w:p w14:paraId="08FDB6A0" w14:textId="77777777" w:rsidR="007839E2" w:rsidRPr="006238E3" w:rsidRDefault="007839E2" w:rsidP="007839E2">
      <w:pPr>
        <w:ind w:left="2880" w:firstLine="720"/>
      </w:pPr>
      <w:r w:rsidRPr="006238E3">
        <w:t>Hepatitis A</w:t>
      </w:r>
    </w:p>
    <w:p w14:paraId="0853CC34" w14:textId="77777777" w:rsidR="007839E2" w:rsidRPr="006238E3" w:rsidRDefault="007839E2" w:rsidP="007839E2">
      <w:pPr>
        <w:ind w:left="2880" w:firstLine="720"/>
      </w:pPr>
      <w:r w:rsidRPr="006238E3">
        <w:t>Hepatitis B</w:t>
      </w:r>
    </w:p>
    <w:p w14:paraId="11CDA396" w14:textId="77777777" w:rsidR="007839E2" w:rsidRPr="006238E3" w:rsidRDefault="007839E2" w:rsidP="007839E2">
      <w:pPr>
        <w:ind w:left="2880" w:firstLine="720"/>
      </w:pPr>
      <w:r w:rsidRPr="006238E3">
        <w:t xml:space="preserve">Human </w:t>
      </w:r>
      <w:r>
        <w:t>p</w:t>
      </w:r>
      <w:r w:rsidRPr="006238E3">
        <w:t>apillomavirus (HPV)</w:t>
      </w:r>
    </w:p>
    <w:p w14:paraId="190969EA" w14:textId="77777777" w:rsidR="007839E2" w:rsidRDefault="007839E2" w:rsidP="007839E2">
      <w:pPr>
        <w:ind w:left="2880" w:firstLine="720"/>
      </w:pPr>
      <w:r>
        <w:t>Measles</w:t>
      </w:r>
    </w:p>
    <w:p w14:paraId="1931073C" w14:textId="77777777" w:rsidR="007839E2" w:rsidRDefault="007839E2" w:rsidP="007839E2">
      <w:pPr>
        <w:ind w:left="2880" w:firstLine="720"/>
      </w:pPr>
      <w:r>
        <w:t>Mumps</w:t>
      </w:r>
    </w:p>
    <w:p w14:paraId="08EF3861" w14:textId="77777777" w:rsidR="007839E2" w:rsidRPr="006238E3" w:rsidRDefault="007839E2" w:rsidP="007839E2">
      <w:pPr>
        <w:ind w:left="2880" w:firstLine="720"/>
      </w:pPr>
      <w:r w:rsidRPr="006238E3">
        <w:t xml:space="preserve">Meningococcal </w:t>
      </w:r>
      <w:r>
        <w:t>disease</w:t>
      </w:r>
    </w:p>
    <w:p w14:paraId="5C52A1D3" w14:textId="77777777" w:rsidR="007839E2" w:rsidRPr="006238E3" w:rsidRDefault="007839E2" w:rsidP="007839E2">
      <w:pPr>
        <w:ind w:left="2880" w:firstLine="720"/>
      </w:pPr>
      <w:r w:rsidRPr="006238E3">
        <w:t>Pertussis (whooping cough)</w:t>
      </w:r>
    </w:p>
    <w:p w14:paraId="69170B85" w14:textId="77777777" w:rsidR="007839E2" w:rsidRPr="007839E2" w:rsidRDefault="007839E2" w:rsidP="007839E2">
      <w:pPr>
        <w:rPr>
          <w:lang w:val="it-IT"/>
        </w:rPr>
      </w:pPr>
      <w:r>
        <w:tab/>
      </w:r>
      <w:r>
        <w:tab/>
      </w:r>
      <w:r>
        <w:tab/>
      </w:r>
      <w:r>
        <w:tab/>
      </w:r>
      <w:r>
        <w:tab/>
      </w:r>
      <w:proofErr w:type="spellStart"/>
      <w:r w:rsidRPr="007839E2">
        <w:rPr>
          <w:lang w:val="it-IT"/>
        </w:rPr>
        <w:t>Pneumococcal</w:t>
      </w:r>
      <w:proofErr w:type="spellEnd"/>
      <w:r w:rsidRPr="007839E2">
        <w:rPr>
          <w:lang w:val="it-IT"/>
        </w:rPr>
        <w:t xml:space="preserve"> </w:t>
      </w:r>
      <w:proofErr w:type="spellStart"/>
      <w:r w:rsidRPr="007839E2">
        <w:rPr>
          <w:lang w:val="it-IT"/>
        </w:rPr>
        <w:t>disease</w:t>
      </w:r>
      <w:proofErr w:type="spellEnd"/>
    </w:p>
    <w:p w14:paraId="3421CE6D" w14:textId="77777777" w:rsidR="007839E2" w:rsidRPr="007839E2" w:rsidRDefault="007839E2" w:rsidP="007839E2">
      <w:pPr>
        <w:ind w:left="2880" w:firstLine="720"/>
        <w:rPr>
          <w:lang w:val="it-IT"/>
        </w:rPr>
      </w:pPr>
      <w:r w:rsidRPr="007839E2">
        <w:rPr>
          <w:lang w:val="it-IT"/>
        </w:rPr>
        <w:t>Polio</w:t>
      </w:r>
    </w:p>
    <w:p w14:paraId="0FF8EEA9" w14:textId="77777777" w:rsidR="007839E2" w:rsidRPr="007839E2" w:rsidRDefault="007839E2" w:rsidP="007839E2">
      <w:pPr>
        <w:ind w:left="2880" w:firstLine="720"/>
        <w:rPr>
          <w:lang w:val="it-IT"/>
        </w:rPr>
      </w:pPr>
      <w:proofErr w:type="spellStart"/>
      <w:r w:rsidRPr="007839E2">
        <w:rPr>
          <w:lang w:val="it-IT"/>
        </w:rPr>
        <w:t>Rotavirus</w:t>
      </w:r>
      <w:proofErr w:type="spellEnd"/>
    </w:p>
    <w:p w14:paraId="5BE892AC" w14:textId="77777777" w:rsidR="007839E2" w:rsidRPr="007839E2" w:rsidRDefault="007839E2" w:rsidP="007839E2">
      <w:pPr>
        <w:ind w:left="2880" w:firstLine="720"/>
        <w:rPr>
          <w:lang w:val="it-IT"/>
        </w:rPr>
      </w:pPr>
      <w:proofErr w:type="spellStart"/>
      <w:r w:rsidRPr="007839E2">
        <w:rPr>
          <w:lang w:val="it-IT"/>
        </w:rPr>
        <w:t>Rubella</w:t>
      </w:r>
      <w:proofErr w:type="spellEnd"/>
    </w:p>
    <w:p w14:paraId="044FC30E" w14:textId="77777777" w:rsidR="007839E2" w:rsidRPr="007839E2" w:rsidRDefault="007839E2" w:rsidP="007839E2">
      <w:pPr>
        <w:ind w:left="2880" w:firstLine="720"/>
        <w:rPr>
          <w:lang w:val="it-IT"/>
        </w:rPr>
      </w:pPr>
      <w:proofErr w:type="spellStart"/>
      <w:r w:rsidRPr="007839E2">
        <w:rPr>
          <w:lang w:val="it-IT"/>
        </w:rPr>
        <w:t>Tetanus</w:t>
      </w:r>
      <w:proofErr w:type="spellEnd"/>
    </w:p>
    <w:p w14:paraId="02FA9927" w14:textId="77777777" w:rsidR="007839E2" w:rsidRPr="006238E3" w:rsidRDefault="007839E2" w:rsidP="007839E2">
      <w:r w:rsidRPr="007839E2">
        <w:rPr>
          <w:lang w:val="it-IT"/>
        </w:rPr>
        <w:tab/>
      </w:r>
      <w:r w:rsidRPr="007839E2">
        <w:rPr>
          <w:lang w:val="it-IT"/>
        </w:rPr>
        <w:tab/>
      </w:r>
      <w:r w:rsidRPr="007839E2">
        <w:rPr>
          <w:lang w:val="it-IT"/>
        </w:rPr>
        <w:tab/>
      </w:r>
      <w:r w:rsidRPr="007839E2">
        <w:rPr>
          <w:lang w:val="it-IT"/>
        </w:rPr>
        <w:tab/>
      </w:r>
      <w:r w:rsidRPr="007839E2">
        <w:rPr>
          <w:lang w:val="it-IT"/>
        </w:rPr>
        <w:tab/>
      </w:r>
      <w:r w:rsidRPr="006238E3">
        <w:t>Varicella (Chicken Pox)</w:t>
      </w:r>
    </w:p>
    <w:p w14:paraId="62D20EF5" w14:textId="77777777" w:rsidR="007839E2" w:rsidRPr="006238E3" w:rsidRDefault="007839E2" w:rsidP="007839E2">
      <w:r>
        <w:tab/>
      </w:r>
      <w:r>
        <w:tab/>
      </w:r>
      <w:r>
        <w:tab/>
      </w:r>
      <w:r>
        <w:tab/>
      </w:r>
      <w:r>
        <w:tab/>
      </w:r>
      <w:r w:rsidRPr="006238E3">
        <w:t>Other</w:t>
      </w:r>
    </w:p>
    <w:p w14:paraId="2F94CA23" w14:textId="77777777" w:rsidR="007839E2" w:rsidRPr="006238E3" w:rsidRDefault="007839E2" w:rsidP="007839E2">
      <w:r>
        <w:tab/>
      </w:r>
      <w:r>
        <w:tab/>
      </w:r>
      <w:r>
        <w:tab/>
      </w:r>
      <w:r>
        <w:tab/>
      </w:r>
      <w:r>
        <w:tab/>
      </w:r>
      <w:r w:rsidRPr="006238E3">
        <w:t>Don’t know</w:t>
      </w:r>
    </w:p>
    <w:p w14:paraId="006E1CA8" w14:textId="4CA26E00" w:rsidR="00C53C46" w:rsidRPr="006238E3" w:rsidRDefault="00C53C46" w:rsidP="007839E2">
      <w:pPr>
        <w:rPr>
          <w:b/>
        </w:rPr>
      </w:pPr>
    </w:p>
    <w:p w14:paraId="1B4DFD60" w14:textId="77777777" w:rsidR="00C53C46" w:rsidRPr="006238E3" w:rsidRDefault="00C53C46" w:rsidP="009232D9">
      <w:pPr>
        <w:rPr>
          <w:b/>
        </w:rPr>
      </w:pPr>
    </w:p>
    <w:p w14:paraId="19FE0307" w14:textId="4610AE5F" w:rsidR="00F113F6" w:rsidRPr="006238E3" w:rsidRDefault="00225201" w:rsidP="00743A6E">
      <w:pPr>
        <w:rPr>
          <w:b/>
        </w:rPr>
      </w:pPr>
      <w:r>
        <w:rPr>
          <w:b/>
        </w:rPr>
        <w:lastRenderedPageBreak/>
        <w:t>Q24</w:t>
      </w:r>
      <w:r w:rsidR="00F113F6" w:rsidRPr="006238E3">
        <w:rPr>
          <w:b/>
        </w:rPr>
        <w:t xml:space="preserve">: Please indicate </w:t>
      </w:r>
      <w:r w:rsidR="00743A6E" w:rsidRPr="006238E3">
        <w:rPr>
          <w:b/>
        </w:rPr>
        <w:t xml:space="preserve">if you believe </w:t>
      </w:r>
      <w:r w:rsidR="002869B2">
        <w:rPr>
          <w:b/>
        </w:rPr>
        <w:t>the following</w:t>
      </w:r>
      <w:r w:rsidR="002869B2" w:rsidRPr="006238E3">
        <w:rPr>
          <w:b/>
        </w:rPr>
        <w:t xml:space="preserve"> </w:t>
      </w:r>
      <w:r w:rsidR="007E34B3">
        <w:rPr>
          <w:b/>
        </w:rPr>
        <w:t>statements are TRUE or FALSE</w:t>
      </w:r>
      <w:r w:rsidR="00743A6E" w:rsidRPr="006238E3">
        <w:rPr>
          <w:b/>
        </w:rPr>
        <w:t xml:space="preserve">. </w:t>
      </w:r>
    </w:p>
    <w:p w14:paraId="40C6D688" w14:textId="77777777" w:rsidR="00F113F6" w:rsidRPr="006238E3" w:rsidRDefault="00F113F6" w:rsidP="009232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0"/>
        <w:gridCol w:w="4670"/>
      </w:tblGrid>
      <w:tr w:rsidR="00F113F6" w:rsidRPr="006238E3" w14:paraId="11B8DD73" w14:textId="77777777" w:rsidTr="006C26CA">
        <w:trPr>
          <w:trHeight w:val="884"/>
        </w:trPr>
        <w:tc>
          <w:tcPr>
            <w:tcW w:w="4680" w:type="dxa"/>
          </w:tcPr>
          <w:p w14:paraId="2720FD55" w14:textId="63D365AA" w:rsidR="00F113F6" w:rsidRPr="006238E3" w:rsidRDefault="00EF69A3" w:rsidP="00BB1430">
            <w:pPr>
              <w:pStyle w:val="ListParagraph"/>
              <w:numPr>
                <w:ilvl w:val="0"/>
                <w:numId w:val="14"/>
              </w:numPr>
            </w:pPr>
            <w:r>
              <w:t>In BC, o</w:t>
            </w:r>
            <w:r w:rsidR="00F113F6" w:rsidRPr="006238E3">
              <w:t xml:space="preserve">nce </w:t>
            </w:r>
            <w:r>
              <w:t xml:space="preserve">a student </w:t>
            </w:r>
            <w:r w:rsidR="00D5668B">
              <w:t xml:space="preserve">is </w:t>
            </w:r>
            <w:r w:rsidR="00F113F6" w:rsidRPr="006238E3">
              <w:t xml:space="preserve">eligible for </w:t>
            </w:r>
            <w:r w:rsidR="00BB1430">
              <w:t>a</w:t>
            </w:r>
            <w:r w:rsidR="00D5668B">
              <w:t xml:space="preserve"> </w:t>
            </w:r>
            <w:r w:rsidR="00BB1430">
              <w:t>vaccine</w:t>
            </w:r>
            <w:r>
              <w:t xml:space="preserve"> </w:t>
            </w:r>
            <w:r w:rsidR="00BB1430">
              <w:t xml:space="preserve">on the routine immunization schedule </w:t>
            </w:r>
            <w:r>
              <w:t>they are always eligible</w:t>
            </w:r>
            <w:r w:rsidR="00E31A87">
              <w:t xml:space="preserve"> to receive that immunization</w:t>
            </w:r>
            <w:r w:rsidR="00D5668B">
              <w:t>,</w:t>
            </w:r>
            <w:r>
              <w:t xml:space="preserve"> </w:t>
            </w:r>
            <w:r w:rsidR="00CE39A8">
              <w:t>except</w:t>
            </w:r>
            <w:r w:rsidR="00225201">
              <w:t xml:space="preserve"> for</w:t>
            </w:r>
            <w:r w:rsidR="00CE39A8">
              <w:t xml:space="preserve"> the HPV vaccine </w:t>
            </w:r>
          </w:p>
        </w:tc>
        <w:tc>
          <w:tcPr>
            <w:tcW w:w="4670" w:type="dxa"/>
          </w:tcPr>
          <w:p w14:paraId="37A36079" w14:textId="00068E70" w:rsidR="00F113F6" w:rsidRPr="006238E3" w:rsidRDefault="00365A29" w:rsidP="009232D9">
            <w:pPr>
              <w:rPr>
                <w:b/>
                <w:bCs/>
              </w:rPr>
            </w:pPr>
            <w:r w:rsidRPr="006238E3">
              <w:rPr>
                <w:b/>
                <w:bCs/>
              </w:rPr>
              <w:t>T</w:t>
            </w:r>
            <w:r w:rsidR="00F1016E">
              <w:rPr>
                <w:b/>
                <w:bCs/>
              </w:rPr>
              <w:t xml:space="preserve"> </w:t>
            </w:r>
            <w:r w:rsidR="007E34B3">
              <w:rPr>
                <w:b/>
                <w:bCs/>
              </w:rPr>
              <w:t>/ F</w:t>
            </w:r>
          </w:p>
        </w:tc>
      </w:tr>
      <w:tr w:rsidR="00F113F6" w:rsidRPr="006238E3" w14:paraId="718712C4" w14:textId="77777777" w:rsidTr="00FC17EE">
        <w:tc>
          <w:tcPr>
            <w:tcW w:w="4680" w:type="dxa"/>
          </w:tcPr>
          <w:p w14:paraId="0A04363D" w14:textId="77777777" w:rsidR="00F113F6" w:rsidRPr="006238E3" w:rsidRDefault="00FC17EE" w:rsidP="00EF69A3">
            <w:pPr>
              <w:pStyle w:val="ListParagraph"/>
              <w:numPr>
                <w:ilvl w:val="0"/>
                <w:numId w:val="14"/>
              </w:numPr>
              <w:rPr>
                <w:b/>
              </w:rPr>
            </w:pPr>
            <w:r w:rsidRPr="00CE39A8">
              <w:t xml:space="preserve">All immunizations offered in the </w:t>
            </w:r>
            <w:r w:rsidR="008E68AC" w:rsidRPr="00CE39A8">
              <w:t xml:space="preserve">BC </w:t>
            </w:r>
            <w:r w:rsidRPr="00CE39A8">
              <w:t>school-based program are free of charge</w:t>
            </w:r>
          </w:p>
        </w:tc>
        <w:tc>
          <w:tcPr>
            <w:tcW w:w="4670" w:type="dxa"/>
          </w:tcPr>
          <w:p w14:paraId="5EA16AB2" w14:textId="169320DA" w:rsidR="00F113F6" w:rsidRPr="006238E3" w:rsidRDefault="00365A29" w:rsidP="009232D9">
            <w:pPr>
              <w:rPr>
                <w:b/>
              </w:rPr>
            </w:pPr>
            <w:r w:rsidRPr="006238E3">
              <w:rPr>
                <w:b/>
              </w:rPr>
              <w:t>T</w:t>
            </w:r>
            <w:r w:rsidR="007E34B3">
              <w:rPr>
                <w:b/>
              </w:rPr>
              <w:t>/ F</w:t>
            </w:r>
          </w:p>
        </w:tc>
      </w:tr>
      <w:tr w:rsidR="00F113F6" w:rsidRPr="006238E3" w14:paraId="5EA1F9C5" w14:textId="77777777" w:rsidTr="006C26CA">
        <w:trPr>
          <w:trHeight w:val="590"/>
        </w:trPr>
        <w:tc>
          <w:tcPr>
            <w:tcW w:w="4680" w:type="dxa"/>
          </w:tcPr>
          <w:p w14:paraId="65E7DCD1" w14:textId="2638832A" w:rsidR="00F113F6" w:rsidRPr="006238E3" w:rsidRDefault="006C36F2" w:rsidP="00EF69A3">
            <w:pPr>
              <w:pStyle w:val="ListParagraph"/>
              <w:numPr>
                <w:ilvl w:val="0"/>
                <w:numId w:val="14"/>
              </w:numPr>
              <w:rPr>
                <w:b/>
              </w:rPr>
            </w:pPr>
            <w:r>
              <w:t>In BC</w:t>
            </w:r>
            <w:r w:rsidR="00EF69A3">
              <w:t xml:space="preserve">, children under the age of 19 </w:t>
            </w:r>
            <w:r w:rsidR="008D5926">
              <w:t xml:space="preserve">always </w:t>
            </w:r>
            <w:r w:rsidR="00EF69A3">
              <w:t>require</w:t>
            </w:r>
            <w:r w:rsidR="00FC17EE" w:rsidRPr="006238E3">
              <w:t xml:space="preserve"> parental consent for immunization</w:t>
            </w:r>
          </w:p>
        </w:tc>
        <w:tc>
          <w:tcPr>
            <w:tcW w:w="4670" w:type="dxa"/>
          </w:tcPr>
          <w:p w14:paraId="0B0F2242" w14:textId="25600D96" w:rsidR="00F113F6" w:rsidRPr="006238E3" w:rsidRDefault="007E34B3" w:rsidP="009232D9">
            <w:pPr>
              <w:rPr>
                <w:b/>
              </w:rPr>
            </w:pPr>
            <w:r>
              <w:rPr>
                <w:b/>
              </w:rPr>
              <w:t xml:space="preserve">T / </w:t>
            </w:r>
            <w:r w:rsidR="00365A29" w:rsidRPr="006238E3">
              <w:rPr>
                <w:b/>
              </w:rPr>
              <w:t>F</w:t>
            </w:r>
          </w:p>
        </w:tc>
      </w:tr>
      <w:tr w:rsidR="003160FB" w:rsidRPr="006238E3" w14:paraId="1C897AD0" w14:textId="77777777" w:rsidTr="003160FB">
        <w:trPr>
          <w:trHeight w:val="325"/>
        </w:trPr>
        <w:tc>
          <w:tcPr>
            <w:tcW w:w="4680" w:type="dxa"/>
            <w:shd w:val="clear" w:color="auto" w:fill="7F7F7F" w:themeFill="text1" w:themeFillTint="80"/>
          </w:tcPr>
          <w:p w14:paraId="315B418D" w14:textId="77777777" w:rsidR="003160FB" w:rsidRPr="006C36F2" w:rsidRDefault="003160FB" w:rsidP="003160FB">
            <w:pPr>
              <w:pStyle w:val="ListParagraph"/>
              <w:rPr>
                <w:iCs/>
              </w:rPr>
            </w:pPr>
          </w:p>
        </w:tc>
        <w:tc>
          <w:tcPr>
            <w:tcW w:w="4670" w:type="dxa"/>
            <w:shd w:val="clear" w:color="auto" w:fill="7F7F7F" w:themeFill="text1" w:themeFillTint="80"/>
          </w:tcPr>
          <w:p w14:paraId="14EE7EF7" w14:textId="77777777" w:rsidR="003160FB" w:rsidRDefault="003160FB" w:rsidP="009232D9">
            <w:pPr>
              <w:rPr>
                <w:b/>
              </w:rPr>
            </w:pPr>
          </w:p>
        </w:tc>
      </w:tr>
      <w:tr w:rsidR="00365A29" w:rsidRPr="006238E3" w14:paraId="2B5B979C" w14:textId="77777777" w:rsidTr="006C26CA">
        <w:trPr>
          <w:trHeight w:val="325"/>
        </w:trPr>
        <w:tc>
          <w:tcPr>
            <w:tcW w:w="4680" w:type="dxa"/>
          </w:tcPr>
          <w:p w14:paraId="32ED7C6F" w14:textId="37A730DB" w:rsidR="00365A29" w:rsidRPr="00AA38F4" w:rsidRDefault="00EF69A3" w:rsidP="00EF69A3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</w:rPr>
            </w:pPr>
            <w:r w:rsidRPr="00061849">
              <w:rPr>
                <w:rFonts w:asciiTheme="minorBidi" w:hAnsiTheme="minorBidi"/>
              </w:rPr>
              <w:t xml:space="preserve">Immunizations </w:t>
            </w:r>
            <w:r w:rsidR="00297863" w:rsidRPr="00AA38F4">
              <w:rPr>
                <w:rFonts w:asciiTheme="minorBidi" w:hAnsiTheme="minorBidi" w:cstheme="minorBidi"/>
                <w:iCs/>
              </w:rPr>
              <w:t>are effective at preventing</w:t>
            </w:r>
            <w:r w:rsidR="00365A29" w:rsidRPr="00061849">
              <w:rPr>
                <w:rFonts w:asciiTheme="minorBidi" w:hAnsiTheme="minorBidi"/>
              </w:rPr>
              <w:t xml:space="preserve"> diseases </w:t>
            </w:r>
          </w:p>
        </w:tc>
        <w:tc>
          <w:tcPr>
            <w:tcW w:w="4670" w:type="dxa"/>
          </w:tcPr>
          <w:p w14:paraId="5BCB8FE1" w14:textId="6696E7CB" w:rsidR="00365A29" w:rsidRPr="00AA38F4" w:rsidRDefault="0048201A" w:rsidP="009232D9">
            <w:pPr>
              <w:rPr>
                <w:rFonts w:asciiTheme="minorBidi" w:hAnsiTheme="minorBidi"/>
                <w:b/>
              </w:rPr>
            </w:pPr>
            <w:r w:rsidRPr="00061849">
              <w:rPr>
                <w:rFonts w:asciiTheme="minorBidi" w:hAnsiTheme="minorBidi"/>
                <w:b/>
              </w:rPr>
              <w:t>T</w:t>
            </w:r>
            <w:r w:rsidR="007E34B3">
              <w:rPr>
                <w:b/>
              </w:rPr>
              <w:t>/F</w:t>
            </w:r>
          </w:p>
        </w:tc>
      </w:tr>
      <w:tr w:rsidR="00365A29" w:rsidRPr="006238E3" w14:paraId="2A3E0612" w14:textId="77777777" w:rsidTr="006C26CA">
        <w:trPr>
          <w:trHeight w:val="522"/>
        </w:trPr>
        <w:tc>
          <w:tcPr>
            <w:tcW w:w="4680" w:type="dxa"/>
          </w:tcPr>
          <w:p w14:paraId="73D41296" w14:textId="7445AFCD" w:rsidR="00365A29" w:rsidRPr="00AA38F4" w:rsidRDefault="00EF69A3" w:rsidP="00135560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</w:rPr>
            </w:pPr>
            <w:r w:rsidRPr="00061849">
              <w:rPr>
                <w:rFonts w:asciiTheme="minorBidi" w:hAnsiTheme="minorBidi"/>
              </w:rPr>
              <w:t xml:space="preserve">All immunizations provide lifelong immunity </w:t>
            </w:r>
          </w:p>
        </w:tc>
        <w:tc>
          <w:tcPr>
            <w:tcW w:w="4670" w:type="dxa"/>
          </w:tcPr>
          <w:p w14:paraId="29D9F94F" w14:textId="46474D35" w:rsidR="00365A29" w:rsidRPr="00AA38F4" w:rsidRDefault="007E34B3" w:rsidP="009232D9">
            <w:pPr>
              <w:rPr>
                <w:rFonts w:asciiTheme="minorBidi" w:hAnsiTheme="minorBidi"/>
                <w:b/>
              </w:rPr>
            </w:pPr>
            <w:r>
              <w:rPr>
                <w:b/>
              </w:rPr>
              <w:t>T/</w:t>
            </w:r>
            <w:r w:rsidR="00EF69A3" w:rsidRPr="00061849">
              <w:rPr>
                <w:rFonts w:asciiTheme="minorBidi" w:hAnsiTheme="minorBidi"/>
                <w:b/>
              </w:rPr>
              <w:t>F</w:t>
            </w:r>
          </w:p>
        </w:tc>
      </w:tr>
      <w:tr w:rsidR="00365A29" w:rsidRPr="006238E3" w14:paraId="550B91D9" w14:textId="77777777" w:rsidTr="00B35026">
        <w:trPr>
          <w:trHeight w:val="661"/>
        </w:trPr>
        <w:tc>
          <w:tcPr>
            <w:tcW w:w="4680" w:type="dxa"/>
          </w:tcPr>
          <w:p w14:paraId="248A2363" w14:textId="44F18137" w:rsidR="00365A29" w:rsidRPr="00AA38F4" w:rsidRDefault="00D5668B" w:rsidP="00D42B7E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</w:rPr>
            </w:pPr>
            <w:r w:rsidRPr="00061849">
              <w:rPr>
                <w:rFonts w:asciiTheme="minorBidi" w:hAnsiTheme="minorBidi"/>
              </w:rPr>
              <w:t xml:space="preserve">It is safer to get </w:t>
            </w:r>
            <w:r w:rsidR="00D42B7E" w:rsidRPr="00061849">
              <w:rPr>
                <w:rFonts w:asciiTheme="minorBidi" w:hAnsiTheme="minorBidi"/>
              </w:rPr>
              <w:t>immunized</w:t>
            </w:r>
            <w:r w:rsidRPr="00061849">
              <w:rPr>
                <w:rFonts w:asciiTheme="minorBidi" w:hAnsiTheme="minorBidi"/>
              </w:rPr>
              <w:t xml:space="preserve"> than to get a</w:t>
            </w:r>
            <w:r w:rsidR="00EF69A3" w:rsidRPr="00061849">
              <w:rPr>
                <w:rFonts w:asciiTheme="minorBidi" w:hAnsiTheme="minorBidi"/>
              </w:rPr>
              <w:t xml:space="preserve"> disease</w:t>
            </w:r>
          </w:p>
        </w:tc>
        <w:tc>
          <w:tcPr>
            <w:tcW w:w="4670" w:type="dxa"/>
          </w:tcPr>
          <w:p w14:paraId="627C490E" w14:textId="3869CAC3" w:rsidR="00365A29" w:rsidRPr="00AA38F4" w:rsidRDefault="009367AD" w:rsidP="009232D9">
            <w:pPr>
              <w:rPr>
                <w:rFonts w:asciiTheme="minorBidi" w:hAnsiTheme="minorBidi"/>
                <w:b/>
              </w:rPr>
            </w:pPr>
            <w:r w:rsidRPr="00061849">
              <w:rPr>
                <w:rFonts w:asciiTheme="minorBidi" w:hAnsiTheme="minorBidi"/>
                <w:b/>
              </w:rPr>
              <w:t>T</w:t>
            </w:r>
            <w:r w:rsidR="007E34B3">
              <w:rPr>
                <w:b/>
              </w:rPr>
              <w:t>/F</w:t>
            </w:r>
          </w:p>
        </w:tc>
      </w:tr>
      <w:tr w:rsidR="00365A29" w:rsidRPr="006238E3" w14:paraId="5E932162" w14:textId="77777777" w:rsidTr="00365A29">
        <w:trPr>
          <w:trHeight w:val="451"/>
        </w:trPr>
        <w:tc>
          <w:tcPr>
            <w:tcW w:w="4680" w:type="dxa"/>
          </w:tcPr>
          <w:p w14:paraId="37E72406" w14:textId="74A95A7A" w:rsidR="00365A29" w:rsidRPr="00AA38F4" w:rsidRDefault="006C36F2" w:rsidP="00135560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</w:rPr>
            </w:pPr>
            <w:r w:rsidRPr="00061849">
              <w:rPr>
                <w:rFonts w:asciiTheme="minorBidi" w:hAnsiTheme="minorBidi"/>
              </w:rPr>
              <w:t xml:space="preserve">The majority of side effects </w:t>
            </w:r>
            <w:r w:rsidR="000D653A" w:rsidRPr="00AA38F4">
              <w:rPr>
                <w:rFonts w:asciiTheme="minorBidi" w:hAnsiTheme="minorBidi" w:cstheme="minorBidi"/>
              </w:rPr>
              <w:t>from immunizations</w:t>
            </w:r>
            <w:r w:rsidRPr="00AA38F4">
              <w:rPr>
                <w:rFonts w:asciiTheme="minorBidi" w:hAnsiTheme="minorBidi" w:cstheme="minorBidi"/>
              </w:rPr>
              <w:t xml:space="preserve"> </w:t>
            </w:r>
            <w:r w:rsidRPr="00061849">
              <w:rPr>
                <w:rFonts w:asciiTheme="minorBidi" w:hAnsiTheme="minorBidi"/>
              </w:rPr>
              <w:t>are mild</w:t>
            </w:r>
            <w:r w:rsidR="00D5668B" w:rsidRPr="00061849">
              <w:rPr>
                <w:rFonts w:asciiTheme="minorBidi" w:hAnsiTheme="minorBidi"/>
              </w:rPr>
              <w:t>,</w:t>
            </w:r>
            <w:r w:rsidRPr="00061849">
              <w:rPr>
                <w:rFonts w:asciiTheme="minorBidi" w:hAnsiTheme="minorBidi"/>
              </w:rPr>
              <w:t xml:space="preserve"> and last for only a day or two</w:t>
            </w:r>
            <w:r w:rsidR="00D5668B" w:rsidRPr="00061849">
              <w:rPr>
                <w:rFonts w:asciiTheme="minorBidi" w:hAnsiTheme="minorBidi"/>
              </w:rPr>
              <w:t>.</w:t>
            </w:r>
            <w:r w:rsidR="009367AD" w:rsidRPr="00061849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4670" w:type="dxa"/>
          </w:tcPr>
          <w:p w14:paraId="395DCD20" w14:textId="4D9472E1" w:rsidR="00365A29" w:rsidRPr="00AA38F4" w:rsidRDefault="006C36F2" w:rsidP="009232D9">
            <w:pPr>
              <w:rPr>
                <w:rFonts w:asciiTheme="minorBidi" w:hAnsiTheme="minorBidi"/>
                <w:b/>
              </w:rPr>
            </w:pPr>
            <w:r w:rsidRPr="00061849">
              <w:rPr>
                <w:rFonts w:asciiTheme="minorBidi" w:hAnsiTheme="minorBidi"/>
                <w:b/>
              </w:rPr>
              <w:t>T</w:t>
            </w:r>
            <w:r w:rsidR="007E34B3">
              <w:rPr>
                <w:b/>
              </w:rPr>
              <w:t>/F</w:t>
            </w:r>
          </w:p>
        </w:tc>
      </w:tr>
      <w:tr w:rsidR="009367AD" w:rsidRPr="006238E3" w14:paraId="39C3E39F" w14:textId="77777777" w:rsidTr="006C36F2">
        <w:trPr>
          <w:trHeight w:val="633"/>
        </w:trPr>
        <w:tc>
          <w:tcPr>
            <w:tcW w:w="4680" w:type="dxa"/>
          </w:tcPr>
          <w:p w14:paraId="1199F71C" w14:textId="6FA62998" w:rsidR="009367AD" w:rsidRPr="00AA38F4" w:rsidRDefault="0048201A" w:rsidP="006C36F2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/>
              </w:rPr>
            </w:pPr>
            <w:r w:rsidRPr="00061849">
              <w:rPr>
                <w:rFonts w:asciiTheme="minorBidi" w:hAnsiTheme="minorBidi"/>
                <w:i/>
              </w:rPr>
              <w:t xml:space="preserve"> </w:t>
            </w:r>
            <w:r w:rsidR="006C36F2" w:rsidRPr="00061849">
              <w:rPr>
                <w:rFonts w:asciiTheme="minorBidi" w:hAnsiTheme="minorBidi"/>
              </w:rPr>
              <w:t>I</w:t>
            </w:r>
            <w:r w:rsidRPr="00061849">
              <w:rPr>
                <w:rFonts w:asciiTheme="minorBidi" w:hAnsiTheme="minorBidi"/>
              </w:rPr>
              <w:t>ngredients</w:t>
            </w:r>
            <w:r w:rsidR="006C36F2" w:rsidRPr="00061849">
              <w:rPr>
                <w:rFonts w:asciiTheme="minorBidi" w:hAnsiTheme="minorBidi"/>
              </w:rPr>
              <w:t xml:space="preserve"> in immunizations</w:t>
            </w:r>
            <w:r w:rsidRPr="00061849">
              <w:rPr>
                <w:rFonts w:asciiTheme="minorBidi" w:hAnsiTheme="minorBidi"/>
              </w:rPr>
              <w:t xml:space="preserve"> are safe for </w:t>
            </w:r>
            <w:r w:rsidR="006C36F2" w:rsidRPr="00061849">
              <w:rPr>
                <w:rFonts w:asciiTheme="minorBidi" w:hAnsiTheme="minorBidi"/>
              </w:rPr>
              <w:t>children and adults</w:t>
            </w:r>
            <w:r w:rsidR="00D5668B" w:rsidRPr="00061849">
              <w:rPr>
                <w:rFonts w:asciiTheme="minorBidi" w:hAnsiTheme="minorBidi"/>
              </w:rPr>
              <w:t>.</w:t>
            </w:r>
          </w:p>
        </w:tc>
        <w:tc>
          <w:tcPr>
            <w:tcW w:w="4670" w:type="dxa"/>
          </w:tcPr>
          <w:p w14:paraId="5AA9A8F7" w14:textId="53080BFC" w:rsidR="009367AD" w:rsidRPr="00AA38F4" w:rsidRDefault="009367AD" w:rsidP="009232D9">
            <w:pPr>
              <w:rPr>
                <w:rFonts w:asciiTheme="minorBidi" w:hAnsiTheme="minorBidi"/>
                <w:b/>
              </w:rPr>
            </w:pPr>
            <w:r w:rsidRPr="00061849">
              <w:rPr>
                <w:rFonts w:asciiTheme="minorBidi" w:hAnsiTheme="minorBidi"/>
                <w:b/>
              </w:rPr>
              <w:t>T</w:t>
            </w:r>
            <w:r w:rsidR="007E34B3">
              <w:rPr>
                <w:b/>
              </w:rPr>
              <w:t>/F</w:t>
            </w:r>
          </w:p>
        </w:tc>
      </w:tr>
      <w:tr w:rsidR="00EB1F1D" w:rsidRPr="006238E3" w14:paraId="4BA507EF" w14:textId="77777777" w:rsidTr="00061849">
        <w:trPr>
          <w:trHeight w:val="870"/>
        </w:trPr>
        <w:tc>
          <w:tcPr>
            <w:tcW w:w="4680" w:type="dxa"/>
            <w:shd w:val="clear" w:color="auto" w:fill="auto"/>
          </w:tcPr>
          <w:p w14:paraId="4806FE37" w14:textId="5E80B5F0" w:rsidR="00EB1F1D" w:rsidRPr="00AA38F4" w:rsidRDefault="00EB1F1D" w:rsidP="00EB1F1D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 w:cstheme="minorBidi"/>
                <w:iCs/>
              </w:rPr>
            </w:pPr>
            <w:r w:rsidRPr="00AA38F4">
              <w:rPr>
                <w:rFonts w:asciiTheme="minorBidi" w:hAnsiTheme="minorBidi" w:cstheme="minorBidi"/>
                <w:iCs/>
              </w:rPr>
              <w:t>Multipl</w:t>
            </w:r>
            <w:r w:rsidR="002F6438" w:rsidRPr="00AA38F4">
              <w:rPr>
                <w:rFonts w:asciiTheme="minorBidi" w:hAnsiTheme="minorBidi" w:cstheme="minorBidi"/>
                <w:iCs/>
              </w:rPr>
              <w:t>e immunizations at one time will</w:t>
            </w:r>
            <w:r w:rsidRPr="00AA38F4">
              <w:rPr>
                <w:rFonts w:asciiTheme="minorBidi" w:hAnsiTheme="minorBidi" w:cstheme="minorBidi"/>
                <w:iCs/>
              </w:rPr>
              <w:t xml:space="preserve"> </w:t>
            </w:r>
            <w:r w:rsidRPr="00AA38F4">
              <w:rPr>
                <w:rFonts w:asciiTheme="minorBidi" w:hAnsiTheme="minorBidi" w:cstheme="minorBidi"/>
                <w:iCs/>
                <w:u w:val="single"/>
              </w:rPr>
              <w:t>not</w:t>
            </w:r>
            <w:r w:rsidRPr="00AA38F4">
              <w:rPr>
                <w:rFonts w:asciiTheme="minorBidi" w:hAnsiTheme="minorBidi" w:cstheme="minorBidi"/>
                <w:iCs/>
              </w:rPr>
              <w:t xml:space="preserve"> overload a child’s immunize system </w:t>
            </w:r>
          </w:p>
        </w:tc>
        <w:tc>
          <w:tcPr>
            <w:tcW w:w="4670" w:type="dxa"/>
            <w:shd w:val="clear" w:color="auto" w:fill="auto"/>
          </w:tcPr>
          <w:p w14:paraId="4F5359B3" w14:textId="5E78D852" w:rsidR="00EB1F1D" w:rsidRPr="00AA38F4" w:rsidRDefault="0013321B" w:rsidP="009232D9">
            <w:pPr>
              <w:rPr>
                <w:rFonts w:asciiTheme="minorBidi" w:hAnsiTheme="minorBidi" w:cstheme="minorBidi"/>
                <w:b/>
                <w:lang w:val="en-CA"/>
              </w:rPr>
            </w:pPr>
            <w:r w:rsidRPr="00AA38F4">
              <w:rPr>
                <w:rFonts w:asciiTheme="minorBidi" w:hAnsiTheme="minorBidi" w:cstheme="minorBidi"/>
                <w:b/>
                <w:lang w:val="en-CA"/>
              </w:rPr>
              <w:t>T</w:t>
            </w:r>
            <w:r w:rsidR="00242C9F">
              <w:rPr>
                <w:rFonts w:asciiTheme="minorBidi" w:hAnsiTheme="minorBidi" w:cstheme="minorBidi"/>
                <w:b/>
                <w:lang w:val="en-CA"/>
              </w:rPr>
              <w:t>/F</w:t>
            </w:r>
          </w:p>
        </w:tc>
      </w:tr>
      <w:tr w:rsidR="00713306" w:rsidRPr="006238E3" w14:paraId="469B00C5" w14:textId="77777777" w:rsidTr="00061849">
        <w:trPr>
          <w:trHeight w:val="730"/>
        </w:trPr>
        <w:tc>
          <w:tcPr>
            <w:tcW w:w="4680" w:type="dxa"/>
            <w:shd w:val="clear" w:color="auto" w:fill="auto"/>
          </w:tcPr>
          <w:p w14:paraId="1E64AF4B" w14:textId="70B9629F" w:rsidR="00713306" w:rsidRPr="00AA38F4" w:rsidRDefault="005A6C55" w:rsidP="005A6C55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 w:cstheme="minorBidi"/>
                <w:iCs/>
              </w:rPr>
            </w:pPr>
            <w:r w:rsidRPr="00AA38F4">
              <w:rPr>
                <w:rFonts w:asciiTheme="minorBidi" w:hAnsiTheme="minorBidi" w:cstheme="minorBidi"/>
                <w:color w:val="333333"/>
                <w:shd w:val="clear" w:color="auto" w:fill="FFFFFF"/>
              </w:rPr>
              <w:t xml:space="preserve">Chickenpox in children can cause severe disease, including death. </w:t>
            </w:r>
          </w:p>
        </w:tc>
        <w:tc>
          <w:tcPr>
            <w:tcW w:w="4670" w:type="dxa"/>
            <w:shd w:val="clear" w:color="auto" w:fill="auto"/>
          </w:tcPr>
          <w:p w14:paraId="17A596E8" w14:textId="7FD5F60E" w:rsidR="00713306" w:rsidRPr="00AA38F4" w:rsidRDefault="005A6C55" w:rsidP="009232D9">
            <w:pPr>
              <w:rPr>
                <w:rFonts w:asciiTheme="minorBidi" w:hAnsiTheme="minorBidi" w:cstheme="minorBidi"/>
                <w:b/>
                <w:lang w:val="en-CA"/>
              </w:rPr>
            </w:pPr>
            <w:r w:rsidRPr="00AA38F4">
              <w:rPr>
                <w:rFonts w:asciiTheme="minorBidi" w:hAnsiTheme="minorBidi" w:cstheme="minorBidi"/>
                <w:b/>
                <w:lang w:val="en-CA"/>
              </w:rPr>
              <w:t>T</w:t>
            </w:r>
            <w:r w:rsidR="00242C9F">
              <w:rPr>
                <w:rFonts w:asciiTheme="minorBidi" w:hAnsiTheme="minorBidi" w:cstheme="minorBidi"/>
                <w:b/>
                <w:lang w:val="en-CA"/>
              </w:rPr>
              <w:t>/F</w:t>
            </w:r>
          </w:p>
        </w:tc>
      </w:tr>
      <w:tr w:rsidR="00D821CC" w:rsidRPr="006238E3" w14:paraId="6B437923" w14:textId="77777777" w:rsidTr="00061849">
        <w:trPr>
          <w:trHeight w:val="633"/>
        </w:trPr>
        <w:tc>
          <w:tcPr>
            <w:tcW w:w="4680" w:type="dxa"/>
            <w:shd w:val="clear" w:color="auto" w:fill="auto"/>
          </w:tcPr>
          <w:p w14:paraId="604FED32" w14:textId="559EB9A6" w:rsidR="00D821CC" w:rsidRPr="00AA38F4" w:rsidRDefault="00AA38F4" w:rsidP="005A6C55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 w:cstheme="minorBidi"/>
                <w:color w:val="333333"/>
                <w:shd w:val="clear" w:color="auto" w:fill="FFFFFF"/>
              </w:rPr>
            </w:pPr>
            <w:r>
              <w:rPr>
                <w:rFonts w:asciiTheme="minorBidi" w:hAnsiTheme="minorBidi" w:cstheme="minorBidi"/>
                <w:color w:val="333333"/>
                <w:shd w:val="clear" w:color="auto" w:fill="FFFFFF"/>
              </w:rPr>
              <w:t xml:space="preserve">Immunizations only protect the person who got </w:t>
            </w:r>
            <w:r w:rsidR="001A6105">
              <w:rPr>
                <w:rFonts w:asciiTheme="minorBidi" w:hAnsiTheme="minorBidi" w:cstheme="minorBidi"/>
                <w:color w:val="333333"/>
                <w:shd w:val="clear" w:color="auto" w:fill="FFFFFF"/>
              </w:rPr>
              <w:t xml:space="preserve">the vaccine. </w:t>
            </w:r>
          </w:p>
        </w:tc>
        <w:tc>
          <w:tcPr>
            <w:tcW w:w="4670" w:type="dxa"/>
            <w:shd w:val="clear" w:color="auto" w:fill="auto"/>
          </w:tcPr>
          <w:p w14:paraId="754B77E5" w14:textId="0A372278" w:rsidR="00D821CC" w:rsidRPr="00AA38F4" w:rsidRDefault="001A6105" w:rsidP="009232D9">
            <w:pPr>
              <w:rPr>
                <w:rFonts w:asciiTheme="minorBidi" w:hAnsiTheme="minorBidi" w:cstheme="minorBidi"/>
                <w:b/>
                <w:lang w:val="en-CA"/>
              </w:rPr>
            </w:pPr>
            <w:r>
              <w:rPr>
                <w:rFonts w:asciiTheme="minorBidi" w:hAnsiTheme="minorBidi" w:cstheme="minorBidi"/>
                <w:b/>
                <w:lang w:val="en-CA"/>
              </w:rPr>
              <w:t>F</w:t>
            </w:r>
            <w:r w:rsidR="00242C9F">
              <w:rPr>
                <w:rFonts w:asciiTheme="minorBidi" w:hAnsiTheme="minorBidi" w:cstheme="minorBidi"/>
                <w:b/>
                <w:lang w:val="en-CA"/>
              </w:rPr>
              <w:t>/F</w:t>
            </w:r>
          </w:p>
        </w:tc>
      </w:tr>
      <w:tr w:rsidR="00AA38F4" w:rsidRPr="006238E3" w14:paraId="2B1F42A0" w14:textId="77777777" w:rsidTr="00061849">
        <w:trPr>
          <w:trHeight w:val="633"/>
        </w:trPr>
        <w:tc>
          <w:tcPr>
            <w:tcW w:w="4680" w:type="dxa"/>
            <w:shd w:val="clear" w:color="auto" w:fill="auto"/>
          </w:tcPr>
          <w:p w14:paraId="7F6BC084" w14:textId="377C8F5E" w:rsidR="00AA38F4" w:rsidRPr="00AA38F4" w:rsidRDefault="00AA38F4" w:rsidP="005A6C55">
            <w:pPr>
              <w:pStyle w:val="ListParagraph"/>
              <w:numPr>
                <w:ilvl w:val="0"/>
                <w:numId w:val="14"/>
              </w:numPr>
              <w:rPr>
                <w:rFonts w:asciiTheme="minorBidi" w:hAnsiTheme="minorBidi" w:cstheme="minorBidi"/>
                <w:color w:val="333333"/>
                <w:shd w:val="clear" w:color="auto" w:fill="FFFFFF"/>
              </w:rPr>
            </w:pPr>
            <w:r w:rsidRPr="00AA38F4">
              <w:rPr>
                <w:rFonts w:asciiTheme="minorBidi" w:hAnsiTheme="minorBidi" w:cstheme="minorBidi"/>
                <w:color w:val="333333"/>
                <w:shd w:val="clear" w:color="auto" w:fill="FFFFFF"/>
              </w:rPr>
              <w:t xml:space="preserve"> The Hepatitis B vaccine and the HPV vaccine can prevent cancer  </w:t>
            </w:r>
          </w:p>
        </w:tc>
        <w:tc>
          <w:tcPr>
            <w:tcW w:w="4670" w:type="dxa"/>
            <w:shd w:val="clear" w:color="auto" w:fill="auto"/>
          </w:tcPr>
          <w:p w14:paraId="63C58229" w14:textId="18A17F96" w:rsidR="00AA38F4" w:rsidRPr="00AA38F4" w:rsidRDefault="00AA38F4" w:rsidP="009232D9">
            <w:pPr>
              <w:rPr>
                <w:rFonts w:asciiTheme="minorBidi" w:hAnsiTheme="minorBidi" w:cstheme="minorBidi"/>
                <w:b/>
                <w:lang w:val="en-CA"/>
              </w:rPr>
            </w:pPr>
            <w:r w:rsidRPr="00AA38F4">
              <w:rPr>
                <w:rFonts w:asciiTheme="minorBidi" w:hAnsiTheme="minorBidi" w:cstheme="minorBidi"/>
                <w:b/>
                <w:lang w:val="en-CA"/>
              </w:rPr>
              <w:t>T</w:t>
            </w:r>
            <w:r w:rsidR="00242C9F">
              <w:rPr>
                <w:rFonts w:asciiTheme="minorBidi" w:hAnsiTheme="minorBidi" w:cstheme="minorBidi"/>
                <w:b/>
                <w:lang w:val="en-CA"/>
              </w:rPr>
              <w:t>/F</w:t>
            </w:r>
          </w:p>
        </w:tc>
      </w:tr>
    </w:tbl>
    <w:p w14:paraId="623EE139" w14:textId="4644B6DB" w:rsidR="006843B7" w:rsidRDefault="006843B7" w:rsidP="00D42B7E">
      <w:pPr>
        <w:rPr>
          <w:bCs/>
          <w:i/>
          <w:iCs/>
        </w:rPr>
      </w:pPr>
    </w:p>
    <w:p w14:paraId="215331CF" w14:textId="77777777" w:rsidR="006843B7" w:rsidRDefault="006843B7" w:rsidP="00D42B7E">
      <w:pPr>
        <w:rPr>
          <w:bCs/>
          <w:i/>
          <w:iCs/>
        </w:rPr>
      </w:pPr>
    </w:p>
    <w:p w14:paraId="3166B9B9" w14:textId="77777777" w:rsidR="00225201" w:rsidRDefault="00225201" w:rsidP="00D42B7E">
      <w:pPr>
        <w:rPr>
          <w:b/>
        </w:rPr>
      </w:pPr>
    </w:p>
    <w:p w14:paraId="222D73CB" w14:textId="50679908" w:rsidR="00D42B7E" w:rsidRPr="006238E3" w:rsidRDefault="00225201" w:rsidP="00D42B7E">
      <w:r>
        <w:rPr>
          <w:b/>
        </w:rPr>
        <w:t>Q25</w:t>
      </w:r>
      <w:r w:rsidR="00D42B7E" w:rsidRPr="006238E3">
        <w:rPr>
          <w:b/>
        </w:rPr>
        <w:t xml:space="preserve">: </w:t>
      </w:r>
      <w:r w:rsidR="00D42B7E">
        <w:rPr>
          <w:b/>
        </w:rPr>
        <w:t>Have you heard of</w:t>
      </w:r>
      <w:r w:rsidR="00D42B7E" w:rsidRPr="006238E3">
        <w:rPr>
          <w:b/>
        </w:rPr>
        <w:t xml:space="preserve"> mature minor consent?</w:t>
      </w:r>
      <w:r w:rsidR="00D42B7E" w:rsidRPr="006238E3">
        <w:tab/>
      </w:r>
      <w:r w:rsidR="00D42B7E" w:rsidRPr="006238E3">
        <w:tab/>
      </w:r>
    </w:p>
    <w:p w14:paraId="3EA731FA" w14:textId="77777777" w:rsidR="00457F44" w:rsidRPr="006238E3" w:rsidRDefault="00457F44" w:rsidP="00457F44">
      <w:pPr>
        <w:ind w:left="4320" w:firstLine="720"/>
      </w:pPr>
      <w:r w:rsidRPr="006238E3">
        <w:t>□ Yes</w:t>
      </w:r>
    </w:p>
    <w:p w14:paraId="2F351D36" w14:textId="77777777" w:rsidR="00457F44" w:rsidRPr="006238E3" w:rsidRDefault="00457F44" w:rsidP="00457F44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No</w:t>
      </w:r>
    </w:p>
    <w:p w14:paraId="0BE3F6B0" w14:textId="77777777" w:rsidR="00457F44" w:rsidRPr="006238E3" w:rsidRDefault="00457F44" w:rsidP="00457F44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4DBC4608" w14:textId="277AB1A9" w:rsidR="00D42B7E" w:rsidRPr="006238E3" w:rsidRDefault="00D42B7E" w:rsidP="00D42B7E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</w:r>
    </w:p>
    <w:p w14:paraId="76C0B21D" w14:textId="77777777" w:rsidR="007E34B3" w:rsidRDefault="007E34B3" w:rsidP="00A211E1">
      <w:pPr>
        <w:rPr>
          <w:bCs/>
        </w:rPr>
      </w:pPr>
    </w:p>
    <w:p w14:paraId="10DCBDAE" w14:textId="08FE3EDE" w:rsidR="00A211E1" w:rsidRPr="00A211E1" w:rsidRDefault="00A211E1" w:rsidP="00A211E1">
      <w:pPr>
        <w:rPr>
          <w:lang w:val="en-CA" w:eastAsia="en-US"/>
        </w:rPr>
      </w:pPr>
      <w:r w:rsidRPr="006238E3">
        <w:rPr>
          <w:bCs/>
        </w:rPr>
        <w:t>Looking for information on up</w:t>
      </w:r>
      <w:r w:rsidR="007E34B3">
        <w:rPr>
          <w:bCs/>
        </w:rPr>
        <w:t xml:space="preserve"> to date information about a vaccine</w:t>
      </w:r>
      <w:r w:rsidRPr="006238E3">
        <w:rPr>
          <w:bCs/>
        </w:rPr>
        <w:t xml:space="preserve">, vaccine preventable diseases, and immunization schedules: CHECK OUT </w:t>
      </w:r>
      <w:r w:rsidRPr="006238E3">
        <w:rPr>
          <w:bCs/>
        </w:rPr>
        <w:sym w:font="Wingdings" w:char="F0E0"/>
      </w:r>
      <w:r w:rsidRPr="006238E3">
        <w:rPr>
          <w:bCs/>
        </w:rPr>
        <w:t xml:space="preserve"> </w:t>
      </w:r>
      <w:r w:rsidRPr="006238E3">
        <w:rPr>
          <w:b/>
        </w:rPr>
        <w:t xml:space="preserve"> </w:t>
      </w:r>
      <w:hyperlink r:id="rId13" w:history="1">
        <w:r w:rsidRPr="006238E3">
          <w:rPr>
            <w:rStyle w:val="Hyperlink"/>
          </w:rPr>
          <w:t>https://immunizebc.ca/</w:t>
        </w:r>
      </w:hyperlink>
    </w:p>
    <w:p w14:paraId="6EE74C11" w14:textId="77777777" w:rsidR="00E86DD7" w:rsidRDefault="00E86DD7" w:rsidP="00E86DD7">
      <w:pPr>
        <w:spacing w:after="200" w:line="276" w:lineRule="auto"/>
        <w:rPr>
          <w:b/>
          <w:u w:val="single"/>
        </w:rPr>
      </w:pPr>
    </w:p>
    <w:p w14:paraId="45EFE910" w14:textId="77777777" w:rsidR="00E86DD7" w:rsidRDefault="00E86DD7" w:rsidP="00E86DD7">
      <w:pPr>
        <w:spacing w:after="200" w:line="276" w:lineRule="auto"/>
        <w:rPr>
          <w:b/>
          <w:u w:val="single"/>
        </w:rPr>
      </w:pPr>
    </w:p>
    <w:p w14:paraId="0C10985F" w14:textId="3A5E1246" w:rsidR="00A26FBF" w:rsidRPr="00E86DD7" w:rsidRDefault="00A26FBF" w:rsidP="00E86DD7">
      <w:pPr>
        <w:spacing w:after="200" w:line="276" w:lineRule="auto"/>
        <w:jc w:val="center"/>
        <w:rPr>
          <w:b/>
          <w:u w:val="single"/>
        </w:rPr>
      </w:pPr>
      <w:r w:rsidRPr="006238E3">
        <w:rPr>
          <w:b/>
          <w:u w:val="single"/>
        </w:rPr>
        <w:t xml:space="preserve">Section - </w:t>
      </w:r>
      <w:r w:rsidR="00860888">
        <w:rPr>
          <w:b/>
          <w:u w:val="single"/>
        </w:rPr>
        <w:t>School</w:t>
      </w:r>
    </w:p>
    <w:p w14:paraId="73B22DFB" w14:textId="77777777" w:rsidR="00A26FBF" w:rsidRPr="006238E3" w:rsidRDefault="00A26FBF" w:rsidP="00A26FBF">
      <w:pPr>
        <w:rPr>
          <w:b/>
        </w:rPr>
      </w:pPr>
    </w:p>
    <w:p w14:paraId="33B46241" w14:textId="15A35B32" w:rsidR="00A26FBF" w:rsidRPr="006C26CA" w:rsidRDefault="00A26FBF" w:rsidP="006C26CA">
      <w:pPr>
        <w:rPr>
          <w:i/>
        </w:rPr>
      </w:pPr>
      <w:r w:rsidRPr="006238E3">
        <w:rPr>
          <w:bCs/>
          <w:i/>
          <w:iCs/>
        </w:rPr>
        <w:t>In this set of questions, we would like to learn more about you and the school you are teaching at for statistical purposes. We would like to get a better idea of where you teach and your school composition</w:t>
      </w:r>
      <w:r w:rsidRPr="006C26CA">
        <w:rPr>
          <w:i/>
          <w:u w:val="single"/>
        </w:rPr>
        <w:t>, please remember your responses are not identifiable</w:t>
      </w:r>
      <w:r w:rsidRPr="006238E3">
        <w:rPr>
          <w:bCs/>
          <w:i/>
          <w:iCs/>
        </w:rPr>
        <w:t xml:space="preserve">. </w:t>
      </w:r>
    </w:p>
    <w:p w14:paraId="322E675E" w14:textId="77777777" w:rsidR="00AA0E05" w:rsidRPr="00AA0E05" w:rsidRDefault="00AA0E05" w:rsidP="00AA0E05">
      <w:pPr>
        <w:rPr>
          <w:bCs/>
          <w:i/>
          <w:iCs/>
        </w:rPr>
      </w:pPr>
    </w:p>
    <w:p w14:paraId="2A2A295D" w14:textId="59794F11" w:rsidR="00A26FBF" w:rsidRPr="006238E3" w:rsidRDefault="00225201" w:rsidP="00A26FBF">
      <w:pPr>
        <w:rPr>
          <w:b/>
        </w:rPr>
      </w:pPr>
      <w:r>
        <w:rPr>
          <w:b/>
        </w:rPr>
        <w:t>Q26</w:t>
      </w:r>
      <w:r w:rsidR="00A26FBF" w:rsidRPr="006238E3">
        <w:rPr>
          <w:b/>
        </w:rPr>
        <w:t xml:space="preserve">: </w:t>
      </w:r>
      <w:r w:rsidR="006408F8">
        <w:rPr>
          <w:b/>
        </w:rPr>
        <w:t>What</w:t>
      </w:r>
      <w:r w:rsidR="00A26FBF" w:rsidRPr="006238E3">
        <w:rPr>
          <w:b/>
        </w:rPr>
        <w:t xml:space="preserve"> school district </w:t>
      </w:r>
      <w:r w:rsidR="008F2407">
        <w:rPr>
          <w:b/>
        </w:rPr>
        <w:t>are</w:t>
      </w:r>
      <w:r w:rsidR="00A26FBF" w:rsidRPr="006238E3">
        <w:rPr>
          <w:b/>
        </w:rPr>
        <w:t xml:space="preserve"> you </w:t>
      </w:r>
      <w:r w:rsidR="008F2407">
        <w:rPr>
          <w:b/>
        </w:rPr>
        <w:t>currently</w:t>
      </w:r>
      <w:r w:rsidR="00A26FBF" w:rsidRPr="006238E3">
        <w:rPr>
          <w:b/>
        </w:rPr>
        <w:t xml:space="preserve"> working in? (if you work in </w:t>
      </w:r>
      <w:r w:rsidR="006408F8">
        <w:rPr>
          <w:b/>
        </w:rPr>
        <w:t>more than one</w:t>
      </w:r>
      <w:r w:rsidR="00A26FBF" w:rsidRPr="006238E3">
        <w:rPr>
          <w:b/>
        </w:rPr>
        <w:t xml:space="preserve"> school </w:t>
      </w:r>
      <w:r w:rsidR="006408F8">
        <w:rPr>
          <w:b/>
        </w:rPr>
        <w:t>district</w:t>
      </w:r>
      <w:r w:rsidR="00A26FBF" w:rsidRPr="006238E3">
        <w:rPr>
          <w:b/>
        </w:rPr>
        <w:t xml:space="preserve">, please </w:t>
      </w:r>
      <w:r w:rsidR="006408F8">
        <w:rPr>
          <w:b/>
        </w:rPr>
        <w:t>choose</w:t>
      </w:r>
      <w:r w:rsidR="00A26FBF" w:rsidRPr="006238E3">
        <w:rPr>
          <w:b/>
        </w:rPr>
        <w:t xml:space="preserve"> the </w:t>
      </w:r>
      <w:r w:rsidR="006408F8">
        <w:rPr>
          <w:b/>
        </w:rPr>
        <w:t>districts where</w:t>
      </w:r>
      <w:r w:rsidR="00A26FBF" w:rsidRPr="006238E3">
        <w:rPr>
          <w:b/>
        </w:rPr>
        <w:t xml:space="preserve"> you work </w:t>
      </w:r>
      <w:r w:rsidR="006408F8">
        <w:rPr>
          <w:b/>
        </w:rPr>
        <w:t>most</w:t>
      </w:r>
      <w:r w:rsidR="00A26FBF" w:rsidRPr="006238E3">
        <w:rPr>
          <w:b/>
        </w:rPr>
        <w:t xml:space="preserve"> of </w:t>
      </w:r>
      <w:r w:rsidR="006408F8">
        <w:rPr>
          <w:b/>
        </w:rPr>
        <w:t xml:space="preserve">the time): </w:t>
      </w:r>
      <w:r w:rsidR="00A26FBF" w:rsidRPr="006238E3">
        <w:rPr>
          <w:b/>
        </w:rPr>
        <w:t xml:space="preserve"> </w:t>
      </w:r>
    </w:p>
    <w:p w14:paraId="2E818EC8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5 Southeast Kootenay </w:t>
      </w:r>
    </w:p>
    <w:p w14:paraId="3B4F58C3" w14:textId="77777777" w:rsidR="00A26FBF" w:rsidRPr="006238E3" w:rsidRDefault="00A26FBF" w:rsidP="00A26FBF">
      <w:pPr>
        <w:ind w:left="2880" w:firstLine="720"/>
      </w:pPr>
      <w:r w:rsidRPr="006238E3">
        <w:t xml:space="preserve">□ 6 Rocky Mountain </w:t>
      </w:r>
    </w:p>
    <w:p w14:paraId="6E0CFCF7" w14:textId="77777777" w:rsidR="00A26FBF" w:rsidRPr="006238E3" w:rsidRDefault="00A26FBF" w:rsidP="00A26FBF">
      <w:pPr>
        <w:ind w:left="2880" w:firstLine="720"/>
      </w:pPr>
      <w:r w:rsidRPr="006238E3">
        <w:t xml:space="preserve">□ 8 Kootenay Lake </w:t>
      </w:r>
    </w:p>
    <w:p w14:paraId="03517E8E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10 Arrow Lakes </w:t>
      </w:r>
    </w:p>
    <w:p w14:paraId="6870B393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19 Revelstoke </w:t>
      </w:r>
    </w:p>
    <w:p w14:paraId="46A5EBC4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20 Kootenay-Columbia </w:t>
      </w:r>
    </w:p>
    <w:p w14:paraId="6652951E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22 Vernon </w:t>
      </w:r>
    </w:p>
    <w:p w14:paraId="092F94B7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23 Central Okanagan </w:t>
      </w:r>
    </w:p>
    <w:p w14:paraId="0168EAC7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27 Cariboo-Chilcotin </w:t>
      </w:r>
    </w:p>
    <w:p w14:paraId="310393E9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28 Quesnel </w:t>
      </w:r>
    </w:p>
    <w:p w14:paraId="714E0D49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33 Chilliwack </w:t>
      </w:r>
    </w:p>
    <w:p w14:paraId="5A60A556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34 Abbotsford </w:t>
      </w:r>
    </w:p>
    <w:p w14:paraId="48B3C78E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35 Langley </w:t>
      </w:r>
    </w:p>
    <w:p w14:paraId="33FB8155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36 Surrey </w:t>
      </w:r>
    </w:p>
    <w:p w14:paraId="529D5F30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37 Delta </w:t>
      </w:r>
    </w:p>
    <w:p w14:paraId="7A598EF3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38 Richmond </w:t>
      </w:r>
    </w:p>
    <w:p w14:paraId="58CDEA4D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39 Vancouver </w:t>
      </w:r>
    </w:p>
    <w:p w14:paraId="6EA266B5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40 New Westminster </w:t>
      </w:r>
    </w:p>
    <w:p w14:paraId="674B2CAE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41 Burnaby </w:t>
      </w:r>
    </w:p>
    <w:p w14:paraId="49FE0406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42 Maple Ridge-Pitt Meadows </w:t>
      </w:r>
    </w:p>
    <w:p w14:paraId="30ED3AD7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43 Coquitlam </w:t>
      </w:r>
    </w:p>
    <w:p w14:paraId="17F709B9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44 North Vancouver </w:t>
      </w:r>
    </w:p>
    <w:p w14:paraId="7B3CB9D9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45 West Vancouver </w:t>
      </w:r>
    </w:p>
    <w:p w14:paraId="63B2AA26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46 Sunshine Coast </w:t>
      </w:r>
    </w:p>
    <w:p w14:paraId="5836586F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47 Powell River </w:t>
      </w:r>
    </w:p>
    <w:p w14:paraId="37EB71FE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48 Howe Sound </w:t>
      </w:r>
    </w:p>
    <w:p w14:paraId="5E80E4AE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49 Central Coast </w:t>
      </w:r>
    </w:p>
    <w:p w14:paraId="11D1C506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50 Haida Gwaii/Queen Charlotte </w:t>
      </w:r>
    </w:p>
    <w:p w14:paraId="37803A8B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51 Boundary </w:t>
      </w:r>
    </w:p>
    <w:p w14:paraId="4D52A549" w14:textId="77777777" w:rsidR="00A26FBF" w:rsidRPr="006238E3" w:rsidRDefault="00A26FBF" w:rsidP="00A26FBF">
      <w:r w:rsidRPr="006238E3">
        <w:lastRenderedPageBreak/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52 Prince Rupert </w:t>
      </w:r>
    </w:p>
    <w:p w14:paraId="769BC399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53 Okanagan Similkameen </w:t>
      </w:r>
    </w:p>
    <w:p w14:paraId="50ABBBDE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54 </w:t>
      </w:r>
      <w:proofErr w:type="spellStart"/>
      <w:r w:rsidRPr="006238E3">
        <w:t>Bulkley</w:t>
      </w:r>
      <w:proofErr w:type="spellEnd"/>
      <w:r w:rsidRPr="006238E3">
        <w:t xml:space="preserve"> Valley </w:t>
      </w:r>
    </w:p>
    <w:p w14:paraId="67531414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57 Prince George </w:t>
      </w:r>
    </w:p>
    <w:p w14:paraId="79363AB3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58 Nicola-Similkameen </w:t>
      </w:r>
    </w:p>
    <w:p w14:paraId="3076D366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59 Peace River South </w:t>
      </w:r>
    </w:p>
    <w:p w14:paraId="5998B8F5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60 Peace River North </w:t>
      </w:r>
    </w:p>
    <w:p w14:paraId="52FC8517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61 Greater Victoria </w:t>
      </w:r>
    </w:p>
    <w:p w14:paraId="3C8AA763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62 Sooke </w:t>
      </w:r>
    </w:p>
    <w:p w14:paraId="2E444740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63 Saanich </w:t>
      </w:r>
    </w:p>
    <w:p w14:paraId="0C6E2444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64 Gulf Islands </w:t>
      </w:r>
    </w:p>
    <w:p w14:paraId="7871F926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67 Okanagan </w:t>
      </w:r>
      <w:proofErr w:type="spellStart"/>
      <w:r w:rsidRPr="006238E3">
        <w:t>Skaha</w:t>
      </w:r>
      <w:proofErr w:type="spellEnd"/>
      <w:r w:rsidRPr="006238E3">
        <w:t xml:space="preserve"> </w:t>
      </w:r>
    </w:p>
    <w:p w14:paraId="47702CB4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68 Nanaimo-Ladysmith </w:t>
      </w:r>
    </w:p>
    <w:p w14:paraId="356FBFA5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69 Qualicum </w:t>
      </w:r>
    </w:p>
    <w:p w14:paraId="1B17F702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70 Alberni </w:t>
      </w:r>
    </w:p>
    <w:p w14:paraId="016BC7F2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71 Comox Valley </w:t>
      </w:r>
    </w:p>
    <w:p w14:paraId="1EE23594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72 Campbell River </w:t>
      </w:r>
    </w:p>
    <w:p w14:paraId="672E3E1D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73 Kamloops/Thompson </w:t>
      </w:r>
    </w:p>
    <w:p w14:paraId="7411D196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74 Gold Trail </w:t>
      </w:r>
    </w:p>
    <w:p w14:paraId="6AA250FD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75 Mission </w:t>
      </w:r>
    </w:p>
    <w:p w14:paraId="7009F085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78 Fraser-Cascade </w:t>
      </w:r>
    </w:p>
    <w:p w14:paraId="485D0CC3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79 Cowichan Valley </w:t>
      </w:r>
    </w:p>
    <w:p w14:paraId="34BF64CA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81 Fort Nelson </w:t>
      </w:r>
    </w:p>
    <w:p w14:paraId="2D8A6BF5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82 Coast Mountains </w:t>
      </w:r>
    </w:p>
    <w:p w14:paraId="325C4FED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83 North Okanagan-Shuswap </w:t>
      </w:r>
    </w:p>
    <w:p w14:paraId="1A72FA3C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84 Vancouver Island West </w:t>
      </w:r>
    </w:p>
    <w:p w14:paraId="47F6A00B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85 Vancouver Island North </w:t>
      </w:r>
    </w:p>
    <w:p w14:paraId="5B66B470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87 Stikine </w:t>
      </w:r>
    </w:p>
    <w:p w14:paraId="0E2522DA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91 Nechako Lakes </w:t>
      </w:r>
    </w:p>
    <w:p w14:paraId="41B6C9D4" w14:textId="77777777" w:rsidR="00A26FBF" w:rsidRPr="006238E3" w:rsidRDefault="00A26FBF" w:rsidP="00A26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92 Nisga'a </w:t>
      </w:r>
    </w:p>
    <w:p w14:paraId="1C69B28B" w14:textId="77777777" w:rsidR="00A26FBF" w:rsidRPr="006238E3" w:rsidRDefault="00A26FBF" w:rsidP="00A26FBF"/>
    <w:p w14:paraId="1DF340E3" w14:textId="0B48BA0C" w:rsidR="00A26FBF" w:rsidRPr="006238E3" w:rsidRDefault="00225201" w:rsidP="00A26FBF">
      <w:pPr>
        <w:rPr>
          <w:b/>
        </w:rPr>
      </w:pPr>
      <w:r>
        <w:rPr>
          <w:b/>
        </w:rPr>
        <w:t>Q27</w:t>
      </w:r>
      <w:r w:rsidR="00A26FBF" w:rsidRPr="006238E3">
        <w:rPr>
          <w:b/>
        </w:rPr>
        <w:t xml:space="preserve">: </w:t>
      </w:r>
      <w:r w:rsidR="00103152">
        <w:rPr>
          <w:b/>
        </w:rPr>
        <w:t>What is the postal code of your</w:t>
      </w:r>
      <w:r w:rsidR="00A26FBF" w:rsidRPr="006238E3">
        <w:rPr>
          <w:b/>
        </w:rPr>
        <w:t xml:space="preserve"> school </w:t>
      </w:r>
      <w:r w:rsidR="00103152">
        <w:rPr>
          <w:b/>
        </w:rPr>
        <w:t>that</w:t>
      </w:r>
      <w:r w:rsidR="00A26FBF" w:rsidRPr="006238E3">
        <w:rPr>
          <w:b/>
        </w:rPr>
        <w:t xml:space="preserve"> you </w:t>
      </w:r>
      <w:r w:rsidR="00103152">
        <w:rPr>
          <w:b/>
        </w:rPr>
        <w:t>currently work?</w:t>
      </w:r>
      <w:r w:rsidR="00583AFD">
        <w:rPr>
          <w:b/>
        </w:rPr>
        <w:t xml:space="preserve"> __________________</w:t>
      </w:r>
    </w:p>
    <w:p w14:paraId="2CF237C9" w14:textId="77777777" w:rsidR="00103152" w:rsidRDefault="00103152" w:rsidP="00A26FBF">
      <w:pPr>
        <w:rPr>
          <w:b/>
        </w:rPr>
      </w:pPr>
    </w:p>
    <w:p w14:paraId="442EEE9F" w14:textId="77777777" w:rsidR="00A26FBF" w:rsidRPr="006C26CA" w:rsidRDefault="00A26FBF" w:rsidP="00A26FBF">
      <w:pPr>
        <w:rPr>
          <w:lang w:val="en-CA"/>
        </w:rPr>
      </w:pPr>
    </w:p>
    <w:p w14:paraId="03D88A41" w14:textId="33C6C573" w:rsidR="009F26A5" w:rsidRPr="006238E3" w:rsidRDefault="00A26FBF" w:rsidP="002C35E8">
      <w:pPr>
        <w:jc w:val="center"/>
        <w:rPr>
          <w:b/>
          <w:u w:val="single"/>
        </w:rPr>
      </w:pPr>
      <w:r w:rsidRPr="006238E3">
        <w:rPr>
          <w:b/>
          <w:u w:val="single"/>
        </w:rPr>
        <w:br w:type="page"/>
      </w:r>
      <w:r w:rsidR="00F113F6" w:rsidRPr="006238E3">
        <w:rPr>
          <w:b/>
          <w:u w:val="single"/>
        </w:rPr>
        <w:lastRenderedPageBreak/>
        <w:t>S</w:t>
      </w:r>
      <w:r w:rsidR="004B5A9F" w:rsidRPr="006238E3">
        <w:rPr>
          <w:b/>
          <w:u w:val="single"/>
        </w:rPr>
        <w:t xml:space="preserve">ection </w:t>
      </w:r>
      <w:r w:rsidR="00F113F6" w:rsidRPr="006238E3">
        <w:rPr>
          <w:b/>
          <w:u w:val="single"/>
        </w:rPr>
        <w:t>- Information and resources</w:t>
      </w:r>
    </w:p>
    <w:p w14:paraId="1F5C911C" w14:textId="77777777" w:rsidR="009F26A5" w:rsidRPr="006C26CA" w:rsidRDefault="00201CB9" w:rsidP="00F113F6">
      <w:pPr>
        <w:rPr>
          <w:i/>
        </w:rPr>
      </w:pPr>
      <w:r w:rsidRPr="00201CB9">
        <w:rPr>
          <w:i/>
          <w:iCs/>
        </w:rPr>
        <w:t xml:space="preserve">In the next series of questions, we would like to learn more about what sources of information you use regarding immunizations and what information, if any, should be a part of the educational curriculum.  </w:t>
      </w:r>
    </w:p>
    <w:p w14:paraId="4C590FCC" w14:textId="77777777" w:rsidR="00201CB9" w:rsidRPr="006238E3" w:rsidRDefault="00201CB9" w:rsidP="00F113F6"/>
    <w:p w14:paraId="2C261B3D" w14:textId="03462D43" w:rsidR="00F113F6" w:rsidRPr="006238E3" w:rsidRDefault="00225201" w:rsidP="006843B7">
      <w:pPr>
        <w:rPr>
          <w:b/>
        </w:rPr>
      </w:pPr>
      <w:r>
        <w:rPr>
          <w:b/>
        </w:rPr>
        <w:t>Q28</w:t>
      </w:r>
      <w:r w:rsidR="00F113F6" w:rsidRPr="006238E3">
        <w:rPr>
          <w:b/>
        </w:rPr>
        <w:t xml:space="preserve">: Where do you receive </w:t>
      </w:r>
      <w:r w:rsidR="004614BF">
        <w:rPr>
          <w:b/>
        </w:rPr>
        <w:t>your</w:t>
      </w:r>
      <w:r w:rsidR="00F113F6" w:rsidRPr="006238E3">
        <w:rPr>
          <w:b/>
        </w:rPr>
        <w:t xml:space="preserve"> information </w:t>
      </w:r>
      <w:r w:rsidR="004614BF">
        <w:rPr>
          <w:b/>
        </w:rPr>
        <w:t>on immunizations</w:t>
      </w:r>
      <w:r w:rsidR="00376A40" w:rsidRPr="006238E3">
        <w:rPr>
          <w:b/>
        </w:rPr>
        <w:t xml:space="preserve">? </w:t>
      </w:r>
      <w:r w:rsidR="00583AFD">
        <w:rPr>
          <w:b/>
        </w:rPr>
        <w:t xml:space="preserve">Please select </w:t>
      </w:r>
      <w:r w:rsidR="00583AFD" w:rsidRPr="00242C9F">
        <w:rPr>
          <w:b/>
          <w:u w:val="single"/>
        </w:rPr>
        <w:t xml:space="preserve">your top </w:t>
      </w:r>
      <w:r w:rsidR="003E33D9" w:rsidRPr="00242C9F">
        <w:rPr>
          <w:b/>
          <w:u w:val="single"/>
        </w:rPr>
        <w:t>5</w:t>
      </w:r>
      <w:r w:rsidR="00583AFD">
        <w:rPr>
          <w:b/>
        </w:rPr>
        <w:t xml:space="preserve"> sources</w:t>
      </w:r>
      <w:r w:rsidR="00F113F6" w:rsidRPr="006238E3">
        <w:rPr>
          <w:b/>
        </w:rPr>
        <w:t xml:space="preserve"> of information</w:t>
      </w:r>
      <w:r w:rsidR="00583AFD">
        <w:rPr>
          <w:b/>
        </w:rPr>
        <w:t xml:space="preserve">. </w:t>
      </w:r>
    </w:p>
    <w:p w14:paraId="373B3AC7" w14:textId="3849FCCD" w:rsidR="00CE6FF1" w:rsidRDefault="006135E3" w:rsidP="00242C9F">
      <w:pPr>
        <w:pStyle w:val="ListParagraph"/>
        <w:numPr>
          <w:ilvl w:val="5"/>
          <w:numId w:val="21"/>
        </w:numPr>
      </w:pPr>
      <w:r>
        <w:t>P</w:t>
      </w:r>
      <w:r w:rsidR="00F113F6" w:rsidRPr="006238E3">
        <w:t>ublic health</w:t>
      </w:r>
      <w:r w:rsidR="00CE6FF1" w:rsidRPr="006238E3">
        <w:t xml:space="preserve"> nurses</w:t>
      </w:r>
      <w:r w:rsidR="008A6A20" w:rsidRPr="006238E3">
        <w:t xml:space="preserve"> or officials</w:t>
      </w:r>
    </w:p>
    <w:p w14:paraId="088ED500" w14:textId="1F951A5C" w:rsidR="003E33D9" w:rsidRPr="006238E3" w:rsidRDefault="003E33D9" w:rsidP="00242C9F">
      <w:pPr>
        <w:pStyle w:val="ListParagraph"/>
        <w:numPr>
          <w:ilvl w:val="5"/>
          <w:numId w:val="21"/>
        </w:numPr>
      </w:pPr>
      <w:r>
        <w:t xml:space="preserve">Health Authority website </w:t>
      </w:r>
    </w:p>
    <w:p w14:paraId="58086803" w14:textId="4A374DB6" w:rsidR="003E33D9" w:rsidRDefault="006135E3" w:rsidP="00242C9F">
      <w:pPr>
        <w:pStyle w:val="ListParagraph"/>
        <w:numPr>
          <w:ilvl w:val="5"/>
          <w:numId w:val="21"/>
        </w:numPr>
      </w:pPr>
      <w:r>
        <w:t>G</w:t>
      </w:r>
      <w:r w:rsidR="00CE6FF1" w:rsidRPr="006238E3">
        <w:t xml:space="preserve">overnment websites </w:t>
      </w:r>
      <w:r w:rsidR="003E33D9">
        <w:t>(e.g. Ministry of Health)</w:t>
      </w:r>
    </w:p>
    <w:p w14:paraId="5F3A21B3" w14:textId="4433D455" w:rsidR="003E33D9" w:rsidRDefault="00CE6FF1" w:rsidP="00242C9F">
      <w:pPr>
        <w:pStyle w:val="ListParagraph"/>
        <w:numPr>
          <w:ilvl w:val="5"/>
          <w:numId w:val="21"/>
        </w:numPr>
      </w:pPr>
      <w:proofErr w:type="spellStart"/>
      <w:r w:rsidRPr="006238E3">
        <w:t>HealthLinkFilesBC</w:t>
      </w:r>
      <w:proofErr w:type="spellEnd"/>
    </w:p>
    <w:p w14:paraId="4CEFB0E7" w14:textId="136593C1" w:rsidR="00F113F6" w:rsidRPr="006238E3" w:rsidRDefault="00CE6FF1" w:rsidP="00242C9F">
      <w:pPr>
        <w:pStyle w:val="ListParagraph"/>
        <w:numPr>
          <w:ilvl w:val="5"/>
          <w:numId w:val="21"/>
        </w:numPr>
      </w:pPr>
      <w:proofErr w:type="spellStart"/>
      <w:r w:rsidRPr="006238E3">
        <w:t>ImmunizeBC</w:t>
      </w:r>
      <w:proofErr w:type="spellEnd"/>
      <w:r w:rsidR="007839E2">
        <w:t xml:space="preserve"> or </w:t>
      </w:r>
      <w:r w:rsidRPr="006238E3">
        <w:t>BCCDC</w:t>
      </w:r>
    </w:p>
    <w:p w14:paraId="22625B2C" w14:textId="73A70C3D" w:rsidR="00376A40" w:rsidRPr="006238E3" w:rsidRDefault="006135E3" w:rsidP="00242C9F">
      <w:pPr>
        <w:pStyle w:val="ListParagraph"/>
        <w:numPr>
          <w:ilvl w:val="5"/>
          <w:numId w:val="21"/>
        </w:numPr>
      </w:pPr>
      <w:r>
        <w:t>S</w:t>
      </w:r>
      <w:r w:rsidR="00376A40" w:rsidRPr="006238E3">
        <w:t>chool</w:t>
      </w:r>
      <w:r w:rsidR="00ED6CC0" w:rsidRPr="006238E3">
        <w:t xml:space="preserve"> </w:t>
      </w:r>
      <w:r w:rsidR="008F2407">
        <w:t>District</w:t>
      </w:r>
    </w:p>
    <w:p w14:paraId="60EB855E" w14:textId="4EBC4166" w:rsidR="00ED6CC0" w:rsidRPr="006238E3" w:rsidRDefault="00ED6CC0" w:rsidP="00242C9F">
      <w:pPr>
        <w:pStyle w:val="ListParagraph"/>
        <w:numPr>
          <w:ilvl w:val="5"/>
          <w:numId w:val="21"/>
        </w:numPr>
      </w:pPr>
      <w:r w:rsidRPr="006238E3">
        <w:t xml:space="preserve">BC Teachers Federation </w:t>
      </w:r>
    </w:p>
    <w:p w14:paraId="325064E0" w14:textId="06A866ED" w:rsidR="00F113F6" w:rsidRPr="006238E3" w:rsidRDefault="006135E3" w:rsidP="00242C9F">
      <w:pPr>
        <w:pStyle w:val="ListParagraph"/>
        <w:numPr>
          <w:ilvl w:val="5"/>
          <w:numId w:val="21"/>
        </w:numPr>
      </w:pPr>
      <w:r>
        <w:t>N</w:t>
      </w:r>
      <w:r w:rsidR="00F113F6" w:rsidRPr="006238E3">
        <w:t>ews</w:t>
      </w:r>
      <w:r w:rsidR="00ED6CC0" w:rsidRPr="006238E3">
        <w:t xml:space="preserve"> (e.g. television or print media)</w:t>
      </w:r>
    </w:p>
    <w:p w14:paraId="1A3A54A4" w14:textId="370FFE97" w:rsidR="00ED6CC0" w:rsidRPr="006238E3" w:rsidRDefault="00ED6CC0" w:rsidP="00242C9F">
      <w:pPr>
        <w:pStyle w:val="ListParagraph"/>
        <w:numPr>
          <w:ilvl w:val="5"/>
          <w:numId w:val="21"/>
        </w:numPr>
      </w:pPr>
      <w:r w:rsidRPr="006238E3">
        <w:t>News websites</w:t>
      </w:r>
    </w:p>
    <w:p w14:paraId="513AC090" w14:textId="0581543F" w:rsidR="00F113F6" w:rsidRPr="006238E3" w:rsidRDefault="00ED6CC0" w:rsidP="00242C9F">
      <w:pPr>
        <w:pStyle w:val="ListParagraph"/>
        <w:numPr>
          <w:ilvl w:val="5"/>
          <w:numId w:val="21"/>
        </w:numPr>
      </w:pPr>
      <w:r w:rsidRPr="006238E3">
        <w:t>Facebook</w:t>
      </w:r>
    </w:p>
    <w:p w14:paraId="35877424" w14:textId="3A34015A" w:rsidR="00ED6CC0" w:rsidRPr="006238E3" w:rsidRDefault="00ED6CC0" w:rsidP="00242C9F">
      <w:pPr>
        <w:pStyle w:val="ListParagraph"/>
        <w:numPr>
          <w:ilvl w:val="5"/>
          <w:numId w:val="21"/>
        </w:numPr>
      </w:pPr>
      <w:r w:rsidRPr="006238E3">
        <w:t xml:space="preserve">Instagram </w:t>
      </w:r>
    </w:p>
    <w:p w14:paraId="3975D4D8" w14:textId="01080B71" w:rsidR="00ED6CC0" w:rsidRPr="006238E3" w:rsidRDefault="00ED6CC0" w:rsidP="00242C9F">
      <w:pPr>
        <w:pStyle w:val="ListParagraph"/>
        <w:numPr>
          <w:ilvl w:val="5"/>
          <w:numId w:val="21"/>
        </w:numPr>
      </w:pPr>
      <w:proofErr w:type="spellStart"/>
      <w:r w:rsidRPr="006238E3">
        <w:t>TikTok</w:t>
      </w:r>
      <w:proofErr w:type="spellEnd"/>
    </w:p>
    <w:p w14:paraId="7FD3537E" w14:textId="7FC5C878" w:rsidR="00ED6CC0" w:rsidRPr="006238E3" w:rsidRDefault="00ED6CC0" w:rsidP="00242C9F">
      <w:pPr>
        <w:pStyle w:val="ListParagraph"/>
        <w:numPr>
          <w:ilvl w:val="5"/>
          <w:numId w:val="21"/>
        </w:numPr>
      </w:pPr>
      <w:r w:rsidRPr="006238E3">
        <w:t xml:space="preserve">Twitter </w:t>
      </w:r>
    </w:p>
    <w:p w14:paraId="297B3BFA" w14:textId="720AD964" w:rsidR="00ED6CC0" w:rsidRPr="006238E3" w:rsidRDefault="00ED6CC0" w:rsidP="00242C9F">
      <w:pPr>
        <w:pStyle w:val="ListParagraph"/>
        <w:numPr>
          <w:ilvl w:val="5"/>
          <w:numId w:val="21"/>
        </w:numPr>
      </w:pPr>
      <w:r w:rsidRPr="006238E3">
        <w:t>YouTube</w:t>
      </w:r>
    </w:p>
    <w:p w14:paraId="0D72E3B4" w14:textId="085AF6D6" w:rsidR="00ED6CC0" w:rsidRPr="006238E3" w:rsidRDefault="00ED6CC0" w:rsidP="00242C9F">
      <w:pPr>
        <w:pStyle w:val="ListParagraph"/>
        <w:numPr>
          <w:ilvl w:val="5"/>
          <w:numId w:val="21"/>
        </w:numPr>
      </w:pPr>
      <w:r w:rsidRPr="006238E3">
        <w:t>Snapchat</w:t>
      </w:r>
    </w:p>
    <w:p w14:paraId="1C7ECF1C" w14:textId="2308BED6" w:rsidR="009949CB" w:rsidRPr="006238E3" w:rsidRDefault="009949CB" w:rsidP="00242C9F">
      <w:pPr>
        <w:pStyle w:val="ListParagraph"/>
        <w:numPr>
          <w:ilvl w:val="5"/>
          <w:numId w:val="21"/>
        </w:numPr>
      </w:pPr>
      <w:r w:rsidRPr="006238E3">
        <w:t>Tumblr</w:t>
      </w:r>
    </w:p>
    <w:p w14:paraId="55FA3053" w14:textId="4D8998C2" w:rsidR="00F113F6" w:rsidRPr="006238E3" w:rsidRDefault="00F113F6" w:rsidP="00242C9F">
      <w:pPr>
        <w:pStyle w:val="ListParagraph"/>
        <w:numPr>
          <w:ilvl w:val="5"/>
          <w:numId w:val="21"/>
        </w:numPr>
      </w:pPr>
      <w:r w:rsidRPr="006238E3">
        <w:t>On blogging sites</w:t>
      </w:r>
    </w:p>
    <w:p w14:paraId="7A1CBC16" w14:textId="32B62C64" w:rsidR="00F113F6" w:rsidRPr="006238E3" w:rsidRDefault="00F113F6" w:rsidP="00242C9F">
      <w:pPr>
        <w:pStyle w:val="ListParagraph"/>
        <w:numPr>
          <w:ilvl w:val="5"/>
          <w:numId w:val="21"/>
        </w:numPr>
      </w:pPr>
      <w:r w:rsidRPr="006238E3">
        <w:t>Healthcare providers</w:t>
      </w:r>
    </w:p>
    <w:p w14:paraId="3B689353" w14:textId="11D1C32F" w:rsidR="00F113F6" w:rsidRPr="006238E3" w:rsidRDefault="00F113F6" w:rsidP="00242C9F">
      <w:pPr>
        <w:pStyle w:val="ListParagraph"/>
        <w:numPr>
          <w:ilvl w:val="5"/>
          <w:numId w:val="21"/>
        </w:numPr>
      </w:pPr>
      <w:r w:rsidRPr="006238E3">
        <w:t>Colleagues and/or friends</w:t>
      </w:r>
    </w:p>
    <w:p w14:paraId="35E8B065" w14:textId="3739A729" w:rsidR="00F113F6" w:rsidRPr="006238E3" w:rsidRDefault="00ED6CC0" w:rsidP="00242C9F">
      <w:pPr>
        <w:pStyle w:val="ListParagraph"/>
        <w:numPr>
          <w:ilvl w:val="5"/>
          <w:numId w:val="21"/>
        </w:numPr>
      </w:pPr>
      <w:r w:rsidRPr="006238E3">
        <w:t>Other w</w:t>
      </w:r>
      <w:r w:rsidR="00F113F6" w:rsidRPr="006238E3">
        <w:t>ebsites</w:t>
      </w:r>
      <w:r w:rsidRPr="006238E3">
        <w:t>, please specify _______</w:t>
      </w:r>
    </w:p>
    <w:p w14:paraId="3AC3D2FB" w14:textId="454A45E3" w:rsidR="00F113F6" w:rsidRPr="006238E3" w:rsidRDefault="00F113F6" w:rsidP="00242C9F">
      <w:pPr>
        <w:pStyle w:val="ListParagraph"/>
        <w:numPr>
          <w:ilvl w:val="5"/>
          <w:numId w:val="21"/>
        </w:numPr>
      </w:pPr>
      <w:r w:rsidRPr="006238E3">
        <w:t>Other, please specify _______</w:t>
      </w:r>
    </w:p>
    <w:p w14:paraId="5CF69EF0" w14:textId="4D67EF01" w:rsidR="00F113F6" w:rsidRPr="006238E3" w:rsidRDefault="00F113F6" w:rsidP="00242C9F">
      <w:pPr>
        <w:pStyle w:val="ListParagraph"/>
        <w:numPr>
          <w:ilvl w:val="5"/>
          <w:numId w:val="21"/>
        </w:numPr>
      </w:pPr>
      <w:r w:rsidRPr="006238E3">
        <w:t>Prefer not to answer</w:t>
      </w:r>
    </w:p>
    <w:p w14:paraId="7C3C451C" w14:textId="77777777" w:rsidR="00F113F6" w:rsidRPr="006238E3" w:rsidRDefault="00F113F6" w:rsidP="00F113F6"/>
    <w:p w14:paraId="0897177C" w14:textId="77777777" w:rsidR="008F2407" w:rsidRDefault="008F2407" w:rsidP="00223CFF">
      <w:pPr>
        <w:rPr>
          <w:b/>
        </w:rPr>
      </w:pPr>
    </w:p>
    <w:p w14:paraId="276CA71F" w14:textId="50C244A2" w:rsidR="008F2407" w:rsidRDefault="00225201" w:rsidP="00F240B5">
      <w:pPr>
        <w:rPr>
          <w:b/>
        </w:rPr>
      </w:pPr>
      <w:r>
        <w:rPr>
          <w:b/>
        </w:rPr>
        <w:t>Q29</w:t>
      </w:r>
      <w:r w:rsidR="00376A40" w:rsidRPr="006238E3">
        <w:rPr>
          <w:b/>
        </w:rPr>
        <w:t>:</w:t>
      </w:r>
      <w:r w:rsidR="00F113F6" w:rsidRPr="006238E3">
        <w:rPr>
          <w:b/>
        </w:rPr>
        <w:t xml:space="preserve"> </w:t>
      </w:r>
      <w:r w:rsidR="008F2407">
        <w:rPr>
          <w:b/>
        </w:rPr>
        <w:t xml:space="preserve">Where </w:t>
      </w:r>
      <w:r w:rsidR="004614BF">
        <w:rPr>
          <w:b/>
        </w:rPr>
        <w:t>do you</w:t>
      </w:r>
      <w:r w:rsidR="008F2407">
        <w:rPr>
          <w:b/>
        </w:rPr>
        <w:t xml:space="preserve"> receive </w:t>
      </w:r>
      <w:r w:rsidR="004614BF">
        <w:rPr>
          <w:b/>
        </w:rPr>
        <w:t xml:space="preserve">your </w:t>
      </w:r>
      <w:r w:rsidR="008F2407">
        <w:rPr>
          <w:b/>
        </w:rPr>
        <w:t xml:space="preserve">information about the </w:t>
      </w:r>
      <w:r w:rsidR="00135560">
        <w:rPr>
          <w:b/>
        </w:rPr>
        <w:t xml:space="preserve">BC </w:t>
      </w:r>
      <w:r w:rsidR="008F2407">
        <w:rPr>
          <w:b/>
        </w:rPr>
        <w:t xml:space="preserve">school-based immunization program? </w:t>
      </w:r>
      <w:r w:rsidR="00CA515F">
        <w:rPr>
          <w:b/>
        </w:rPr>
        <w:t xml:space="preserve">(Please </w:t>
      </w:r>
      <w:r w:rsidR="00F240B5">
        <w:rPr>
          <w:b/>
        </w:rPr>
        <w:t>select</w:t>
      </w:r>
      <w:r w:rsidR="00CA515F">
        <w:rPr>
          <w:b/>
        </w:rPr>
        <w:t xml:space="preserve"> </w:t>
      </w:r>
      <w:r w:rsidR="00CA515F" w:rsidRPr="00B35026">
        <w:rPr>
          <w:b/>
          <w:u w:val="single"/>
        </w:rPr>
        <w:t xml:space="preserve">all </w:t>
      </w:r>
      <w:r w:rsidR="00CA515F">
        <w:rPr>
          <w:b/>
        </w:rPr>
        <w:t>that apply)</w:t>
      </w:r>
    </w:p>
    <w:p w14:paraId="0857C1FF" w14:textId="1E910C4A" w:rsidR="008F2407" w:rsidRPr="000D3108" w:rsidRDefault="008F2407" w:rsidP="000D3108">
      <w:pPr>
        <w:pStyle w:val="ListParagraph"/>
        <w:numPr>
          <w:ilvl w:val="1"/>
          <w:numId w:val="16"/>
        </w:numPr>
        <w:rPr>
          <w:bCs/>
        </w:rPr>
      </w:pPr>
      <w:r w:rsidRPr="000D3108">
        <w:rPr>
          <w:bCs/>
        </w:rPr>
        <w:t>Public health nurses</w:t>
      </w:r>
    </w:p>
    <w:p w14:paraId="21A0A48D" w14:textId="3D913A37" w:rsidR="008F2407" w:rsidRDefault="008F2407" w:rsidP="000D3108">
      <w:pPr>
        <w:pStyle w:val="ListParagraph"/>
        <w:numPr>
          <w:ilvl w:val="1"/>
          <w:numId w:val="16"/>
        </w:numPr>
        <w:rPr>
          <w:bCs/>
        </w:rPr>
      </w:pPr>
      <w:r w:rsidRPr="000D3108">
        <w:rPr>
          <w:bCs/>
        </w:rPr>
        <w:t xml:space="preserve">Government Websites </w:t>
      </w:r>
    </w:p>
    <w:p w14:paraId="48024BC3" w14:textId="4EECA2CA" w:rsidR="00255E7A" w:rsidRPr="000D3108" w:rsidRDefault="00255E7A" w:rsidP="000D3108">
      <w:pPr>
        <w:pStyle w:val="ListParagraph"/>
        <w:numPr>
          <w:ilvl w:val="1"/>
          <w:numId w:val="16"/>
        </w:numPr>
        <w:rPr>
          <w:bCs/>
        </w:rPr>
      </w:pPr>
      <w:proofErr w:type="spellStart"/>
      <w:r>
        <w:rPr>
          <w:bCs/>
        </w:rPr>
        <w:t>ImmunizeBC</w:t>
      </w:r>
      <w:proofErr w:type="spellEnd"/>
      <w:r>
        <w:rPr>
          <w:bCs/>
        </w:rPr>
        <w:t xml:space="preserve"> </w:t>
      </w:r>
    </w:p>
    <w:p w14:paraId="57F90E61" w14:textId="077326D3" w:rsidR="008F2407" w:rsidRPr="000D3108" w:rsidRDefault="008F2407" w:rsidP="000D3108">
      <w:pPr>
        <w:pStyle w:val="ListParagraph"/>
        <w:numPr>
          <w:ilvl w:val="1"/>
          <w:numId w:val="16"/>
        </w:numPr>
        <w:rPr>
          <w:bCs/>
        </w:rPr>
      </w:pPr>
      <w:r w:rsidRPr="000D3108">
        <w:rPr>
          <w:bCs/>
        </w:rPr>
        <w:t xml:space="preserve">School District </w:t>
      </w:r>
    </w:p>
    <w:p w14:paraId="0E541726" w14:textId="67A53422" w:rsidR="008F2407" w:rsidRPr="000D3108" w:rsidRDefault="008F2407" w:rsidP="000D3108">
      <w:pPr>
        <w:pStyle w:val="ListParagraph"/>
        <w:numPr>
          <w:ilvl w:val="1"/>
          <w:numId w:val="16"/>
        </w:numPr>
        <w:rPr>
          <w:bCs/>
        </w:rPr>
      </w:pPr>
      <w:r w:rsidRPr="000D3108">
        <w:rPr>
          <w:bCs/>
        </w:rPr>
        <w:t>Other</w:t>
      </w:r>
    </w:p>
    <w:p w14:paraId="0B872E58" w14:textId="75D22D49" w:rsidR="008F2407" w:rsidRPr="000D3108" w:rsidRDefault="008F2407" w:rsidP="000D3108">
      <w:pPr>
        <w:pStyle w:val="ListParagraph"/>
        <w:numPr>
          <w:ilvl w:val="1"/>
          <w:numId w:val="16"/>
        </w:numPr>
        <w:rPr>
          <w:bCs/>
        </w:rPr>
      </w:pPr>
      <w:r w:rsidRPr="000D3108">
        <w:rPr>
          <w:bCs/>
        </w:rPr>
        <w:t>I have not received any information about the school-based immunization program</w:t>
      </w:r>
    </w:p>
    <w:p w14:paraId="4B08B9D6" w14:textId="77777777" w:rsidR="008F2407" w:rsidRDefault="008F2407" w:rsidP="00223CFF">
      <w:pPr>
        <w:rPr>
          <w:b/>
        </w:rPr>
      </w:pPr>
    </w:p>
    <w:p w14:paraId="26718A4F" w14:textId="77777777" w:rsidR="007E34B3" w:rsidRDefault="007E34B3" w:rsidP="00F240B5">
      <w:pPr>
        <w:rPr>
          <w:b/>
        </w:rPr>
      </w:pPr>
    </w:p>
    <w:p w14:paraId="6CD3C2E0" w14:textId="77777777" w:rsidR="007E34B3" w:rsidRDefault="007E34B3" w:rsidP="00F240B5">
      <w:pPr>
        <w:rPr>
          <w:b/>
        </w:rPr>
      </w:pPr>
    </w:p>
    <w:p w14:paraId="12E804D6" w14:textId="77777777" w:rsidR="007E34B3" w:rsidRDefault="007E34B3" w:rsidP="00F240B5">
      <w:pPr>
        <w:rPr>
          <w:b/>
        </w:rPr>
      </w:pPr>
    </w:p>
    <w:p w14:paraId="0AF62F3F" w14:textId="53807D38" w:rsidR="00CA515F" w:rsidRDefault="00225201" w:rsidP="00F240B5">
      <w:pPr>
        <w:rPr>
          <w:b/>
        </w:rPr>
      </w:pPr>
      <w:r>
        <w:rPr>
          <w:b/>
        </w:rPr>
        <w:lastRenderedPageBreak/>
        <w:t>Q30</w:t>
      </w:r>
      <w:r w:rsidR="00376A40" w:rsidRPr="006238E3">
        <w:rPr>
          <w:b/>
        </w:rPr>
        <w:t>:</w:t>
      </w:r>
      <w:r w:rsidR="00F113F6" w:rsidRPr="006238E3">
        <w:rPr>
          <w:b/>
        </w:rPr>
        <w:t xml:space="preserve"> What do you </w:t>
      </w:r>
      <w:r w:rsidR="00135560">
        <w:rPr>
          <w:b/>
        </w:rPr>
        <w:t xml:space="preserve">think </w:t>
      </w:r>
      <w:r w:rsidR="00F113F6" w:rsidRPr="006238E3">
        <w:rPr>
          <w:b/>
        </w:rPr>
        <w:t xml:space="preserve">your students should </w:t>
      </w:r>
      <w:r w:rsidR="00566F61" w:rsidRPr="006238E3">
        <w:rPr>
          <w:b/>
        </w:rPr>
        <w:t>k</w:t>
      </w:r>
      <w:r w:rsidR="00F113F6" w:rsidRPr="006238E3">
        <w:rPr>
          <w:b/>
        </w:rPr>
        <w:t xml:space="preserve">now about </w:t>
      </w:r>
      <w:r w:rsidR="004614BF">
        <w:rPr>
          <w:b/>
        </w:rPr>
        <w:t>immunizations</w:t>
      </w:r>
      <w:r w:rsidR="00F113F6" w:rsidRPr="006238E3">
        <w:rPr>
          <w:b/>
        </w:rPr>
        <w:t xml:space="preserve"> and the </w:t>
      </w:r>
      <w:r w:rsidR="00135560">
        <w:rPr>
          <w:b/>
        </w:rPr>
        <w:t xml:space="preserve">BC </w:t>
      </w:r>
      <w:r w:rsidR="00F113F6" w:rsidRPr="006238E3">
        <w:rPr>
          <w:b/>
        </w:rPr>
        <w:t xml:space="preserve">school-based immunization program? </w:t>
      </w:r>
      <w:r w:rsidR="00CA515F">
        <w:rPr>
          <w:b/>
        </w:rPr>
        <w:t xml:space="preserve">(Please </w:t>
      </w:r>
      <w:r w:rsidR="00F240B5">
        <w:rPr>
          <w:b/>
        </w:rPr>
        <w:t>select</w:t>
      </w:r>
      <w:r w:rsidR="00CA515F">
        <w:rPr>
          <w:b/>
        </w:rPr>
        <w:t xml:space="preserve"> all that apply)</w:t>
      </w:r>
    </w:p>
    <w:p w14:paraId="753D32C6" w14:textId="217F436E" w:rsidR="008F2407" w:rsidRDefault="00F113F6" w:rsidP="00CA515F">
      <w:pPr>
        <w:ind w:left="1440" w:firstLine="720"/>
      </w:pPr>
      <w:r w:rsidRPr="006238E3">
        <w:rPr>
          <w:b/>
        </w:rPr>
        <w:t xml:space="preserve"> </w:t>
      </w:r>
      <w:r w:rsidR="00223CFF" w:rsidRPr="006238E3">
        <w:rPr>
          <w:b/>
        </w:rPr>
        <w:tab/>
      </w:r>
      <w:r w:rsidR="00223CFF" w:rsidRPr="006238E3">
        <w:rPr>
          <w:b/>
        </w:rPr>
        <w:tab/>
      </w:r>
      <w:r w:rsidRPr="006238E3">
        <w:t xml:space="preserve">□ </w:t>
      </w:r>
      <w:r w:rsidR="008F2407" w:rsidRPr="006238E3">
        <w:t xml:space="preserve">How </w:t>
      </w:r>
      <w:r w:rsidR="004614BF">
        <w:t>immunizations</w:t>
      </w:r>
      <w:r w:rsidR="008F2407" w:rsidRPr="006238E3">
        <w:t xml:space="preserve"> work</w:t>
      </w:r>
    </w:p>
    <w:p w14:paraId="2F3440E7" w14:textId="5557AD89" w:rsidR="00F113F6" w:rsidRPr="006238E3" w:rsidRDefault="008F2407" w:rsidP="006C26CA">
      <w:pPr>
        <w:ind w:left="3600"/>
      </w:pPr>
      <w:r w:rsidRPr="006238E3">
        <w:t xml:space="preserve">□ </w:t>
      </w:r>
      <w:r>
        <w:t xml:space="preserve">How </w:t>
      </w:r>
      <w:r w:rsidR="004614BF">
        <w:t>immunizations</w:t>
      </w:r>
      <w:r>
        <w:t xml:space="preserve"> protect against disease </w:t>
      </w:r>
    </w:p>
    <w:p w14:paraId="02AAAFF8" w14:textId="1FA93F42" w:rsidR="00F113F6" w:rsidRPr="006238E3" w:rsidRDefault="00F113F6" w:rsidP="00F113F6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Safety of </w:t>
      </w:r>
      <w:r w:rsidR="004614BF">
        <w:t>immunizations</w:t>
      </w:r>
    </w:p>
    <w:p w14:paraId="692D6C99" w14:textId="3AEC7C53" w:rsidR="00F113F6" w:rsidRPr="006238E3" w:rsidRDefault="00F113F6" w:rsidP="00F113F6">
      <w:pPr>
        <w:ind w:left="2880" w:firstLine="720"/>
      </w:pPr>
      <w:r w:rsidRPr="006238E3">
        <w:t>□ Disease information</w:t>
      </w:r>
    </w:p>
    <w:p w14:paraId="78F7E44D" w14:textId="1554AD39" w:rsidR="00F113F6" w:rsidRPr="006238E3" w:rsidRDefault="00F113F6" w:rsidP="006C26CA">
      <w:pPr>
        <w:ind w:left="2880" w:firstLine="720"/>
      </w:pPr>
      <w:r w:rsidRPr="006238E3">
        <w:t xml:space="preserve">□ The recommended immunization </w:t>
      </w:r>
      <w:proofErr w:type="gramStart"/>
      <w:r w:rsidRPr="006238E3">
        <w:t>schedule</w:t>
      </w:r>
      <w:proofErr w:type="gramEnd"/>
    </w:p>
    <w:p w14:paraId="58FE5C00" w14:textId="6C8614EF" w:rsidR="00F113F6" w:rsidRPr="006238E3" w:rsidRDefault="00F113F6" w:rsidP="00F113F6">
      <w:pPr>
        <w:ind w:left="3600"/>
      </w:pPr>
      <w:r w:rsidRPr="006238E3">
        <w:t xml:space="preserve">□ Rules and regulations surrounding children’s ability to make their own decisions regarding </w:t>
      </w:r>
      <w:r w:rsidR="004614BF">
        <w:t>immunization</w:t>
      </w:r>
      <w:r w:rsidRPr="006238E3">
        <w:t xml:space="preserve"> </w:t>
      </w:r>
    </w:p>
    <w:p w14:paraId="1BC85A23" w14:textId="11EBE72B" w:rsidR="00135560" w:rsidRPr="006238E3" w:rsidRDefault="00135560" w:rsidP="00135560">
      <w:pPr>
        <w:ind w:left="3600"/>
      </w:pPr>
      <w:r w:rsidRPr="006238E3">
        <w:t xml:space="preserve">□ </w:t>
      </w:r>
      <w:r>
        <w:t xml:space="preserve">Students </w:t>
      </w:r>
      <w:r w:rsidRPr="00135560">
        <w:rPr>
          <w:b/>
          <w:bCs/>
        </w:rPr>
        <w:t xml:space="preserve">do not </w:t>
      </w:r>
      <w:r w:rsidRPr="00135560">
        <w:t>need</w:t>
      </w:r>
      <w:r>
        <w:t xml:space="preserve"> to know about immunizations or the BC school-based immunization program, as their parents make that decision for them. </w:t>
      </w:r>
    </w:p>
    <w:p w14:paraId="311C59EC" w14:textId="77777777" w:rsidR="00F113F6" w:rsidRPr="006238E3" w:rsidRDefault="00F113F6" w:rsidP="00F113F6">
      <w:pPr>
        <w:ind w:left="2880" w:firstLine="720"/>
      </w:pPr>
      <w:r w:rsidRPr="006238E3">
        <w:t>□ Other</w:t>
      </w:r>
    </w:p>
    <w:p w14:paraId="27B2781F" w14:textId="77777777" w:rsidR="00F113F6" w:rsidRPr="006238E3" w:rsidRDefault="00F113F6" w:rsidP="00F113F6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04B6F862" w14:textId="77777777" w:rsidR="00F113F6" w:rsidRPr="006238E3" w:rsidRDefault="00F113F6" w:rsidP="00F113F6">
      <w:pPr>
        <w:rPr>
          <w:b/>
        </w:rPr>
      </w:pPr>
    </w:p>
    <w:p w14:paraId="2BACC438" w14:textId="77777777" w:rsidR="00225201" w:rsidRDefault="00225201" w:rsidP="00223CFF">
      <w:pPr>
        <w:rPr>
          <w:b/>
        </w:rPr>
      </w:pPr>
      <w:r>
        <w:rPr>
          <w:b/>
        </w:rPr>
        <w:t>Q31:</w:t>
      </w:r>
      <w:r w:rsidR="00F113F6" w:rsidRPr="006238E3">
        <w:rPr>
          <w:b/>
        </w:rPr>
        <w:t xml:space="preserve"> Would you like to receive more information from public health regarding the </w:t>
      </w:r>
      <w:r w:rsidR="00135560">
        <w:rPr>
          <w:b/>
        </w:rPr>
        <w:t xml:space="preserve">BC </w:t>
      </w:r>
      <w:r w:rsidR="00F113F6" w:rsidRPr="006238E3">
        <w:rPr>
          <w:b/>
        </w:rPr>
        <w:t>school-based immunization</w:t>
      </w:r>
      <w:r w:rsidR="00135560">
        <w:rPr>
          <w:b/>
        </w:rPr>
        <w:t xml:space="preserve"> program</w:t>
      </w:r>
      <w:r w:rsidR="00F113F6" w:rsidRPr="006238E3">
        <w:rPr>
          <w:b/>
        </w:rPr>
        <w:t>?</w:t>
      </w:r>
      <w:r w:rsidR="00F113F6" w:rsidRPr="006238E3">
        <w:rPr>
          <w:b/>
        </w:rPr>
        <w:tab/>
      </w:r>
    </w:p>
    <w:p w14:paraId="7A638723" w14:textId="1DF05DBB" w:rsidR="00F113F6" w:rsidRPr="006238E3" w:rsidRDefault="00F113F6" w:rsidP="00225201">
      <w:pPr>
        <w:ind w:left="2880" w:firstLine="720"/>
      </w:pPr>
      <w:r w:rsidRPr="006238E3">
        <w:t>□ Yes</w:t>
      </w:r>
    </w:p>
    <w:p w14:paraId="57444B1D" w14:textId="77777777" w:rsidR="00F113F6" w:rsidRPr="006238E3" w:rsidRDefault="00F113F6" w:rsidP="00F113F6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No</w:t>
      </w:r>
    </w:p>
    <w:p w14:paraId="72028C0C" w14:textId="77777777" w:rsidR="00F113F6" w:rsidRPr="006238E3" w:rsidRDefault="00F113F6" w:rsidP="00F113F6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66C39381" w14:textId="77777777" w:rsidR="00F113F6" w:rsidRPr="006238E3" w:rsidRDefault="00F113F6" w:rsidP="00F113F6"/>
    <w:p w14:paraId="77FEB279" w14:textId="61C3B2BC" w:rsidR="00F113F6" w:rsidRPr="006238E3" w:rsidRDefault="00225201" w:rsidP="00F113F6">
      <w:pPr>
        <w:ind w:left="2880" w:firstLine="720"/>
        <w:rPr>
          <w:b/>
        </w:rPr>
      </w:pPr>
      <w:r>
        <w:rPr>
          <w:b/>
        </w:rPr>
        <w:t>Q31</w:t>
      </w:r>
      <w:r w:rsidR="00376A40" w:rsidRPr="006238E3">
        <w:rPr>
          <w:b/>
        </w:rPr>
        <w:t>a</w:t>
      </w:r>
      <w:r w:rsidR="00F113F6" w:rsidRPr="006238E3">
        <w:rPr>
          <w:b/>
        </w:rPr>
        <w:t>: If so, what information would you like to receive?</w:t>
      </w:r>
      <w:r w:rsidR="00F240B5">
        <w:rPr>
          <w:b/>
        </w:rPr>
        <w:t xml:space="preserve"> (please select</w:t>
      </w:r>
      <w:r w:rsidR="00CA515F">
        <w:rPr>
          <w:b/>
        </w:rPr>
        <w:t xml:space="preserve"> all that apply)</w:t>
      </w:r>
    </w:p>
    <w:p w14:paraId="4361919E" w14:textId="77777777" w:rsidR="00311F63" w:rsidRDefault="00311F63" w:rsidP="00F113F6"/>
    <w:p w14:paraId="39FDD7CF" w14:textId="77777777" w:rsidR="00311F63" w:rsidRDefault="00311F63" w:rsidP="00311F63">
      <w:pPr>
        <w:ind w:left="2880" w:firstLine="720"/>
      </w:pPr>
      <w:r w:rsidRPr="006238E3">
        <w:t xml:space="preserve">□ How </w:t>
      </w:r>
      <w:r>
        <w:t>immunizations</w:t>
      </w:r>
      <w:r w:rsidRPr="006238E3">
        <w:t xml:space="preserve"> work</w:t>
      </w:r>
    </w:p>
    <w:p w14:paraId="5A4CECD9" w14:textId="77777777" w:rsidR="00311F63" w:rsidRPr="006238E3" w:rsidRDefault="00311F63" w:rsidP="00311F63">
      <w:pPr>
        <w:ind w:left="3600"/>
      </w:pPr>
      <w:r w:rsidRPr="006238E3">
        <w:t xml:space="preserve">□ </w:t>
      </w:r>
      <w:r>
        <w:t xml:space="preserve">How immunizations protect against disease </w:t>
      </w:r>
    </w:p>
    <w:p w14:paraId="2028D15E" w14:textId="71C28236" w:rsidR="00F113F6" w:rsidRPr="006238E3" w:rsidRDefault="00F113F6" w:rsidP="00F113F6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Safety of </w:t>
      </w:r>
      <w:r w:rsidR="00311F63">
        <w:t>immunizations</w:t>
      </w:r>
    </w:p>
    <w:p w14:paraId="58F4D5B8" w14:textId="4E0A4767" w:rsidR="00F113F6" w:rsidRPr="006238E3" w:rsidRDefault="00F113F6" w:rsidP="00F113F6">
      <w:pPr>
        <w:ind w:left="2880" w:firstLine="720"/>
      </w:pPr>
      <w:r w:rsidRPr="006238E3">
        <w:t>□ Disease information</w:t>
      </w:r>
    </w:p>
    <w:p w14:paraId="06CCCA1D" w14:textId="77777777" w:rsidR="00311F63" w:rsidRPr="006238E3" w:rsidRDefault="00311F63" w:rsidP="00311F63">
      <w:pPr>
        <w:ind w:left="2880" w:firstLine="720"/>
      </w:pPr>
      <w:r w:rsidRPr="006238E3">
        <w:t xml:space="preserve">□ The recommended immunization </w:t>
      </w:r>
      <w:proofErr w:type="gramStart"/>
      <w:r w:rsidRPr="006238E3">
        <w:t>schedule</w:t>
      </w:r>
      <w:proofErr w:type="gramEnd"/>
    </w:p>
    <w:p w14:paraId="797265EA" w14:textId="77777777" w:rsidR="00311F63" w:rsidRDefault="00311F63" w:rsidP="00311F63">
      <w:pPr>
        <w:ind w:left="3600"/>
      </w:pPr>
      <w:r w:rsidRPr="006238E3">
        <w:t xml:space="preserve">□ Rules and regulations surrounding children’s ability to make their own decisions regarding </w:t>
      </w:r>
      <w:r>
        <w:t>immunization</w:t>
      </w:r>
      <w:r w:rsidRPr="006238E3">
        <w:t xml:space="preserve"> </w:t>
      </w:r>
    </w:p>
    <w:p w14:paraId="43B7DFA1" w14:textId="7B6228EF" w:rsidR="00F113F6" w:rsidRPr="006238E3" w:rsidRDefault="00F113F6" w:rsidP="00F113F6">
      <w:pPr>
        <w:ind w:left="2880" w:firstLine="720"/>
      </w:pPr>
      <w:r w:rsidRPr="006238E3">
        <w:t xml:space="preserve">□ How to communicate with students about </w:t>
      </w:r>
      <w:r w:rsidR="00311F63">
        <w:t>immunizations</w:t>
      </w:r>
    </w:p>
    <w:p w14:paraId="000AF550" w14:textId="7FC955F3" w:rsidR="00F113F6" w:rsidRPr="006238E3" w:rsidRDefault="00F113F6" w:rsidP="00F113F6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How to communicate with parents about </w:t>
      </w:r>
      <w:r w:rsidR="00311F63">
        <w:t>immunizations</w:t>
      </w:r>
    </w:p>
    <w:p w14:paraId="1FFB7CE2" w14:textId="77777777" w:rsidR="00F113F6" w:rsidRPr="006238E3" w:rsidRDefault="00F113F6" w:rsidP="00F113F6">
      <w:pPr>
        <w:ind w:left="2880" w:firstLine="720"/>
      </w:pPr>
      <w:r w:rsidRPr="006238E3">
        <w:t>□ Other</w:t>
      </w:r>
    </w:p>
    <w:p w14:paraId="0DF2B9D4" w14:textId="77777777" w:rsidR="00F113F6" w:rsidRPr="006238E3" w:rsidRDefault="00F113F6" w:rsidP="00F113F6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07A8A381" w14:textId="77777777" w:rsidR="00311F63" w:rsidRDefault="00311F63" w:rsidP="00311F63">
      <w:pPr>
        <w:ind w:left="3600"/>
      </w:pPr>
    </w:p>
    <w:p w14:paraId="33CFB7AF" w14:textId="77777777" w:rsidR="00F113F6" w:rsidRPr="006238E3" w:rsidRDefault="00F113F6" w:rsidP="00F113F6"/>
    <w:p w14:paraId="42C67ADB" w14:textId="116FA72B" w:rsidR="00F113F6" w:rsidRPr="006238E3" w:rsidRDefault="00225201" w:rsidP="00F113F6">
      <w:pPr>
        <w:ind w:left="3600"/>
        <w:rPr>
          <w:b/>
        </w:rPr>
      </w:pPr>
      <w:r>
        <w:rPr>
          <w:b/>
        </w:rPr>
        <w:t>Q31</w:t>
      </w:r>
      <w:r w:rsidR="00376A40" w:rsidRPr="006238E3">
        <w:rPr>
          <w:b/>
        </w:rPr>
        <w:t>b:</w:t>
      </w:r>
      <w:r w:rsidR="00F113F6" w:rsidRPr="006238E3">
        <w:rPr>
          <w:b/>
        </w:rPr>
        <w:t xml:space="preserve"> If so, how would you prefer to receive this information?</w:t>
      </w:r>
      <w:r w:rsidR="00F240B5">
        <w:rPr>
          <w:b/>
        </w:rPr>
        <w:t xml:space="preserve"> (Select all that apply)</w:t>
      </w:r>
    </w:p>
    <w:p w14:paraId="53640BEF" w14:textId="4A13CC43" w:rsidR="00F113F6" w:rsidRPr="006238E3" w:rsidRDefault="00F113F6" w:rsidP="00F113F6">
      <w:pPr>
        <w:ind w:left="2880" w:firstLine="720"/>
      </w:pPr>
      <w:r w:rsidRPr="006238E3">
        <w:t xml:space="preserve">□ </w:t>
      </w:r>
      <w:r w:rsidR="00583AFD">
        <w:t>O</w:t>
      </w:r>
      <w:r w:rsidRPr="006238E3">
        <w:t>nline website/course</w:t>
      </w:r>
    </w:p>
    <w:p w14:paraId="402AAAA3" w14:textId="749000C7" w:rsidR="00F113F6" w:rsidRPr="006238E3" w:rsidRDefault="00F113F6" w:rsidP="00F113F6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</w:t>
      </w:r>
      <w:r w:rsidR="00583AFD">
        <w:t>A</w:t>
      </w:r>
      <w:r w:rsidRPr="006238E3">
        <w:t xml:space="preserve"> workshop with other teachers</w:t>
      </w:r>
    </w:p>
    <w:p w14:paraId="3FE10EC0" w14:textId="537AB559" w:rsidR="00F113F6" w:rsidRPr="006238E3" w:rsidRDefault="00F113F6" w:rsidP="00F113F6">
      <w:pPr>
        <w:ind w:left="2880" w:firstLine="720"/>
      </w:pPr>
      <w:r w:rsidRPr="006238E3">
        <w:t xml:space="preserve">□ </w:t>
      </w:r>
      <w:r w:rsidR="00583AFD">
        <w:t>An</w:t>
      </w:r>
      <w:r w:rsidRPr="006238E3">
        <w:t xml:space="preserve"> information package/leaflet</w:t>
      </w:r>
    </w:p>
    <w:p w14:paraId="37FFA5EE" w14:textId="77777777" w:rsidR="00F113F6" w:rsidRPr="006238E3" w:rsidRDefault="00F113F6" w:rsidP="00F113F6">
      <w:pPr>
        <w:ind w:left="2880" w:firstLine="720"/>
      </w:pPr>
      <w:r w:rsidRPr="006238E3">
        <w:t>□ One on one conversation with a public health nurse</w:t>
      </w:r>
      <w:r w:rsidRPr="006238E3">
        <w:tab/>
      </w:r>
    </w:p>
    <w:p w14:paraId="658D6E8E" w14:textId="77777777" w:rsidR="00F113F6" w:rsidRPr="006238E3" w:rsidRDefault="00F113F6" w:rsidP="00F113F6">
      <w:pPr>
        <w:ind w:left="2880" w:firstLine="720"/>
      </w:pPr>
      <w:r w:rsidRPr="006238E3">
        <w:t>□ Other</w:t>
      </w:r>
    </w:p>
    <w:p w14:paraId="7DD72848" w14:textId="77777777" w:rsidR="00F113F6" w:rsidRPr="006238E3" w:rsidRDefault="00F113F6" w:rsidP="00F113F6">
      <w:pPr>
        <w:ind w:left="2880" w:firstLine="720"/>
      </w:pPr>
      <w:r w:rsidRPr="006238E3">
        <w:t>□ Prefer not to answer</w:t>
      </w:r>
    </w:p>
    <w:p w14:paraId="77377BED" w14:textId="0350A4DD" w:rsidR="00A17BE3" w:rsidRPr="00B35026" w:rsidRDefault="00F113F6" w:rsidP="00B35026">
      <w:pPr>
        <w:spacing w:after="200" w:line="276" w:lineRule="auto"/>
        <w:jc w:val="center"/>
      </w:pPr>
      <w:r w:rsidRPr="006238E3">
        <w:br w:type="page"/>
      </w:r>
      <w:r w:rsidR="00A17BE3" w:rsidRPr="006238E3">
        <w:rPr>
          <w:b/>
          <w:u w:val="single"/>
        </w:rPr>
        <w:lastRenderedPageBreak/>
        <w:t>Section: Practices</w:t>
      </w:r>
    </w:p>
    <w:p w14:paraId="07F3EADB" w14:textId="77777777" w:rsidR="004B5A9F" w:rsidRPr="006238E3" w:rsidRDefault="004B5A9F" w:rsidP="004B5A9F">
      <w:pPr>
        <w:jc w:val="center"/>
        <w:rPr>
          <w:b/>
          <w:u w:val="single"/>
        </w:rPr>
      </w:pPr>
    </w:p>
    <w:p w14:paraId="3D379412" w14:textId="77777777" w:rsidR="009F26A5" w:rsidRPr="006238E3" w:rsidRDefault="009F26A5" w:rsidP="00ED6CC0">
      <w:pPr>
        <w:rPr>
          <w:b/>
        </w:rPr>
      </w:pPr>
    </w:p>
    <w:p w14:paraId="18385986" w14:textId="47D16BC1" w:rsidR="009F26A5" w:rsidRPr="006238E3" w:rsidRDefault="009F26A5" w:rsidP="009F26A5">
      <w:pPr>
        <w:rPr>
          <w:bCs/>
          <w:i/>
          <w:iCs/>
        </w:rPr>
      </w:pPr>
      <w:r w:rsidRPr="006238E3">
        <w:rPr>
          <w:bCs/>
          <w:i/>
          <w:iCs/>
        </w:rPr>
        <w:t xml:space="preserve">We would now like to ask you about your experience and role in the </w:t>
      </w:r>
      <w:r w:rsidR="00E34230">
        <w:rPr>
          <w:bCs/>
          <w:i/>
          <w:iCs/>
        </w:rPr>
        <w:t xml:space="preserve">BC </w:t>
      </w:r>
      <w:r w:rsidRPr="006238E3">
        <w:rPr>
          <w:bCs/>
          <w:i/>
          <w:iCs/>
        </w:rPr>
        <w:t>s</w:t>
      </w:r>
      <w:r w:rsidR="000144F6">
        <w:rPr>
          <w:bCs/>
          <w:i/>
          <w:iCs/>
        </w:rPr>
        <w:t xml:space="preserve">chool-based vaccination program </w:t>
      </w:r>
      <w:r w:rsidR="00E1606D">
        <w:rPr>
          <w:bCs/>
          <w:i/>
          <w:iCs/>
        </w:rPr>
        <w:t>and</w:t>
      </w:r>
      <w:r w:rsidR="000144F6">
        <w:rPr>
          <w:bCs/>
          <w:i/>
          <w:iCs/>
        </w:rPr>
        <w:t xml:space="preserve"> </w:t>
      </w:r>
      <w:proofErr w:type="spellStart"/>
      <w:r w:rsidR="000144F6">
        <w:rPr>
          <w:bCs/>
          <w:i/>
          <w:iCs/>
        </w:rPr>
        <w:t>KidsBoostImmu</w:t>
      </w:r>
      <w:r w:rsidR="007E34B3">
        <w:rPr>
          <w:bCs/>
          <w:i/>
          <w:iCs/>
        </w:rPr>
        <w:t>nity</w:t>
      </w:r>
      <w:proofErr w:type="spellEnd"/>
      <w:r w:rsidR="007E34B3">
        <w:rPr>
          <w:bCs/>
          <w:i/>
          <w:iCs/>
        </w:rPr>
        <w:t>.</w:t>
      </w:r>
      <w:r w:rsidR="000144F6">
        <w:rPr>
          <w:bCs/>
          <w:i/>
          <w:iCs/>
        </w:rPr>
        <w:t xml:space="preserve"> </w:t>
      </w:r>
    </w:p>
    <w:p w14:paraId="44CF1B22" w14:textId="77777777" w:rsidR="009F26A5" w:rsidRDefault="009F26A5" w:rsidP="00ED6CC0">
      <w:pPr>
        <w:rPr>
          <w:b/>
        </w:rPr>
      </w:pPr>
    </w:p>
    <w:p w14:paraId="62E36D73" w14:textId="07290353" w:rsidR="000144F6" w:rsidRPr="000144F6" w:rsidRDefault="006718F6" w:rsidP="000144F6">
      <w:pPr>
        <w:rPr>
          <w:rFonts w:eastAsia="Times New Roman"/>
        </w:rPr>
      </w:pPr>
      <w:proofErr w:type="spellStart"/>
      <w:r w:rsidRPr="00E1606D">
        <w:rPr>
          <w:b/>
        </w:rPr>
        <w:t>KidsBoostImmunity</w:t>
      </w:r>
      <w:proofErr w:type="spellEnd"/>
      <w:r w:rsidRPr="00E1606D">
        <w:rPr>
          <w:b/>
        </w:rPr>
        <w:t xml:space="preserve"> is</w:t>
      </w:r>
      <w:r w:rsidR="00A211E1" w:rsidRPr="00E1606D">
        <w:rPr>
          <w:b/>
        </w:rPr>
        <w:t xml:space="preserve"> </w:t>
      </w:r>
      <w:r w:rsidR="000144F6" w:rsidRPr="00E1606D">
        <w:rPr>
          <w:b/>
        </w:rPr>
        <w:t xml:space="preserve">an online teaching resource linked with science, social studies, and other </w:t>
      </w:r>
      <w:r w:rsidR="00E1606D" w:rsidRPr="00E1606D">
        <w:rPr>
          <w:b/>
        </w:rPr>
        <w:t>curriculums</w:t>
      </w:r>
      <w:r w:rsidR="000144F6" w:rsidRPr="00E1606D">
        <w:rPr>
          <w:b/>
        </w:rPr>
        <w:t xml:space="preserve">. By completing quizzes, students have the opportunity to earn vaccines for children </w:t>
      </w:r>
      <w:r w:rsidR="00CF5E39">
        <w:rPr>
          <w:b/>
        </w:rPr>
        <w:t xml:space="preserve">through </w:t>
      </w:r>
      <w:r w:rsidR="000144F6" w:rsidRPr="00E1606D">
        <w:rPr>
          <w:b/>
        </w:rPr>
        <w:t>UNICEF Canada. The more a student learns, the more vaccines they ear</w:t>
      </w:r>
      <w:r w:rsidR="00E1606D">
        <w:rPr>
          <w:b/>
        </w:rPr>
        <w:t>n</w:t>
      </w:r>
      <w:r w:rsidR="000144F6" w:rsidRPr="00E1606D">
        <w:rPr>
          <w:b/>
        </w:rPr>
        <w:t xml:space="preserve"> for children in need through UNICEF.  </w:t>
      </w:r>
      <w:proofErr w:type="spellStart"/>
      <w:r w:rsidR="000144F6" w:rsidRPr="00E1606D">
        <w:rPr>
          <w:b/>
        </w:rPr>
        <w:t>KidsBoostImmunity</w:t>
      </w:r>
      <w:proofErr w:type="spellEnd"/>
      <w:r w:rsidR="000144F6" w:rsidRPr="00E1606D">
        <w:rPr>
          <w:b/>
        </w:rPr>
        <w:t xml:space="preserve"> </w:t>
      </w:r>
      <w:r w:rsidR="00CF5E39">
        <w:rPr>
          <w:b/>
        </w:rPr>
        <w:t xml:space="preserve">is </w:t>
      </w:r>
      <w:r w:rsidR="000144F6" w:rsidRPr="00E1606D">
        <w:rPr>
          <w:b/>
        </w:rPr>
        <w:t>a non-profit</w:t>
      </w:r>
      <w:r w:rsidR="00A211E1" w:rsidRPr="00E1606D">
        <w:rPr>
          <w:b/>
        </w:rPr>
        <w:t xml:space="preserve"> Canadian education initiative made possible through a partnership between Public Health Agency of Canada, Public Health Associations of British Columbia and BC Centre for Disease Control.</w:t>
      </w:r>
      <w:r w:rsidR="000144F6">
        <w:rPr>
          <w:b/>
        </w:rPr>
        <w:t xml:space="preserve"> </w:t>
      </w:r>
      <w:hyperlink r:id="rId14" w:history="1">
        <w:r w:rsidR="000144F6" w:rsidRPr="000144F6">
          <w:rPr>
            <w:rFonts w:eastAsia="Times New Roman"/>
            <w:color w:val="0000FF"/>
            <w:u w:val="single"/>
          </w:rPr>
          <w:t>https://kidsboostimmunity.com/</w:t>
        </w:r>
      </w:hyperlink>
    </w:p>
    <w:p w14:paraId="6656A575" w14:textId="77777777" w:rsidR="006718F6" w:rsidRPr="006238E3" w:rsidRDefault="006718F6" w:rsidP="00ED6CC0">
      <w:pPr>
        <w:rPr>
          <w:b/>
        </w:rPr>
      </w:pPr>
    </w:p>
    <w:p w14:paraId="269A3639" w14:textId="14AEA442" w:rsidR="008A2EE0" w:rsidRPr="006238E3" w:rsidRDefault="00225201" w:rsidP="00ED6CC0">
      <w:pPr>
        <w:rPr>
          <w:b/>
        </w:rPr>
      </w:pPr>
      <w:r>
        <w:rPr>
          <w:b/>
        </w:rPr>
        <w:t>Q32</w:t>
      </w:r>
      <w:r w:rsidR="008A2EE0" w:rsidRPr="006238E3">
        <w:rPr>
          <w:b/>
        </w:rPr>
        <w:t xml:space="preserve">: Are you familiar with </w:t>
      </w:r>
      <w:proofErr w:type="spellStart"/>
      <w:r w:rsidR="00ED6CC0" w:rsidRPr="006238E3">
        <w:rPr>
          <w:b/>
        </w:rPr>
        <w:t>KidsBoostImmunity</w:t>
      </w:r>
      <w:proofErr w:type="spellEnd"/>
      <w:r w:rsidR="00ED6CC0" w:rsidRPr="006238E3">
        <w:rPr>
          <w:b/>
        </w:rPr>
        <w:t>?</w:t>
      </w:r>
    </w:p>
    <w:p w14:paraId="051EFDC1" w14:textId="5A67A541" w:rsidR="008A2EE0" w:rsidRPr="006238E3" w:rsidRDefault="008A2EE0" w:rsidP="00ED6CC0">
      <w:pPr>
        <w:ind w:left="2880" w:firstLine="720"/>
      </w:pPr>
      <w:r w:rsidRPr="006238E3">
        <w:t>□ Yes</w:t>
      </w:r>
      <w:r w:rsidR="00E34230">
        <w:t xml:space="preserve"> </w:t>
      </w:r>
      <w:r w:rsidR="00E34230">
        <w:sym w:font="Wingdings" w:char="F0E0"/>
      </w:r>
      <w:r w:rsidR="00225201">
        <w:t xml:space="preserve"> Q32</w:t>
      </w:r>
      <w:r w:rsidR="00E34230">
        <w:t xml:space="preserve">a </w:t>
      </w:r>
    </w:p>
    <w:p w14:paraId="10F98ED0" w14:textId="77777777" w:rsidR="008A2EE0" w:rsidRPr="006238E3" w:rsidRDefault="008A2EE0" w:rsidP="008A2EE0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No</w:t>
      </w:r>
    </w:p>
    <w:p w14:paraId="50E86FCB" w14:textId="77777777" w:rsidR="008A2EE0" w:rsidRPr="006238E3" w:rsidRDefault="008A2EE0" w:rsidP="008A2EE0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2A1D5941" w14:textId="77777777" w:rsidR="008A2EE0" w:rsidRPr="006238E3" w:rsidRDefault="008A2EE0" w:rsidP="008A2EE0">
      <w:pPr>
        <w:rPr>
          <w:b/>
        </w:rPr>
      </w:pPr>
    </w:p>
    <w:p w14:paraId="42F5EAF4" w14:textId="59B98386" w:rsidR="008A2EE0" w:rsidRPr="006238E3" w:rsidRDefault="00225201" w:rsidP="00892BFA">
      <w:pPr>
        <w:ind w:left="3600"/>
        <w:rPr>
          <w:b/>
        </w:rPr>
      </w:pPr>
      <w:r>
        <w:rPr>
          <w:b/>
        </w:rPr>
        <w:t>Q32</w:t>
      </w:r>
      <w:r w:rsidR="007839E2">
        <w:rPr>
          <w:b/>
        </w:rPr>
        <w:t>a</w:t>
      </w:r>
      <w:r w:rsidR="00ED6CC0" w:rsidRPr="006238E3">
        <w:rPr>
          <w:b/>
        </w:rPr>
        <w:t xml:space="preserve">: </w:t>
      </w:r>
      <w:r w:rsidR="0048201A">
        <w:rPr>
          <w:b/>
        </w:rPr>
        <w:t>Do</w:t>
      </w:r>
      <w:r w:rsidR="00ED6CC0" w:rsidRPr="006238E3">
        <w:rPr>
          <w:b/>
        </w:rPr>
        <w:t xml:space="preserve"> you </w:t>
      </w:r>
      <w:r w:rsidR="0048201A">
        <w:rPr>
          <w:b/>
        </w:rPr>
        <w:t xml:space="preserve">use </w:t>
      </w:r>
      <w:proofErr w:type="spellStart"/>
      <w:r w:rsidR="00ED6CC0" w:rsidRPr="006238E3">
        <w:rPr>
          <w:b/>
        </w:rPr>
        <w:t>KidsBoostImmunity</w:t>
      </w:r>
      <w:proofErr w:type="spellEnd"/>
      <w:r w:rsidR="0048201A">
        <w:rPr>
          <w:b/>
        </w:rPr>
        <w:t xml:space="preserve"> in your classroom</w:t>
      </w:r>
      <w:r w:rsidR="008A2EE0" w:rsidRPr="006238E3">
        <w:rPr>
          <w:b/>
        </w:rPr>
        <w:t>?</w:t>
      </w:r>
    </w:p>
    <w:p w14:paraId="6F437265" w14:textId="535BD10A" w:rsidR="008A2EE0" w:rsidRPr="006238E3" w:rsidRDefault="008A2EE0" w:rsidP="008A2EE0">
      <w:pPr>
        <w:ind w:left="2880" w:firstLine="720"/>
      </w:pPr>
      <w:r w:rsidRPr="006238E3">
        <w:t>□ Yes</w:t>
      </w:r>
      <w:r w:rsidR="00E34230">
        <w:t xml:space="preserve"> </w:t>
      </w:r>
      <w:r w:rsidR="00E34230">
        <w:sym w:font="Wingdings" w:char="F0E0"/>
      </w:r>
      <w:r w:rsidR="00225201">
        <w:t xml:space="preserve"> Q32b</w:t>
      </w:r>
    </w:p>
    <w:p w14:paraId="09889224" w14:textId="77777777" w:rsidR="008A2EE0" w:rsidRPr="006238E3" w:rsidRDefault="008A2EE0" w:rsidP="008A2EE0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No</w:t>
      </w:r>
    </w:p>
    <w:p w14:paraId="575B35E2" w14:textId="77777777" w:rsidR="008A2EE0" w:rsidRPr="006238E3" w:rsidRDefault="008A2EE0" w:rsidP="008A2EE0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3432BD9B" w14:textId="77777777" w:rsidR="00311F63" w:rsidRPr="006238E3" w:rsidRDefault="00311F63" w:rsidP="008A2EE0"/>
    <w:p w14:paraId="65CE3C28" w14:textId="3B22EBB9" w:rsidR="008A2EE0" w:rsidRPr="006238E3" w:rsidRDefault="00225201" w:rsidP="00ED6CC0">
      <w:pPr>
        <w:ind w:left="3600"/>
      </w:pPr>
      <w:r>
        <w:rPr>
          <w:b/>
          <w:bCs/>
        </w:rPr>
        <w:t>Q32</w:t>
      </w:r>
      <w:r w:rsidR="007839E2">
        <w:rPr>
          <w:b/>
          <w:bCs/>
        </w:rPr>
        <w:t>b</w:t>
      </w:r>
      <w:r w:rsidR="00CF5E39">
        <w:rPr>
          <w:b/>
          <w:bCs/>
        </w:rPr>
        <w:t>: Is there</w:t>
      </w:r>
      <w:r w:rsidR="008A2EE0" w:rsidRPr="006238E3">
        <w:rPr>
          <w:b/>
          <w:bCs/>
        </w:rPr>
        <w:t xml:space="preserve"> anything you would like to share with us about </w:t>
      </w:r>
      <w:proofErr w:type="spellStart"/>
      <w:r w:rsidR="00ED6CC0" w:rsidRPr="006238E3">
        <w:rPr>
          <w:b/>
        </w:rPr>
        <w:t>KidsBoostImmunity</w:t>
      </w:r>
      <w:proofErr w:type="spellEnd"/>
      <w:r w:rsidR="00ED6CC0" w:rsidRPr="006238E3">
        <w:rPr>
          <w:b/>
        </w:rPr>
        <w:t xml:space="preserve"> </w:t>
      </w:r>
      <w:r w:rsidR="008A2EE0" w:rsidRPr="006238E3">
        <w:rPr>
          <w:b/>
          <w:bCs/>
        </w:rPr>
        <w:t xml:space="preserve">or your experience with </w:t>
      </w:r>
      <w:proofErr w:type="spellStart"/>
      <w:r w:rsidR="00ED6CC0" w:rsidRPr="006238E3">
        <w:rPr>
          <w:b/>
        </w:rPr>
        <w:t>KidsBoostImmunity</w:t>
      </w:r>
      <w:proofErr w:type="spellEnd"/>
      <w:r w:rsidR="008A2EE0" w:rsidRPr="006238E3">
        <w:rPr>
          <w:b/>
          <w:bCs/>
        </w:rPr>
        <w:t xml:space="preserve"> </w:t>
      </w:r>
      <w:r w:rsidR="008A2EE0" w:rsidRPr="006238E3">
        <w:rPr>
          <w:b/>
          <w:bCs/>
        </w:rPr>
        <w:sym w:font="Wingdings" w:char="F0E0"/>
      </w:r>
      <w:r w:rsidR="008A2EE0" w:rsidRPr="006238E3">
        <w:rPr>
          <w:b/>
          <w:bCs/>
        </w:rPr>
        <w:t xml:space="preserve"> </w:t>
      </w:r>
      <w:r w:rsidR="008A2EE0" w:rsidRPr="006238E3">
        <w:t>Open text box</w:t>
      </w:r>
    </w:p>
    <w:p w14:paraId="6316EFBA" w14:textId="77777777" w:rsidR="00517FBF" w:rsidRPr="006238E3" w:rsidRDefault="00517FBF" w:rsidP="00517FBF"/>
    <w:p w14:paraId="7119DCFA" w14:textId="77777777" w:rsidR="00311F63" w:rsidRDefault="00311F63" w:rsidP="00517FBF">
      <w:pPr>
        <w:rPr>
          <w:b/>
        </w:rPr>
      </w:pPr>
    </w:p>
    <w:p w14:paraId="01F7A7D6" w14:textId="4C6FEC02" w:rsidR="00517FBF" w:rsidRPr="006238E3" w:rsidRDefault="00225201" w:rsidP="00517FBF">
      <w:pPr>
        <w:rPr>
          <w:b/>
        </w:rPr>
      </w:pPr>
      <w:r>
        <w:rPr>
          <w:b/>
        </w:rPr>
        <w:t>Q33</w:t>
      </w:r>
      <w:r w:rsidR="00517FBF" w:rsidRPr="006238E3">
        <w:rPr>
          <w:b/>
        </w:rPr>
        <w:t xml:space="preserve">: Is immunization education part of the regular curriculum for </w:t>
      </w:r>
      <w:r w:rsidR="00517FBF" w:rsidRPr="006238E3">
        <w:rPr>
          <w:b/>
          <w:u w:val="single"/>
        </w:rPr>
        <w:t>your grade</w:t>
      </w:r>
      <w:r w:rsidR="00517FBF" w:rsidRPr="006238E3">
        <w:rPr>
          <w:b/>
        </w:rPr>
        <w:t>?</w:t>
      </w:r>
    </w:p>
    <w:p w14:paraId="14EE7A7C" w14:textId="77777777" w:rsidR="00517FBF" w:rsidRPr="006238E3" w:rsidRDefault="00517FBF" w:rsidP="00517FBF">
      <w:pPr>
        <w:ind w:left="2880" w:firstLine="720"/>
      </w:pPr>
      <w:r w:rsidRPr="006238E3">
        <w:t>□ Yes</w:t>
      </w:r>
    </w:p>
    <w:p w14:paraId="1BDDB44E" w14:textId="77777777" w:rsidR="00517FBF" w:rsidRPr="006238E3" w:rsidRDefault="00517FBF" w:rsidP="00517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No</w:t>
      </w:r>
    </w:p>
    <w:p w14:paraId="235AC2DE" w14:textId="77777777" w:rsidR="00517FBF" w:rsidRPr="006238E3" w:rsidRDefault="00517FBF" w:rsidP="00517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No, but I include in anyway</w:t>
      </w:r>
    </w:p>
    <w:p w14:paraId="6BF290C4" w14:textId="77777777" w:rsidR="00517FBF" w:rsidRPr="006238E3" w:rsidRDefault="00517FBF" w:rsidP="00517FBF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Not sure </w:t>
      </w:r>
    </w:p>
    <w:p w14:paraId="53A8B267" w14:textId="77777777" w:rsidR="00517FBF" w:rsidRPr="006238E3" w:rsidRDefault="00566F61" w:rsidP="00566F61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09D0F55C" w14:textId="77777777" w:rsidR="00517FBF" w:rsidRPr="006238E3" w:rsidRDefault="00517FBF" w:rsidP="00A17BE3">
      <w:pPr>
        <w:rPr>
          <w:b/>
        </w:rPr>
      </w:pPr>
    </w:p>
    <w:p w14:paraId="30617907" w14:textId="7E1CE67E" w:rsidR="00637C0E" w:rsidRPr="006238E3" w:rsidRDefault="00225201" w:rsidP="00637C0E">
      <w:pPr>
        <w:rPr>
          <w:b/>
        </w:rPr>
      </w:pPr>
      <w:r>
        <w:rPr>
          <w:b/>
        </w:rPr>
        <w:t>Q34</w:t>
      </w:r>
      <w:r w:rsidR="00637C0E" w:rsidRPr="006238E3">
        <w:rPr>
          <w:b/>
        </w:rPr>
        <w:t xml:space="preserve">: Do you think information on </w:t>
      </w:r>
      <w:r w:rsidR="00637C0E" w:rsidRPr="006238E3">
        <w:rPr>
          <w:b/>
          <w:u w:val="single"/>
        </w:rPr>
        <w:t xml:space="preserve">vaccine preventable diseases (e.g. polio, mumps, chicken pox, measles, influenza) </w:t>
      </w:r>
      <w:r w:rsidR="00637C0E" w:rsidRPr="006238E3">
        <w:rPr>
          <w:b/>
        </w:rPr>
        <w:t>should be part of the curriculum?</w:t>
      </w:r>
    </w:p>
    <w:p w14:paraId="266CDAA2" w14:textId="789CB03B" w:rsidR="00637C0E" w:rsidRPr="006238E3" w:rsidRDefault="00637C0E" w:rsidP="00637C0E">
      <w:r w:rsidRPr="006238E3">
        <w:tab/>
      </w:r>
      <w:r w:rsidRPr="006238E3">
        <w:tab/>
      </w:r>
      <w:r w:rsidRPr="006238E3">
        <w:tab/>
      </w:r>
      <w:r w:rsidRPr="006238E3">
        <w:tab/>
        <w:t>□ Yes, but I do</w:t>
      </w:r>
      <w:r w:rsidR="00AB4AC5">
        <w:t xml:space="preserve">n’t have enough background </w:t>
      </w:r>
      <w:r w:rsidR="00AB4AC5">
        <w:sym w:font="Wingdings" w:char="F0E0"/>
      </w:r>
      <w:r w:rsidR="00AB4AC5">
        <w:t xml:space="preserve"> Go to </w:t>
      </w:r>
      <w:r w:rsidR="004C1C10">
        <w:t>Q</w:t>
      </w:r>
      <w:r w:rsidR="00ED6CC0" w:rsidRPr="006238E3">
        <w:t>3</w:t>
      </w:r>
      <w:r w:rsidR="00AB4AC5">
        <w:t>4</w:t>
      </w:r>
      <w:r w:rsidR="004C1C10">
        <w:t>a</w:t>
      </w:r>
    </w:p>
    <w:p w14:paraId="390C5191" w14:textId="77777777" w:rsidR="00637C0E" w:rsidRPr="006238E3" w:rsidRDefault="00637C0E" w:rsidP="00637C0E">
      <w:r w:rsidRPr="006238E3">
        <w:tab/>
      </w:r>
      <w:r w:rsidRPr="006238E3">
        <w:tab/>
      </w:r>
      <w:r w:rsidRPr="006238E3">
        <w:tab/>
      </w:r>
      <w:r w:rsidRPr="006238E3">
        <w:tab/>
        <w:t xml:space="preserve">□ Yes, I am already doing so </w:t>
      </w:r>
    </w:p>
    <w:p w14:paraId="28A203EA" w14:textId="2707A4F9" w:rsidR="00637C0E" w:rsidRPr="006238E3" w:rsidRDefault="00637C0E" w:rsidP="00E1606D">
      <w:pPr>
        <w:ind w:left="2160" w:firstLine="720"/>
      </w:pPr>
      <w:r w:rsidRPr="006238E3">
        <w:t xml:space="preserve">□ No, </w:t>
      </w:r>
      <w:r w:rsidR="00135560">
        <w:t>school</w:t>
      </w:r>
      <w:r w:rsidRPr="006238E3">
        <w:t xml:space="preserve"> is </w:t>
      </w:r>
      <w:r w:rsidRPr="00E1606D">
        <w:rPr>
          <w:b/>
          <w:bCs/>
        </w:rPr>
        <w:t>not</w:t>
      </w:r>
      <w:r w:rsidRPr="006238E3">
        <w:t xml:space="preserve"> the place</w:t>
      </w:r>
      <w:r w:rsidR="00135560">
        <w:t xml:space="preserve"> for providing information on vaccine preventable diseases.</w:t>
      </w:r>
    </w:p>
    <w:p w14:paraId="6A7CF27C" w14:textId="77777777" w:rsidR="00637C0E" w:rsidRPr="006238E3" w:rsidRDefault="00637C0E" w:rsidP="00637C0E"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566F6E04" w14:textId="77777777" w:rsidR="00637C0E" w:rsidRPr="006238E3" w:rsidRDefault="00637C0E" w:rsidP="00637C0E"/>
    <w:p w14:paraId="0BDC69AC" w14:textId="5F3748C2" w:rsidR="00637C0E" w:rsidRPr="006238E3" w:rsidRDefault="00225201" w:rsidP="00637C0E">
      <w:pPr>
        <w:ind w:left="2880"/>
        <w:rPr>
          <w:b/>
        </w:rPr>
      </w:pPr>
      <w:r>
        <w:rPr>
          <w:b/>
        </w:rPr>
        <w:t>Q</w:t>
      </w:r>
      <w:r w:rsidR="00ED6CC0" w:rsidRPr="006238E3">
        <w:rPr>
          <w:b/>
        </w:rPr>
        <w:t>3</w:t>
      </w:r>
      <w:r>
        <w:rPr>
          <w:b/>
        </w:rPr>
        <w:t>4</w:t>
      </w:r>
      <w:r w:rsidR="00A26FBF" w:rsidRPr="006238E3">
        <w:rPr>
          <w:b/>
        </w:rPr>
        <w:t>a</w:t>
      </w:r>
      <w:r w:rsidR="00637C0E" w:rsidRPr="006238E3">
        <w:rPr>
          <w:b/>
        </w:rPr>
        <w:t>: If yes, what kind of additional information do you need in order to educate students?</w:t>
      </w:r>
    </w:p>
    <w:p w14:paraId="75A7A6C5" w14:textId="538F2C3D" w:rsidR="00637C0E" w:rsidRPr="006238E3" w:rsidRDefault="00E34230" w:rsidP="00637C0E">
      <w:r>
        <w:tab/>
      </w:r>
      <w:r>
        <w:tab/>
      </w:r>
    </w:p>
    <w:p w14:paraId="0703FE3E" w14:textId="7EBC0C0F" w:rsidR="00E34230" w:rsidRDefault="00E34230" w:rsidP="00E34230">
      <w:pPr>
        <w:ind w:left="2880" w:firstLine="720"/>
      </w:pPr>
      <w:r w:rsidRPr="006238E3">
        <w:t xml:space="preserve">□ Disease </w:t>
      </w:r>
      <w:r>
        <w:t xml:space="preserve">specific </w:t>
      </w:r>
      <w:r w:rsidRPr="006238E3">
        <w:t>information</w:t>
      </w:r>
      <w:r>
        <w:t xml:space="preserve"> (e.g. biology of diseases)</w:t>
      </w:r>
    </w:p>
    <w:p w14:paraId="3E0E71F6" w14:textId="0AF75C80" w:rsidR="00E34230" w:rsidRDefault="00E34230" w:rsidP="00E34230">
      <w:pPr>
        <w:ind w:left="2880" w:firstLine="720"/>
      </w:pPr>
      <w:r w:rsidRPr="006238E3">
        <w:t xml:space="preserve">□ </w:t>
      </w:r>
      <w:r>
        <w:t>History of vaccine preventable diseases (e.g. eradication of small pox)</w:t>
      </w:r>
    </w:p>
    <w:p w14:paraId="440C4EF2" w14:textId="4B36BF8F" w:rsidR="00E34230" w:rsidRDefault="00E34230" w:rsidP="00E34230">
      <w:pPr>
        <w:ind w:left="2880" w:firstLine="720"/>
      </w:pPr>
      <w:r w:rsidRPr="006238E3">
        <w:t xml:space="preserve">□ How </w:t>
      </w:r>
      <w:r>
        <w:t>immunizations</w:t>
      </w:r>
      <w:r w:rsidRPr="006238E3">
        <w:t xml:space="preserve"> work</w:t>
      </w:r>
    </w:p>
    <w:p w14:paraId="273D710F" w14:textId="77777777" w:rsidR="00E34230" w:rsidRPr="006238E3" w:rsidRDefault="00E34230" w:rsidP="00E34230">
      <w:pPr>
        <w:ind w:left="3600"/>
      </w:pPr>
      <w:r w:rsidRPr="006238E3">
        <w:t xml:space="preserve">□ </w:t>
      </w:r>
      <w:r>
        <w:t xml:space="preserve">How immunizations protect against disease </w:t>
      </w:r>
    </w:p>
    <w:p w14:paraId="7B270970" w14:textId="77777777" w:rsidR="00E34230" w:rsidRPr="006238E3" w:rsidRDefault="00E34230" w:rsidP="00E34230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Safety of </w:t>
      </w:r>
      <w:r>
        <w:t>immunizations</w:t>
      </w:r>
    </w:p>
    <w:p w14:paraId="1A26FF26" w14:textId="77777777" w:rsidR="00E34230" w:rsidRPr="006238E3" w:rsidRDefault="00E34230" w:rsidP="00E34230">
      <w:pPr>
        <w:ind w:left="2880" w:firstLine="720"/>
      </w:pPr>
      <w:r w:rsidRPr="006238E3">
        <w:t xml:space="preserve">□ The recommended immunization </w:t>
      </w:r>
      <w:proofErr w:type="gramStart"/>
      <w:r w:rsidRPr="006238E3">
        <w:t>schedule</w:t>
      </w:r>
      <w:proofErr w:type="gramEnd"/>
    </w:p>
    <w:p w14:paraId="65170CD9" w14:textId="77777777" w:rsidR="00E34230" w:rsidRDefault="00E34230" w:rsidP="00E34230">
      <w:pPr>
        <w:ind w:left="3600"/>
      </w:pPr>
      <w:r w:rsidRPr="006238E3">
        <w:t xml:space="preserve">□ Rules and regulations surrounding children’s ability to make their own decisions regarding </w:t>
      </w:r>
      <w:r>
        <w:t>immunization</w:t>
      </w:r>
      <w:r w:rsidRPr="006238E3">
        <w:t xml:space="preserve"> </w:t>
      </w:r>
    </w:p>
    <w:p w14:paraId="4A9FC160" w14:textId="77777777" w:rsidR="00E34230" w:rsidRPr="006238E3" w:rsidRDefault="00E34230" w:rsidP="00E34230">
      <w:pPr>
        <w:ind w:left="2880" w:firstLine="720"/>
      </w:pPr>
      <w:r w:rsidRPr="006238E3">
        <w:t>□ Other</w:t>
      </w:r>
    </w:p>
    <w:p w14:paraId="25CCF1DC" w14:textId="77777777" w:rsidR="00952748" w:rsidRPr="006238E3" w:rsidRDefault="00952748" w:rsidP="00952748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3BB5D1F9" w14:textId="77777777" w:rsidR="00637C0E" w:rsidRPr="006238E3" w:rsidRDefault="00637C0E" w:rsidP="00637C0E"/>
    <w:p w14:paraId="4945016B" w14:textId="6458BAC4" w:rsidR="00637C0E" w:rsidRPr="006238E3" w:rsidRDefault="00225201" w:rsidP="00637C0E">
      <w:pPr>
        <w:rPr>
          <w:b/>
        </w:rPr>
      </w:pPr>
      <w:r>
        <w:rPr>
          <w:b/>
        </w:rPr>
        <w:t>Q35</w:t>
      </w:r>
      <w:r w:rsidR="00637C0E" w:rsidRPr="006238E3">
        <w:rPr>
          <w:b/>
        </w:rPr>
        <w:t xml:space="preserve">: Do you think information about </w:t>
      </w:r>
      <w:r w:rsidR="00135560">
        <w:rPr>
          <w:b/>
          <w:u w:val="single"/>
        </w:rPr>
        <w:t>immunizations</w:t>
      </w:r>
      <w:r w:rsidR="00637C0E" w:rsidRPr="006238E3">
        <w:rPr>
          <w:b/>
        </w:rPr>
        <w:t xml:space="preserve"> should be part of the curriculum?</w:t>
      </w:r>
    </w:p>
    <w:p w14:paraId="7754360B" w14:textId="3CBA67AB" w:rsidR="00637C0E" w:rsidRPr="006238E3" w:rsidRDefault="00637C0E" w:rsidP="00637C0E">
      <w:r w:rsidRPr="006238E3">
        <w:tab/>
      </w:r>
      <w:r w:rsidRPr="006238E3">
        <w:tab/>
      </w:r>
      <w:r w:rsidRPr="006238E3">
        <w:tab/>
      </w:r>
      <w:r w:rsidRPr="006238E3">
        <w:tab/>
        <w:t xml:space="preserve">□ Yes, but I don’t have enough background </w:t>
      </w:r>
      <w:r w:rsidR="007E34B3">
        <w:sym w:font="Wingdings" w:char="F0E0"/>
      </w:r>
      <w:r w:rsidR="007E34B3">
        <w:t xml:space="preserve"> Go to Q35a</w:t>
      </w:r>
    </w:p>
    <w:p w14:paraId="74AA2B78" w14:textId="77777777" w:rsidR="00637C0E" w:rsidRPr="006238E3" w:rsidRDefault="00637C0E" w:rsidP="00637C0E">
      <w:r w:rsidRPr="006238E3">
        <w:tab/>
      </w:r>
      <w:r w:rsidRPr="006238E3">
        <w:tab/>
      </w:r>
      <w:r w:rsidRPr="006238E3">
        <w:tab/>
      </w:r>
      <w:r w:rsidRPr="006238E3">
        <w:tab/>
        <w:t xml:space="preserve">□ Yes, I am already doing so </w:t>
      </w:r>
    </w:p>
    <w:p w14:paraId="3F5294F4" w14:textId="0AA20FF4" w:rsidR="00637C0E" w:rsidRPr="006238E3" w:rsidRDefault="00637C0E" w:rsidP="00637C0E">
      <w:r w:rsidRPr="006238E3">
        <w:tab/>
      </w:r>
      <w:r w:rsidRPr="006238E3">
        <w:tab/>
      </w:r>
      <w:r w:rsidRPr="006238E3">
        <w:tab/>
      </w:r>
      <w:r w:rsidRPr="006238E3">
        <w:tab/>
        <w:t xml:space="preserve">□ No, </w:t>
      </w:r>
      <w:r w:rsidR="00135560">
        <w:t>school</w:t>
      </w:r>
      <w:r w:rsidRPr="006238E3">
        <w:t xml:space="preserve"> is not the place</w:t>
      </w:r>
      <w:r w:rsidR="00135560">
        <w:t xml:space="preserve"> for information on immunizations</w:t>
      </w:r>
    </w:p>
    <w:p w14:paraId="5E291FF1" w14:textId="77777777" w:rsidR="00637C0E" w:rsidRPr="006238E3" w:rsidRDefault="00637C0E" w:rsidP="00637C0E"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6ABB4F71" w14:textId="77777777" w:rsidR="00517FBF" w:rsidRPr="006238E3" w:rsidRDefault="00517FBF" w:rsidP="006C26CA">
      <w:pPr>
        <w:ind w:left="2880"/>
        <w:rPr>
          <w:b/>
        </w:rPr>
      </w:pPr>
    </w:p>
    <w:p w14:paraId="4950BFE4" w14:textId="3ACB9116" w:rsidR="00E34230" w:rsidRPr="006238E3" w:rsidRDefault="00225201" w:rsidP="00E34230">
      <w:pPr>
        <w:ind w:left="2880"/>
        <w:rPr>
          <w:b/>
        </w:rPr>
      </w:pPr>
      <w:r>
        <w:rPr>
          <w:b/>
        </w:rPr>
        <w:t>Q35</w:t>
      </w:r>
      <w:r w:rsidR="00E34230" w:rsidRPr="006238E3">
        <w:rPr>
          <w:b/>
        </w:rPr>
        <w:t>a: If yes, what kind of additional information do you need in order to educate students?</w:t>
      </w:r>
    </w:p>
    <w:p w14:paraId="39DE67AB" w14:textId="77777777" w:rsidR="00E34230" w:rsidRPr="006238E3" w:rsidRDefault="00E34230" w:rsidP="00E34230">
      <w:r>
        <w:tab/>
      </w:r>
      <w:r>
        <w:tab/>
      </w:r>
    </w:p>
    <w:p w14:paraId="2E73D9F1" w14:textId="77777777" w:rsidR="00E34230" w:rsidRDefault="00E34230" w:rsidP="00E34230">
      <w:pPr>
        <w:ind w:left="2880" w:firstLine="720"/>
      </w:pPr>
      <w:r w:rsidRPr="006238E3">
        <w:t xml:space="preserve">□ How </w:t>
      </w:r>
      <w:r>
        <w:t>immunizations</w:t>
      </w:r>
      <w:r w:rsidRPr="006238E3">
        <w:t xml:space="preserve"> work</w:t>
      </w:r>
    </w:p>
    <w:p w14:paraId="2D7CBE4E" w14:textId="77777777" w:rsidR="00E34230" w:rsidRPr="006238E3" w:rsidRDefault="00E34230" w:rsidP="00E34230">
      <w:pPr>
        <w:ind w:left="3600"/>
      </w:pPr>
      <w:r w:rsidRPr="006238E3">
        <w:t xml:space="preserve">□ </w:t>
      </w:r>
      <w:r>
        <w:t xml:space="preserve">How immunizations protect against disease </w:t>
      </w:r>
    </w:p>
    <w:p w14:paraId="259D8251" w14:textId="77777777" w:rsidR="00E34230" w:rsidRPr="006238E3" w:rsidRDefault="00E34230" w:rsidP="00E34230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Safety of </w:t>
      </w:r>
      <w:r>
        <w:t>immunizations</w:t>
      </w:r>
    </w:p>
    <w:p w14:paraId="269D17F2" w14:textId="77777777" w:rsidR="00E34230" w:rsidRPr="006238E3" w:rsidRDefault="00E34230" w:rsidP="00E34230">
      <w:pPr>
        <w:ind w:left="2880" w:firstLine="720"/>
      </w:pPr>
      <w:r w:rsidRPr="006238E3">
        <w:t xml:space="preserve">□ The recommended immunization </w:t>
      </w:r>
      <w:proofErr w:type="gramStart"/>
      <w:r w:rsidRPr="006238E3">
        <w:t>schedule</w:t>
      </w:r>
      <w:proofErr w:type="gramEnd"/>
    </w:p>
    <w:p w14:paraId="73AC736E" w14:textId="77777777" w:rsidR="00E34230" w:rsidRDefault="00E34230" w:rsidP="00E34230">
      <w:pPr>
        <w:ind w:left="3600"/>
      </w:pPr>
      <w:r w:rsidRPr="006238E3">
        <w:t xml:space="preserve">□ Rules and regulations surrounding children’s ability to make their own decisions regarding </w:t>
      </w:r>
      <w:r>
        <w:t>immunization</w:t>
      </w:r>
      <w:r w:rsidRPr="006238E3">
        <w:t xml:space="preserve"> </w:t>
      </w:r>
    </w:p>
    <w:p w14:paraId="39D53EF8" w14:textId="77777777" w:rsidR="00E34230" w:rsidRPr="006238E3" w:rsidRDefault="00E34230" w:rsidP="00E34230">
      <w:pPr>
        <w:ind w:left="2880" w:firstLine="720"/>
      </w:pPr>
      <w:r w:rsidRPr="006238E3">
        <w:t>□ Other</w:t>
      </w:r>
    </w:p>
    <w:p w14:paraId="42674B94" w14:textId="77777777" w:rsidR="00952748" w:rsidRPr="006238E3" w:rsidRDefault="00952748" w:rsidP="00952748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0FCB519F" w14:textId="77777777" w:rsidR="00952748" w:rsidRPr="006238E3" w:rsidRDefault="00952748" w:rsidP="00952748">
      <w:pPr>
        <w:rPr>
          <w:b/>
        </w:rPr>
      </w:pPr>
    </w:p>
    <w:p w14:paraId="76CB6B12" w14:textId="77777777" w:rsidR="00CE39A8" w:rsidRPr="006238E3" w:rsidRDefault="00CE39A8" w:rsidP="00CE39A8">
      <w:pPr>
        <w:rPr>
          <w:i/>
          <w:iCs/>
        </w:rPr>
      </w:pPr>
      <w:r w:rsidRPr="006238E3">
        <w:rPr>
          <w:i/>
          <w:iCs/>
        </w:rPr>
        <w:t xml:space="preserve">We would like to learn more about your role in the school-based immunization program. </w:t>
      </w:r>
    </w:p>
    <w:p w14:paraId="74D78DC4" w14:textId="77777777" w:rsidR="00CE39A8" w:rsidRPr="006238E3" w:rsidRDefault="00CE39A8" w:rsidP="00CE39A8">
      <w:pPr>
        <w:rPr>
          <w:i/>
          <w:iCs/>
        </w:rPr>
      </w:pPr>
      <w:r w:rsidRPr="006238E3">
        <w:rPr>
          <w:i/>
          <w:iCs/>
        </w:rPr>
        <w:t>For the following statements, please indicate on a scale of 1 – 5, with 1 being strongly disagree and 5 being strongly agree:</w:t>
      </w:r>
    </w:p>
    <w:p w14:paraId="00A57D2E" w14:textId="77777777" w:rsidR="00E1606D" w:rsidRDefault="00E1606D" w:rsidP="00A17BE3"/>
    <w:p w14:paraId="33056CE0" w14:textId="36E5D563" w:rsidR="00CE39A8" w:rsidRPr="00225201" w:rsidRDefault="00225201" w:rsidP="005D3D37">
      <w:pPr>
        <w:rPr>
          <w:b/>
          <w:bCs/>
        </w:rPr>
      </w:pPr>
      <w:r w:rsidRPr="00225201">
        <w:rPr>
          <w:b/>
          <w:bCs/>
        </w:rPr>
        <w:t>Q36</w:t>
      </w:r>
      <w:r w:rsidR="00E1606D" w:rsidRPr="00225201">
        <w:rPr>
          <w:b/>
          <w:bCs/>
        </w:rPr>
        <w:t>:</w:t>
      </w:r>
      <w:r w:rsidR="005D3D37" w:rsidRPr="00225201">
        <w:rPr>
          <w:b/>
          <w:bCs/>
        </w:rPr>
        <w:t xml:space="preserve"> My role in the BC school-based immunization program is to distribute and collect consent forms. </w:t>
      </w:r>
      <w:r w:rsidR="00A17BE3" w:rsidRPr="00225201">
        <w:rPr>
          <w:b/>
          <w:bCs/>
        </w:rPr>
        <w:t xml:space="preserve"> </w:t>
      </w:r>
    </w:p>
    <w:p w14:paraId="455F575B" w14:textId="722E8C2A" w:rsidR="005D3D37" w:rsidRPr="006238E3" w:rsidRDefault="005D3D37" w:rsidP="005D3D37">
      <w:r w:rsidRPr="006238E3">
        <w:t>[</w:t>
      </w:r>
      <w:r w:rsidRPr="006238E3">
        <w:rPr>
          <w:i/>
          <w:iCs/>
        </w:rPr>
        <w:t>5 point scales 1 strongly disagree, 3 neutral and 5 strongly agree]</w:t>
      </w:r>
    </w:p>
    <w:p w14:paraId="42CE8EBE" w14:textId="77777777" w:rsidR="005D3D37" w:rsidRDefault="005D3D37" w:rsidP="005D3D37"/>
    <w:p w14:paraId="032870EB" w14:textId="28693D20" w:rsidR="00CE39A8" w:rsidRPr="00225201" w:rsidRDefault="00225201" w:rsidP="005D3D37">
      <w:pPr>
        <w:rPr>
          <w:b/>
          <w:bCs/>
        </w:rPr>
      </w:pPr>
      <w:r w:rsidRPr="00225201">
        <w:rPr>
          <w:b/>
          <w:bCs/>
        </w:rPr>
        <w:t>Q37</w:t>
      </w:r>
      <w:r w:rsidR="005D3D37" w:rsidRPr="00225201">
        <w:rPr>
          <w:b/>
          <w:bCs/>
        </w:rPr>
        <w:t>: My role in the BC school-based immunization program is to m</w:t>
      </w:r>
      <w:r w:rsidR="00A17BE3" w:rsidRPr="00225201">
        <w:rPr>
          <w:b/>
          <w:bCs/>
        </w:rPr>
        <w:t xml:space="preserve">anaging student flow on </w:t>
      </w:r>
      <w:r w:rsidR="009F2DA4" w:rsidRPr="00225201">
        <w:rPr>
          <w:b/>
          <w:bCs/>
        </w:rPr>
        <w:t>immunization</w:t>
      </w:r>
      <w:r w:rsidR="00A17BE3" w:rsidRPr="00225201">
        <w:rPr>
          <w:b/>
          <w:bCs/>
        </w:rPr>
        <w:t xml:space="preserve"> days</w:t>
      </w:r>
      <w:r w:rsidR="00CE39A8" w:rsidRPr="00225201">
        <w:rPr>
          <w:b/>
          <w:bCs/>
        </w:rPr>
        <w:t xml:space="preserve"> </w:t>
      </w:r>
    </w:p>
    <w:p w14:paraId="20A38888" w14:textId="4180A02B" w:rsidR="00A17BE3" w:rsidRPr="006238E3" w:rsidRDefault="00CE39A8" w:rsidP="005D3D37">
      <w:r w:rsidRPr="006238E3">
        <w:t>[</w:t>
      </w:r>
      <w:r w:rsidRPr="006238E3">
        <w:rPr>
          <w:i/>
          <w:iCs/>
        </w:rPr>
        <w:t>5 point scales 1 strongly disagree, 3 neutral and 5 strongly agree]</w:t>
      </w:r>
    </w:p>
    <w:p w14:paraId="28FFDF48" w14:textId="77777777" w:rsidR="005D3D37" w:rsidRDefault="005D3D37" w:rsidP="00A17BE3"/>
    <w:p w14:paraId="643DBBA0" w14:textId="2FBA5185" w:rsidR="00CE39A8" w:rsidRPr="007E34B3" w:rsidRDefault="00225201" w:rsidP="00A17BE3">
      <w:pPr>
        <w:rPr>
          <w:b/>
          <w:bCs/>
        </w:rPr>
      </w:pPr>
      <w:r w:rsidRPr="00225201">
        <w:rPr>
          <w:b/>
          <w:bCs/>
        </w:rPr>
        <w:t>Q38</w:t>
      </w:r>
      <w:r w:rsidR="005D3D37" w:rsidRPr="00225201">
        <w:rPr>
          <w:b/>
          <w:bCs/>
        </w:rPr>
        <w:t xml:space="preserve">: My role in the BC school-based immunization program is to </w:t>
      </w:r>
      <w:r w:rsidR="005D3D37" w:rsidRPr="00B35026">
        <w:rPr>
          <w:b/>
          <w:u w:val="single"/>
        </w:rPr>
        <w:t>inform</w:t>
      </w:r>
      <w:r w:rsidR="00A17BE3" w:rsidRPr="00B35026">
        <w:rPr>
          <w:b/>
          <w:u w:val="single"/>
        </w:rPr>
        <w:t xml:space="preserve"> </w:t>
      </w:r>
      <w:r w:rsidR="00A17BE3" w:rsidRPr="00B35026">
        <w:rPr>
          <w:b/>
          <w:i/>
          <w:u w:val="single"/>
        </w:rPr>
        <w:t>students</w:t>
      </w:r>
      <w:r w:rsidR="00A17BE3" w:rsidRPr="007E34B3">
        <w:rPr>
          <w:b/>
          <w:bCs/>
          <w:u w:val="single"/>
        </w:rPr>
        <w:t xml:space="preserve"> </w:t>
      </w:r>
      <w:r w:rsidR="00A17BE3" w:rsidRPr="00B35026">
        <w:rPr>
          <w:b/>
          <w:u w:val="single"/>
        </w:rPr>
        <w:t xml:space="preserve">about </w:t>
      </w:r>
      <w:r w:rsidR="00E34230" w:rsidRPr="00B35026">
        <w:rPr>
          <w:b/>
          <w:u w:val="single"/>
        </w:rPr>
        <w:t xml:space="preserve">the </w:t>
      </w:r>
      <w:r w:rsidR="00E34230" w:rsidRPr="00B35026">
        <w:rPr>
          <w:b/>
          <w:i/>
          <w:u w:val="single"/>
        </w:rPr>
        <w:t>logistics</w:t>
      </w:r>
      <w:r w:rsidR="00E34230" w:rsidRPr="007E34B3">
        <w:rPr>
          <w:b/>
          <w:bCs/>
          <w:u w:val="single"/>
        </w:rPr>
        <w:t xml:space="preserve"> </w:t>
      </w:r>
      <w:r w:rsidR="00E34230" w:rsidRPr="007E34B3">
        <w:rPr>
          <w:b/>
          <w:bCs/>
        </w:rPr>
        <w:t>of school immunization clinic days</w:t>
      </w:r>
      <w:r w:rsidR="00CE39A8" w:rsidRPr="007E34B3">
        <w:rPr>
          <w:b/>
          <w:bCs/>
        </w:rPr>
        <w:t xml:space="preserve"> </w:t>
      </w:r>
      <w:r w:rsidR="003160FB" w:rsidRPr="003160FB">
        <w:rPr>
          <w:b/>
          <w:bCs/>
        </w:rPr>
        <w:t>(</w:t>
      </w:r>
      <w:r w:rsidR="003160FB" w:rsidRPr="003160FB">
        <w:rPr>
          <w:b/>
          <w:bCs/>
          <w:i/>
          <w:iCs/>
        </w:rPr>
        <w:t>e.g. when, where, and how the school clinic will run</w:t>
      </w:r>
      <w:r w:rsidR="003160FB" w:rsidRPr="003160FB">
        <w:rPr>
          <w:b/>
          <w:bCs/>
        </w:rPr>
        <w:t>)</w:t>
      </w:r>
      <w:r w:rsidR="003160FB">
        <w:rPr>
          <w:b/>
          <w:bCs/>
        </w:rPr>
        <w:t>.</w:t>
      </w:r>
    </w:p>
    <w:p w14:paraId="3CB99D1A" w14:textId="2F53E608" w:rsidR="00A17BE3" w:rsidRPr="006238E3" w:rsidRDefault="00CE39A8" w:rsidP="00A17BE3">
      <w:r w:rsidRPr="006238E3">
        <w:t>[</w:t>
      </w:r>
      <w:r w:rsidRPr="006238E3">
        <w:rPr>
          <w:i/>
          <w:iCs/>
        </w:rPr>
        <w:t>5 point scales 1 strongly disagree, 3 neutral and 5 strongly agree]</w:t>
      </w:r>
    </w:p>
    <w:p w14:paraId="41CFE642" w14:textId="77777777" w:rsidR="00CE39A8" w:rsidRDefault="00CE39A8" w:rsidP="005D3D37"/>
    <w:p w14:paraId="3005D2D6" w14:textId="481FB12B" w:rsidR="00CE39A8" w:rsidRPr="00225201" w:rsidRDefault="00225201" w:rsidP="005D3D37">
      <w:pPr>
        <w:rPr>
          <w:b/>
          <w:bCs/>
        </w:rPr>
      </w:pPr>
      <w:r w:rsidRPr="00225201">
        <w:rPr>
          <w:b/>
          <w:bCs/>
        </w:rPr>
        <w:t>Q39</w:t>
      </w:r>
      <w:r w:rsidR="005D3D37" w:rsidRPr="00225201">
        <w:rPr>
          <w:b/>
          <w:bCs/>
        </w:rPr>
        <w:t>: My role in the BC school-based immunization program is to</w:t>
      </w:r>
      <w:r w:rsidR="005D3D37" w:rsidRPr="007E34B3">
        <w:rPr>
          <w:b/>
          <w:bCs/>
        </w:rPr>
        <w:t xml:space="preserve"> </w:t>
      </w:r>
      <w:r w:rsidR="005D3D37" w:rsidRPr="00B35026">
        <w:rPr>
          <w:b/>
          <w:u w:val="single"/>
        </w:rPr>
        <w:t>inform</w:t>
      </w:r>
      <w:r w:rsidR="00A17BE3" w:rsidRPr="00B35026">
        <w:rPr>
          <w:b/>
          <w:u w:val="single"/>
        </w:rPr>
        <w:t xml:space="preserve"> </w:t>
      </w:r>
      <w:r w:rsidR="00A17BE3" w:rsidRPr="00B35026">
        <w:rPr>
          <w:b/>
          <w:i/>
          <w:u w:val="single"/>
        </w:rPr>
        <w:t>students</w:t>
      </w:r>
      <w:r w:rsidR="00A17BE3" w:rsidRPr="00B35026">
        <w:rPr>
          <w:b/>
          <w:u w:val="single"/>
        </w:rPr>
        <w:t xml:space="preserve"> about </w:t>
      </w:r>
      <w:r w:rsidR="005D3D37" w:rsidRPr="00B35026">
        <w:rPr>
          <w:b/>
          <w:u w:val="single"/>
        </w:rPr>
        <w:t xml:space="preserve">the </w:t>
      </w:r>
      <w:r w:rsidR="00514165" w:rsidRPr="003160FB">
        <w:rPr>
          <w:b/>
          <w:bCs/>
          <w:i/>
          <w:iCs/>
          <w:u w:val="single"/>
        </w:rPr>
        <w:t>vaccines</w:t>
      </w:r>
      <w:r w:rsidR="005D3D37" w:rsidRPr="007E34B3">
        <w:rPr>
          <w:b/>
          <w:bCs/>
          <w:u w:val="single"/>
        </w:rPr>
        <w:t xml:space="preserve"> </w:t>
      </w:r>
      <w:r w:rsidR="005D3D37" w:rsidRPr="00B35026">
        <w:rPr>
          <w:b/>
        </w:rPr>
        <w:t>being administered</w:t>
      </w:r>
      <w:r w:rsidR="005D3D37" w:rsidRPr="00225201">
        <w:rPr>
          <w:b/>
          <w:bCs/>
        </w:rPr>
        <w:t xml:space="preserve"> at the school immunization clinic day</w:t>
      </w:r>
      <w:r w:rsidR="003160FB">
        <w:rPr>
          <w:b/>
          <w:bCs/>
        </w:rPr>
        <w:t>.</w:t>
      </w:r>
    </w:p>
    <w:p w14:paraId="37CCC42A" w14:textId="6A762971" w:rsidR="00A17BE3" w:rsidRDefault="00CE39A8" w:rsidP="005D3D37">
      <w:r w:rsidRPr="006238E3">
        <w:t>[</w:t>
      </w:r>
      <w:r w:rsidRPr="006238E3">
        <w:rPr>
          <w:i/>
          <w:iCs/>
        </w:rPr>
        <w:t>5 point scales 1 strongly disagree, 3 neutral and 5 strongly agree]</w:t>
      </w:r>
    </w:p>
    <w:p w14:paraId="61E0FB6D" w14:textId="77777777" w:rsidR="005D3D37" w:rsidRDefault="005D3D37" w:rsidP="005D3D37"/>
    <w:p w14:paraId="57DE8D59" w14:textId="0CB1FED2" w:rsidR="003160FB" w:rsidRPr="00225201" w:rsidRDefault="00225201" w:rsidP="003160FB">
      <w:pPr>
        <w:rPr>
          <w:b/>
          <w:bCs/>
        </w:rPr>
      </w:pPr>
      <w:r w:rsidRPr="00225201">
        <w:rPr>
          <w:b/>
          <w:bCs/>
        </w:rPr>
        <w:t>Q40</w:t>
      </w:r>
      <w:r w:rsidR="005D3D37" w:rsidRPr="00225201">
        <w:rPr>
          <w:b/>
          <w:bCs/>
        </w:rPr>
        <w:t xml:space="preserve">: My role in the BC school-based immunization program is </w:t>
      </w:r>
      <w:r w:rsidR="005D3D37" w:rsidRPr="007E34B3">
        <w:rPr>
          <w:b/>
          <w:bCs/>
        </w:rPr>
        <w:t>to</w:t>
      </w:r>
      <w:r w:rsidR="005D3D37" w:rsidRPr="00B35026">
        <w:rPr>
          <w:b/>
          <w:u w:val="single"/>
        </w:rPr>
        <w:t xml:space="preserve"> inform </w:t>
      </w:r>
      <w:r w:rsidR="00A17BE3" w:rsidRPr="00B35026">
        <w:rPr>
          <w:b/>
          <w:i/>
          <w:u w:val="single"/>
        </w:rPr>
        <w:t>parents</w:t>
      </w:r>
      <w:r w:rsidR="00A17BE3" w:rsidRPr="00B35026">
        <w:rPr>
          <w:b/>
          <w:u w:val="single"/>
        </w:rPr>
        <w:t xml:space="preserve"> about </w:t>
      </w:r>
      <w:r w:rsidR="00E34230" w:rsidRPr="00B35026">
        <w:rPr>
          <w:b/>
          <w:u w:val="single"/>
        </w:rPr>
        <w:t xml:space="preserve">the </w:t>
      </w:r>
      <w:r w:rsidR="00E34230" w:rsidRPr="00B35026">
        <w:rPr>
          <w:b/>
          <w:i/>
          <w:u w:val="single"/>
        </w:rPr>
        <w:t>logistics</w:t>
      </w:r>
      <w:r w:rsidR="00E34230" w:rsidRPr="00B35026">
        <w:rPr>
          <w:b/>
        </w:rPr>
        <w:t xml:space="preserve"> </w:t>
      </w:r>
      <w:r w:rsidR="00E34230" w:rsidRPr="00225201">
        <w:rPr>
          <w:b/>
          <w:bCs/>
        </w:rPr>
        <w:t>of school immunization clinic days</w:t>
      </w:r>
      <w:r w:rsidR="003160FB" w:rsidRPr="003160FB">
        <w:rPr>
          <w:b/>
          <w:bCs/>
        </w:rPr>
        <w:t>. (</w:t>
      </w:r>
      <w:r w:rsidR="003160FB" w:rsidRPr="003160FB">
        <w:rPr>
          <w:b/>
          <w:bCs/>
          <w:i/>
          <w:iCs/>
        </w:rPr>
        <w:t>e.g. when, where, and how the school clinic will run</w:t>
      </w:r>
      <w:r w:rsidR="003160FB" w:rsidRPr="003160FB">
        <w:rPr>
          <w:b/>
          <w:bCs/>
        </w:rPr>
        <w:t>)</w:t>
      </w:r>
      <w:r w:rsidR="003160FB">
        <w:rPr>
          <w:b/>
          <w:bCs/>
        </w:rPr>
        <w:t>.</w:t>
      </w:r>
    </w:p>
    <w:p w14:paraId="45C0225E" w14:textId="3BF693C0" w:rsidR="00CE39A8" w:rsidRPr="00225201" w:rsidRDefault="00CE39A8" w:rsidP="005D3D37">
      <w:pPr>
        <w:rPr>
          <w:b/>
          <w:bCs/>
        </w:rPr>
      </w:pPr>
    </w:p>
    <w:p w14:paraId="458E514E" w14:textId="76F34E55" w:rsidR="00A17BE3" w:rsidRDefault="00CE39A8" w:rsidP="005D3D37">
      <w:r w:rsidRPr="006238E3">
        <w:t>[</w:t>
      </w:r>
      <w:r w:rsidRPr="006238E3">
        <w:rPr>
          <w:i/>
          <w:iCs/>
        </w:rPr>
        <w:t>5 point scales 1 strongly disagree, 3 neutral and 5 strongly agree]</w:t>
      </w:r>
    </w:p>
    <w:p w14:paraId="2968B419" w14:textId="77777777" w:rsidR="00CE39A8" w:rsidRDefault="00CE39A8" w:rsidP="005D3D37"/>
    <w:p w14:paraId="17365848" w14:textId="02DC983D" w:rsidR="00225201" w:rsidRPr="00225201" w:rsidRDefault="00225201" w:rsidP="00CE39A8">
      <w:pPr>
        <w:rPr>
          <w:b/>
          <w:bCs/>
        </w:rPr>
      </w:pPr>
      <w:r w:rsidRPr="00225201">
        <w:rPr>
          <w:b/>
          <w:bCs/>
        </w:rPr>
        <w:t>Q41:</w:t>
      </w:r>
      <w:r w:rsidR="00CE39A8" w:rsidRPr="00225201">
        <w:rPr>
          <w:b/>
          <w:bCs/>
        </w:rPr>
        <w:t xml:space="preserve"> My role in the BC school-based immunization program is to </w:t>
      </w:r>
      <w:r w:rsidR="00CE39A8" w:rsidRPr="00B35026">
        <w:rPr>
          <w:b/>
        </w:rPr>
        <w:t xml:space="preserve">inform </w:t>
      </w:r>
      <w:r w:rsidR="00A17BE3" w:rsidRPr="00B35026">
        <w:rPr>
          <w:b/>
          <w:i/>
          <w:u w:val="single"/>
        </w:rPr>
        <w:t>parents</w:t>
      </w:r>
      <w:r w:rsidR="00A17BE3" w:rsidRPr="00B35026">
        <w:rPr>
          <w:b/>
        </w:rPr>
        <w:t xml:space="preserve"> about </w:t>
      </w:r>
      <w:r w:rsidR="003160FB">
        <w:rPr>
          <w:b/>
          <w:bCs/>
          <w:u w:val="single"/>
        </w:rPr>
        <w:t xml:space="preserve">the </w:t>
      </w:r>
      <w:r w:rsidR="00514165" w:rsidRPr="002E3D96">
        <w:rPr>
          <w:b/>
          <w:bCs/>
          <w:i/>
          <w:iCs/>
          <w:u w:val="single"/>
        </w:rPr>
        <w:t>vaccines</w:t>
      </w:r>
      <w:r w:rsidR="00CE39A8" w:rsidRPr="00B35026">
        <w:rPr>
          <w:b/>
          <w:u w:val="single"/>
        </w:rPr>
        <w:t xml:space="preserve"> being administered</w:t>
      </w:r>
      <w:r w:rsidR="00CE39A8" w:rsidRPr="00225201">
        <w:rPr>
          <w:b/>
          <w:bCs/>
        </w:rPr>
        <w:t xml:space="preserve"> at the school immunization clinic days. </w:t>
      </w:r>
    </w:p>
    <w:p w14:paraId="7FD1F333" w14:textId="1AE5903C" w:rsidR="00A17BE3" w:rsidRPr="006238E3" w:rsidRDefault="00CE39A8" w:rsidP="00CE39A8">
      <w:r w:rsidRPr="006238E3">
        <w:t>[</w:t>
      </w:r>
      <w:r w:rsidRPr="006238E3">
        <w:rPr>
          <w:i/>
          <w:iCs/>
        </w:rPr>
        <w:t>5 point scales 1 strongly disagree, 3 neutral and 5 strongly agree]</w:t>
      </w:r>
    </w:p>
    <w:p w14:paraId="29341154" w14:textId="24C7B026" w:rsidR="00ED6CC0" w:rsidRPr="004611F9" w:rsidRDefault="00566F61" w:rsidP="004611F9">
      <w:r w:rsidRPr="006238E3">
        <w:tab/>
      </w:r>
      <w:r w:rsidRPr="006238E3">
        <w:tab/>
      </w:r>
      <w:r w:rsidRPr="006238E3">
        <w:tab/>
      </w:r>
      <w:r w:rsidRPr="006238E3">
        <w:tab/>
      </w:r>
    </w:p>
    <w:p w14:paraId="5A88914C" w14:textId="14E15D5F" w:rsidR="00ED6CC0" w:rsidRPr="00AF7993" w:rsidRDefault="00225201" w:rsidP="006C26CA">
      <w:pPr>
        <w:pStyle w:val="CommentText"/>
        <w:rPr>
          <w:b/>
        </w:rPr>
      </w:pPr>
      <w:r>
        <w:rPr>
          <w:b/>
          <w:sz w:val="24"/>
        </w:rPr>
        <w:t>Q42</w:t>
      </w:r>
      <w:r w:rsidR="00ED6CC0" w:rsidRPr="006C26CA">
        <w:rPr>
          <w:b/>
          <w:sz w:val="24"/>
        </w:rPr>
        <w:t xml:space="preserve">: </w:t>
      </w:r>
      <w:r w:rsidR="0008070D" w:rsidRPr="00583AFD">
        <w:rPr>
          <w:b/>
          <w:bCs/>
          <w:sz w:val="24"/>
          <w:szCs w:val="24"/>
        </w:rPr>
        <w:t>I have clear understanding</w:t>
      </w:r>
      <w:r w:rsidR="006843B7">
        <w:rPr>
          <w:b/>
          <w:bCs/>
          <w:sz w:val="24"/>
          <w:szCs w:val="24"/>
        </w:rPr>
        <w:t xml:space="preserve"> </w:t>
      </w:r>
      <w:r w:rsidR="00ED6CC0" w:rsidRPr="006C26CA">
        <w:rPr>
          <w:b/>
          <w:sz w:val="24"/>
        </w:rPr>
        <w:t xml:space="preserve">of my role </w:t>
      </w:r>
      <w:r w:rsidR="00081872" w:rsidRPr="006C26CA">
        <w:rPr>
          <w:b/>
          <w:sz w:val="24"/>
        </w:rPr>
        <w:t xml:space="preserve">in </w:t>
      </w:r>
      <w:r w:rsidR="0008070D" w:rsidRPr="00583AFD">
        <w:rPr>
          <w:b/>
          <w:bCs/>
          <w:sz w:val="24"/>
          <w:szCs w:val="24"/>
        </w:rPr>
        <w:t xml:space="preserve">supporting </w:t>
      </w:r>
      <w:r w:rsidR="00081872" w:rsidRPr="006C26CA">
        <w:rPr>
          <w:b/>
          <w:sz w:val="24"/>
        </w:rPr>
        <w:t xml:space="preserve">the school-based </w:t>
      </w:r>
      <w:r w:rsidR="00EE7B5E">
        <w:rPr>
          <w:b/>
          <w:bCs/>
          <w:sz w:val="24"/>
          <w:szCs w:val="24"/>
        </w:rPr>
        <w:t>immunization</w:t>
      </w:r>
      <w:r w:rsidR="00081872" w:rsidRPr="006C26CA">
        <w:rPr>
          <w:b/>
          <w:sz w:val="24"/>
        </w:rPr>
        <w:t xml:space="preserve"> program and clinics</w:t>
      </w:r>
      <w:r w:rsidR="003160FB">
        <w:rPr>
          <w:b/>
          <w:sz w:val="24"/>
        </w:rPr>
        <w:t>.</w:t>
      </w:r>
    </w:p>
    <w:p w14:paraId="443AFB75" w14:textId="77777777" w:rsidR="00ED6CC0" w:rsidRPr="006238E3" w:rsidRDefault="00ED6CC0" w:rsidP="00ED6CC0">
      <w:r w:rsidRPr="006238E3">
        <w:t>[</w:t>
      </w:r>
      <w:r w:rsidRPr="006238E3">
        <w:rPr>
          <w:i/>
          <w:iCs/>
        </w:rPr>
        <w:t>5 point scales 1 strongly disagree, 3 neutral and 5 strongly agree]</w:t>
      </w:r>
    </w:p>
    <w:p w14:paraId="73DEEB63" w14:textId="77777777" w:rsidR="00ED6CC0" w:rsidRPr="006238E3" w:rsidRDefault="00ED6CC0" w:rsidP="00376A40">
      <w:pPr>
        <w:rPr>
          <w:b/>
        </w:rPr>
      </w:pPr>
    </w:p>
    <w:p w14:paraId="2B17CD15" w14:textId="37CC9D66" w:rsidR="00376A40" w:rsidRPr="006238E3" w:rsidRDefault="00225201" w:rsidP="00081872">
      <w:pPr>
        <w:rPr>
          <w:b/>
        </w:rPr>
      </w:pPr>
      <w:r>
        <w:rPr>
          <w:b/>
        </w:rPr>
        <w:t>Q43</w:t>
      </w:r>
      <w:r w:rsidR="00A17BE3" w:rsidRPr="006238E3">
        <w:rPr>
          <w:b/>
        </w:rPr>
        <w:t xml:space="preserve">: </w:t>
      </w:r>
      <w:r w:rsidR="008F2407">
        <w:rPr>
          <w:b/>
        </w:rPr>
        <w:t xml:space="preserve">Who </w:t>
      </w:r>
      <w:r w:rsidR="00CD0697">
        <w:rPr>
          <w:b/>
        </w:rPr>
        <w:t>informed</w:t>
      </w:r>
      <w:r w:rsidR="008F2407">
        <w:rPr>
          <w:b/>
        </w:rPr>
        <w:t xml:space="preserve"> you about</w:t>
      </w:r>
      <w:r w:rsidR="00A17BE3" w:rsidRPr="006238E3">
        <w:rPr>
          <w:b/>
        </w:rPr>
        <w:t xml:space="preserve"> what </w:t>
      </w:r>
      <w:r w:rsidR="008F2407">
        <w:rPr>
          <w:b/>
        </w:rPr>
        <w:t>you</w:t>
      </w:r>
      <w:r w:rsidR="00CD0697">
        <w:rPr>
          <w:b/>
        </w:rPr>
        <w:t>r</w:t>
      </w:r>
      <w:r w:rsidR="00376A40" w:rsidRPr="006238E3">
        <w:rPr>
          <w:b/>
        </w:rPr>
        <w:t xml:space="preserve"> role</w:t>
      </w:r>
      <w:r w:rsidR="008F2407">
        <w:rPr>
          <w:b/>
        </w:rPr>
        <w:t xml:space="preserve"> is</w:t>
      </w:r>
      <w:r w:rsidR="00081872" w:rsidRPr="006238E3">
        <w:rPr>
          <w:b/>
        </w:rPr>
        <w:t xml:space="preserve"> in the</w:t>
      </w:r>
      <w:r w:rsidR="00A17BE3" w:rsidRPr="006238E3">
        <w:rPr>
          <w:b/>
        </w:rPr>
        <w:t xml:space="preserve"> </w:t>
      </w:r>
      <w:r w:rsidR="00376A40" w:rsidRPr="006238E3">
        <w:rPr>
          <w:b/>
        </w:rPr>
        <w:t>school</w:t>
      </w:r>
      <w:r w:rsidR="00081872" w:rsidRPr="006238E3">
        <w:rPr>
          <w:b/>
        </w:rPr>
        <w:t>-based</w:t>
      </w:r>
      <w:r w:rsidR="00376A40" w:rsidRPr="006238E3">
        <w:rPr>
          <w:b/>
        </w:rPr>
        <w:t xml:space="preserve"> </w:t>
      </w:r>
      <w:r w:rsidR="00F240B5">
        <w:rPr>
          <w:b/>
        </w:rPr>
        <w:t>immunization</w:t>
      </w:r>
      <w:r w:rsidR="00A17BE3" w:rsidRPr="006238E3">
        <w:rPr>
          <w:b/>
        </w:rPr>
        <w:t xml:space="preserve"> </w:t>
      </w:r>
      <w:r w:rsidR="00081872" w:rsidRPr="006238E3">
        <w:rPr>
          <w:b/>
        </w:rPr>
        <w:t>program</w:t>
      </w:r>
      <w:r w:rsidR="00F240B5">
        <w:rPr>
          <w:b/>
        </w:rPr>
        <w:t>? (Select</w:t>
      </w:r>
      <w:r w:rsidR="008F2407">
        <w:rPr>
          <w:b/>
        </w:rPr>
        <w:t xml:space="preserve"> all that apply)</w:t>
      </w:r>
    </w:p>
    <w:p w14:paraId="3DD68318" w14:textId="2748D587" w:rsidR="00CE39A8" w:rsidRPr="007E34B3" w:rsidRDefault="008F2407" w:rsidP="00242C9F">
      <w:pPr>
        <w:pStyle w:val="ListParagraph"/>
        <w:numPr>
          <w:ilvl w:val="1"/>
          <w:numId w:val="23"/>
        </w:numPr>
        <w:rPr>
          <w:bCs/>
        </w:rPr>
      </w:pPr>
      <w:r w:rsidRPr="007E34B3">
        <w:rPr>
          <w:bCs/>
        </w:rPr>
        <w:t xml:space="preserve">Public health unit </w:t>
      </w:r>
    </w:p>
    <w:p w14:paraId="42E564ED" w14:textId="7D547B11" w:rsidR="008F2407" w:rsidRPr="007E34B3" w:rsidRDefault="00CE39A8" w:rsidP="00242C9F">
      <w:pPr>
        <w:pStyle w:val="ListParagraph"/>
        <w:numPr>
          <w:ilvl w:val="1"/>
          <w:numId w:val="23"/>
        </w:numPr>
        <w:rPr>
          <w:bCs/>
        </w:rPr>
      </w:pPr>
      <w:r w:rsidRPr="007E34B3">
        <w:rPr>
          <w:bCs/>
        </w:rPr>
        <w:t>S</w:t>
      </w:r>
      <w:r w:rsidR="00C86F01" w:rsidRPr="007E34B3">
        <w:rPr>
          <w:bCs/>
        </w:rPr>
        <w:t>chool nurse</w:t>
      </w:r>
    </w:p>
    <w:p w14:paraId="07DC20D6" w14:textId="30345F8E" w:rsidR="008F2407" w:rsidRPr="007E34B3" w:rsidRDefault="008F2407" w:rsidP="00242C9F">
      <w:pPr>
        <w:pStyle w:val="ListParagraph"/>
        <w:numPr>
          <w:ilvl w:val="1"/>
          <w:numId w:val="23"/>
        </w:numPr>
        <w:rPr>
          <w:bCs/>
        </w:rPr>
      </w:pPr>
      <w:r w:rsidRPr="007E34B3">
        <w:rPr>
          <w:bCs/>
        </w:rPr>
        <w:t xml:space="preserve">School District </w:t>
      </w:r>
    </w:p>
    <w:p w14:paraId="22E46718" w14:textId="64429750" w:rsidR="008F2407" w:rsidRPr="007E34B3" w:rsidRDefault="008F2407" w:rsidP="00242C9F">
      <w:pPr>
        <w:pStyle w:val="ListParagraph"/>
        <w:numPr>
          <w:ilvl w:val="1"/>
          <w:numId w:val="23"/>
        </w:numPr>
        <w:rPr>
          <w:bCs/>
        </w:rPr>
      </w:pPr>
      <w:r w:rsidRPr="007E34B3">
        <w:rPr>
          <w:bCs/>
        </w:rPr>
        <w:t>My principal</w:t>
      </w:r>
    </w:p>
    <w:p w14:paraId="3B8AB51C" w14:textId="69B3B1E6" w:rsidR="008F2407" w:rsidRPr="007E34B3" w:rsidRDefault="00ED6CC0" w:rsidP="00242C9F">
      <w:pPr>
        <w:pStyle w:val="ListParagraph"/>
        <w:numPr>
          <w:ilvl w:val="1"/>
          <w:numId w:val="23"/>
        </w:numPr>
        <w:rPr>
          <w:bCs/>
        </w:rPr>
      </w:pPr>
      <w:r w:rsidRPr="006C26CA">
        <w:t>BC Teacher’s Federation (BCTF)</w:t>
      </w:r>
    </w:p>
    <w:p w14:paraId="2A253098" w14:textId="2DBCBC97" w:rsidR="0008070D" w:rsidRPr="007E34B3" w:rsidRDefault="008F2407" w:rsidP="00242C9F">
      <w:pPr>
        <w:pStyle w:val="ListParagraph"/>
        <w:numPr>
          <w:ilvl w:val="1"/>
          <w:numId w:val="23"/>
        </w:numPr>
        <w:rPr>
          <w:bCs/>
        </w:rPr>
      </w:pPr>
      <w:r w:rsidRPr="007E34B3">
        <w:rPr>
          <w:bCs/>
        </w:rPr>
        <w:t>Other:</w:t>
      </w:r>
    </w:p>
    <w:p w14:paraId="54853B62" w14:textId="3C9BC63F" w:rsidR="00ED6CC0" w:rsidRPr="006238E3" w:rsidRDefault="008F2407" w:rsidP="00242C9F">
      <w:pPr>
        <w:pStyle w:val="ListParagraph"/>
        <w:numPr>
          <w:ilvl w:val="1"/>
          <w:numId w:val="23"/>
        </w:numPr>
      </w:pPr>
      <w:r w:rsidRPr="007E34B3">
        <w:rPr>
          <w:bCs/>
        </w:rPr>
        <w:t>I don’t have a</w:t>
      </w:r>
      <w:r w:rsidR="00ED6CC0" w:rsidRPr="006C26CA">
        <w:t xml:space="preserve"> role</w:t>
      </w:r>
      <w:r w:rsidR="00081872" w:rsidRPr="006C26CA">
        <w:t xml:space="preserve"> in the</w:t>
      </w:r>
      <w:r w:rsidR="00ED6CC0" w:rsidRPr="006C26CA">
        <w:t xml:space="preserve"> school</w:t>
      </w:r>
      <w:r w:rsidR="00081872" w:rsidRPr="006C26CA">
        <w:t>-based</w:t>
      </w:r>
      <w:r w:rsidR="00ED6CC0" w:rsidRPr="006C26CA">
        <w:t xml:space="preserve"> </w:t>
      </w:r>
      <w:r w:rsidRPr="007E34B3">
        <w:rPr>
          <w:bCs/>
        </w:rPr>
        <w:t>immunization</w:t>
      </w:r>
      <w:r w:rsidR="00ED6CC0" w:rsidRPr="006C26CA">
        <w:t xml:space="preserve"> </w:t>
      </w:r>
      <w:r w:rsidR="00081872" w:rsidRPr="006C26CA">
        <w:t xml:space="preserve">program </w:t>
      </w:r>
    </w:p>
    <w:p w14:paraId="0CAE6CF4" w14:textId="77777777" w:rsidR="00081872" w:rsidRPr="006238E3" w:rsidRDefault="00081872" w:rsidP="00081872">
      <w:pPr>
        <w:rPr>
          <w:b/>
        </w:rPr>
      </w:pPr>
    </w:p>
    <w:p w14:paraId="21C22B99" w14:textId="35CDBD77" w:rsidR="00583AFD" w:rsidRDefault="00225201" w:rsidP="00A211E1">
      <w:pPr>
        <w:rPr>
          <w:b/>
        </w:rPr>
      </w:pPr>
      <w:r>
        <w:rPr>
          <w:b/>
        </w:rPr>
        <w:t>Q44</w:t>
      </w:r>
      <w:r w:rsidR="00081872" w:rsidRPr="006238E3">
        <w:rPr>
          <w:b/>
        </w:rPr>
        <w:t xml:space="preserve">: It is </w:t>
      </w:r>
      <w:r w:rsidR="00C86F01">
        <w:rPr>
          <w:b/>
        </w:rPr>
        <w:t>appropriate for me as a teacher</w:t>
      </w:r>
      <w:r w:rsidR="00081872" w:rsidRPr="006238E3">
        <w:rPr>
          <w:b/>
        </w:rPr>
        <w:t xml:space="preserve"> for me to share my </w:t>
      </w:r>
      <w:r w:rsidR="008F2407">
        <w:rPr>
          <w:b/>
        </w:rPr>
        <w:t xml:space="preserve">personal </w:t>
      </w:r>
      <w:r w:rsidR="00081872" w:rsidRPr="006238E3">
        <w:rPr>
          <w:b/>
        </w:rPr>
        <w:t xml:space="preserve">opinions about </w:t>
      </w:r>
      <w:r w:rsidR="00EE7B5E">
        <w:rPr>
          <w:b/>
        </w:rPr>
        <w:t>immunizations</w:t>
      </w:r>
      <w:r w:rsidR="00081872" w:rsidRPr="006238E3">
        <w:rPr>
          <w:b/>
        </w:rPr>
        <w:t xml:space="preserve"> with my students. </w:t>
      </w:r>
    </w:p>
    <w:p w14:paraId="4C79932A" w14:textId="27A91428" w:rsidR="00081872" w:rsidRPr="006238E3" w:rsidRDefault="00081872" w:rsidP="00081872">
      <w:pPr>
        <w:rPr>
          <w:b/>
        </w:rPr>
      </w:pPr>
      <w:r w:rsidRPr="006238E3">
        <w:t>[</w:t>
      </w:r>
      <w:r w:rsidRPr="006238E3">
        <w:rPr>
          <w:i/>
          <w:iCs/>
        </w:rPr>
        <w:t>5 point scales 1 strongly disagree, 3 neutral and 5 strongly agree]</w:t>
      </w:r>
    </w:p>
    <w:p w14:paraId="028BB383" w14:textId="379165C9" w:rsidR="00081872" w:rsidRPr="006238E3" w:rsidRDefault="00081872" w:rsidP="00081872">
      <w:pPr>
        <w:rPr>
          <w:b/>
        </w:rPr>
      </w:pPr>
    </w:p>
    <w:p w14:paraId="364395A2" w14:textId="765BBBED" w:rsidR="00583AFD" w:rsidRDefault="00225201" w:rsidP="00A211E1">
      <w:pPr>
        <w:rPr>
          <w:b/>
        </w:rPr>
      </w:pPr>
      <w:r>
        <w:rPr>
          <w:b/>
        </w:rPr>
        <w:t>Q45</w:t>
      </w:r>
      <w:r w:rsidR="00081872" w:rsidRPr="006238E3">
        <w:rPr>
          <w:b/>
        </w:rPr>
        <w:t xml:space="preserve">: It is </w:t>
      </w:r>
      <w:r w:rsidR="00A211E1">
        <w:rPr>
          <w:b/>
        </w:rPr>
        <w:t xml:space="preserve">appropriate for me as a teacher </w:t>
      </w:r>
      <w:r w:rsidR="00081872" w:rsidRPr="006238E3">
        <w:rPr>
          <w:b/>
        </w:rPr>
        <w:t xml:space="preserve">for me to share my </w:t>
      </w:r>
      <w:r w:rsidR="008F2407">
        <w:rPr>
          <w:b/>
        </w:rPr>
        <w:t xml:space="preserve">personal </w:t>
      </w:r>
      <w:r w:rsidR="00081872" w:rsidRPr="006238E3">
        <w:rPr>
          <w:b/>
        </w:rPr>
        <w:t xml:space="preserve">opinions about </w:t>
      </w:r>
      <w:r w:rsidR="00EE7B5E">
        <w:rPr>
          <w:b/>
        </w:rPr>
        <w:t>immunizations</w:t>
      </w:r>
      <w:r w:rsidR="00081872" w:rsidRPr="006238E3">
        <w:rPr>
          <w:b/>
        </w:rPr>
        <w:t xml:space="preserve"> with parents. </w:t>
      </w:r>
    </w:p>
    <w:p w14:paraId="674AAB64" w14:textId="1C770C6A" w:rsidR="00081872" w:rsidRPr="006238E3" w:rsidRDefault="00081872" w:rsidP="00081872">
      <w:pPr>
        <w:rPr>
          <w:b/>
        </w:rPr>
      </w:pPr>
      <w:r w:rsidRPr="006238E3">
        <w:t>[</w:t>
      </w:r>
      <w:r w:rsidRPr="006238E3">
        <w:rPr>
          <w:i/>
          <w:iCs/>
        </w:rPr>
        <w:t>5 point scales 1 strongly disagree, 3 neutral and 5 strongly agree]</w:t>
      </w:r>
    </w:p>
    <w:p w14:paraId="4D98503A" w14:textId="77777777" w:rsidR="00081872" w:rsidRPr="006238E3" w:rsidRDefault="00081872" w:rsidP="00081872">
      <w:pPr>
        <w:rPr>
          <w:b/>
        </w:rPr>
      </w:pPr>
    </w:p>
    <w:p w14:paraId="3029C6B4" w14:textId="77777777" w:rsidR="009232D9" w:rsidRPr="006238E3" w:rsidRDefault="009232D9" w:rsidP="009232D9"/>
    <w:p w14:paraId="412DA4E3" w14:textId="77777777" w:rsidR="00376A40" w:rsidRPr="006238E3" w:rsidRDefault="00376A40">
      <w:pPr>
        <w:rPr>
          <w:b/>
        </w:rPr>
      </w:pPr>
    </w:p>
    <w:p w14:paraId="5B67669E" w14:textId="77777777" w:rsidR="007E34B3" w:rsidRDefault="007E34B3" w:rsidP="006C26CA">
      <w:pPr>
        <w:spacing w:after="200" w:line="276" w:lineRule="auto"/>
        <w:jc w:val="center"/>
        <w:rPr>
          <w:b/>
          <w:u w:val="single"/>
        </w:rPr>
      </w:pPr>
    </w:p>
    <w:p w14:paraId="28D8B469" w14:textId="77777777" w:rsidR="007E34B3" w:rsidRDefault="007E34B3" w:rsidP="006C26CA">
      <w:pPr>
        <w:spacing w:after="200" w:line="276" w:lineRule="auto"/>
        <w:jc w:val="center"/>
        <w:rPr>
          <w:b/>
          <w:u w:val="single"/>
        </w:rPr>
      </w:pPr>
    </w:p>
    <w:p w14:paraId="69D56942" w14:textId="38457BC5" w:rsidR="0007472D" w:rsidRPr="006238E3" w:rsidRDefault="00B072CB" w:rsidP="006C26CA">
      <w:pPr>
        <w:spacing w:after="200" w:line="276" w:lineRule="auto"/>
        <w:jc w:val="center"/>
        <w:rPr>
          <w:b/>
          <w:u w:val="single"/>
        </w:rPr>
      </w:pPr>
      <w:r w:rsidRPr="006238E3">
        <w:rPr>
          <w:b/>
          <w:u w:val="single"/>
        </w:rPr>
        <w:t xml:space="preserve">Section </w:t>
      </w:r>
      <w:r w:rsidR="0007472D" w:rsidRPr="006238E3">
        <w:rPr>
          <w:b/>
          <w:u w:val="single"/>
        </w:rPr>
        <w:t>– Teaching demographics</w:t>
      </w:r>
    </w:p>
    <w:p w14:paraId="3B33F759" w14:textId="77777777" w:rsidR="0007472D" w:rsidRPr="006238E3" w:rsidRDefault="0007472D" w:rsidP="0007472D">
      <w:pPr>
        <w:jc w:val="center"/>
        <w:rPr>
          <w:b/>
          <w:u w:val="single"/>
        </w:rPr>
      </w:pPr>
    </w:p>
    <w:p w14:paraId="53A4DA29" w14:textId="378A7C55" w:rsidR="0007472D" w:rsidRPr="006238E3" w:rsidRDefault="00225201" w:rsidP="0007472D">
      <w:r>
        <w:rPr>
          <w:b/>
        </w:rPr>
        <w:t>Q46</w:t>
      </w:r>
      <w:r w:rsidR="0007472D" w:rsidRPr="006238E3">
        <w:rPr>
          <w:b/>
        </w:rPr>
        <w:t>: What area of study did you complete your undergraduate degree? Select all that apply.</w:t>
      </w:r>
      <w:r w:rsidR="0007472D" w:rsidRPr="006238E3">
        <w:rPr>
          <w:b/>
        </w:rPr>
        <w:tab/>
      </w:r>
      <w:r w:rsidR="0007472D" w:rsidRPr="006238E3">
        <w:rPr>
          <w:b/>
        </w:rPr>
        <w:tab/>
      </w:r>
      <w:r w:rsidR="0007472D" w:rsidRPr="006238E3">
        <w:tab/>
      </w:r>
      <w:r w:rsidR="0007472D" w:rsidRPr="006238E3">
        <w:tab/>
      </w:r>
      <w:r w:rsidR="0007472D" w:rsidRPr="006238E3">
        <w:tab/>
      </w:r>
      <w:r w:rsidR="0007472D" w:rsidRPr="006238E3">
        <w:tab/>
        <w:t xml:space="preserve">□ Arts/Social Sciences/Humanities </w:t>
      </w:r>
    </w:p>
    <w:p w14:paraId="76524603" w14:textId="77777777" w:rsidR="0007472D" w:rsidRPr="006238E3" w:rsidRDefault="0007472D" w:rsidP="0007472D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Business/Commerce</w:t>
      </w:r>
    </w:p>
    <w:p w14:paraId="4D54C93D" w14:textId="77777777" w:rsidR="0007472D" w:rsidRPr="006238E3" w:rsidRDefault="0007472D" w:rsidP="0007472D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Engineering</w:t>
      </w:r>
    </w:p>
    <w:p w14:paraId="48B91595" w14:textId="77777777" w:rsidR="0007472D" w:rsidRPr="006238E3" w:rsidRDefault="0007472D" w:rsidP="0007472D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Science</w:t>
      </w:r>
    </w:p>
    <w:p w14:paraId="7F7DC898" w14:textId="77777777" w:rsidR="0007472D" w:rsidRPr="006238E3" w:rsidRDefault="0007472D" w:rsidP="0007472D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Other, please specify….</w:t>
      </w:r>
    </w:p>
    <w:p w14:paraId="17857CC3" w14:textId="77777777" w:rsidR="0007472D" w:rsidRPr="006238E3" w:rsidRDefault="0007472D" w:rsidP="0007472D"/>
    <w:p w14:paraId="095C2BDC" w14:textId="06EF0A3D" w:rsidR="0007472D" w:rsidRPr="006C26CA" w:rsidRDefault="00225201" w:rsidP="0007472D">
      <w:pPr>
        <w:rPr>
          <w:b/>
          <w:lang w:val="en-CA"/>
        </w:rPr>
      </w:pPr>
      <w:r>
        <w:rPr>
          <w:b/>
          <w:lang w:val="en-CA"/>
        </w:rPr>
        <w:t>Q47</w:t>
      </w:r>
      <w:r w:rsidR="0007472D" w:rsidRPr="006C26CA">
        <w:rPr>
          <w:b/>
          <w:lang w:val="en-CA"/>
        </w:rPr>
        <w:t>: In the last five years have you taught (select all that apply):</w:t>
      </w:r>
    </w:p>
    <w:p w14:paraId="300B4215" w14:textId="77777777" w:rsidR="0007472D" w:rsidRPr="006238E3" w:rsidRDefault="0007472D" w:rsidP="0007472D">
      <w:pPr>
        <w:ind w:left="2880" w:firstLine="720"/>
      </w:pPr>
      <w:r w:rsidRPr="006238E3">
        <w:t>□ Grade 6</w:t>
      </w:r>
    </w:p>
    <w:p w14:paraId="3AF2EB15" w14:textId="77777777" w:rsidR="0007472D" w:rsidRPr="006238E3" w:rsidRDefault="0007472D" w:rsidP="0007472D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Grade 9 </w:t>
      </w:r>
    </w:p>
    <w:p w14:paraId="14315B19" w14:textId="77777777" w:rsidR="0007472D" w:rsidRPr="006238E3" w:rsidRDefault="0007472D" w:rsidP="0007472D">
      <w:pPr>
        <w:ind w:left="2880" w:firstLine="720"/>
      </w:pPr>
      <w:r w:rsidRPr="006238E3">
        <w:t xml:space="preserve">□ I have not taught Grade 6 or 9 </w:t>
      </w:r>
    </w:p>
    <w:p w14:paraId="44809916" w14:textId="77777777" w:rsidR="0007472D" w:rsidRPr="006238E3" w:rsidRDefault="0007472D" w:rsidP="0007472D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147DB404" w14:textId="77777777" w:rsidR="0007472D" w:rsidRPr="006238E3" w:rsidRDefault="0007472D" w:rsidP="0007472D">
      <w:pPr>
        <w:rPr>
          <w:b/>
        </w:rPr>
      </w:pPr>
    </w:p>
    <w:p w14:paraId="356FBAD2" w14:textId="2708B645" w:rsidR="0007472D" w:rsidRPr="006238E3" w:rsidRDefault="00225201" w:rsidP="0007472D">
      <w:pPr>
        <w:rPr>
          <w:b/>
        </w:rPr>
      </w:pPr>
      <w:r>
        <w:rPr>
          <w:b/>
        </w:rPr>
        <w:t>Q48</w:t>
      </w:r>
      <w:r w:rsidR="0007472D" w:rsidRPr="006238E3">
        <w:rPr>
          <w:b/>
        </w:rPr>
        <w:t xml:space="preserve">: Are you involved </w:t>
      </w:r>
      <w:r w:rsidR="006135E3">
        <w:rPr>
          <w:b/>
        </w:rPr>
        <w:t>in</w:t>
      </w:r>
      <w:r w:rsidR="006135E3" w:rsidRPr="006238E3">
        <w:rPr>
          <w:b/>
        </w:rPr>
        <w:t xml:space="preserve"> </w:t>
      </w:r>
      <w:r w:rsidR="0008070D">
        <w:rPr>
          <w:b/>
        </w:rPr>
        <w:t>providing</w:t>
      </w:r>
      <w:r w:rsidR="006135E3" w:rsidRPr="006238E3">
        <w:rPr>
          <w:b/>
        </w:rPr>
        <w:t xml:space="preserve"> </w:t>
      </w:r>
      <w:r w:rsidR="0007472D" w:rsidRPr="006238E3">
        <w:rPr>
          <w:b/>
        </w:rPr>
        <w:t>sexual education within your currently assigned school?</w:t>
      </w:r>
    </w:p>
    <w:p w14:paraId="1A5EDB10" w14:textId="77777777" w:rsidR="0007472D" w:rsidRPr="006238E3" w:rsidRDefault="0007472D" w:rsidP="0007472D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Yes</w:t>
      </w:r>
    </w:p>
    <w:p w14:paraId="4406C74F" w14:textId="77777777" w:rsidR="0007472D" w:rsidRPr="006238E3" w:rsidRDefault="0007472D" w:rsidP="0007472D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No</w:t>
      </w:r>
    </w:p>
    <w:p w14:paraId="5318FB03" w14:textId="77777777" w:rsidR="0007472D" w:rsidRPr="006238E3" w:rsidRDefault="0007472D" w:rsidP="0007472D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286D897F" w14:textId="77777777" w:rsidR="00376A40" w:rsidRPr="006238E3" w:rsidRDefault="00376A40">
      <w:pPr>
        <w:rPr>
          <w:b/>
        </w:rPr>
      </w:pPr>
    </w:p>
    <w:p w14:paraId="0D40930C" w14:textId="77777777" w:rsidR="00376A40" w:rsidRPr="006238E3" w:rsidRDefault="00376A40">
      <w:pPr>
        <w:rPr>
          <w:b/>
        </w:rPr>
      </w:pPr>
    </w:p>
    <w:p w14:paraId="34048D5A" w14:textId="77777777" w:rsidR="00A26FBF" w:rsidRPr="006238E3" w:rsidRDefault="00A26FBF">
      <w:pPr>
        <w:spacing w:after="200" w:line="276" w:lineRule="auto"/>
        <w:rPr>
          <w:b/>
          <w:u w:val="single"/>
        </w:rPr>
      </w:pPr>
      <w:r w:rsidRPr="006238E3">
        <w:rPr>
          <w:b/>
          <w:u w:val="single"/>
        </w:rPr>
        <w:br w:type="page"/>
      </w:r>
    </w:p>
    <w:p w14:paraId="464FB2DD" w14:textId="6964682D" w:rsidR="00952748" w:rsidRPr="006238E3" w:rsidRDefault="00952748" w:rsidP="00952748">
      <w:pPr>
        <w:jc w:val="center"/>
        <w:rPr>
          <w:b/>
          <w:u w:val="single"/>
        </w:rPr>
      </w:pPr>
      <w:r w:rsidRPr="006238E3">
        <w:rPr>
          <w:b/>
          <w:u w:val="single"/>
        </w:rPr>
        <w:lastRenderedPageBreak/>
        <w:t>Section - Socio-demographics</w:t>
      </w:r>
    </w:p>
    <w:p w14:paraId="7A8D930F" w14:textId="77777777" w:rsidR="00952748" w:rsidRPr="006238E3" w:rsidRDefault="00952748" w:rsidP="00952748">
      <w:pPr>
        <w:rPr>
          <w:b/>
        </w:rPr>
      </w:pPr>
    </w:p>
    <w:p w14:paraId="0C81E10C" w14:textId="2CBD5442" w:rsidR="00D21E2E" w:rsidRPr="006238E3" w:rsidRDefault="00D21E2E" w:rsidP="00952748">
      <w:pPr>
        <w:rPr>
          <w:bCs/>
          <w:i/>
          <w:iCs/>
        </w:rPr>
      </w:pPr>
      <w:r w:rsidRPr="006238E3">
        <w:rPr>
          <w:bCs/>
          <w:i/>
          <w:iCs/>
        </w:rPr>
        <w:t xml:space="preserve">In the last section of questions, we would like to learn more about you for statistical purposes. </w:t>
      </w:r>
    </w:p>
    <w:p w14:paraId="6DA34C91" w14:textId="77777777" w:rsidR="00D21E2E" w:rsidRPr="006238E3" w:rsidRDefault="00D21E2E" w:rsidP="00952748">
      <w:pPr>
        <w:rPr>
          <w:b/>
        </w:rPr>
      </w:pPr>
    </w:p>
    <w:p w14:paraId="1F2356C4" w14:textId="0D51F36D" w:rsidR="00103152" w:rsidRDefault="00225201" w:rsidP="00950376">
      <w:pPr>
        <w:rPr>
          <w:b/>
        </w:rPr>
      </w:pPr>
      <w:r>
        <w:rPr>
          <w:b/>
        </w:rPr>
        <w:t>Q49</w:t>
      </w:r>
      <w:r w:rsidR="00103152" w:rsidRPr="006238E3">
        <w:rPr>
          <w:b/>
        </w:rPr>
        <w:t>: What is your current age in years?</w:t>
      </w:r>
    </w:p>
    <w:p w14:paraId="64B18F90" w14:textId="3F96F88B" w:rsidR="00860888" w:rsidRDefault="00860888" w:rsidP="00CD0697">
      <w:pPr>
        <w:ind w:left="3600"/>
        <w:rPr>
          <w:b/>
        </w:rPr>
      </w:pPr>
      <w:r w:rsidRPr="006238E3">
        <w:t>□</w:t>
      </w:r>
      <w:r>
        <w:rPr>
          <w:b/>
        </w:rPr>
        <w:t>20 - 24</w:t>
      </w:r>
    </w:p>
    <w:p w14:paraId="64B4487A" w14:textId="1DC9D3D3" w:rsidR="00860888" w:rsidRDefault="00860888" w:rsidP="00CD0697">
      <w:pPr>
        <w:ind w:left="3600"/>
        <w:rPr>
          <w:b/>
        </w:rPr>
      </w:pPr>
      <w:r w:rsidRPr="006238E3">
        <w:t>□</w:t>
      </w:r>
      <w:r>
        <w:rPr>
          <w:b/>
        </w:rPr>
        <w:t>25-29</w:t>
      </w:r>
    </w:p>
    <w:p w14:paraId="460FE705" w14:textId="62D00BA2" w:rsidR="00860888" w:rsidRDefault="00860888" w:rsidP="00CD0697">
      <w:pPr>
        <w:ind w:left="3600"/>
        <w:rPr>
          <w:b/>
        </w:rPr>
      </w:pPr>
      <w:r w:rsidRPr="006238E3">
        <w:t>□</w:t>
      </w:r>
      <w:r>
        <w:rPr>
          <w:b/>
        </w:rPr>
        <w:t>30-34</w:t>
      </w:r>
    </w:p>
    <w:p w14:paraId="174743C4" w14:textId="625B38B7" w:rsidR="00860888" w:rsidRDefault="00860888" w:rsidP="00CD0697">
      <w:pPr>
        <w:ind w:left="3600"/>
        <w:rPr>
          <w:b/>
        </w:rPr>
      </w:pPr>
      <w:r w:rsidRPr="006238E3">
        <w:t>□</w:t>
      </w:r>
      <w:r>
        <w:rPr>
          <w:b/>
        </w:rPr>
        <w:t>35-39</w:t>
      </w:r>
    </w:p>
    <w:p w14:paraId="4F94F25C" w14:textId="609BAFC7" w:rsidR="00860888" w:rsidRDefault="00860888" w:rsidP="00CD0697">
      <w:pPr>
        <w:ind w:left="3600"/>
        <w:rPr>
          <w:b/>
        </w:rPr>
      </w:pPr>
      <w:r w:rsidRPr="006238E3">
        <w:t>□</w:t>
      </w:r>
      <w:r>
        <w:rPr>
          <w:b/>
        </w:rPr>
        <w:t>40-44</w:t>
      </w:r>
    </w:p>
    <w:p w14:paraId="202284CC" w14:textId="4FB34354" w:rsidR="00860888" w:rsidRDefault="00860888" w:rsidP="00CD0697">
      <w:pPr>
        <w:ind w:left="3600"/>
        <w:rPr>
          <w:b/>
        </w:rPr>
      </w:pPr>
      <w:r w:rsidRPr="006238E3">
        <w:t>□</w:t>
      </w:r>
      <w:r>
        <w:rPr>
          <w:b/>
        </w:rPr>
        <w:t>45-49</w:t>
      </w:r>
    </w:p>
    <w:p w14:paraId="1A282FD6" w14:textId="2B2AC5C8" w:rsidR="00860888" w:rsidRDefault="00860888" w:rsidP="00CD0697">
      <w:pPr>
        <w:ind w:left="3600"/>
        <w:rPr>
          <w:b/>
        </w:rPr>
      </w:pPr>
      <w:r w:rsidRPr="006238E3">
        <w:t>□</w:t>
      </w:r>
      <w:r>
        <w:rPr>
          <w:b/>
        </w:rPr>
        <w:t>50-54</w:t>
      </w:r>
    </w:p>
    <w:p w14:paraId="684086B3" w14:textId="22F26273" w:rsidR="00860888" w:rsidRDefault="00860888" w:rsidP="00CD0697">
      <w:pPr>
        <w:ind w:left="3600"/>
        <w:rPr>
          <w:b/>
        </w:rPr>
      </w:pPr>
      <w:r w:rsidRPr="006238E3">
        <w:t>□</w:t>
      </w:r>
      <w:r>
        <w:rPr>
          <w:b/>
        </w:rPr>
        <w:t>55 - 59</w:t>
      </w:r>
    </w:p>
    <w:p w14:paraId="559F7255" w14:textId="47B7929E" w:rsidR="00860888" w:rsidRDefault="00860888" w:rsidP="00CD0697">
      <w:pPr>
        <w:ind w:left="3600"/>
        <w:rPr>
          <w:b/>
        </w:rPr>
      </w:pPr>
      <w:r w:rsidRPr="006238E3">
        <w:t>□</w:t>
      </w:r>
      <w:r>
        <w:rPr>
          <w:b/>
        </w:rPr>
        <w:t>60 - 64</w:t>
      </w:r>
    </w:p>
    <w:p w14:paraId="433FB468" w14:textId="6880A41E" w:rsidR="00860888" w:rsidRPr="006238E3" w:rsidRDefault="00860888" w:rsidP="00CD0697">
      <w:pPr>
        <w:ind w:left="3600"/>
        <w:rPr>
          <w:b/>
        </w:rPr>
      </w:pPr>
      <w:r w:rsidRPr="006238E3">
        <w:t>□</w:t>
      </w:r>
      <w:r>
        <w:rPr>
          <w:b/>
        </w:rPr>
        <w:t>65+</w:t>
      </w:r>
    </w:p>
    <w:p w14:paraId="22677516" w14:textId="77777777" w:rsidR="00103152" w:rsidRPr="006238E3" w:rsidRDefault="00103152" w:rsidP="00103152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04A590BF" w14:textId="77777777" w:rsidR="00103152" w:rsidRPr="006238E3" w:rsidRDefault="00103152" w:rsidP="00103152"/>
    <w:p w14:paraId="5EAE9812" w14:textId="0BD402BD" w:rsidR="00103152" w:rsidRPr="006238E3" w:rsidRDefault="00225201" w:rsidP="00691DD1">
      <w:pPr>
        <w:rPr>
          <w:b/>
        </w:rPr>
      </w:pPr>
      <w:r>
        <w:rPr>
          <w:b/>
        </w:rPr>
        <w:t>Q50</w:t>
      </w:r>
      <w:r w:rsidR="00103152">
        <w:rPr>
          <w:b/>
        </w:rPr>
        <w:t xml:space="preserve">: </w:t>
      </w:r>
      <w:r w:rsidR="00D1469E">
        <w:rPr>
          <w:b/>
        </w:rPr>
        <w:t>What</w:t>
      </w:r>
      <w:r w:rsidR="00691DD1">
        <w:rPr>
          <w:b/>
        </w:rPr>
        <w:t xml:space="preserve"> best describes your current gender identify? </w:t>
      </w:r>
    </w:p>
    <w:p w14:paraId="060706F9" w14:textId="5D989E14" w:rsidR="00A26FBF" w:rsidRPr="006238E3" w:rsidRDefault="0003065D" w:rsidP="00BD4B85">
      <w:pPr>
        <w:pStyle w:val="ListParagraph"/>
        <w:numPr>
          <w:ilvl w:val="5"/>
          <w:numId w:val="18"/>
        </w:numPr>
      </w:pPr>
      <w:r>
        <w:t>Woman</w:t>
      </w:r>
    </w:p>
    <w:p w14:paraId="56A33980" w14:textId="23947183" w:rsidR="00A26FBF" w:rsidRDefault="0003065D" w:rsidP="00BD4B85">
      <w:pPr>
        <w:pStyle w:val="ListParagraph"/>
        <w:numPr>
          <w:ilvl w:val="5"/>
          <w:numId w:val="18"/>
        </w:numPr>
      </w:pPr>
      <w:r>
        <w:t>Man</w:t>
      </w:r>
    </w:p>
    <w:p w14:paraId="65F3889D" w14:textId="20FB93BD" w:rsidR="00BD4B85" w:rsidRDefault="00BD4B85" w:rsidP="00BD4B85">
      <w:pPr>
        <w:pStyle w:val="ListParagraph"/>
        <w:numPr>
          <w:ilvl w:val="5"/>
          <w:numId w:val="18"/>
        </w:numPr>
      </w:pPr>
      <w:r>
        <w:t>Trans women</w:t>
      </w:r>
    </w:p>
    <w:p w14:paraId="4ACCDAB5" w14:textId="50DB561D" w:rsidR="00BD4B85" w:rsidRPr="006238E3" w:rsidRDefault="00BD4B85" w:rsidP="00BD4B85">
      <w:pPr>
        <w:pStyle w:val="ListParagraph"/>
        <w:numPr>
          <w:ilvl w:val="5"/>
          <w:numId w:val="18"/>
        </w:numPr>
      </w:pPr>
      <w:r>
        <w:t>Trans man</w:t>
      </w:r>
    </w:p>
    <w:p w14:paraId="5C0CF4CB" w14:textId="269CBA2A" w:rsidR="00103152" w:rsidRPr="006238E3" w:rsidRDefault="00A26FBF" w:rsidP="00BD4B85">
      <w:pPr>
        <w:pStyle w:val="ListParagraph"/>
        <w:numPr>
          <w:ilvl w:val="5"/>
          <w:numId w:val="18"/>
        </w:numPr>
      </w:pPr>
      <w:r w:rsidRPr="006238E3">
        <w:t>Non-binary</w:t>
      </w:r>
      <w:r w:rsidR="0026776E">
        <w:t xml:space="preserve"> or gender fluid</w:t>
      </w:r>
    </w:p>
    <w:p w14:paraId="4253ACE1" w14:textId="0601B387" w:rsidR="00D1469E" w:rsidRPr="006238E3" w:rsidRDefault="00A26FBF" w:rsidP="00BD4B85">
      <w:pPr>
        <w:pStyle w:val="ListParagraph"/>
        <w:numPr>
          <w:ilvl w:val="5"/>
          <w:numId w:val="18"/>
        </w:numPr>
      </w:pPr>
      <w:r w:rsidRPr="006238E3">
        <w:t>Two spirited</w:t>
      </w:r>
      <w:r w:rsidR="00D1469E">
        <w:tab/>
      </w:r>
      <w:r w:rsidR="00D1469E">
        <w:tab/>
      </w:r>
      <w:r w:rsidR="00D1469E">
        <w:tab/>
      </w:r>
    </w:p>
    <w:p w14:paraId="4899CEF7" w14:textId="30EC9098" w:rsidR="00103152" w:rsidRPr="006238E3" w:rsidRDefault="00103152" w:rsidP="00BD4B85">
      <w:pPr>
        <w:pStyle w:val="ListParagraph"/>
        <w:numPr>
          <w:ilvl w:val="5"/>
          <w:numId w:val="18"/>
        </w:numPr>
      </w:pPr>
      <w:r>
        <w:t>I identify as______</w:t>
      </w:r>
    </w:p>
    <w:p w14:paraId="4FA5B9DD" w14:textId="3F74063F" w:rsidR="00103152" w:rsidRPr="006238E3" w:rsidRDefault="00103152" w:rsidP="00BD4B85">
      <w:pPr>
        <w:pStyle w:val="ListParagraph"/>
        <w:numPr>
          <w:ilvl w:val="5"/>
          <w:numId w:val="18"/>
        </w:numPr>
      </w:pPr>
      <w:r w:rsidRPr="006238E3">
        <w:t>Prefer not to answer</w:t>
      </w:r>
    </w:p>
    <w:p w14:paraId="489F1D8D" w14:textId="77777777" w:rsidR="00103152" w:rsidRDefault="00103152" w:rsidP="00952748">
      <w:pPr>
        <w:rPr>
          <w:b/>
        </w:rPr>
      </w:pPr>
    </w:p>
    <w:p w14:paraId="0BEFA817" w14:textId="31FC3180" w:rsidR="00D1469E" w:rsidRDefault="00225201" w:rsidP="0026776E">
      <w:pPr>
        <w:rPr>
          <w:b/>
        </w:rPr>
      </w:pPr>
      <w:r>
        <w:rPr>
          <w:b/>
        </w:rPr>
        <w:t>Q51</w:t>
      </w:r>
      <w:r w:rsidR="00D1469E" w:rsidRPr="006238E3">
        <w:rPr>
          <w:b/>
        </w:rPr>
        <w:t xml:space="preserve">: </w:t>
      </w:r>
      <w:r w:rsidR="00D1469E">
        <w:rPr>
          <w:b/>
        </w:rPr>
        <w:t xml:space="preserve">What sex </w:t>
      </w:r>
      <w:r w:rsidR="0026776E">
        <w:rPr>
          <w:b/>
        </w:rPr>
        <w:t xml:space="preserve">were you </w:t>
      </w:r>
      <w:r w:rsidR="00D1469E">
        <w:rPr>
          <w:b/>
        </w:rPr>
        <w:t>assigned at birth</w:t>
      </w:r>
      <w:r w:rsidR="00950376">
        <w:rPr>
          <w:b/>
        </w:rPr>
        <w:t>, meaning o</w:t>
      </w:r>
      <w:r w:rsidR="0026776E">
        <w:rPr>
          <w:b/>
        </w:rPr>
        <w:t>n your original birth certificate</w:t>
      </w:r>
      <w:r w:rsidR="00D1469E">
        <w:rPr>
          <w:b/>
        </w:rPr>
        <w:t>:</w:t>
      </w:r>
    </w:p>
    <w:p w14:paraId="74913B84" w14:textId="77777777" w:rsidR="0026776E" w:rsidRPr="006238E3" w:rsidRDefault="0026776E" w:rsidP="00CD0697">
      <w:pPr>
        <w:ind w:left="2880" w:firstLine="720"/>
      </w:pPr>
      <w:r w:rsidRPr="006238E3">
        <w:t xml:space="preserve">□ </w:t>
      </w:r>
      <w:r>
        <w:t>Female</w:t>
      </w:r>
    </w:p>
    <w:p w14:paraId="02A52B65" w14:textId="77777777" w:rsidR="0026776E" w:rsidRPr="006238E3" w:rsidRDefault="0026776E" w:rsidP="0026776E">
      <w:r>
        <w:tab/>
      </w:r>
      <w:r>
        <w:tab/>
      </w:r>
      <w:r>
        <w:tab/>
      </w:r>
      <w:r>
        <w:tab/>
      </w:r>
      <w:r>
        <w:tab/>
        <w:t>□ Male</w:t>
      </w:r>
    </w:p>
    <w:p w14:paraId="658D0C18" w14:textId="3CAFFA1E" w:rsidR="008F2407" w:rsidRPr="006C26CA" w:rsidRDefault="0026776E" w:rsidP="006C26CA">
      <w:pPr>
        <w:ind w:left="2880" w:firstLine="720"/>
      </w:pPr>
      <w:r w:rsidRPr="006238E3">
        <w:t>□ Prefer not to answer</w:t>
      </w:r>
    </w:p>
    <w:p w14:paraId="1B3D7F0B" w14:textId="77777777" w:rsidR="00103152" w:rsidRDefault="00103152" w:rsidP="00952748">
      <w:pPr>
        <w:rPr>
          <w:b/>
        </w:rPr>
      </w:pPr>
    </w:p>
    <w:p w14:paraId="256F2C67" w14:textId="58159E1B" w:rsidR="00952748" w:rsidRPr="006238E3" w:rsidRDefault="00225201" w:rsidP="00952748">
      <w:r>
        <w:rPr>
          <w:b/>
        </w:rPr>
        <w:t>Q52</w:t>
      </w:r>
      <w:r w:rsidR="00952748" w:rsidRPr="006238E3">
        <w:rPr>
          <w:b/>
        </w:rPr>
        <w:t>: W</w:t>
      </w:r>
      <w:r w:rsidR="008F2407">
        <w:rPr>
          <w:b/>
        </w:rPr>
        <w:t>h</w:t>
      </w:r>
      <w:r w:rsidR="00952748" w:rsidRPr="006238E3">
        <w:rPr>
          <w:b/>
        </w:rPr>
        <w:t xml:space="preserve">ere </w:t>
      </w:r>
      <w:r w:rsidR="008F2407">
        <w:rPr>
          <w:b/>
        </w:rPr>
        <w:t>were</w:t>
      </w:r>
      <w:r w:rsidR="00952748" w:rsidRPr="006238E3">
        <w:rPr>
          <w:b/>
        </w:rPr>
        <w:t xml:space="preserve"> you born</w:t>
      </w:r>
      <w:r w:rsidR="008F2407">
        <w:rPr>
          <w:b/>
        </w:rPr>
        <w:t>:</w:t>
      </w:r>
      <w:r w:rsidR="00952748" w:rsidRPr="006238E3">
        <w:rPr>
          <w:b/>
        </w:rPr>
        <w:tab/>
      </w:r>
      <w:r w:rsidR="00860888">
        <w:rPr>
          <w:b/>
        </w:rPr>
        <w:tab/>
      </w:r>
      <w:r w:rsidR="00952748" w:rsidRPr="006238E3">
        <w:t xml:space="preserve">□ </w:t>
      </w:r>
      <w:r w:rsidR="008F2407">
        <w:t>In</w:t>
      </w:r>
      <w:r w:rsidR="00952748" w:rsidRPr="006C26CA">
        <w:t xml:space="preserve"> Canada</w:t>
      </w:r>
      <w:r w:rsidR="008F2407">
        <w:t xml:space="preserve"> </w:t>
      </w:r>
    </w:p>
    <w:p w14:paraId="35073DC4" w14:textId="07A95184" w:rsidR="00952748" w:rsidRPr="006238E3" w:rsidRDefault="00952748" w:rsidP="00952748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 xml:space="preserve">□ </w:t>
      </w:r>
      <w:r w:rsidR="008F2407">
        <w:t xml:space="preserve">Outside of Canada </w:t>
      </w:r>
      <w:r w:rsidR="008F2407">
        <w:sym w:font="Wingdings" w:char="F0E0"/>
      </w:r>
      <w:r w:rsidR="008F2407">
        <w:t xml:space="preserve"> specify country </w:t>
      </w:r>
    </w:p>
    <w:p w14:paraId="71D95394" w14:textId="77777777" w:rsidR="00952748" w:rsidRPr="006238E3" w:rsidRDefault="00952748" w:rsidP="00952748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39684AA1" w14:textId="77777777" w:rsidR="00952748" w:rsidRPr="006238E3" w:rsidRDefault="00952748" w:rsidP="00952748"/>
    <w:p w14:paraId="7103D1AF" w14:textId="79DE0BC7" w:rsidR="00952748" w:rsidRPr="006238E3" w:rsidRDefault="00225201" w:rsidP="00952748">
      <w:pPr>
        <w:rPr>
          <w:b/>
        </w:rPr>
      </w:pPr>
      <w:r>
        <w:rPr>
          <w:b/>
        </w:rPr>
        <w:t>Q53</w:t>
      </w:r>
      <w:r w:rsidR="00952748" w:rsidRPr="006238E3">
        <w:rPr>
          <w:b/>
        </w:rPr>
        <w:t xml:space="preserve">: How long have you lived in </w:t>
      </w:r>
      <w:r w:rsidR="00103152">
        <w:rPr>
          <w:b/>
        </w:rPr>
        <w:t>British Columbia</w:t>
      </w:r>
      <w:r w:rsidR="00952748" w:rsidRPr="006238E3">
        <w:rPr>
          <w:b/>
        </w:rPr>
        <w:t>?</w:t>
      </w:r>
    </w:p>
    <w:p w14:paraId="2D5BA06C" w14:textId="70B407F8" w:rsidR="00B724F9" w:rsidRPr="006238E3" w:rsidRDefault="00B724F9" w:rsidP="00B724F9">
      <w:pPr>
        <w:ind w:left="2880" w:firstLine="720"/>
      </w:pPr>
      <w:r w:rsidRPr="006238E3">
        <w:t>□ All my life</w:t>
      </w:r>
    </w:p>
    <w:p w14:paraId="3A90268D" w14:textId="2F26093B" w:rsidR="00952748" w:rsidRPr="006238E3" w:rsidRDefault="00952748" w:rsidP="00952748">
      <w:pPr>
        <w:ind w:left="2880" w:firstLine="720"/>
      </w:pPr>
      <w:r w:rsidRPr="006238E3">
        <w:t>□ Less than 2 years</w:t>
      </w:r>
    </w:p>
    <w:p w14:paraId="4723D25A" w14:textId="77777777" w:rsidR="00952748" w:rsidRPr="006238E3" w:rsidRDefault="00952748" w:rsidP="00952748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Between 2 and 5 years</w:t>
      </w:r>
    </w:p>
    <w:p w14:paraId="4449AC73" w14:textId="77777777" w:rsidR="00952748" w:rsidRPr="006238E3" w:rsidRDefault="00952748" w:rsidP="00952748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Between 6 and 10 years</w:t>
      </w:r>
    </w:p>
    <w:p w14:paraId="401B820E" w14:textId="01FC58E3" w:rsidR="00952748" w:rsidRPr="006238E3" w:rsidRDefault="00952748" w:rsidP="00B724F9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More than 10 years</w:t>
      </w:r>
    </w:p>
    <w:p w14:paraId="7A593683" w14:textId="77777777" w:rsidR="00952748" w:rsidRPr="006238E3" w:rsidRDefault="00952748" w:rsidP="00952748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Not sure</w:t>
      </w:r>
    </w:p>
    <w:p w14:paraId="4B8D4137" w14:textId="77777777" w:rsidR="00952748" w:rsidRPr="006238E3" w:rsidRDefault="00952748" w:rsidP="00952748">
      <w:r w:rsidRPr="006238E3">
        <w:tab/>
      </w:r>
      <w:r w:rsidRPr="006238E3">
        <w:tab/>
      </w:r>
      <w:r w:rsidRPr="006238E3">
        <w:tab/>
      </w:r>
      <w:r w:rsidRPr="006238E3">
        <w:tab/>
      </w:r>
      <w:r w:rsidRPr="006238E3">
        <w:tab/>
        <w:t>□ Prefer not to answer</w:t>
      </w:r>
    </w:p>
    <w:p w14:paraId="050BBE1D" w14:textId="77777777" w:rsidR="00952748" w:rsidRPr="006238E3" w:rsidRDefault="00952748" w:rsidP="00952748">
      <w:pPr>
        <w:rPr>
          <w:b/>
        </w:rPr>
      </w:pPr>
    </w:p>
    <w:p w14:paraId="69447AE3" w14:textId="77777777" w:rsidR="00950376" w:rsidRPr="006238E3" w:rsidRDefault="00950376" w:rsidP="00952748">
      <w:pPr>
        <w:rPr>
          <w:b/>
        </w:rPr>
      </w:pPr>
    </w:p>
    <w:p w14:paraId="2E891DED" w14:textId="28AE771C" w:rsidR="00952748" w:rsidRPr="006843B7" w:rsidRDefault="00952748" w:rsidP="00952748">
      <w:pPr>
        <w:rPr>
          <w:b/>
          <w:color w:val="333333"/>
        </w:rPr>
      </w:pPr>
      <w:r w:rsidRPr="006843B7">
        <w:rPr>
          <w:b/>
          <w:color w:val="333333"/>
        </w:rPr>
        <w:t>Q</w:t>
      </w:r>
      <w:r w:rsidR="00225201">
        <w:rPr>
          <w:b/>
          <w:color w:val="333333"/>
        </w:rPr>
        <w:t>54</w:t>
      </w:r>
      <w:r w:rsidRPr="006843B7">
        <w:rPr>
          <w:b/>
          <w:color w:val="333333"/>
        </w:rPr>
        <w:t>: Do you identify as an Indigenous person</w:t>
      </w:r>
      <w:r w:rsidR="002209FE" w:rsidRPr="006843B7">
        <w:rPr>
          <w:b/>
          <w:color w:val="333333"/>
        </w:rPr>
        <w:t xml:space="preserve"> from North America? </w:t>
      </w:r>
    </w:p>
    <w:p w14:paraId="5D4DDA33" w14:textId="366042F7" w:rsidR="00952748" w:rsidRPr="006843B7" w:rsidRDefault="00952748" w:rsidP="006843B7">
      <w:pPr>
        <w:pStyle w:val="ListParagraph"/>
        <w:numPr>
          <w:ilvl w:val="0"/>
          <w:numId w:val="12"/>
        </w:numPr>
      </w:pPr>
      <w:r w:rsidRPr="006843B7">
        <w:t xml:space="preserve">No, I do </w:t>
      </w:r>
      <w:r w:rsidRPr="00486649">
        <w:rPr>
          <w:u w:val="single"/>
        </w:rPr>
        <w:t>not</w:t>
      </w:r>
      <w:r w:rsidRPr="006843B7">
        <w:t xml:space="preserve"> identify as an Indigenous person </w:t>
      </w:r>
      <w:r w:rsidR="002209FE" w:rsidRPr="006843B7">
        <w:t>from North America</w:t>
      </w:r>
      <w:r w:rsidR="00486649">
        <w:t xml:space="preserve"> (</w:t>
      </w:r>
      <w:r w:rsidR="00486649">
        <w:sym w:font="Wingdings" w:char="F0E0"/>
      </w:r>
      <w:r w:rsidR="00486649">
        <w:t>Go to Q55)</w:t>
      </w:r>
    </w:p>
    <w:p w14:paraId="0EB8ACD9" w14:textId="3DFCCBD8" w:rsidR="00952748" w:rsidRPr="006C26CA" w:rsidRDefault="00952748" w:rsidP="006C26CA">
      <w:pPr>
        <w:pStyle w:val="ListParagraph"/>
        <w:numPr>
          <w:ilvl w:val="0"/>
          <w:numId w:val="12"/>
        </w:numPr>
        <w:rPr>
          <w:color w:val="333333"/>
        </w:rPr>
      </w:pPr>
      <w:r w:rsidRPr="006C26CA">
        <w:rPr>
          <w:color w:val="333333"/>
        </w:rPr>
        <w:t xml:space="preserve">Yes, First Nations </w:t>
      </w:r>
      <w:r w:rsidR="00486649">
        <w:rPr>
          <w:color w:val="333333"/>
        </w:rPr>
        <w:t>(</w:t>
      </w:r>
      <w:r w:rsidR="00486649" w:rsidRPr="00486649">
        <w:rPr>
          <w:color w:val="333333"/>
        </w:rPr>
        <w:sym w:font="Wingdings" w:char="F0E0"/>
      </w:r>
      <w:r w:rsidR="00486649">
        <w:rPr>
          <w:color w:val="333333"/>
        </w:rPr>
        <w:t xml:space="preserve"> Go to Q56)</w:t>
      </w:r>
    </w:p>
    <w:p w14:paraId="5DCBBDE6" w14:textId="3F2A4A6C" w:rsidR="00952748" w:rsidRPr="006C26CA" w:rsidRDefault="00952748" w:rsidP="006C26CA">
      <w:pPr>
        <w:pStyle w:val="ListParagraph"/>
        <w:numPr>
          <w:ilvl w:val="0"/>
          <w:numId w:val="12"/>
        </w:numPr>
        <w:rPr>
          <w:color w:val="333333"/>
        </w:rPr>
      </w:pPr>
      <w:r w:rsidRPr="006C26CA">
        <w:rPr>
          <w:color w:val="333333"/>
        </w:rPr>
        <w:t xml:space="preserve">Yes, Métis </w:t>
      </w:r>
      <w:r w:rsidR="00486649">
        <w:rPr>
          <w:color w:val="333333"/>
        </w:rPr>
        <w:t>(</w:t>
      </w:r>
      <w:r w:rsidR="00486649" w:rsidRPr="00486649">
        <w:rPr>
          <w:color w:val="333333"/>
        </w:rPr>
        <w:sym w:font="Wingdings" w:char="F0E0"/>
      </w:r>
      <w:r w:rsidR="00486649">
        <w:rPr>
          <w:color w:val="333333"/>
        </w:rPr>
        <w:t xml:space="preserve"> Go to Q56)</w:t>
      </w:r>
    </w:p>
    <w:p w14:paraId="6C40FBD1" w14:textId="3AB2C616" w:rsidR="00952748" w:rsidRPr="006C26CA" w:rsidRDefault="00952748" w:rsidP="006C26CA">
      <w:pPr>
        <w:pStyle w:val="ListParagraph"/>
        <w:numPr>
          <w:ilvl w:val="0"/>
          <w:numId w:val="12"/>
        </w:numPr>
        <w:rPr>
          <w:color w:val="333333"/>
        </w:rPr>
      </w:pPr>
      <w:r w:rsidRPr="006C26CA">
        <w:rPr>
          <w:color w:val="333333"/>
        </w:rPr>
        <w:t>Yes, Inuk (Inuit</w:t>
      </w:r>
      <w:r w:rsidRPr="00950376">
        <w:rPr>
          <w:color w:val="333333"/>
        </w:rPr>
        <w:t>)</w:t>
      </w:r>
      <w:r w:rsidR="00486649">
        <w:rPr>
          <w:color w:val="333333"/>
        </w:rPr>
        <w:t xml:space="preserve"> (</w:t>
      </w:r>
      <w:r w:rsidR="00486649" w:rsidRPr="00486649">
        <w:rPr>
          <w:color w:val="333333"/>
        </w:rPr>
        <w:sym w:font="Wingdings" w:char="F0E0"/>
      </w:r>
      <w:r w:rsidR="00486649">
        <w:rPr>
          <w:color w:val="333333"/>
        </w:rPr>
        <w:t xml:space="preserve"> Go to Q56)</w:t>
      </w:r>
    </w:p>
    <w:p w14:paraId="140963E9" w14:textId="580C8509" w:rsidR="00952748" w:rsidRPr="006238E3" w:rsidRDefault="00952748" w:rsidP="006C26CA">
      <w:pPr>
        <w:pStyle w:val="ListParagraph"/>
        <w:numPr>
          <w:ilvl w:val="0"/>
          <w:numId w:val="12"/>
        </w:numPr>
        <w:rPr>
          <w:b/>
        </w:rPr>
      </w:pPr>
      <w:r w:rsidRPr="006238E3">
        <w:t>Prefer not to answer</w:t>
      </w:r>
      <w:r w:rsidR="00486649">
        <w:t xml:space="preserve"> (</w:t>
      </w:r>
      <w:r w:rsidR="00486649">
        <w:sym w:font="Wingdings" w:char="F0E0"/>
      </w:r>
      <w:r w:rsidR="00486649">
        <w:t xml:space="preserve"> Go to Q55)</w:t>
      </w:r>
    </w:p>
    <w:p w14:paraId="12FCDB4D" w14:textId="77777777" w:rsidR="00952748" w:rsidRPr="006238E3" w:rsidRDefault="00952748" w:rsidP="00952748">
      <w:pPr>
        <w:rPr>
          <w:b/>
        </w:rPr>
      </w:pPr>
    </w:p>
    <w:p w14:paraId="0975C40F" w14:textId="7A7C2DB5" w:rsidR="00952748" w:rsidRPr="006238E3" w:rsidRDefault="00952748" w:rsidP="00952748">
      <w:pPr>
        <w:rPr>
          <w:b/>
        </w:rPr>
      </w:pPr>
      <w:r w:rsidRPr="006238E3">
        <w:rPr>
          <w:b/>
        </w:rPr>
        <w:t>Q</w:t>
      </w:r>
      <w:r w:rsidR="00225201">
        <w:rPr>
          <w:b/>
        </w:rPr>
        <w:t>55</w:t>
      </w:r>
      <w:r w:rsidRPr="006238E3">
        <w:rPr>
          <w:b/>
        </w:rPr>
        <w:t>: Do you consider yourself to be</w:t>
      </w:r>
      <w:r w:rsidR="007934F7">
        <w:rPr>
          <w:b/>
        </w:rPr>
        <w:t xml:space="preserve"> (Check all that apply)</w:t>
      </w:r>
      <w:r w:rsidRPr="006238E3">
        <w:rPr>
          <w:b/>
        </w:rPr>
        <w:t>:</w:t>
      </w:r>
    </w:p>
    <w:p w14:paraId="05EF37F0" w14:textId="5F22CF99" w:rsidR="00952748" w:rsidRPr="006C26CA" w:rsidRDefault="00952748" w:rsidP="006C26CA">
      <w:pPr>
        <w:pStyle w:val="ListParagraph"/>
        <w:numPr>
          <w:ilvl w:val="0"/>
          <w:numId w:val="11"/>
        </w:numPr>
        <w:rPr>
          <w:color w:val="333333"/>
        </w:rPr>
      </w:pPr>
      <w:r w:rsidRPr="006C26CA">
        <w:rPr>
          <w:color w:val="333333"/>
        </w:rPr>
        <w:t>White</w:t>
      </w:r>
    </w:p>
    <w:p w14:paraId="4541A66A" w14:textId="55831B63" w:rsidR="00952748" w:rsidRPr="006C26CA" w:rsidRDefault="00952748" w:rsidP="006C26CA">
      <w:pPr>
        <w:pStyle w:val="ListParagraph"/>
        <w:numPr>
          <w:ilvl w:val="0"/>
          <w:numId w:val="11"/>
        </w:numPr>
        <w:rPr>
          <w:color w:val="333333"/>
          <w:lang w:val="fi-FI"/>
        </w:rPr>
      </w:pPr>
      <w:r w:rsidRPr="006C26CA">
        <w:rPr>
          <w:color w:val="333333"/>
          <w:lang w:val="fi-FI"/>
        </w:rPr>
        <w:t>South Asian (</w:t>
      </w:r>
      <w:proofErr w:type="spellStart"/>
      <w:r w:rsidRPr="006C26CA">
        <w:rPr>
          <w:color w:val="333333"/>
          <w:lang w:val="fi-FI"/>
        </w:rPr>
        <w:t>e.g</w:t>
      </w:r>
      <w:proofErr w:type="spellEnd"/>
      <w:r w:rsidRPr="006C26CA">
        <w:rPr>
          <w:color w:val="333333"/>
          <w:lang w:val="fi-FI"/>
        </w:rPr>
        <w:t>., East Indian, Pakistani, Sri Lankan, etc.)</w:t>
      </w:r>
    </w:p>
    <w:p w14:paraId="0299FB24" w14:textId="21BE9A01" w:rsidR="00952748" w:rsidRPr="006C26CA" w:rsidRDefault="00952748" w:rsidP="006C26CA">
      <w:pPr>
        <w:pStyle w:val="ListParagraph"/>
        <w:numPr>
          <w:ilvl w:val="0"/>
          <w:numId w:val="11"/>
        </w:numPr>
        <w:rPr>
          <w:color w:val="333333"/>
        </w:rPr>
      </w:pPr>
      <w:r w:rsidRPr="006C26CA">
        <w:rPr>
          <w:color w:val="333333"/>
        </w:rPr>
        <w:t>Chinese</w:t>
      </w:r>
    </w:p>
    <w:p w14:paraId="68444441" w14:textId="2826E790" w:rsidR="00952748" w:rsidRPr="006C26CA" w:rsidRDefault="00952748" w:rsidP="006C26CA">
      <w:pPr>
        <w:pStyle w:val="ListParagraph"/>
        <w:numPr>
          <w:ilvl w:val="0"/>
          <w:numId w:val="11"/>
        </w:numPr>
        <w:rPr>
          <w:color w:val="333333"/>
        </w:rPr>
      </w:pPr>
      <w:r w:rsidRPr="006C26CA">
        <w:rPr>
          <w:color w:val="333333"/>
        </w:rPr>
        <w:t>Black</w:t>
      </w:r>
    </w:p>
    <w:p w14:paraId="1DFB69F4" w14:textId="778E58EC" w:rsidR="00952748" w:rsidRPr="006C26CA" w:rsidRDefault="00952748" w:rsidP="006C26CA">
      <w:pPr>
        <w:pStyle w:val="ListParagraph"/>
        <w:numPr>
          <w:ilvl w:val="0"/>
          <w:numId w:val="11"/>
        </w:numPr>
        <w:rPr>
          <w:color w:val="333333"/>
        </w:rPr>
      </w:pPr>
      <w:r w:rsidRPr="006C26CA">
        <w:rPr>
          <w:color w:val="333333"/>
        </w:rPr>
        <w:t>Filipino</w:t>
      </w:r>
    </w:p>
    <w:p w14:paraId="511C752E" w14:textId="2AF65F3B" w:rsidR="00952748" w:rsidRPr="006C26CA" w:rsidRDefault="00952748" w:rsidP="006C26CA">
      <w:pPr>
        <w:pStyle w:val="ListParagraph"/>
        <w:numPr>
          <w:ilvl w:val="0"/>
          <w:numId w:val="11"/>
        </w:numPr>
        <w:rPr>
          <w:color w:val="333333"/>
        </w:rPr>
      </w:pPr>
      <w:r w:rsidRPr="006C26CA">
        <w:rPr>
          <w:color w:val="333333"/>
        </w:rPr>
        <w:t>Latin American</w:t>
      </w:r>
    </w:p>
    <w:p w14:paraId="4BC840C0" w14:textId="48B019E6" w:rsidR="00952748" w:rsidRPr="006C26CA" w:rsidRDefault="00952748" w:rsidP="006C26CA">
      <w:pPr>
        <w:pStyle w:val="ListParagraph"/>
        <w:numPr>
          <w:ilvl w:val="0"/>
          <w:numId w:val="11"/>
        </w:numPr>
        <w:rPr>
          <w:color w:val="333333"/>
        </w:rPr>
      </w:pPr>
      <w:r w:rsidRPr="006C26CA">
        <w:rPr>
          <w:color w:val="333333"/>
        </w:rPr>
        <w:t>Arab</w:t>
      </w:r>
    </w:p>
    <w:p w14:paraId="5C68D3D3" w14:textId="26DE60A0" w:rsidR="00952748" w:rsidRPr="006C26CA" w:rsidRDefault="00952748" w:rsidP="006C26CA">
      <w:pPr>
        <w:pStyle w:val="ListParagraph"/>
        <w:numPr>
          <w:ilvl w:val="0"/>
          <w:numId w:val="11"/>
        </w:numPr>
        <w:rPr>
          <w:color w:val="333333"/>
        </w:rPr>
      </w:pPr>
      <w:r w:rsidRPr="006C26CA">
        <w:rPr>
          <w:color w:val="333333"/>
        </w:rPr>
        <w:t>Southeast Asian (e.g., Vietnamese, Cambodian, Malaysian, Laotian, etc.)</w:t>
      </w:r>
    </w:p>
    <w:p w14:paraId="3C9329D5" w14:textId="3C2DAC52" w:rsidR="00952748" w:rsidRPr="006C26CA" w:rsidRDefault="00952748" w:rsidP="006C26CA">
      <w:pPr>
        <w:pStyle w:val="ListParagraph"/>
        <w:numPr>
          <w:ilvl w:val="0"/>
          <w:numId w:val="11"/>
        </w:numPr>
        <w:rPr>
          <w:color w:val="333333"/>
        </w:rPr>
      </w:pPr>
      <w:r w:rsidRPr="006C26CA">
        <w:rPr>
          <w:color w:val="333333"/>
        </w:rPr>
        <w:t>West Asian (e.g., Iranian, Afghan, etc.)</w:t>
      </w:r>
    </w:p>
    <w:p w14:paraId="74B8A498" w14:textId="3F38A998" w:rsidR="00952748" w:rsidRPr="006C26CA" w:rsidRDefault="00952748" w:rsidP="006C26CA">
      <w:pPr>
        <w:pStyle w:val="ListParagraph"/>
        <w:numPr>
          <w:ilvl w:val="0"/>
          <w:numId w:val="11"/>
        </w:numPr>
        <w:rPr>
          <w:color w:val="333333"/>
        </w:rPr>
      </w:pPr>
      <w:r w:rsidRPr="006C26CA">
        <w:rPr>
          <w:color w:val="333333"/>
        </w:rPr>
        <w:t>Korean</w:t>
      </w:r>
    </w:p>
    <w:p w14:paraId="6A8F61B6" w14:textId="7BCF03F5" w:rsidR="00952748" w:rsidRDefault="00952748" w:rsidP="006C26CA">
      <w:pPr>
        <w:pStyle w:val="ListParagraph"/>
        <w:numPr>
          <w:ilvl w:val="0"/>
          <w:numId w:val="11"/>
        </w:numPr>
        <w:rPr>
          <w:color w:val="333333"/>
        </w:rPr>
      </w:pPr>
      <w:r w:rsidRPr="006C26CA">
        <w:rPr>
          <w:color w:val="333333"/>
        </w:rPr>
        <w:t>Japanese</w:t>
      </w:r>
    </w:p>
    <w:p w14:paraId="06E43573" w14:textId="5DD47114" w:rsidR="00873522" w:rsidRPr="006C26CA" w:rsidRDefault="00486649" w:rsidP="00486649">
      <w:pPr>
        <w:pStyle w:val="ListParagraph"/>
        <w:numPr>
          <w:ilvl w:val="0"/>
          <w:numId w:val="11"/>
        </w:numPr>
        <w:rPr>
          <w:color w:val="333333"/>
        </w:rPr>
      </w:pPr>
      <w:r>
        <w:rPr>
          <w:color w:val="333333"/>
        </w:rPr>
        <w:t>Indigenous person</w:t>
      </w:r>
      <w:r w:rsidR="007169EE">
        <w:rPr>
          <w:color w:val="333333"/>
        </w:rPr>
        <w:t xml:space="preserve"> (but do not identify as First Nations, </w:t>
      </w:r>
      <w:r w:rsidR="007169EE" w:rsidRPr="006C26CA">
        <w:rPr>
          <w:color w:val="333333"/>
        </w:rPr>
        <w:t>Métis</w:t>
      </w:r>
      <w:r w:rsidR="007169EE">
        <w:rPr>
          <w:color w:val="333333"/>
        </w:rPr>
        <w:t>, or Inuk (Inuit))</w:t>
      </w:r>
    </w:p>
    <w:p w14:paraId="19A4851F" w14:textId="32BF4EC7" w:rsidR="00952748" w:rsidRPr="006C26CA" w:rsidRDefault="00873522" w:rsidP="006C26CA">
      <w:pPr>
        <w:pStyle w:val="ListParagraph"/>
        <w:numPr>
          <w:ilvl w:val="0"/>
          <w:numId w:val="11"/>
        </w:numPr>
        <w:rPr>
          <w:color w:val="333333"/>
        </w:rPr>
      </w:pPr>
      <w:r>
        <w:rPr>
          <w:color w:val="333333"/>
        </w:rPr>
        <w:t xml:space="preserve">I am </w:t>
      </w:r>
      <w:r w:rsidR="00486649">
        <w:rPr>
          <w:color w:val="333333"/>
        </w:rPr>
        <w:t xml:space="preserve">(please specify): </w:t>
      </w:r>
      <w:r>
        <w:rPr>
          <w:color w:val="333333"/>
        </w:rPr>
        <w:t>_____</w:t>
      </w:r>
    </w:p>
    <w:p w14:paraId="5793AF5B" w14:textId="2356CCDD" w:rsidR="00952748" w:rsidRPr="006238E3" w:rsidRDefault="00952748" w:rsidP="006C26CA">
      <w:pPr>
        <w:pStyle w:val="ListParagraph"/>
        <w:numPr>
          <w:ilvl w:val="0"/>
          <w:numId w:val="11"/>
        </w:numPr>
      </w:pPr>
      <w:r w:rsidRPr="006238E3">
        <w:t>Prefer not to answer</w:t>
      </w:r>
    </w:p>
    <w:p w14:paraId="57BB1FA2" w14:textId="77777777" w:rsidR="00952748" w:rsidRPr="006238E3" w:rsidRDefault="00952748" w:rsidP="00952748">
      <w:pPr>
        <w:rPr>
          <w:b/>
        </w:rPr>
      </w:pPr>
    </w:p>
    <w:p w14:paraId="486C05AC" w14:textId="55E3E5AF" w:rsidR="00952748" w:rsidRPr="006C26CA" w:rsidRDefault="00952748" w:rsidP="00952748">
      <w:r w:rsidRPr="006238E3">
        <w:rPr>
          <w:b/>
        </w:rPr>
        <w:t>Q</w:t>
      </w:r>
      <w:r w:rsidR="00225201">
        <w:rPr>
          <w:b/>
        </w:rPr>
        <w:t>56</w:t>
      </w:r>
      <w:r w:rsidRPr="006238E3">
        <w:rPr>
          <w:b/>
        </w:rPr>
        <w:t xml:space="preserve">: </w:t>
      </w:r>
      <w:r w:rsidRPr="006238E3">
        <w:rPr>
          <w:b/>
          <w:bCs/>
        </w:rPr>
        <w:t>How would you describe your religious or spiritual background, or affiliation, if any?</w:t>
      </w:r>
    </w:p>
    <w:p w14:paraId="433F9A1C" w14:textId="77777777" w:rsidR="008F2407" w:rsidRPr="00B54687" w:rsidRDefault="008F2407" w:rsidP="00950376">
      <w:pPr>
        <w:pStyle w:val="ListParagraph"/>
        <w:numPr>
          <w:ilvl w:val="0"/>
          <w:numId w:val="13"/>
        </w:numPr>
      </w:pPr>
      <w:r w:rsidRPr="00B54687">
        <w:t>Protestant (for example, United Church of Canada, Anglican, Baptist, Lutheran, Presbyterian, Seven Day Adventist</w:t>
      </w:r>
      <w:r w:rsidR="00C32453">
        <w:rPr>
          <w:color w:val="FF0000"/>
        </w:rPr>
        <w:t>)</w:t>
      </w:r>
      <w:r w:rsidRPr="00B54687" w:rsidDel="00D46C30">
        <w:t xml:space="preserve"> </w:t>
      </w:r>
    </w:p>
    <w:p w14:paraId="5C68C662" w14:textId="77777777" w:rsidR="00BB1028" w:rsidRDefault="008F2407" w:rsidP="00950376">
      <w:pPr>
        <w:pStyle w:val="ListParagraph"/>
        <w:numPr>
          <w:ilvl w:val="0"/>
          <w:numId w:val="13"/>
        </w:numPr>
      </w:pPr>
      <w:r w:rsidRPr="00B54687">
        <w:t xml:space="preserve">Catholic </w:t>
      </w:r>
    </w:p>
    <w:p w14:paraId="7A07F444" w14:textId="3A8F8ED2" w:rsidR="008F2407" w:rsidRPr="00B54687" w:rsidRDefault="008F2407" w:rsidP="00950376">
      <w:pPr>
        <w:pStyle w:val="ListParagraph"/>
        <w:numPr>
          <w:ilvl w:val="0"/>
          <w:numId w:val="13"/>
        </w:numPr>
      </w:pPr>
      <w:r w:rsidRPr="00B54687">
        <w:t>Other Christian</w:t>
      </w:r>
    </w:p>
    <w:p w14:paraId="53FE0BF5" w14:textId="3066D360" w:rsidR="006C26CA" w:rsidRDefault="008F2407" w:rsidP="00950376">
      <w:pPr>
        <w:pStyle w:val="ListParagraph"/>
        <w:numPr>
          <w:ilvl w:val="0"/>
          <w:numId w:val="13"/>
        </w:numPr>
      </w:pPr>
      <w:r>
        <w:t xml:space="preserve">Christian </w:t>
      </w:r>
      <w:r w:rsidRPr="00AA5B51">
        <w:t>Orthodox</w:t>
      </w:r>
      <w:r>
        <w:t xml:space="preserve"> (for example Greek or Russian Orthodox</w:t>
      </w:r>
      <w:r w:rsidR="00BB1028">
        <w:t>)</w:t>
      </w:r>
    </w:p>
    <w:p w14:paraId="1E32DB94" w14:textId="541D8F64" w:rsidR="008F2407" w:rsidRPr="00B54687" w:rsidRDefault="008F2407" w:rsidP="00950376">
      <w:pPr>
        <w:pStyle w:val="ListParagraph"/>
        <w:numPr>
          <w:ilvl w:val="0"/>
          <w:numId w:val="13"/>
        </w:numPr>
      </w:pPr>
      <w:r w:rsidRPr="00B54687">
        <w:t>Muslim</w:t>
      </w:r>
    </w:p>
    <w:p w14:paraId="201E6E72" w14:textId="77777777" w:rsidR="008F2407" w:rsidRPr="00B54687" w:rsidRDefault="008F2407" w:rsidP="00950376">
      <w:pPr>
        <w:pStyle w:val="ListParagraph"/>
        <w:numPr>
          <w:ilvl w:val="0"/>
          <w:numId w:val="13"/>
        </w:numPr>
      </w:pPr>
      <w:r w:rsidRPr="00B54687">
        <w:t>Sikh</w:t>
      </w:r>
    </w:p>
    <w:p w14:paraId="4A7FCF4C" w14:textId="77777777" w:rsidR="008F2407" w:rsidRPr="00B54687" w:rsidRDefault="008F2407" w:rsidP="00950376">
      <w:pPr>
        <w:pStyle w:val="ListParagraph"/>
        <w:numPr>
          <w:ilvl w:val="0"/>
          <w:numId w:val="13"/>
        </w:numPr>
      </w:pPr>
      <w:r w:rsidRPr="00B54687">
        <w:t>Hindu</w:t>
      </w:r>
    </w:p>
    <w:p w14:paraId="2440862E" w14:textId="77777777" w:rsidR="008F2407" w:rsidRPr="00B54687" w:rsidRDefault="008F2407" w:rsidP="00950376">
      <w:pPr>
        <w:pStyle w:val="ListParagraph"/>
        <w:numPr>
          <w:ilvl w:val="0"/>
          <w:numId w:val="13"/>
        </w:numPr>
      </w:pPr>
      <w:r w:rsidRPr="00B54687">
        <w:t>Buddhi</w:t>
      </w:r>
      <w:r>
        <w:t>s</w:t>
      </w:r>
      <w:r w:rsidRPr="00B54687">
        <w:t>t</w:t>
      </w:r>
    </w:p>
    <w:p w14:paraId="5A6857F2" w14:textId="77777777" w:rsidR="008F2407" w:rsidRPr="00235ED3" w:rsidRDefault="008F2407" w:rsidP="00950376">
      <w:pPr>
        <w:pStyle w:val="ListParagraph"/>
        <w:numPr>
          <w:ilvl w:val="0"/>
          <w:numId w:val="13"/>
        </w:numPr>
      </w:pPr>
      <w:r w:rsidRPr="00B54687">
        <w:t>Jewish (for example, Orthodox, Conservative,</w:t>
      </w:r>
      <w:r>
        <w:t xml:space="preserve"> Reform, </w:t>
      </w:r>
      <w:r w:rsidRPr="00D46C30">
        <w:t>Reconstructionist</w:t>
      </w:r>
      <w:r>
        <w:t xml:space="preserve">, or other denomination) </w:t>
      </w:r>
    </w:p>
    <w:p w14:paraId="464F5010" w14:textId="77777777" w:rsidR="00950376" w:rsidRDefault="008F2407" w:rsidP="00950376">
      <w:pPr>
        <w:pStyle w:val="ListParagraph"/>
        <w:numPr>
          <w:ilvl w:val="0"/>
          <w:numId w:val="13"/>
        </w:numPr>
      </w:pPr>
      <w:r w:rsidRPr="00AA5B51">
        <w:t xml:space="preserve">No </w:t>
      </w:r>
      <w:r>
        <w:t xml:space="preserve">religious </w:t>
      </w:r>
      <w:r w:rsidRPr="00AA5B51">
        <w:t>affiliation</w:t>
      </w:r>
    </w:p>
    <w:p w14:paraId="3377A962" w14:textId="6BBF5B30" w:rsidR="00365755" w:rsidRDefault="008F2407" w:rsidP="00950376">
      <w:pPr>
        <w:pStyle w:val="ListParagraph"/>
        <w:numPr>
          <w:ilvl w:val="0"/>
          <w:numId w:val="13"/>
        </w:numPr>
      </w:pPr>
      <w:proofErr w:type="gramStart"/>
      <w:r w:rsidRPr="00AA5B51">
        <w:t>Other  (</w:t>
      </w:r>
      <w:proofErr w:type="gramEnd"/>
      <w:r w:rsidRPr="00AA5B51">
        <w:t>specify)__________</w:t>
      </w:r>
    </w:p>
    <w:p w14:paraId="220C4F20" w14:textId="21629497" w:rsidR="00952748" w:rsidRPr="006238E3" w:rsidRDefault="00952748" w:rsidP="006C26CA">
      <w:pPr>
        <w:pStyle w:val="ListParagraph"/>
        <w:numPr>
          <w:ilvl w:val="0"/>
          <w:numId w:val="13"/>
        </w:numPr>
      </w:pPr>
      <w:r w:rsidRPr="006238E3">
        <w:t xml:space="preserve">Prefer not to answer [skip to next section </w:t>
      </w:r>
      <w:r w:rsidRPr="006238E3">
        <w:sym w:font="Wingdings" w:char="F0E0"/>
      </w:r>
      <w:r w:rsidRPr="006238E3">
        <w:t>]</w:t>
      </w:r>
    </w:p>
    <w:p w14:paraId="4D44559E" w14:textId="77777777" w:rsidR="00952748" w:rsidRPr="006238E3" w:rsidRDefault="00952748" w:rsidP="00952748">
      <w:pPr>
        <w:rPr>
          <w:b/>
        </w:rPr>
      </w:pPr>
    </w:p>
    <w:p w14:paraId="519563D1" w14:textId="6009F78C" w:rsidR="00952748" w:rsidRPr="006238E3" w:rsidRDefault="00952748" w:rsidP="00952748">
      <w:pPr>
        <w:ind w:left="720"/>
        <w:rPr>
          <w:b/>
          <w:bCs/>
        </w:rPr>
      </w:pPr>
      <w:r w:rsidRPr="006238E3">
        <w:rPr>
          <w:b/>
          <w:bCs/>
        </w:rPr>
        <w:t>Q</w:t>
      </w:r>
      <w:r w:rsidR="00225201">
        <w:rPr>
          <w:b/>
          <w:bCs/>
        </w:rPr>
        <w:t>56</w:t>
      </w:r>
      <w:r w:rsidRPr="006238E3">
        <w:rPr>
          <w:b/>
          <w:bCs/>
        </w:rPr>
        <w:t>a: How much do you agree with the following statement: my religious or spiritual belief system guides my health de</w:t>
      </w:r>
      <w:r w:rsidR="00685375">
        <w:rPr>
          <w:b/>
          <w:bCs/>
        </w:rPr>
        <w:t>cisions, including immunization.</w:t>
      </w:r>
      <w:r w:rsidRPr="006238E3">
        <w:rPr>
          <w:b/>
          <w:bCs/>
        </w:rPr>
        <w:t xml:space="preserve"> </w:t>
      </w:r>
    </w:p>
    <w:p w14:paraId="6B232576" w14:textId="77777777" w:rsidR="00952748" w:rsidRPr="006238E3" w:rsidRDefault="00952748" w:rsidP="00952748">
      <w:pPr>
        <w:ind w:left="720"/>
      </w:pPr>
      <w:r w:rsidRPr="006238E3">
        <w:t>[5-point Likert scale 1 - strongly disagree, 3 - neutral, 5 - Strongly agree]</w:t>
      </w:r>
    </w:p>
    <w:p w14:paraId="3E610638" w14:textId="77777777" w:rsidR="00952748" w:rsidRPr="006238E3" w:rsidRDefault="00952748" w:rsidP="00952748"/>
    <w:p w14:paraId="2B3870FB" w14:textId="77777777" w:rsidR="00952748" w:rsidRPr="006238E3" w:rsidRDefault="00952748" w:rsidP="00952748">
      <w:r w:rsidRPr="006238E3">
        <w:lastRenderedPageBreak/>
        <w:tab/>
      </w:r>
    </w:p>
    <w:p w14:paraId="3C039871" w14:textId="09FED54A" w:rsidR="00A26FBF" w:rsidRPr="00B35026" w:rsidRDefault="00A26FBF" w:rsidP="00B35026">
      <w:pPr>
        <w:spacing w:after="200" w:line="276" w:lineRule="auto"/>
        <w:jc w:val="center"/>
        <w:rPr>
          <w:i/>
          <w:sz w:val="22"/>
        </w:rPr>
      </w:pPr>
      <w:r w:rsidRPr="006238E3">
        <w:rPr>
          <w:b/>
          <w:u w:val="single"/>
        </w:rPr>
        <w:t>Section – COVID-19 vaccine</w:t>
      </w:r>
    </w:p>
    <w:p w14:paraId="231DDCDA" w14:textId="77777777" w:rsidR="00A26FBF" w:rsidRPr="006238E3" w:rsidRDefault="00A26FBF" w:rsidP="00B47841">
      <w:pPr>
        <w:rPr>
          <w:i/>
          <w:iCs/>
          <w:sz w:val="22"/>
          <w:szCs w:val="22"/>
        </w:rPr>
      </w:pPr>
    </w:p>
    <w:p w14:paraId="03C17752" w14:textId="1BB66E08" w:rsidR="00B47841" w:rsidRPr="006238E3" w:rsidRDefault="00B47841" w:rsidP="00B47841">
      <w:pPr>
        <w:rPr>
          <w:sz w:val="22"/>
          <w:szCs w:val="22"/>
        </w:rPr>
      </w:pPr>
      <w:r w:rsidRPr="006238E3">
        <w:rPr>
          <w:i/>
          <w:iCs/>
          <w:sz w:val="22"/>
          <w:szCs w:val="22"/>
        </w:rPr>
        <w:t xml:space="preserve">Given the extraordinary times of the COVID-19 pandemic, we would like to ask you </w:t>
      </w:r>
      <w:r w:rsidR="003135CA">
        <w:rPr>
          <w:i/>
          <w:iCs/>
          <w:sz w:val="22"/>
          <w:szCs w:val="22"/>
        </w:rPr>
        <w:t>a few</w:t>
      </w:r>
      <w:r w:rsidRPr="006238E3">
        <w:rPr>
          <w:i/>
          <w:iCs/>
          <w:sz w:val="22"/>
          <w:szCs w:val="22"/>
        </w:rPr>
        <w:t xml:space="preserve"> questions about your opinions and thoughts on a future COVID-19 vaccine.</w:t>
      </w:r>
    </w:p>
    <w:p w14:paraId="300B2BE7" w14:textId="77777777" w:rsidR="00B47841" w:rsidRPr="006238E3" w:rsidRDefault="00B47841" w:rsidP="00B47841">
      <w:pPr>
        <w:rPr>
          <w:sz w:val="22"/>
          <w:szCs w:val="22"/>
        </w:rPr>
      </w:pPr>
    </w:p>
    <w:p w14:paraId="37A00FB7" w14:textId="77777777" w:rsidR="00B47841" w:rsidRPr="00186444" w:rsidRDefault="00B47841" w:rsidP="00B47841">
      <w:pPr>
        <w:rPr>
          <w:rFonts w:asciiTheme="minorBidi" w:hAnsiTheme="minorBidi" w:cstheme="minorBidi"/>
          <w:i/>
          <w:iCs/>
          <w:sz w:val="22"/>
          <w:szCs w:val="22"/>
        </w:rPr>
      </w:pPr>
      <w:r w:rsidRPr="00186444">
        <w:rPr>
          <w:rFonts w:asciiTheme="minorBidi" w:hAnsiTheme="minorBidi" w:cstheme="minorBidi"/>
          <w:i/>
          <w:iCs/>
          <w:sz w:val="22"/>
          <w:szCs w:val="22"/>
        </w:rPr>
        <w:t xml:space="preserve">For the following statements, please indicate on a scale of 1 – 5, if you are likely or unlikely: </w:t>
      </w:r>
    </w:p>
    <w:p w14:paraId="4949DEF4" w14:textId="77777777" w:rsidR="00CA7FA3" w:rsidRPr="00186444" w:rsidRDefault="00CA7FA3" w:rsidP="006843B7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31FB1CEB" w14:textId="7FB5A125" w:rsidR="00CA7FA3" w:rsidRPr="00186444" w:rsidRDefault="00225201" w:rsidP="006843B7">
      <w:pPr>
        <w:rPr>
          <w:rFonts w:asciiTheme="minorBidi" w:hAnsiTheme="minorBidi" w:cstheme="minorBidi"/>
          <w:b/>
          <w:bCs/>
          <w:sz w:val="22"/>
          <w:szCs w:val="22"/>
        </w:rPr>
      </w:pPr>
      <w:r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Q57: </w:t>
      </w:r>
      <w:r w:rsidR="00186444" w:rsidRPr="00186444">
        <w:rPr>
          <w:rFonts w:asciiTheme="minorBidi" w:hAnsiTheme="minorBidi" w:cstheme="minorBidi"/>
          <w:b/>
          <w:bCs/>
          <w:sz w:val="22"/>
          <w:szCs w:val="22"/>
        </w:rPr>
        <w:t>COVID-19 is a serious disease</w:t>
      </w:r>
    </w:p>
    <w:p w14:paraId="3A02FF85" w14:textId="58D459C6" w:rsidR="00CA7FA3" w:rsidRPr="00186444" w:rsidRDefault="00186444" w:rsidP="00186444">
      <w:pPr>
        <w:ind w:firstLine="720"/>
        <w:rPr>
          <w:rFonts w:asciiTheme="minorBidi" w:hAnsiTheme="minorBidi" w:cstheme="minorBidi"/>
          <w:b/>
          <w:bCs/>
          <w:sz w:val="22"/>
          <w:szCs w:val="22"/>
        </w:rPr>
      </w:pPr>
      <w:r w:rsidRPr="00186444">
        <w:rPr>
          <w:rFonts w:asciiTheme="minorBidi" w:hAnsiTheme="minorBidi" w:cstheme="minorBidi"/>
          <w:sz w:val="22"/>
          <w:szCs w:val="22"/>
        </w:rPr>
        <w:t>[5 point Likert scale, 1 - Highly disagree, 3 - Neither disagree or agree, 5 - Highly agree]</w:t>
      </w:r>
    </w:p>
    <w:p w14:paraId="01B02375" w14:textId="77777777" w:rsidR="00186444" w:rsidRPr="00186444" w:rsidRDefault="00186444" w:rsidP="00186444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0CAB2A7C" w14:textId="4EED3DAB" w:rsidR="00186444" w:rsidRPr="00186444" w:rsidRDefault="00186444" w:rsidP="00186444">
      <w:pPr>
        <w:rPr>
          <w:rFonts w:asciiTheme="minorBidi" w:hAnsiTheme="minorBidi" w:cstheme="minorBidi"/>
          <w:b/>
          <w:bCs/>
          <w:sz w:val="22"/>
          <w:szCs w:val="22"/>
        </w:rPr>
      </w:pPr>
      <w:r w:rsidRPr="00186444">
        <w:rPr>
          <w:rFonts w:asciiTheme="minorBidi" w:hAnsiTheme="minorBidi" w:cstheme="minorBidi"/>
          <w:b/>
          <w:bCs/>
          <w:sz w:val="22"/>
          <w:szCs w:val="22"/>
        </w:rPr>
        <w:t>Q 58: COVID-19 pandemic has changed the way I feel about immunizations in general</w:t>
      </w:r>
    </w:p>
    <w:p w14:paraId="1D8984E8" w14:textId="77777777" w:rsidR="00186444" w:rsidRPr="00186444" w:rsidRDefault="00186444" w:rsidP="00186444">
      <w:pPr>
        <w:pStyle w:val="ListParagraph"/>
        <w:rPr>
          <w:rFonts w:asciiTheme="minorBidi" w:hAnsiTheme="minorBidi" w:cstheme="minorBidi"/>
          <w:sz w:val="22"/>
          <w:szCs w:val="22"/>
        </w:rPr>
      </w:pPr>
      <w:r w:rsidRPr="00186444">
        <w:rPr>
          <w:rFonts w:asciiTheme="minorBidi" w:hAnsiTheme="minorBidi" w:cstheme="minorBidi"/>
          <w:sz w:val="22"/>
          <w:szCs w:val="22"/>
        </w:rPr>
        <w:t xml:space="preserve">[5 point Likert scale, 1 - Highly disagree, 3 - Neither disagree or agree, 5 - Highly agree] </w:t>
      </w:r>
    </w:p>
    <w:p w14:paraId="09913AE4" w14:textId="77777777" w:rsidR="00CA7FA3" w:rsidRPr="00186444" w:rsidRDefault="00CA7FA3" w:rsidP="006843B7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7A36C378" w14:textId="3B071A94" w:rsidR="00B47841" w:rsidRPr="00186444" w:rsidRDefault="00225201" w:rsidP="006843B7">
      <w:pPr>
        <w:rPr>
          <w:rFonts w:asciiTheme="minorBidi" w:hAnsiTheme="minorBidi" w:cstheme="minorBidi"/>
          <w:b/>
          <w:bCs/>
          <w:sz w:val="22"/>
          <w:szCs w:val="22"/>
        </w:rPr>
      </w:pPr>
      <w:r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Q59: </w:t>
      </w:r>
      <w:r w:rsidR="00B47841"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If a </w:t>
      </w:r>
      <w:r w:rsidR="00365755" w:rsidRPr="00186444">
        <w:rPr>
          <w:rFonts w:asciiTheme="minorBidi" w:hAnsiTheme="minorBidi" w:cstheme="minorBidi"/>
          <w:b/>
          <w:bCs/>
          <w:sz w:val="22"/>
          <w:szCs w:val="22"/>
        </w:rPr>
        <w:t>safe and effective</w:t>
      </w:r>
      <w:r w:rsidR="00B47841"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 COVID</w:t>
      </w:r>
      <w:r w:rsidR="006135E3" w:rsidRPr="00186444">
        <w:rPr>
          <w:rFonts w:asciiTheme="minorBidi" w:hAnsiTheme="minorBidi" w:cstheme="minorBidi"/>
          <w:b/>
          <w:bCs/>
          <w:sz w:val="22"/>
          <w:szCs w:val="22"/>
        </w:rPr>
        <w:t>-19</w:t>
      </w:r>
      <w:r w:rsidR="00B47841"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 vaccine were to become available to the public</w:t>
      </w:r>
      <w:r w:rsidR="006135E3"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 and recommended for you</w:t>
      </w:r>
      <w:r w:rsidR="00B47841"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, how likely are you to </w:t>
      </w:r>
      <w:r w:rsidR="006135E3" w:rsidRPr="00186444">
        <w:rPr>
          <w:rFonts w:asciiTheme="minorBidi" w:hAnsiTheme="minorBidi" w:cstheme="minorBidi"/>
          <w:b/>
          <w:bCs/>
          <w:sz w:val="22"/>
          <w:szCs w:val="22"/>
        </w:rPr>
        <w:t>receive</w:t>
      </w:r>
      <w:r w:rsidR="00B47841"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6135E3" w:rsidRPr="00186444">
        <w:rPr>
          <w:rFonts w:asciiTheme="minorBidi" w:hAnsiTheme="minorBidi" w:cstheme="minorBidi"/>
          <w:b/>
          <w:bCs/>
          <w:sz w:val="22"/>
          <w:szCs w:val="22"/>
        </w:rPr>
        <w:t>it</w:t>
      </w:r>
      <w:r w:rsidR="00B47841"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? </w:t>
      </w:r>
    </w:p>
    <w:p w14:paraId="21F5CA55" w14:textId="77777777" w:rsidR="00B47841" w:rsidRPr="00186444" w:rsidRDefault="00B47841" w:rsidP="00B47841">
      <w:pPr>
        <w:ind w:firstLine="720"/>
        <w:rPr>
          <w:rFonts w:asciiTheme="minorBidi" w:hAnsiTheme="minorBidi" w:cstheme="minorBidi"/>
          <w:sz w:val="22"/>
          <w:szCs w:val="22"/>
        </w:rPr>
      </w:pPr>
      <w:r w:rsidRPr="00186444">
        <w:rPr>
          <w:rFonts w:asciiTheme="minorBidi" w:hAnsiTheme="minorBidi" w:cstheme="minorBidi"/>
          <w:sz w:val="22"/>
          <w:szCs w:val="22"/>
        </w:rPr>
        <w:t>[5 point Likert, 1 - very unlikely, 3 - neutral, 5 - very likely]</w:t>
      </w:r>
    </w:p>
    <w:p w14:paraId="6D5FDC8B" w14:textId="77777777" w:rsidR="00B47841" w:rsidRPr="00186444" w:rsidRDefault="00B47841" w:rsidP="00B47841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119CAD25" w14:textId="5D249D9B" w:rsidR="00B47841" w:rsidRPr="00186444" w:rsidRDefault="00225201" w:rsidP="00B47841">
      <w:pPr>
        <w:rPr>
          <w:rFonts w:asciiTheme="minorBidi" w:hAnsiTheme="minorBidi" w:cstheme="minorBidi"/>
          <w:b/>
          <w:bCs/>
          <w:sz w:val="22"/>
          <w:szCs w:val="22"/>
        </w:rPr>
      </w:pPr>
      <w:r w:rsidRPr="00186444">
        <w:rPr>
          <w:rFonts w:asciiTheme="minorBidi" w:hAnsiTheme="minorBidi" w:cstheme="minorBidi"/>
          <w:b/>
          <w:bCs/>
          <w:sz w:val="22"/>
          <w:szCs w:val="22"/>
        </w:rPr>
        <w:t>Q60:</w:t>
      </w:r>
      <w:r w:rsidR="00B47841"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 If a </w:t>
      </w:r>
      <w:r w:rsidR="00365755" w:rsidRPr="00186444">
        <w:rPr>
          <w:rFonts w:asciiTheme="minorBidi" w:hAnsiTheme="minorBidi" w:cstheme="minorBidi"/>
          <w:b/>
          <w:bCs/>
          <w:sz w:val="22"/>
          <w:szCs w:val="22"/>
        </w:rPr>
        <w:t>safe and effective</w:t>
      </w:r>
      <w:r w:rsidR="00B47841"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 COVID</w:t>
      </w:r>
      <w:r w:rsidR="006135E3" w:rsidRPr="00186444">
        <w:rPr>
          <w:rFonts w:asciiTheme="minorBidi" w:hAnsiTheme="minorBidi" w:cstheme="minorBidi"/>
          <w:b/>
          <w:bCs/>
          <w:sz w:val="22"/>
          <w:szCs w:val="22"/>
        </w:rPr>
        <w:t>-19</w:t>
      </w:r>
      <w:r w:rsidR="00B47841"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 vaccine were to become available to the public</w:t>
      </w:r>
      <w:r w:rsidR="006135E3"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 and recommended for children</w:t>
      </w:r>
      <w:r w:rsidR="00B47841"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, how likely are you to recommend </w:t>
      </w:r>
      <w:r w:rsidR="006135E3" w:rsidRPr="00186444">
        <w:rPr>
          <w:rFonts w:asciiTheme="minorBidi" w:hAnsiTheme="minorBidi" w:cstheme="minorBidi"/>
          <w:b/>
          <w:bCs/>
          <w:sz w:val="22"/>
          <w:szCs w:val="22"/>
        </w:rPr>
        <w:t>it</w:t>
      </w:r>
      <w:r w:rsidR="00B47841" w:rsidRPr="00186444">
        <w:rPr>
          <w:rFonts w:asciiTheme="minorBidi" w:hAnsiTheme="minorBidi" w:cstheme="minorBidi"/>
          <w:b/>
          <w:bCs/>
          <w:sz w:val="22"/>
          <w:szCs w:val="22"/>
        </w:rPr>
        <w:t xml:space="preserve"> to parents/students in your class? </w:t>
      </w:r>
    </w:p>
    <w:p w14:paraId="42AB269A" w14:textId="77777777" w:rsidR="00B47841" w:rsidRPr="00186444" w:rsidRDefault="00B47841" w:rsidP="00B47841">
      <w:pPr>
        <w:ind w:firstLine="720"/>
        <w:rPr>
          <w:rFonts w:asciiTheme="minorBidi" w:hAnsiTheme="minorBidi" w:cstheme="minorBidi"/>
          <w:sz w:val="22"/>
          <w:szCs w:val="22"/>
        </w:rPr>
      </w:pPr>
      <w:r w:rsidRPr="00186444">
        <w:rPr>
          <w:rFonts w:asciiTheme="minorBidi" w:hAnsiTheme="minorBidi" w:cstheme="minorBidi"/>
          <w:sz w:val="22"/>
          <w:szCs w:val="22"/>
        </w:rPr>
        <w:t>[5 point Likert, 1 - very unlikely, 3 - neutral, 5 - very likely]</w:t>
      </w:r>
    </w:p>
    <w:p w14:paraId="33D2B882" w14:textId="77777777" w:rsidR="0007472D" w:rsidRPr="00186444" w:rsidRDefault="0007472D" w:rsidP="0007472D">
      <w:pPr>
        <w:rPr>
          <w:rFonts w:asciiTheme="minorBidi" w:hAnsiTheme="minorBidi" w:cstheme="minorBidi"/>
          <w:sz w:val="22"/>
          <w:szCs w:val="22"/>
        </w:rPr>
      </w:pPr>
    </w:p>
    <w:p w14:paraId="4C1B7DD5" w14:textId="77777777" w:rsidR="0007472D" w:rsidRPr="00186444" w:rsidRDefault="0007472D" w:rsidP="0007472D">
      <w:pPr>
        <w:rPr>
          <w:rFonts w:asciiTheme="minorBidi" w:hAnsiTheme="minorBidi" w:cstheme="minorBidi"/>
          <w:sz w:val="22"/>
          <w:szCs w:val="22"/>
        </w:rPr>
      </w:pPr>
    </w:p>
    <w:p w14:paraId="55B72620" w14:textId="77777777" w:rsidR="0007472D" w:rsidRPr="006238E3" w:rsidRDefault="0007472D" w:rsidP="0007472D"/>
    <w:p w14:paraId="6E3E79FB" w14:textId="77777777" w:rsidR="0007472D" w:rsidRPr="006238E3" w:rsidRDefault="0007472D" w:rsidP="0007472D"/>
    <w:p w14:paraId="6DDA82A6" w14:textId="77777777" w:rsidR="0007472D" w:rsidRPr="006238E3" w:rsidRDefault="0007472D" w:rsidP="0007472D"/>
    <w:p w14:paraId="72D30CDE" w14:textId="77777777" w:rsidR="0007472D" w:rsidRPr="006238E3" w:rsidRDefault="0007472D" w:rsidP="0007472D"/>
    <w:p w14:paraId="5D1C90C3" w14:textId="77777777" w:rsidR="00A26FBF" w:rsidRPr="006238E3" w:rsidRDefault="00A26FBF">
      <w:pPr>
        <w:spacing w:after="200" w:line="276" w:lineRule="auto"/>
        <w:rPr>
          <w:b/>
        </w:rPr>
      </w:pPr>
      <w:r w:rsidRPr="006238E3">
        <w:rPr>
          <w:b/>
        </w:rPr>
        <w:br w:type="page"/>
      </w:r>
    </w:p>
    <w:p w14:paraId="60AFAA00" w14:textId="48A46B75" w:rsidR="007E34B3" w:rsidRDefault="007E34B3" w:rsidP="0007472D">
      <w:pPr>
        <w:rPr>
          <w:b/>
        </w:rPr>
      </w:pPr>
    </w:p>
    <w:p w14:paraId="603008FD" w14:textId="7FB2EAB4" w:rsidR="0007472D" w:rsidRDefault="00225201" w:rsidP="0007472D">
      <w:pPr>
        <w:rPr>
          <w:b/>
        </w:rPr>
      </w:pPr>
      <w:r>
        <w:rPr>
          <w:b/>
        </w:rPr>
        <w:t>Q61</w:t>
      </w:r>
      <w:r w:rsidR="0007472D" w:rsidRPr="006238E3">
        <w:rPr>
          <w:b/>
        </w:rPr>
        <w:t xml:space="preserve">: We are now at the end of the survey, is there anything else you would like to share with us about your experience with the </w:t>
      </w:r>
      <w:r w:rsidR="008B7467">
        <w:rPr>
          <w:b/>
        </w:rPr>
        <w:t>BC</w:t>
      </w:r>
      <w:r w:rsidR="0007472D" w:rsidRPr="006238E3">
        <w:rPr>
          <w:b/>
        </w:rPr>
        <w:t xml:space="preserve"> school-immunization program? (open textbox)</w:t>
      </w:r>
    </w:p>
    <w:p w14:paraId="66BB3E6B" w14:textId="77777777" w:rsidR="007E34B3" w:rsidRDefault="007E34B3" w:rsidP="0007472D">
      <w:pPr>
        <w:rPr>
          <w:b/>
        </w:rPr>
      </w:pPr>
    </w:p>
    <w:p w14:paraId="1304ED26" w14:textId="77777777" w:rsidR="00AC3696" w:rsidRDefault="00AC3696" w:rsidP="00AC3696">
      <w:pPr>
        <w:spacing w:after="100" w:afterAutospacing="1"/>
        <w:jc w:val="center"/>
        <w:outlineLvl w:val="1"/>
        <w:rPr>
          <w:rFonts w:asciiTheme="minorBidi" w:eastAsia="Times New Roman" w:hAnsiTheme="minorBidi"/>
          <w:b/>
          <w:bCs/>
          <w:color w:val="000000" w:themeColor="text1"/>
        </w:rPr>
      </w:pPr>
    </w:p>
    <w:p w14:paraId="3F0A7FDB" w14:textId="77777777" w:rsidR="00AC3696" w:rsidRDefault="00AC3696" w:rsidP="00AC3696">
      <w:pPr>
        <w:spacing w:after="100" w:afterAutospacing="1"/>
        <w:jc w:val="center"/>
        <w:outlineLvl w:val="1"/>
        <w:rPr>
          <w:rFonts w:asciiTheme="minorBidi" w:eastAsia="Times New Roman" w:hAnsiTheme="minorBidi"/>
          <w:b/>
          <w:bCs/>
          <w:color w:val="000000" w:themeColor="text1"/>
        </w:rPr>
      </w:pPr>
    </w:p>
    <w:p w14:paraId="06278206" w14:textId="77777777" w:rsidR="00AC3696" w:rsidRPr="00DC52EE" w:rsidRDefault="00AC3696" w:rsidP="00AC3696">
      <w:pPr>
        <w:jc w:val="center"/>
        <w:rPr>
          <w:rFonts w:asciiTheme="minorBidi" w:hAnsiTheme="minorBidi"/>
          <w:b/>
          <w:bCs/>
        </w:rPr>
      </w:pPr>
      <w:r w:rsidRPr="00DC52EE">
        <w:rPr>
          <w:rFonts w:asciiTheme="minorBidi" w:hAnsiTheme="minorBidi"/>
          <w:b/>
          <w:bCs/>
        </w:rPr>
        <w:t>[SURVEY COMPLETE]</w:t>
      </w:r>
    </w:p>
    <w:p w14:paraId="34B3D993" w14:textId="77777777" w:rsidR="00AC3696" w:rsidRPr="00DC52EE" w:rsidRDefault="00AC3696" w:rsidP="00AC3696">
      <w:pPr>
        <w:rPr>
          <w:rFonts w:asciiTheme="minorBidi" w:hAnsiTheme="minorBidi"/>
        </w:rPr>
      </w:pPr>
    </w:p>
    <w:p w14:paraId="72AEBB7C" w14:textId="77777777" w:rsidR="00AC3696" w:rsidRDefault="00AC3696" w:rsidP="00AC3696">
      <w:pPr>
        <w:rPr>
          <w:rFonts w:asciiTheme="minorBidi" w:hAnsiTheme="minorBidi"/>
        </w:rPr>
      </w:pPr>
    </w:p>
    <w:p w14:paraId="048E3494" w14:textId="77777777" w:rsidR="007E4B89" w:rsidRPr="00DC52EE" w:rsidRDefault="007E4B89" w:rsidP="00AC3696">
      <w:pPr>
        <w:rPr>
          <w:rFonts w:asciiTheme="minorBidi" w:hAnsiTheme="minorBidi"/>
        </w:rPr>
      </w:pPr>
    </w:p>
    <w:p w14:paraId="36EFE220" w14:textId="1FCCD84A" w:rsidR="007E34B3" w:rsidRPr="006238E3" w:rsidRDefault="007E34B3" w:rsidP="007E34B3">
      <w:pPr>
        <w:jc w:val="center"/>
        <w:rPr>
          <w:b/>
        </w:rPr>
      </w:pPr>
    </w:p>
    <w:sectPr w:rsidR="007E34B3" w:rsidRPr="006238E3" w:rsidSect="00D2611A">
      <w:headerReference w:type="default" r:id="rId15"/>
      <w:footerReference w:type="even" r:id="rId16"/>
      <w:footerReference w:type="default" r:id="rId1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4D6A6" w14:textId="77777777" w:rsidR="00514769" w:rsidRDefault="00514769" w:rsidP="00223CFF">
      <w:r>
        <w:separator/>
      </w:r>
    </w:p>
  </w:endnote>
  <w:endnote w:type="continuationSeparator" w:id="0">
    <w:p w14:paraId="67A8A01B" w14:textId="77777777" w:rsidR="00514769" w:rsidRDefault="00514769" w:rsidP="00223CFF">
      <w:r>
        <w:continuationSeparator/>
      </w:r>
    </w:p>
  </w:endnote>
  <w:endnote w:type="continuationNotice" w:id="1">
    <w:p w14:paraId="347EBAF6" w14:textId="77777777" w:rsidR="00514769" w:rsidRDefault="005147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7488B" w14:textId="77777777" w:rsidR="009B5789" w:rsidRDefault="009B5789" w:rsidP="00EA7A9E">
    <w:pPr>
      <w:pStyle w:val="Footer"/>
      <w:framePr w:wrap="none" w:vAnchor="text" w:hAnchor="margin" w:xAlign="right" w:y="1"/>
      <w:rPr>
        <w:ins w:id="0" w:author="Sarai Racey" w:date="2020-06-19T07:50:00Z"/>
        <w:rStyle w:val="PageNumber"/>
      </w:rPr>
    </w:pPr>
    <w:ins w:id="1" w:author="Sarai Racey" w:date="2020-06-19T07:50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068C7D51" w14:textId="77777777" w:rsidR="009B5789" w:rsidRDefault="009B5789" w:rsidP="009503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6CCF8" w14:textId="77777777" w:rsidR="009B5789" w:rsidRDefault="009B5789" w:rsidP="00EA7A9E">
    <w:pPr>
      <w:pStyle w:val="Footer"/>
      <w:framePr w:wrap="none" w:vAnchor="text" w:hAnchor="margin" w:xAlign="right" w:y="1"/>
      <w:rPr>
        <w:ins w:id="2" w:author="Sarai Racey" w:date="2020-06-19T07:50:00Z"/>
        <w:rStyle w:val="PageNumber"/>
      </w:rPr>
    </w:pPr>
    <w:ins w:id="3" w:author="Sarai Racey" w:date="2020-06-19T07:50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separate"/>
      </w:r>
    </w:ins>
    <w:r w:rsidR="00BE37BD">
      <w:rPr>
        <w:rStyle w:val="PageNumber"/>
        <w:noProof/>
      </w:rPr>
      <w:t>4</w:t>
    </w:r>
    <w:ins w:id="4" w:author="Sarai Racey" w:date="2020-06-19T07:50:00Z">
      <w:r>
        <w:rPr>
          <w:rStyle w:val="PageNumber"/>
        </w:rPr>
        <w:fldChar w:fldCharType="end"/>
      </w:r>
    </w:ins>
  </w:p>
  <w:p w14:paraId="2EAFE830" w14:textId="77777777" w:rsidR="009B5789" w:rsidRDefault="009B5789" w:rsidP="009503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AA2AA" w14:textId="77777777" w:rsidR="00514769" w:rsidRDefault="00514769" w:rsidP="00223CFF">
      <w:r>
        <w:separator/>
      </w:r>
    </w:p>
  </w:footnote>
  <w:footnote w:type="continuationSeparator" w:id="0">
    <w:p w14:paraId="19C98E5F" w14:textId="77777777" w:rsidR="00514769" w:rsidRDefault="00514769" w:rsidP="00223CFF">
      <w:r>
        <w:continuationSeparator/>
      </w:r>
    </w:p>
  </w:footnote>
  <w:footnote w:type="continuationNotice" w:id="1">
    <w:p w14:paraId="749A14EA" w14:textId="77777777" w:rsidR="00514769" w:rsidRDefault="0051476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A6154" w14:textId="637F3BA2" w:rsidR="009B5789" w:rsidRDefault="00E86DD7" w:rsidP="00C61604">
    <w:pPr>
      <w:rPr>
        <w:rFonts w:asciiTheme="minorBidi" w:hAnsiTheme="minorBidi"/>
        <w:i/>
      </w:rPr>
    </w:pPr>
    <w:r>
      <w:t xml:space="preserve">SURVEY - </w:t>
    </w:r>
    <w:r w:rsidR="009B5789" w:rsidRPr="006118EA">
      <w:rPr>
        <w:rFonts w:asciiTheme="minorBidi" w:hAnsiTheme="minorBidi"/>
        <w:i/>
      </w:rPr>
      <w:t xml:space="preserve">An exploration of </w:t>
    </w:r>
    <w:r w:rsidR="009B5789">
      <w:rPr>
        <w:rFonts w:asciiTheme="minorBidi" w:hAnsiTheme="minorBidi"/>
        <w:i/>
      </w:rPr>
      <w:t xml:space="preserve">the confidence, </w:t>
    </w:r>
    <w:r w:rsidR="009B5789" w:rsidRPr="006118EA">
      <w:rPr>
        <w:rFonts w:asciiTheme="minorBidi" w:hAnsiTheme="minorBidi"/>
        <w:i/>
      </w:rPr>
      <w:t>knowledge, attitudes</w:t>
    </w:r>
    <w:r w:rsidR="009B5789">
      <w:rPr>
        <w:rFonts w:asciiTheme="minorBidi" w:hAnsiTheme="minorBidi"/>
        <w:i/>
      </w:rPr>
      <w:t>,</w:t>
    </w:r>
    <w:r w:rsidR="009B5789" w:rsidRPr="006118EA">
      <w:rPr>
        <w:rFonts w:asciiTheme="minorBidi" w:hAnsiTheme="minorBidi"/>
        <w:i/>
      </w:rPr>
      <w:t xml:space="preserve"> and practices of British Columbian teachers towards </w:t>
    </w:r>
    <w:r w:rsidR="009B5789">
      <w:rPr>
        <w:rFonts w:asciiTheme="minorBidi" w:hAnsiTheme="minorBidi"/>
        <w:i/>
      </w:rPr>
      <w:t>immunizations</w:t>
    </w:r>
    <w:r w:rsidR="009B5789" w:rsidRPr="006118EA">
      <w:rPr>
        <w:rFonts w:asciiTheme="minorBidi" w:hAnsiTheme="minorBidi"/>
        <w:i/>
      </w:rPr>
      <w:t>.</w:t>
    </w:r>
  </w:p>
  <w:p w14:paraId="0C9485F2" w14:textId="77777777" w:rsidR="009B5789" w:rsidRPr="006118EA" w:rsidRDefault="009B5789" w:rsidP="00C61604">
    <w:pPr>
      <w:rPr>
        <w:rFonts w:asciiTheme="minorBidi" w:hAnsiTheme="minorBidi"/>
        <w:i/>
      </w:rPr>
    </w:pPr>
  </w:p>
  <w:p w14:paraId="4B16EC89" w14:textId="5BA838D8" w:rsidR="009B5789" w:rsidRPr="00750346" w:rsidRDefault="009B5789" w:rsidP="00750346">
    <w:pPr>
      <w:pStyle w:val="Header"/>
    </w:pPr>
    <w:r>
      <w:ptab w:relativeTo="margin" w:alignment="center" w:leader="none"/>
    </w:r>
    <w:r>
      <w:t>Survey, Version 3</w:t>
    </w:r>
    <w:r>
      <w:ptab w:relativeTo="margin" w:alignment="right" w:leader="none"/>
    </w:r>
    <w:r>
      <w:t>2020-07-2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E2947"/>
    <w:multiLevelType w:val="hybridMultilevel"/>
    <w:tmpl w:val="31BA1658"/>
    <w:lvl w:ilvl="0" w:tplc="3670F54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C48AD"/>
    <w:multiLevelType w:val="multilevel"/>
    <w:tmpl w:val="B3740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B8293A"/>
    <w:multiLevelType w:val="hybridMultilevel"/>
    <w:tmpl w:val="8A1AA978"/>
    <w:lvl w:ilvl="0" w:tplc="2032624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C37E5C"/>
    <w:multiLevelType w:val="hybridMultilevel"/>
    <w:tmpl w:val="B21ECE8E"/>
    <w:lvl w:ilvl="0" w:tplc="90E2CC28">
      <w:numFmt w:val="bullet"/>
      <w:lvlText w:val=""/>
      <w:lvlJc w:val="left"/>
      <w:pPr>
        <w:ind w:left="720" w:hanging="360"/>
      </w:pPr>
      <w:rPr>
        <w:rFonts w:ascii="Wingdings 2" w:eastAsiaTheme="minorHAnsi" w:hAnsi="Wingdings 2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E2CC28">
      <w:numFmt w:val="bullet"/>
      <w:lvlText w:val=""/>
      <w:lvlJc w:val="left"/>
      <w:pPr>
        <w:ind w:left="720" w:hanging="360"/>
      </w:pPr>
      <w:rPr>
        <w:rFonts w:ascii="Wingdings 2" w:eastAsiaTheme="minorHAnsi" w:hAnsi="Wingdings 2" w:cstheme="minorBidi" w:hint="default"/>
        <w:sz w:val="28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160B1"/>
    <w:multiLevelType w:val="hybridMultilevel"/>
    <w:tmpl w:val="81A2B4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490A12"/>
    <w:multiLevelType w:val="hybridMultilevel"/>
    <w:tmpl w:val="F1CA8EDA"/>
    <w:lvl w:ilvl="0" w:tplc="90E2CC28">
      <w:numFmt w:val="bullet"/>
      <w:lvlText w:val=""/>
      <w:lvlJc w:val="left"/>
      <w:pPr>
        <w:ind w:left="720" w:hanging="360"/>
      </w:pPr>
      <w:rPr>
        <w:rFonts w:ascii="Wingdings 2" w:eastAsiaTheme="minorHAnsi" w:hAnsi="Wingdings 2" w:cstheme="minorBidi" w:hint="default"/>
        <w:sz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DC4707"/>
    <w:multiLevelType w:val="multilevel"/>
    <w:tmpl w:val="50DA2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1933CC"/>
    <w:multiLevelType w:val="hybridMultilevel"/>
    <w:tmpl w:val="BB60FB62"/>
    <w:lvl w:ilvl="0" w:tplc="90E2CC28">
      <w:numFmt w:val="bullet"/>
      <w:lvlText w:val=""/>
      <w:lvlJc w:val="left"/>
      <w:pPr>
        <w:ind w:left="1440" w:hanging="360"/>
      </w:pPr>
      <w:rPr>
        <w:rFonts w:ascii="Wingdings 2" w:eastAsiaTheme="minorHAnsi" w:hAnsi="Wingdings 2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19858FF"/>
    <w:multiLevelType w:val="hybridMultilevel"/>
    <w:tmpl w:val="ECBCA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0B3E7B"/>
    <w:multiLevelType w:val="hybridMultilevel"/>
    <w:tmpl w:val="04CA3A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BF52D3"/>
    <w:multiLevelType w:val="hybridMultilevel"/>
    <w:tmpl w:val="A32668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374E2A"/>
    <w:multiLevelType w:val="hybridMultilevel"/>
    <w:tmpl w:val="C7549EF6"/>
    <w:lvl w:ilvl="0" w:tplc="90E2CC28">
      <w:numFmt w:val="bullet"/>
      <w:lvlText w:val=""/>
      <w:lvlJc w:val="left"/>
      <w:pPr>
        <w:ind w:left="720" w:hanging="360"/>
      </w:pPr>
      <w:rPr>
        <w:rFonts w:ascii="Wingdings 2" w:eastAsiaTheme="minorHAnsi" w:hAnsi="Wingdings 2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B72D02"/>
    <w:multiLevelType w:val="hybridMultilevel"/>
    <w:tmpl w:val="BBF67196"/>
    <w:lvl w:ilvl="0" w:tplc="654EEF8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B402944"/>
    <w:multiLevelType w:val="multilevel"/>
    <w:tmpl w:val="9F225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CE73B8"/>
    <w:multiLevelType w:val="hybridMultilevel"/>
    <w:tmpl w:val="5B30ADE0"/>
    <w:lvl w:ilvl="0" w:tplc="90E2CC28">
      <w:numFmt w:val="bullet"/>
      <w:lvlText w:val=""/>
      <w:lvlJc w:val="left"/>
      <w:pPr>
        <w:ind w:left="1800" w:hanging="360"/>
      </w:pPr>
      <w:rPr>
        <w:rFonts w:ascii="Wingdings 2" w:eastAsiaTheme="minorHAnsi" w:hAnsi="Wingdings 2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4F455ACB"/>
    <w:multiLevelType w:val="hybridMultilevel"/>
    <w:tmpl w:val="92B0EA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962AA6"/>
    <w:multiLevelType w:val="hybridMultilevel"/>
    <w:tmpl w:val="10FCD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275367"/>
    <w:multiLevelType w:val="hybridMultilevel"/>
    <w:tmpl w:val="A766949C"/>
    <w:lvl w:ilvl="0" w:tplc="90E2CC28">
      <w:numFmt w:val="bullet"/>
      <w:lvlText w:val=""/>
      <w:lvlJc w:val="left"/>
      <w:pPr>
        <w:ind w:left="720" w:hanging="360"/>
      </w:pPr>
      <w:rPr>
        <w:rFonts w:ascii="Wingdings 2" w:eastAsiaTheme="minorHAnsi" w:hAnsi="Wingdings 2" w:cstheme="minorBidi" w:hint="default"/>
        <w:sz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781B61"/>
    <w:multiLevelType w:val="hybridMultilevel"/>
    <w:tmpl w:val="18C6CF6A"/>
    <w:lvl w:ilvl="0" w:tplc="90E2CC28">
      <w:numFmt w:val="bullet"/>
      <w:lvlText w:val=""/>
      <w:lvlJc w:val="left"/>
      <w:pPr>
        <w:ind w:left="1440" w:hanging="360"/>
      </w:pPr>
      <w:rPr>
        <w:rFonts w:ascii="Wingdings 2" w:eastAsiaTheme="minorHAnsi" w:hAnsi="Wingdings 2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D677B91"/>
    <w:multiLevelType w:val="hybridMultilevel"/>
    <w:tmpl w:val="852A1490"/>
    <w:lvl w:ilvl="0" w:tplc="90E2CC28">
      <w:numFmt w:val="bullet"/>
      <w:lvlText w:val=""/>
      <w:lvlJc w:val="left"/>
      <w:pPr>
        <w:ind w:left="644" w:hanging="360"/>
      </w:pPr>
      <w:rPr>
        <w:rFonts w:ascii="Wingdings 2" w:eastAsiaTheme="minorHAnsi" w:hAnsi="Wingdings 2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1F36F3"/>
    <w:multiLevelType w:val="hybridMultilevel"/>
    <w:tmpl w:val="70804D08"/>
    <w:lvl w:ilvl="0" w:tplc="90E2CC28">
      <w:numFmt w:val="bullet"/>
      <w:lvlText w:val=""/>
      <w:lvlJc w:val="left"/>
      <w:pPr>
        <w:ind w:left="720" w:hanging="360"/>
      </w:pPr>
      <w:rPr>
        <w:rFonts w:ascii="Wingdings 2" w:eastAsiaTheme="minorHAnsi" w:hAnsi="Wingdings 2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B77345"/>
    <w:multiLevelType w:val="hybridMultilevel"/>
    <w:tmpl w:val="BA9C844E"/>
    <w:lvl w:ilvl="0" w:tplc="90E2CC28">
      <w:numFmt w:val="bullet"/>
      <w:lvlText w:val=""/>
      <w:lvlJc w:val="left"/>
      <w:pPr>
        <w:ind w:left="720" w:hanging="360"/>
      </w:pPr>
      <w:rPr>
        <w:rFonts w:ascii="Wingdings 2" w:eastAsiaTheme="minorHAnsi" w:hAnsi="Wingdings 2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E2CC28">
      <w:numFmt w:val="bullet"/>
      <w:lvlText w:val=""/>
      <w:lvlJc w:val="left"/>
      <w:pPr>
        <w:ind w:left="1440" w:hanging="360"/>
      </w:pPr>
      <w:rPr>
        <w:rFonts w:ascii="Wingdings 2" w:eastAsiaTheme="minorHAnsi" w:hAnsi="Wingdings 2" w:cstheme="minorBidi" w:hint="default"/>
        <w:sz w:val="28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B77610"/>
    <w:multiLevelType w:val="hybridMultilevel"/>
    <w:tmpl w:val="4FEA42B0"/>
    <w:lvl w:ilvl="0" w:tplc="90E2CC28">
      <w:numFmt w:val="bullet"/>
      <w:lvlText w:val=""/>
      <w:lvlJc w:val="left"/>
      <w:pPr>
        <w:ind w:left="1440" w:hanging="360"/>
      </w:pPr>
      <w:rPr>
        <w:rFonts w:ascii="Wingdings 2" w:eastAsiaTheme="minorHAnsi" w:hAnsi="Wingdings 2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13E297D"/>
    <w:multiLevelType w:val="hybridMultilevel"/>
    <w:tmpl w:val="997473C6"/>
    <w:lvl w:ilvl="0" w:tplc="90E2CC28">
      <w:numFmt w:val="bullet"/>
      <w:lvlText w:val=""/>
      <w:lvlJc w:val="left"/>
      <w:pPr>
        <w:ind w:left="720" w:hanging="360"/>
      </w:pPr>
      <w:rPr>
        <w:rFonts w:ascii="Wingdings 2" w:eastAsiaTheme="minorHAnsi" w:hAnsi="Wingdings 2" w:cstheme="minorBidi" w:hint="default"/>
        <w:sz w:val="28"/>
      </w:rPr>
    </w:lvl>
    <w:lvl w:ilvl="1" w:tplc="90E2CC28">
      <w:numFmt w:val="bullet"/>
      <w:lvlText w:val=""/>
      <w:lvlJc w:val="left"/>
      <w:pPr>
        <w:ind w:left="720" w:hanging="360"/>
      </w:pPr>
      <w:rPr>
        <w:rFonts w:ascii="Wingdings 2" w:eastAsiaTheme="minorHAnsi" w:hAnsi="Wingdings 2" w:cstheme="minorBidi" w:hint="default"/>
        <w:sz w:val="28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507EC5"/>
    <w:multiLevelType w:val="hybridMultilevel"/>
    <w:tmpl w:val="4F20E232"/>
    <w:lvl w:ilvl="0" w:tplc="90E2CC28">
      <w:numFmt w:val="bullet"/>
      <w:lvlText w:val=""/>
      <w:lvlJc w:val="left"/>
      <w:pPr>
        <w:ind w:left="720" w:hanging="360"/>
      </w:pPr>
      <w:rPr>
        <w:rFonts w:ascii="Wingdings 2" w:eastAsiaTheme="minorHAnsi" w:hAnsi="Wingdings 2" w:cstheme="minorBidi" w:hint="default"/>
        <w:sz w:val="28"/>
      </w:rPr>
    </w:lvl>
    <w:lvl w:ilvl="1" w:tplc="90E2CC28">
      <w:numFmt w:val="bullet"/>
      <w:lvlText w:val=""/>
      <w:lvlJc w:val="left"/>
      <w:pPr>
        <w:ind w:left="720" w:hanging="360"/>
      </w:pPr>
      <w:rPr>
        <w:rFonts w:ascii="Wingdings 2" w:eastAsiaTheme="minorHAnsi" w:hAnsi="Wingdings 2" w:cstheme="minorBidi" w:hint="default"/>
        <w:sz w:val="28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1A128B"/>
    <w:multiLevelType w:val="hybridMultilevel"/>
    <w:tmpl w:val="06BA60A2"/>
    <w:lvl w:ilvl="0" w:tplc="90E2CC28">
      <w:numFmt w:val="bullet"/>
      <w:lvlText w:val=""/>
      <w:lvlJc w:val="left"/>
      <w:pPr>
        <w:ind w:left="720" w:hanging="360"/>
      </w:pPr>
      <w:rPr>
        <w:rFonts w:ascii="Wingdings 2" w:eastAsiaTheme="minorHAnsi" w:hAnsi="Wingdings 2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26013B"/>
    <w:multiLevelType w:val="hybridMultilevel"/>
    <w:tmpl w:val="E8163678"/>
    <w:lvl w:ilvl="0" w:tplc="90E2CC28">
      <w:numFmt w:val="bullet"/>
      <w:lvlText w:val=""/>
      <w:lvlJc w:val="left"/>
      <w:pPr>
        <w:ind w:left="1440" w:hanging="360"/>
      </w:pPr>
      <w:rPr>
        <w:rFonts w:ascii="Wingdings 2" w:eastAsiaTheme="minorHAnsi" w:hAnsi="Wingdings 2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FCF0764"/>
    <w:multiLevelType w:val="hybridMultilevel"/>
    <w:tmpl w:val="807218E4"/>
    <w:lvl w:ilvl="0" w:tplc="0308B9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16334">
    <w:abstractNumId w:val="10"/>
  </w:num>
  <w:num w:numId="2" w16cid:durableId="1494905201">
    <w:abstractNumId w:val="1"/>
  </w:num>
  <w:num w:numId="3" w16cid:durableId="1117260937">
    <w:abstractNumId w:val="12"/>
  </w:num>
  <w:num w:numId="4" w16cid:durableId="886062510">
    <w:abstractNumId w:val="6"/>
  </w:num>
  <w:num w:numId="5" w16cid:durableId="1130824696">
    <w:abstractNumId w:val="13"/>
  </w:num>
  <w:num w:numId="6" w16cid:durableId="1855874690">
    <w:abstractNumId w:val="16"/>
  </w:num>
  <w:num w:numId="7" w16cid:durableId="51737273">
    <w:abstractNumId w:val="8"/>
  </w:num>
  <w:num w:numId="8" w16cid:durableId="661547592">
    <w:abstractNumId w:val="14"/>
  </w:num>
  <w:num w:numId="9" w16cid:durableId="1994215941">
    <w:abstractNumId w:val="25"/>
  </w:num>
  <w:num w:numId="10" w16cid:durableId="1033653978">
    <w:abstractNumId w:val="19"/>
  </w:num>
  <w:num w:numId="11" w16cid:durableId="2104103314">
    <w:abstractNumId w:val="22"/>
  </w:num>
  <w:num w:numId="12" w16cid:durableId="807669813">
    <w:abstractNumId w:val="18"/>
  </w:num>
  <w:num w:numId="13" w16cid:durableId="1935898416">
    <w:abstractNumId w:val="7"/>
  </w:num>
  <w:num w:numId="14" w16cid:durableId="1802188792">
    <w:abstractNumId w:val="9"/>
  </w:num>
  <w:num w:numId="15" w16cid:durableId="470557413">
    <w:abstractNumId w:val="5"/>
  </w:num>
  <w:num w:numId="16" w16cid:durableId="2051415493">
    <w:abstractNumId w:val="24"/>
  </w:num>
  <w:num w:numId="17" w16cid:durableId="1327709697">
    <w:abstractNumId w:val="20"/>
  </w:num>
  <w:num w:numId="18" w16cid:durableId="1177888110">
    <w:abstractNumId w:val="3"/>
  </w:num>
  <w:num w:numId="19" w16cid:durableId="1349216890">
    <w:abstractNumId w:val="26"/>
  </w:num>
  <w:num w:numId="20" w16cid:durableId="1836334176">
    <w:abstractNumId w:val="11"/>
  </w:num>
  <w:num w:numId="21" w16cid:durableId="2017803130">
    <w:abstractNumId w:val="21"/>
  </w:num>
  <w:num w:numId="22" w16cid:durableId="1361123535">
    <w:abstractNumId w:val="17"/>
  </w:num>
  <w:num w:numId="23" w16cid:durableId="691689021">
    <w:abstractNumId w:val="23"/>
  </w:num>
  <w:num w:numId="24" w16cid:durableId="1166240200">
    <w:abstractNumId w:val="2"/>
  </w:num>
  <w:num w:numId="25" w16cid:durableId="1956907787">
    <w:abstractNumId w:val="0"/>
  </w:num>
  <w:num w:numId="26" w16cid:durableId="1618175801">
    <w:abstractNumId w:val="27"/>
  </w:num>
  <w:num w:numId="27" w16cid:durableId="103750711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7811407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2D9"/>
    <w:rsid w:val="000038C9"/>
    <w:rsid w:val="00005EA7"/>
    <w:rsid w:val="00007A06"/>
    <w:rsid w:val="000144F6"/>
    <w:rsid w:val="00021A03"/>
    <w:rsid w:val="0002647A"/>
    <w:rsid w:val="0003065D"/>
    <w:rsid w:val="00031DDF"/>
    <w:rsid w:val="00040713"/>
    <w:rsid w:val="00045A3F"/>
    <w:rsid w:val="00050D59"/>
    <w:rsid w:val="00061849"/>
    <w:rsid w:val="00067C60"/>
    <w:rsid w:val="00071D64"/>
    <w:rsid w:val="0007472D"/>
    <w:rsid w:val="0008070D"/>
    <w:rsid w:val="00081872"/>
    <w:rsid w:val="000926B2"/>
    <w:rsid w:val="00094690"/>
    <w:rsid w:val="00095F93"/>
    <w:rsid w:val="000C0AAF"/>
    <w:rsid w:val="000C3F20"/>
    <w:rsid w:val="000D3108"/>
    <w:rsid w:val="000D653A"/>
    <w:rsid w:val="000E2340"/>
    <w:rsid w:val="000E5145"/>
    <w:rsid w:val="000F3304"/>
    <w:rsid w:val="000F33D8"/>
    <w:rsid w:val="000F4DF6"/>
    <w:rsid w:val="00103152"/>
    <w:rsid w:val="00105571"/>
    <w:rsid w:val="00115964"/>
    <w:rsid w:val="00123072"/>
    <w:rsid w:val="001272B3"/>
    <w:rsid w:val="0013321B"/>
    <w:rsid w:val="00135560"/>
    <w:rsid w:val="00135876"/>
    <w:rsid w:val="001442BC"/>
    <w:rsid w:val="0014478D"/>
    <w:rsid w:val="00146223"/>
    <w:rsid w:val="00152164"/>
    <w:rsid w:val="00153903"/>
    <w:rsid w:val="00155861"/>
    <w:rsid w:val="00157109"/>
    <w:rsid w:val="00161D02"/>
    <w:rsid w:val="00162440"/>
    <w:rsid w:val="001814ED"/>
    <w:rsid w:val="00184A5D"/>
    <w:rsid w:val="00186444"/>
    <w:rsid w:val="00187F99"/>
    <w:rsid w:val="001905AB"/>
    <w:rsid w:val="001A6105"/>
    <w:rsid w:val="001A6B69"/>
    <w:rsid w:val="001B2678"/>
    <w:rsid w:val="001B342B"/>
    <w:rsid w:val="001D0309"/>
    <w:rsid w:val="001D3B17"/>
    <w:rsid w:val="001D6D9C"/>
    <w:rsid w:val="001E4EE4"/>
    <w:rsid w:val="001F186C"/>
    <w:rsid w:val="001F2AAF"/>
    <w:rsid w:val="00201CB9"/>
    <w:rsid w:val="002209FE"/>
    <w:rsid w:val="00223CFF"/>
    <w:rsid w:val="00225201"/>
    <w:rsid w:val="002328CA"/>
    <w:rsid w:val="002361B4"/>
    <w:rsid w:val="00240C69"/>
    <w:rsid w:val="00242C9F"/>
    <w:rsid w:val="0025143A"/>
    <w:rsid w:val="00255E7A"/>
    <w:rsid w:val="00256667"/>
    <w:rsid w:val="00256996"/>
    <w:rsid w:val="00261A55"/>
    <w:rsid w:val="0026529E"/>
    <w:rsid w:val="0026776E"/>
    <w:rsid w:val="002720F6"/>
    <w:rsid w:val="00272306"/>
    <w:rsid w:val="0028656D"/>
    <w:rsid w:val="002869B2"/>
    <w:rsid w:val="00287AB9"/>
    <w:rsid w:val="0029221D"/>
    <w:rsid w:val="00294C90"/>
    <w:rsid w:val="00295E51"/>
    <w:rsid w:val="00297863"/>
    <w:rsid w:val="002A1B28"/>
    <w:rsid w:val="002A2706"/>
    <w:rsid w:val="002C01BC"/>
    <w:rsid w:val="002C246D"/>
    <w:rsid w:val="002C336F"/>
    <w:rsid w:val="002C35E8"/>
    <w:rsid w:val="002C428C"/>
    <w:rsid w:val="002D4398"/>
    <w:rsid w:val="002D74CB"/>
    <w:rsid w:val="002E3D96"/>
    <w:rsid w:val="002F6438"/>
    <w:rsid w:val="00311F63"/>
    <w:rsid w:val="003130E1"/>
    <w:rsid w:val="003135CA"/>
    <w:rsid w:val="00315CD5"/>
    <w:rsid w:val="003160FB"/>
    <w:rsid w:val="003353FF"/>
    <w:rsid w:val="0034278B"/>
    <w:rsid w:val="00351A9A"/>
    <w:rsid w:val="003555C9"/>
    <w:rsid w:val="003608F1"/>
    <w:rsid w:val="0036217D"/>
    <w:rsid w:val="003656A1"/>
    <w:rsid w:val="00365755"/>
    <w:rsid w:val="00365A29"/>
    <w:rsid w:val="00376A40"/>
    <w:rsid w:val="00377ECA"/>
    <w:rsid w:val="003820A9"/>
    <w:rsid w:val="003836F2"/>
    <w:rsid w:val="00383EDE"/>
    <w:rsid w:val="00394968"/>
    <w:rsid w:val="003A241B"/>
    <w:rsid w:val="003A5FC1"/>
    <w:rsid w:val="003B1B65"/>
    <w:rsid w:val="003B470A"/>
    <w:rsid w:val="003C420F"/>
    <w:rsid w:val="003C481D"/>
    <w:rsid w:val="003E1AA0"/>
    <w:rsid w:val="003E33D9"/>
    <w:rsid w:val="003E38C0"/>
    <w:rsid w:val="003E43B6"/>
    <w:rsid w:val="003E4421"/>
    <w:rsid w:val="00403EA9"/>
    <w:rsid w:val="0041190C"/>
    <w:rsid w:val="00417A9D"/>
    <w:rsid w:val="0042225B"/>
    <w:rsid w:val="00434470"/>
    <w:rsid w:val="0043576F"/>
    <w:rsid w:val="00435D91"/>
    <w:rsid w:val="004503B5"/>
    <w:rsid w:val="00457F44"/>
    <w:rsid w:val="004611F9"/>
    <w:rsid w:val="004614BF"/>
    <w:rsid w:val="00470E8D"/>
    <w:rsid w:val="00480B81"/>
    <w:rsid w:val="0048201A"/>
    <w:rsid w:val="004823F8"/>
    <w:rsid w:val="00484DAD"/>
    <w:rsid w:val="00486649"/>
    <w:rsid w:val="00490E3C"/>
    <w:rsid w:val="00492BE2"/>
    <w:rsid w:val="004A25B7"/>
    <w:rsid w:val="004A3537"/>
    <w:rsid w:val="004B5A9F"/>
    <w:rsid w:val="004C1C10"/>
    <w:rsid w:val="004C597E"/>
    <w:rsid w:val="004C7414"/>
    <w:rsid w:val="004E4FA1"/>
    <w:rsid w:val="004E58D2"/>
    <w:rsid w:val="004F48BA"/>
    <w:rsid w:val="00500291"/>
    <w:rsid w:val="005026D5"/>
    <w:rsid w:val="00505B4E"/>
    <w:rsid w:val="00513E75"/>
    <w:rsid w:val="00514165"/>
    <w:rsid w:val="00514769"/>
    <w:rsid w:val="00517FBF"/>
    <w:rsid w:val="00551F96"/>
    <w:rsid w:val="00556EE0"/>
    <w:rsid w:val="005600E9"/>
    <w:rsid w:val="00566F61"/>
    <w:rsid w:val="00575988"/>
    <w:rsid w:val="00581E87"/>
    <w:rsid w:val="00583AFD"/>
    <w:rsid w:val="00585050"/>
    <w:rsid w:val="00593D28"/>
    <w:rsid w:val="005A2CFB"/>
    <w:rsid w:val="005A6C55"/>
    <w:rsid w:val="005C2D3D"/>
    <w:rsid w:val="005D027D"/>
    <w:rsid w:val="005D3D37"/>
    <w:rsid w:val="005E4C1B"/>
    <w:rsid w:val="005E76A2"/>
    <w:rsid w:val="006118EA"/>
    <w:rsid w:val="006135E3"/>
    <w:rsid w:val="00621DFD"/>
    <w:rsid w:val="006238E3"/>
    <w:rsid w:val="00637C0E"/>
    <w:rsid w:val="006408F8"/>
    <w:rsid w:val="00645232"/>
    <w:rsid w:val="006718F6"/>
    <w:rsid w:val="00676AF4"/>
    <w:rsid w:val="006843B7"/>
    <w:rsid w:val="00685375"/>
    <w:rsid w:val="006872DE"/>
    <w:rsid w:val="00691DD1"/>
    <w:rsid w:val="006A4B1F"/>
    <w:rsid w:val="006A6EBD"/>
    <w:rsid w:val="006C26CA"/>
    <w:rsid w:val="006C36F2"/>
    <w:rsid w:val="006C5668"/>
    <w:rsid w:val="006C6114"/>
    <w:rsid w:val="006D11C0"/>
    <w:rsid w:val="006D6F11"/>
    <w:rsid w:val="006E11E9"/>
    <w:rsid w:val="006E255D"/>
    <w:rsid w:val="006F1B93"/>
    <w:rsid w:val="00705CA2"/>
    <w:rsid w:val="0070685B"/>
    <w:rsid w:val="00711C1D"/>
    <w:rsid w:val="00713306"/>
    <w:rsid w:val="00714AA2"/>
    <w:rsid w:val="007169EE"/>
    <w:rsid w:val="00743A6E"/>
    <w:rsid w:val="0074689E"/>
    <w:rsid w:val="00750346"/>
    <w:rsid w:val="0075535D"/>
    <w:rsid w:val="0076043D"/>
    <w:rsid w:val="00776956"/>
    <w:rsid w:val="00777F0B"/>
    <w:rsid w:val="0078100A"/>
    <w:rsid w:val="00782670"/>
    <w:rsid w:val="007839E2"/>
    <w:rsid w:val="007934F7"/>
    <w:rsid w:val="00794CDB"/>
    <w:rsid w:val="007C3CD3"/>
    <w:rsid w:val="007E34B3"/>
    <w:rsid w:val="007E4B89"/>
    <w:rsid w:val="007F0F13"/>
    <w:rsid w:val="007F3BE9"/>
    <w:rsid w:val="007F45F8"/>
    <w:rsid w:val="00807D10"/>
    <w:rsid w:val="00821593"/>
    <w:rsid w:val="00822811"/>
    <w:rsid w:val="00826A8C"/>
    <w:rsid w:val="00830649"/>
    <w:rsid w:val="008527A4"/>
    <w:rsid w:val="008541E1"/>
    <w:rsid w:val="008544A8"/>
    <w:rsid w:val="00860888"/>
    <w:rsid w:val="00870803"/>
    <w:rsid w:val="00873522"/>
    <w:rsid w:val="00882023"/>
    <w:rsid w:val="0088265B"/>
    <w:rsid w:val="00890884"/>
    <w:rsid w:val="00892BFA"/>
    <w:rsid w:val="008936DE"/>
    <w:rsid w:val="00895D72"/>
    <w:rsid w:val="008962EE"/>
    <w:rsid w:val="008A075B"/>
    <w:rsid w:val="008A2EE0"/>
    <w:rsid w:val="008A4C4C"/>
    <w:rsid w:val="008A6A20"/>
    <w:rsid w:val="008B7467"/>
    <w:rsid w:val="008C51FD"/>
    <w:rsid w:val="008D5926"/>
    <w:rsid w:val="008D6E19"/>
    <w:rsid w:val="008E2154"/>
    <w:rsid w:val="008E68AC"/>
    <w:rsid w:val="008F2407"/>
    <w:rsid w:val="00917AEA"/>
    <w:rsid w:val="00917C50"/>
    <w:rsid w:val="009205F6"/>
    <w:rsid w:val="0092088F"/>
    <w:rsid w:val="00922780"/>
    <w:rsid w:val="00922A63"/>
    <w:rsid w:val="009232D9"/>
    <w:rsid w:val="009367AD"/>
    <w:rsid w:val="00936861"/>
    <w:rsid w:val="00936D8B"/>
    <w:rsid w:val="00946CF1"/>
    <w:rsid w:val="00950376"/>
    <w:rsid w:val="00952748"/>
    <w:rsid w:val="00953DEF"/>
    <w:rsid w:val="00960DD9"/>
    <w:rsid w:val="00981B8B"/>
    <w:rsid w:val="009858B7"/>
    <w:rsid w:val="00986C0E"/>
    <w:rsid w:val="00991330"/>
    <w:rsid w:val="009949CB"/>
    <w:rsid w:val="009B5264"/>
    <w:rsid w:val="009B5789"/>
    <w:rsid w:val="009C569F"/>
    <w:rsid w:val="009E25F3"/>
    <w:rsid w:val="009E54DE"/>
    <w:rsid w:val="009E630C"/>
    <w:rsid w:val="009F206D"/>
    <w:rsid w:val="009F26A5"/>
    <w:rsid w:val="009F2DA4"/>
    <w:rsid w:val="009F3CAB"/>
    <w:rsid w:val="009F56CE"/>
    <w:rsid w:val="009F666E"/>
    <w:rsid w:val="00A01799"/>
    <w:rsid w:val="00A03D67"/>
    <w:rsid w:val="00A04F4D"/>
    <w:rsid w:val="00A0574E"/>
    <w:rsid w:val="00A12A94"/>
    <w:rsid w:val="00A14782"/>
    <w:rsid w:val="00A17BE3"/>
    <w:rsid w:val="00A211E1"/>
    <w:rsid w:val="00A26AF2"/>
    <w:rsid w:val="00A26FBF"/>
    <w:rsid w:val="00A43A07"/>
    <w:rsid w:val="00A72F9A"/>
    <w:rsid w:val="00A74DD2"/>
    <w:rsid w:val="00A81F89"/>
    <w:rsid w:val="00A97C69"/>
    <w:rsid w:val="00AA0E05"/>
    <w:rsid w:val="00AA3820"/>
    <w:rsid w:val="00AA38F4"/>
    <w:rsid w:val="00AB1471"/>
    <w:rsid w:val="00AB152E"/>
    <w:rsid w:val="00AB1840"/>
    <w:rsid w:val="00AB4AC5"/>
    <w:rsid w:val="00AC1CFA"/>
    <w:rsid w:val="00AC3696"/>
    <w:rsid w:val="00AC6FC7"/>
    <w:rsid w:val="00AE3680"/>
    <w:rsid w:val="00AE67F6"/>
    <w:rsid w:val="00AF05A6"/>
    <w:rsid w:val="00AF0DF2"/>
    <w:rsid w:val="00AF7993"/>
    <w:rsid w:val="00AF7D8F"/>
    <w:rsid w:val="00AF7FB2"/>
    <w:rsid w:val="00B05DE3"/>
    <w:rsid w:val="00B072CB"/>
    <w:rsid w:val="00B143B5"/>
    <w:rsid w:val="00B150AE"/>
    <w:rsid w:val="00B35026"/>
    <w:rsid w:val="00B351DD"/>
    <w:rsid w:val="00B37A94"/>
    <w:rsid w:val="00B45BBD"/>
    <w:rsid w:val="00B47472"/>
    <w:rsid w:val="00B47542"/>
    <w:rsid w:val="00B47841"/>
    <w:rsid w:val="00B53D1C"/>
    <w:rsid w:val="00B540C8"/>
    <w:rsid w:val="00B5679B"/>
    <w:rsid w:val="00B56A16"/>
    <w:rsid w:val="00B63FBB"/>
    <w:rsid w:val="00B65F20"/>
    <w:rsid w:val="00B678AA"/>
    <w:rsid w:val="00B724F9"/>
    <w:rsid w:val="00B83F12"/>
    <w:rsid w:val="00B846D2"/>
    <w:rsid w:val="00B95573"/>
    <w:rsid w:val="00BB1028"/>
    <w:rsid w:val="00BB1430"/>
    <w:rsid w:val="00BC4C6E"/>
    <w:rsid w:val="00BC4EEF"/>
    <w:rsid w:val="00BD4B85"/>
    <w:rsid w:val="00BD58A8"/>
    <w:rsid w:val="00BE37BD"/>
    <w:rsid w:val="00BF1FC2"/>
    <w:rsid w:val="00C061F8"/>
    <w:rsid w:val="00C171AC"/>
    <w:rsid w:val="00C172D2"/>
    <w:rsid w:val="00C22DC2"/>
    <w:rsid w:val="00C22EC2"/>
    <w:rsid w:val="00C30FE4"/>
    <w:rsid w:val="00C32453"/>
    <w:rsid w:val="00C4010F"/>
    <w:rsid w:val="00C4208C"/>
    <w:rsid w:val="00C53C46"/>
    <w:rsid w:val="00C6047A"/>
    <w:rsid w:val="00C61604"/>
    <w:rsid w:val="00C70C30"/>
    <w:rsid w:val="00C86F01"/>
    <w:rsid w:val="00CA16A9"/>
    <w:rsid w:val="00CA515F"/>
    <w:rsid w:val="00CA6F97"/>
    <w:rsid w:val="00CA7FA3"/>
    <w:rsid w:val="00CB4217"/>
    <w:rsid w:val="00CB5BA3"/>
    <w:rsid w:val="00CC5222"/>
    <w:rsid w:val="00CD0697"/>
    <w:rsid w:val="00CE39A8"/>
    <w:rsid w:val="00CE6FF1"/>
    <w:rsid w:val="00CF4D47"/>
    <w:rsid w:val="00CF5E39"/>
    <w:rsid w:val="00D1018E"/>
    <w:rsid w:val="00D10280"/>
    <w:rsid w:val="00D1469E"/>
    <w:rsid w:val="00D21E2E"/>
    <w:rsid w:val="00D2611A"/>
    <w:rsid w:val="00D309CF"/>
    <w:rsid w:val="00D36977"/>
    <w:rsid w:val="00D40DA4"/>
    <w:rsid w:val="00D42B7E"/>
    <w:rsid w:val="00D5668B"/>
    <w:rsid w:val="00D754B4"/>
    <w:rsid w:val="00D8164C"/>
    <w:rsid w:val="00D821CC"/>
    <w:rsid w:val="00D833B8"/>
    <w:rsid w:val="00D95223"/>
    <w:rsid w:val="00DA2F78"/>
    <w:rsid w:val="00DB3EE1"/>
    <w:rsid w:val="00DC2A64"/>
    <w:rsid w:val="00DD0B19"/>
    <w:rsid w:val="00DD2E8C"/>
    <w:rsid w:val="00DE1992"/>
    <w:rsid w:val="00DE1D49"/>
    <w:rsid w:val="00DE5551"/>
    <w:rsid w:val="00DF1AD8"/>
    <w:rsid w:val="00DF2BE3"/>
    <w:rsid w:val="00DF50F2"/>
    <w:rsid w:val="00E04364"/>
    <w:rsid w:val="00E0512B"/>
    <w:rsid w:val="00E0799C"/>
    <w:rsid w:val="00E15AD2"/>
    <w:rsid w:val="00E1606D"/>
    <w:rsid w:val="00E20065"/>
    <w:rsid w:val="00E20760"/>
    <w:rsid w:val="00E22421"/>
    <w:rsid w:val="00E22A3D"/>
    <w:rsid w:val="00E312C0"/>
    <w:rsid w:val="00E31A87"/>
    <w:rsid w:val="00E34230"/>
    <w:rsid w:val="00E4144C"/>
    <w:rsid w:val="00E5111D"/>
    <w:rsid w:val="00E674E9"/>
    <w:rsid w:val="00E70A8D"/>
    <w:rsid w:val="00E802E2"/>
    <w:rsid w:val="00E82550"/>
    <w:rsid w:val="00E83D3C"/>
    <w:rsid w:val="00E86DD7"/>
    <w:rsid w:val="00E927AB"/>
    <w:rsid w:val="00EA1932"/>
    <w:rsid w:val="00EA27B8"/>
    <w:rsid w:val="00EA7A9E"/>
    <w:rsid w:val="00EA7EAC"/>
    <w:rsid w:val="00EB1F1D"/>
    <w:rsid w:val="00EC08E2"/>
    <w:rsid w:val="00ED4BEC"/>
    <w:rsid w:val="00ED6CC0"/>
    <w:rsid w:val="00ED7D8E"/>
    <w:rsid w:val="00EE7B5E"/>
    <w:rsid w:val="00EF43F6"/>
    <w:rsid w:val="00EF69A3"/>
    <w:rsid w:val="00F02C11"/>
    <w:rsid w:val="00F1016E"/>
    <w:rsid w:val="00F113F6"/>
    <w:rsid w:val="00F135F7"/>
    <w:rsid w:val="00F21BC9"/>
    <w:rsid w:val="00F230F9"/>
    <w:rsid w:val="00F240B5"/>
    <w:rsid w:val="00F27965"/>
    <w:rsid w:val="00F333E2"/>
    <w:rsid w:val="00F4729A"/>
    <w:rsid w:val="00F47B71"/>
    <w:rsid w:val="00F47F81"/>
    <w:rsid w:val="00F5162F"/>
    <w:rsid w:val="00F53C75"/>
    <w:rsid w:val="00F63F43"/>
    <w:rsid w:val="00F776EE"/>
    <w:rsid w:val="00F82AE6"/>
    <w:rsid w:val="00F86EAB"/>
    <w:rsid w:val="00FA5F98"/>
    <w:rsid w:val="00FB4350"/>
    <w:rsid w:val="00FC17EE"/>
    <w:rsid w:val="00FC1B25"/>
    <w:rsid w:val="00FC2E00"/>
    <w:rsid w:val="00FC63B5"/>
    <w:rsid w:val="00FE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B2F9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44F6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2D9"/>
    <w:pPr>
      <w:keepNext/>
      <w:keepLines/>
      <w:spacing w:before="240"/>
      <w:outlineLvl w:val="0"/>
    </w:pPr>
    <w:rPr>
      <w:rFonts w:eastAsiaTheme="majorEastAsia"/>
      <w:b/>
      <w:bCs/>
      <w:color w:val="000000" w:themeColor="text1"/>
      <w:sz w:val="32"/>
      <w:szCs w:val="32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7F4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2D9"/>
    <w:rPr>
      <w:rFonts w:ascii="Times New Roman" w:eastAsiaTheme="majorEastAsia" w:hAnsi="Times New Roman" w:cs="Times New Roman"/>
      <w:b/>
      <w:bCs/>
      <w:color w:val="000000" w:themeColor="text1"/>
      <w:sz w:val="32"/>
      <w:szCs w:val="32"/>
    </w:rPr>
  </w:style>
  <w:style w:type="paragraph" w:styleId="ListParagraph">
    <w:name w:val="List Paragraph"/>
    <w:basedOn w:val="Normal"/>
    <w:uiPriority w:val="34"/>
    <w:qFormat/>
    <w:rsid w:val="009232D9"/>
    <w:pPr>
      <w:ind w:left="720"/>
      <w:contextualSpacing/>
    </w:pPr>
    <w:rPr>
      <w:rFonts w:eastAsia="Times New Roman"/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9232D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32D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232D9"/>
    <w:rPr>
      <w:rFonts w:eastAsia="Times New Roman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rsid w:val="009232D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2D9"/>
    <w:rPr>
      <w:rFonts w:ascii="Tahoma" w:eastAsia="Times New Roman" w:hAnsi="Tahoma" w:cs="Tahoma"/>
      <w:sz w:val="16"/>
      <w:szCs w:val="16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2D9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C3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B1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7F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457F44"/>
    <w:pPr>
      <w:spacing w:before="100" w:beforeAutospacing="1" w:after="100" w:afterAutospacing="1"/>
    </w:pPr>
    <w:rPr>
      <w:rFonts w:eastAsia="Times New Roman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223CFF"/>
    <w:pPr>
      <w:tabs>
        <w:tab w:val="center" w:pos="4680"/>
        <w:tab w:val="right" w:pos="9360"/>
      </w:tabs>
    </w:pPr>
    <w:rPr>
      <w:rFonts w:eastAsia="Times New Roman"/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3CF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23CFF"/>
    <w:pPr>
      <w:tabs>
        <w:tab w:val="center" w:pos="4680"/>
        <w:tab w:val="right" w:pos="9360"/>
      </w:tabs>
    </w:pPr>
    <w:rPr>
      <w:rFonts w:eastAsia="Times New Roman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3CFF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527A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92B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basedOn w:val="Normal"/>
    <w:rsid w:val="008541E1"/>
    <w:pPr>
      <w:autoSpaceDE w:val="0"/>
      <w:autoSpaceDN w:val="0"/>
    </w:pPr>
    <w:rPr>
      <w:rFonts w:ascii="Calibri" w:hAnsi="Calibri" w:cs="Calibri"/>
      <w:color w:val="000000"/>
      <w:lang w:val="en-CA" w:eastAsia="en-CA"/>
    </w:rPr>
  </w:style>
  <w:style w:type="character" w:styleId="PageNumber">
    <w:name w:val="page number"/>
    <w:basedOn w:val="DefaultParagraphFont"/>
    <w:uiPriority w:val="99"/>
    <w:semiHidden/>
    <w:unhideWhenUsed/>
    <w:rsid w:val="00854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8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6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2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0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s://immunizebc.ca/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s://kidsboostimmunity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80301-35B9-0E44-8B7D-726AF4D111B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10AD92-E021-F347-81D1-C06CA9A5144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2E22CA1-5416-C041-A3C2-9B18433CDDD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ACB208E-DD0E-494B-AD60-921D733019F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80922A3-DF63-574C-BF42-575134F0350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7976D842-C14B-DD4D-A2C0-365B5AA2D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3289</Words>
  <Characters>18753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2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e Donken</dc:creator>
  <cp:lastModifiedBy>Sarai Racey</cp:lastModifiedBy>
  <cp:revision>3</cp:revision>
  <dcterms:created xsi:type="dcterms:W3CDTF">2022-10-14T21:06:00Z</dcterms:created>
  <dcterms:modified xsi:type="dcterms:W3CDTF">2022-10-14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bmc-infectious-diseases</vt:lpwstr>
  </property>
  <property fmtid="{D5CDD505-2E9C-101B-9397-08002B2CF9AE}" pid="5" name="Mendeley Recent Style Name 1_1">
    <vt:lpwstr>BMC Infectious Diseases</vt:lpwstr>
  </property>
  <property fmtid="{D5CDD505-2E9C-101B-9397-08002B2CF9AE}" pid="6" name="Mendeley Recent Style Id 2_1">
    <vt:lpwstr>http://www.zotero.org/styles/cancer-epidemiology</vt:lpwstr>
  </property>
  <property fmtid="{D5CDD505-2E9C-101B-9397-08002B2CF9AE}" pid="7" name="Mendeley Recent Style Name 2_1">
    <vt:lpwstr>Cancer Epidemi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linical-infectious-diseases</vt:lpwstr>
  </property>
  <property fmtid="{D5CDD505-2E9C-101B-9397-08002B2CF9AE}" pid="11" name="Mendeley Recent Style Name 4_1">
    <vt:lpwstr>Clinical Infectious Diseas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ederlands-tijdschrift-voor-geneeskunde</vt:lpwstr>
  </property>
  <property fmtid="{D5CDD505-2E9C-101B-9397-08002B2CF9AE}" pid="21" name="Mendeley Recent Style Name 9_1">
    <vt:lpwstr>Nederlands Tijdschrift Voor Geneeskunde (Dutch)</vt:lpwstr>
  </property>
</Properties>
</file>